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4FEDE" w14:textId="7FADCB2E" w:rsidR="00676816" w:rsidRPr="00B84D58" w:rsidRDefault="00815876" w:rsidP="00AA5120">
      <w:pPr>
        <w:spacing w:after="0" w:line="240" w:lineRule="auto"/>
        <w:jc w:val="both"/>
        <w:rPr>
          <w:rFonts w:cstheme="minorHAnsi"/>
          <w:b/>
          <w:lang w:val="en-US"/>
        </w:rPr>
      </w:pPr>
      <w:r w:rsidRPr="00B84D58">
        <w:rPr>
          <w:rFonts w:cstheme="minorHAnsi"/>
          <w:b/>
          <w:lang w:val="en-US"/>
        </w:rPr>
        <w:t>Factors associated with SARS-CoV-2 RNAemia development at COVID-19 diagnosis</w:t>
      </w:r>
    </w:p>
    <w:p w14:paraId="04E2C524" w14:textId="77777777" w:rsidR="00226AE6" w:rsidRPr="00B84D58" w:rsidRDefault="00226AE6" w:rsidP="00AA5120">
      <w:pPr>
        <w:spacing w:after="0" w:line="240" w:lineRule="auto"/>
        <w:jc w:val="both"/>
        <w:rPr>
          <w:rFonts w:cstheme="minorHAnsi"/>
          <w:b/>
          <w:lang w:val="en-US"/>
        </w:rPr>
      </w:pPr>
    </w:p>
    <w:p w14:paraId="1191E095" w14:textId="146A172F" w:rsidR="007B2135" w:rsidRPr="00B84D58" w:rsidRDefault="007B2135" w:rsidP="00AA5120">
      <w:pPr>
        <w:spacing w:after="0" w:line="240" w:lineRule="auto"/>
        <w:rPr>
          <w:rFonts w:cstheme="minorHAnsi"/>
          <w:b/>
          <w:bCs/>
          <w:lang w:val="en-US"/>
        </w:rPr>
      </w:pPr>
      <w:r w:rsidRPr="00B84D58">
        <w:rPr>
          <w:rFonts w:cstheme="minorHAnsi"/>
          <w:b/>
          <w:bCs/>
          <w:lang w:val="en-US"/>
        </w:rPr>
        <w:t>Supplementary material</w:t>
      </w:r>
    </w:p>
    <w:p w14:paraId="581D5F99" w14:textId="77777777" w:rsidR="0084162F" w:rsidRPr="00B84D58" w:rsidRDefault="0084162F" w:rsidP="00AA5120">
      <w:pPr>
        <w:spacing w:after="0" w:line="240" w:lineRule="auto"/>
        <w:rPr>
          <w:rFonts w:cstheme="minorHAnsi"/>
          <w:b/>
          <w:bCs/>
          <w:lang w:val="en-US"/>
        </w:rPr>
      </w:pPr>
    </w:p>
    <w:p w14:paraId="738B6401" w14:textId="5CD69D5A" w:rsidR="007E07E7" w:rsidRPr="00B84D58" w:rsidRDefault="0084162F" w:rsidP="00AA5120">
      <w:pPr>
        <w:spacing w:after="0" w:line="240" w:lineRule="auto"/>
        <w:rPr>
          <w:rFonts w:cstheme="minorHAnsi"/>
          <w:b/>
          <w:bCs/>
          <w:lang w:val="en-US"/>
        </w:rPr>
      </w:pPr>
      <w:r w:rsidRPr="00B84D58">
        <w:rPr>
          <w:rFonts w:cstheme="minorHAnsi"/>
          <w:b/>
          <w:bCs/>
          <w:lang w:val="en-US"/>
        </w:rPr>
        <w:t>Table S1 a S</w:t>
      </w:r>
      <w:r w:rsidR="00226AE6" w:rsidRPr="00B84D58">
        <w:rPr>
          <w:rFonts w:cstheme="minorHAnsi"/>
          <w:b/>
          <w:bCs/>
          <w:lang w:val="en-US"/>
        </w:rPr>
        <w:t>8</w:t>
      </w:r>
    </w:p>
    <w:p w14:paraId="56414537" w14:textId="77777777" w:rsidR="00226AE6" w:rsidRPr="00B84D58" w:rsidRDefault="00226AE6" w:rsidP="00AA5120">
      <w:pPr>
        <w:spacing w:after="0" w:line="240" w:lineRule="auto"/>
        <w:rPr>
          <w:rFonts w:cstheme="minorHAnsi"/>
          <w:b/>
          <w:bCs/>
          <w:lang w:val="en-US"/>
        </w:rPr>
      </w:pPr>
    </w:p>
    <w:p w14:paraId="799D78DE" w14:textId="300E2646" w:rsidR="00226AE6" w:rsidRPr="00B84D58" w:rsidRDefault="00226AE6" w:rsidP="00AA5120">
      <w:pPr>
        <w:spacing w:after="0" w:line="240" w:lineRule="auto"/>
        <w:rPr>
          <w:rFonts w:cstheme="minorHAnsi"/>
          <w:b/>
          <w:bCs/>
          <w:lang w:val="en-US"/>
        </w:rPr>
      </w:pPr>
      <w:r w:rsidRPr="00B84D58">
        <w:rPr>
          <w:rFonts w:cstheme="minorHAnsi"/>
          <w:b/>
          <w:bCs/>
          <w:lang w:val="en-US"/>
        </w:rPr>
        <w:t>Figure S1</w:t>
      </w:r>
    </w:p>
    <w:p w14:paraId="4C29C6CB" w14:textId="77777777" w:rsidR="0084162F" w:rsidRPr="00B84D58" w:rsidRDefault="0084162F" w:rsidP="00AA5120">
      <w:pPr>
        <w:spacing w:after="0" w:line="240" w:lineRule="auto"/>
        <w:rPr>
          <w:rFonts w:cstheme="minorHAnsi"/>
          <w:b/>
          <w:lang w:val="en-US"/>
        </w:rPr>
      </w:pPr>
      <w:r w:rsidRPr="00B84D58">
        <w:rPr>
          <w:rFonts w:cstheme="minorHAnsi"/>
          <w:b/>
          <w:lang w:val="en-US"/>
        </w:rPr>
        <w:br w:type="page"/>
      </w:r>
    </w:p>
    <w:p w14:paraId="0BE30073" w14:textId="56E07F80" w:rsidR="0084162F" w:rsidRPr="00B84D58" w:rsidRDefault="0084162F" w:rsidP="00AA5120">
      <w:pPr>
        <w:spacing w:after="0" w:line="240" w:lineRule="auto"/>
        <w:rPr>
          <w:rFonts w:eastAsia="Calibri" w:cstheme="minorHAnsi"/>
          <w:bCs/>
          <w:lang w:val="en-US" w:eastAsia="es-ES"/>
        </w:rPr>
      </w:pPr>
      <w:r w:rsidRPr="00B84D58">
        <w:rPr>
          <w:rFonts w:eastAsia="Calibri" w:cstheme="minorHAnsi"/>
          <w:b/>
          <w:bCs/>
          <w:lang w:val="en-US" w:eastAsia="es-ES"/>
        </w:rPr>
        <w:lastRenderedPageBreak/>
        <w:t>Table S1</w:t>
      </w:r>
      <w:r w:rsidRPr="00B84D58">
        <w:rPr>
          <w:rFonts w:eastAsia="Calibri" w:cstheme="minorHAnsi"/>
          <w:bCs/>
          <w:lang w:val="en-US" w:eastAsia="es-ES"/>
        </w:rPr>
        <w:t>. Missing values data for the variables collected in the cohort.</w:t>
      </w:r>
    </w:p>
    <w:p w14:paraId="1E95024A" w14:textId="77777777" w:rsidR="0084162F" w:rsidRPr="00B84D58" w:rsidRDefault="0084162F" w:rsidP="00AA5120">
      <w:pPr>
        <w:spacing w:after="0" w:line="240" w:lineRule="auto"/>
        <w:rPr>
          <w:rFonts w:eastAsia="Calibri" w:cstheme="minorHAnsi"/>
          <w:bCs/>
          <w:lang w:val="en-US" w:eastAsia="es-ES"/>
        </w:rPr>
      </w:pPr>
    </w:p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2126"/>
        <w:gridCol w:w="2315"/>
        <w:gridCol w:w="2221"/>
      </w:tblGrid>
      <w:tr w:rsidR="0084162F" w:rsidRPr="00B84D58" w14:paraId="4E4B435F" w14:textId="77777777" w:rsidTr="008B313F">
        <w:trPr>
          <w:trHeight w:val="295"/>
        </w:trPr>
        <w:tc>
          <w:tcPr>
            <w:tcW w:w="2977" w:type="dxa"/>
            <w:vMerge w:val="restart"/>
            <w:vAlign w:val="center"/>
          </w:tcPr>
          <w:p w14:paraId="5585816F" w14:textId="77777777" w:rsidR="0084162F" w:rsidRPr="00B84D58" w:rsidRDefault="0084162F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b/>
                <w:bCs/>
                <w:color w:val="000000"/>
                <w:lang w:val="en-US" w:eastAsia="es-ES"/>
              </w:rPr>
              <w:t xml:space="preserve">Variables </w:t>
            </w:r>
          </w:p>
        </w:tc>
        <w:tc>
          <w:tcPr>
            <w:tcW w:w="6662" w:type="dxa"/>
            <w:gridSpan w:val="3"/>
            <w:vAlign w:val="center"/>
          </w:tcPr>
          <w:p w14:paraId="7DC37422" w14:textId="77777777" w:rsidR="0084162F" w:rsidRPr="00B84D58" w:rsidRDefault="0084162F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b/>
                <w:bCs/>
                <w:color w:val="000000"/>
                <w:lang w:val="en-US" w:eastAsia="es-ES"/>
              </w:rPr>
              <w:t>Missing data (%)</w:t>
            </w:r>
          </w:p>
        </w:tc>
      </w:tr>
      <w:tr w:rsidR="0084162F" w:rsidRPr="00B84D58" w14:paraId="199ACF28" w14:textId="77777777" w:rsidTr="008B313F">
        <w:trPr>
          <w:trHeight w:val="295"/>
        </w:trPr>
        <w:tc>
          <w:tcPr>
            <w:tcW w:w="2977" w:type="dxa"/>
            <w:vMerge/>
            <w:vAlign w:val="center"/>
          </w:tcPr>
          <w:p w14:paraId="386479A4" w14:textId="77777777" w:rsidR="0084162F" w:rsidRPr="00B84D58" w:rsidRDefault="0084162F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126" w:type="dxa"/>
            <w:vAlign w:val="center"/>
          </w:tcPr>
          <w:p w14:paraId="019B5229" w14:textId="77777777" w:rsidR="0084162F" w:rsidRPr="00B84D58" w:rsidRDefault="0084162F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b/>
                <w:bCs/>
                <w:color w:val="000000"/>
                <w:lang w:val="en-US" w:eastAsia="es-ES"/>
              </w:rPr>
              <w:t>Whole cohort</w:t>
            </w:r>
          </w:p>
        </w:tc>
        <w:tc>
          <w:tcPr>
            <w:tcW w:w="2315" w:type="dxa"/>
            <w:vAlign w:val="center"/>
          </w:tcPr>
          <w:p w14:paraId="3EABB09B" w14:textId="77777777" w:rsidR="0084162F" w:rsidRPr="00B84D58" w:rsidRDefault="0084162F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b/>
                <w:bCs/>
                <w:color w:val="000000"/>
                <w:lang w:val="en-US" w:eastAsia="es-ES"/>
              </w:rPr>
              <w:t>Immunocompromised</w:t>
            </w:r>
          </w:p>
        </w:tc>
        <w:tc>
          <w:tcPr>
            <w:tcW w:w="2221" w:type="dxa"/>
            <w:vAlign w:val="center"/>
          </w:tcPr>
          <w:p w14:paraId="5BA30F9D" w14:textId="77777777" w:rsidR="0084162F" w:rsidRPr="00B84D58" w:rsidRDefault="0084162F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b/>
                <w:bCs/>
                <w:color w:val="000000"/>
                <w:lang w:val="en-US" w:eastAsia="es-ES"/>
              </w:rPr>
              <w:t>Immunocompetent</w:t>
            </w:r>
          </w:p>
        </w:tc>
      </w:tr>
      <w:tr w:rsidR="0084162F" w:rsidRPr="00B84D58" w14:paraId="0F9D38A4" w14:textId="77777777" w:rsidTr="008B313F">
        <w:trPr>
          <w:trHeight w:val="592"/>
        </w:trPr>
        <w:tc>
          <w:tcPr>
            <w:tcW w:w="9639" w:type="dxa"/>
            <w:gridSpan w:val="4"/>
            <w:shd w:val="clear" w:color="auto" w:fill="auto"/>
            <w:vAlign w:val="center"/>
          </w:tcPr>
          <w:p w14:paraId="6309F231" w14:textId="77777777" w:rsidR="0084162F" w:rsidRPr="00B84D58" w:rsidRDefault="0084162F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b/>
                <w:lang w:val="en-US" w:eastAsia="es-ES"/>
              </w:rPr>
            </w:pPr>
            <w:r w:rsidRPr="00B84D58">
              <w:rPr>
                <w:rFonts w:eastAsia="Calibri" w:cstheme="minorHAnsi"/>
                <w:b/>
                <w:lang w:val="en-US" w:eastAsia="es-ES"/>
              </w:rPr>
              <w:t>Demographics and chronic underlying conditions</w:t>
            </w:r>
            <w:r w:rsidRPr="00B84D58">
              <w:rPr>
                <w:rFonts w:eastAsia="Calibri" w:cstheme="minorHAnsi"/>
                <w:lang w:val="en-US" w:eastAsia="es-ES"/>
              </w:rPr>
              <w:t xml:space="preserve"> </w:t>
            </w:r>
          </w:p>
        </w:tc>
      </w:tr>
      <w:tr w:rsidR="00D750A5" w:rsidRPr="00B84D58" w14:paraId="122A20A1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1D92A234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Male sex</w:t>
            </w:r>
          </w:p>
        </w:tc>
        <w:tc>
          <w:tcPr>
            <w:tcW w:w="2126" w:type="dxa"/>
            <w:vAlign w:val="center"/>
          </w:tcPr>
          <w:p w14:paraId="1D656854" w14:textId="086CD0A6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56602446" w14:textId="42BD6D0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415C6F64" w14:textId="780D493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3B96445F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75327708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Age</w:t>
            </w:r>
          </w:p>
        </w:tc>
        <w:tc>
          <w:tcPr>
            <w:tcW w:w="2126" w:type="dxa"/>
            <w:vAlign w:val="center"/>
          </w:tcPr>
          <w:p w14:paraId="2C0D771A" w14:textId="518D1AD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1B9EEA67" w14:textId="30BF87DF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3A932F9C" w14:textId="3ECC4044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59C1C870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0EC9BC0B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Smoking (&gt;10 packets/year)</w:t>
            </w:r>
          </w:p>
        </w:tc>
        <w:tc>
          <w:tcPr>
            <w:tcW w:w="2126" w:type="dxa"/>
            <w:vAlign w:val="center"/>
          </w:tcPr>
          <w:p w14:paraId="6C3FA911" w14:textId="2D4C70B8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.96</w:t>
            </w:r>
          </w:p>
        </w:tc>
        <w:tc>
          <w:tcPr>
            <w:tcW w:w="2315" w:type="dxa"/>
            <w:vAlign w:val="center"/>
          </w:tcPr>
          <w:p w14:paraId="6145DE6B" w14:textId="3CCA4AC4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25</w:t>
            </w:r>
          </w:p>
        </w:tc>
        <w:tc>
          <w:tcPr>
            <w:tcW w:w="2221" w:type="dxa"/>
            <w:vAlign w:val="center"/>
          </w:tcPr>
          <w:p w14:paraId="5072A8C7" w14:textId="37A327C8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6.3</w:t>
            </w:r>
          </w:p>
        </w:tc>
      </w:tr>
      <w:tr w:rsidR="00D750A5" w:rsidRPr="00B84D58" w14:paraId="6B558446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7A334AF9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Diabetes mellitus</w:t>
            </w:r>
          </w:p>
        </w:tc>
        <w:tc>
          <w:tcPr>
            <w:tcW w:w="2126" w:type="dxa"/>
            <w:vAlign w:val="center"/>
          </w:tcPr>
          <w:p w14:paraId="1CD02DF1" w14:textId="688D13EA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797F3736" w14:textId="0939F0B0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20760975" w14:textId="0ED338E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6402D1AA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4AC0692A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Chronic kidney disease</w:t>
            </w:r>
          </w:p>
        </w:tc>
        <w:tc>
          <w:tcPr>
            <w:tcW w:w="2126" w:type="dxa"/>
            <w:vAlign w:val="center"/>
          </w:tcPr>
          <w:p w14:paraId="528F5449" w14:textId="0741E662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20</w:t>
            </w:r>
          </w:p>
        </w:tc>
        <w:tc>
          <w:tcPr>
            <w:tcW w:w="2315" w:type="dxa"/>
            <w:vAlign w:val="center"/>
          </w:tcPr>
          <w:p w14:paraId="5FA1612A" w14:textId="583B9D49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25</w:t>
            </w:r>
          </w:p>
        </w:tc>
        <w:tc>
          <w:tcPr>
            <w:tcW w:w="2221" w:type="dxa"/>
            <w:vAlign w:val="center"/>
          </w:tcPr>
          <w:p w14:paraId="4D1970A2" w14:textId="020DD469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16</w:t>
            </w:r>
          </w:p>
        </w:tc>
      </w:tr>
      <w:tr w:rsidR="00D750A5" w:rsidRPr="00B84D58" w14:paraId="7BB88AA6" w14:textId="77777777" w:rsidTr="008B313F">
        <w:trPr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5B32464A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Charlson Comorbidity Index ≥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BF756D" w14:textId="062FE013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7608A9B1" w14:textId="679A8048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4562D600" w14:textId="2D383695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707855C1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71ABFB89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Chronic prednisone therapy (&gt;10 mg/day)</w:t>
            </w:r>
          </w:p>
        </w:tc>
        <w:tc>
          <w:tcPr>
            <w:tcW w:w="2126" w:type="dxa"/>
            <w:vAlign w:val="center"/>
          </w:tcPr>
          <w:p w14:paraId="6DDDB313" w14:textId="75B3DB4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6.22</w:t>
            </w:r>
          </w:p>
        </w:tc>
        <w:tc>
          <w:tcPr>
            <w:tcW w:w="2315" w:type="dxa"/>
            <w:vAlign w:val="center"/>
          </w:tcPr>
          <w:p w14:paraId="6D2BC6ED" w14:textId="6092B63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6.37</w:t>
            </w:r>
          </w:p>
        </w:tc>
        <w:tc>
          <w:tcPr>
            <w:tcW w:w="2221" w:type="dxa"/>
            <w:vAlign w:val="center"/>
          </w:tcPr>
          <w:p w14:paraId="437B6902" w14:textId="77662044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22.45</w:t>
            </w:r>
          </w:p>
        </w:tc>
      </w:tr>
      <w:tr w:rsidR="00D750A5" w:rsidRPr="00B84D58" w14:paraId="7EB291EC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537EB9C2" w14:textId="6C493EEE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Immuno</w:t>
            </w:r>
            <w:r w:rsidR="00433CE7" w:rsidRPr="00B84D58">
              <w:rPr>
                <w:rFonts w:eastAsia="Calibri" w:cstheme="minorHAnsi"/>
                <w:lang w:val="en-US" w:eastAsia="es-ES"/>
              </w:rPr>
              <w:t>compromise</w:t>
            </w:r>
          </w:p>
        </w:tc>
        <w:tc>
          <w:tcPr>
            <w:tcW w:w="2126" w:type="dxa"/>
            <w:vAlign w:val="center"/>
          </w:tcPr>
          <w:p w14:paraId="3FA93000" w14:textId="0FF0B466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58A358C0" w14:textId="23F0D64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0D90950B" w14:textId="695A1CB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3A1A50F2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2394FD27" w14:textId="42EA97EE" w:rsidR="00D750A5" w:rsidRPr="00B84D58" w:rsidRDefault="00D45A6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Type</w:t>
            </w:r>
            <w:r w:rsidR="00D750A5" w:rsidRPr="00B84D58">
              <w:rPr>
                <w:rFonts w:eastAsia="Calibri" w:cstheme="minorHAnsi"/>
                <w:lang w:val="en-US" w:eastAsia="es-ES"/>
              </w:rPr>
              <w:t xml:space="preserve"> of immuno</w:t>
            </w:r>
            <w:r w:rsidR="00433CE7" w:rsidRPr="00B84D58">
              <w:rPr>
                <w:rFonts w:eastAsia="Calibri" w:cstheme="minorHAnsi"/>
                <w:lang w:val="en-US" w:eastAsia="es-ES"/>
              </w:rPr>
              <w:t>compromise</w:t>
            </w:r>
          </w:p>
        </w:tc>
        <w:tc>
          <w:tcPr>
            <w:tcW w:w="2126" w:type="dxa"/>
            <w:vAlign w:val="center"/>
          </w:tcPr>
          <w:p w14:paraId="25C082BB" w14:textId="2045731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76</w:t>
            </w:r>
          </w:p>
        </w:tc>
        <w:tc>
          <w:tcPr>
            <w:tcW w:w="2315" w:type="dxa"/>
            <w:vAlign w:val="center"/>
          </w:tcPr>
          <w:p w14:paraId="6564174C" w14:textId="410C830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77</w:t>
            </w:r>
          </w:p>
        </w:tc>
        <w:tc>
          <w:tcPr>
            <w:tcW w:w="2221" w:type="dxa"/>
            <w:vAlign w:val="center"/>
          </w:tcPr>
          <w:p w14:paraId="4BDEB6DE" w14:textId="180B88A0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-</w:t>
            </w:r>
          </w:p>
        </w:tc>
      </w:tr>
      <w:tr w:rsidR="00D750A5" w:rsidRPr="00B84D58" w14:paraId="7B17FA0E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1EA015C7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COVID-19 vaccination</w:t>
            </w:r>
          </w:p>
        </w:tc>
        <w:tc>
          <w:tcPr>
            <w:tcW w:w="2126" w:type="dxa"/>
            <w:vAlign w:val="center"/>
          </w:tcPr>
          <w:p w14:paraId="7E70402A" w14:textId="235DF302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335A9966" w14:textId="0D8516E1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35BBA78F" w14:textId="45CB646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09456EF3" w14:textId="77777777" w:rsidTr="008B313F">
        <w:trPr>
          <w:trHeight w:val="574"/>
        </w:trPr>
        <w:tc>
          <w:tcPr>
            <w:tcW w:w="9639" w:type="dxa"/>
            <w:gridSpan w:val="4"/>
            <w:shd w:val="clear" w:color="auto" w:fill="auto"/>
            <w:vAlign w:val="center"/>
          </w:tcPr>
          <w:p w14:paraId="61E0D482" w14:textId="77777777" w:rsidR="00D750A5" w:rsidRPr="00B84D58" w:rsidRDefault="00D750A5" w:rsidP="00AA5120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 w:eastAsia="es-ES"/>
              </w:rPr>
            </w:pPr>
            <w:r w:rsidRPr="00B84D58">
              <w:rPr>
                <w:rFonts w:eastAsia="Calibri" w:cstheme="minorHAnsi"/>
                <w:b/>
                <w:lang w:val="en-US" w:eastAsia="es-ES"/>
              </w:rPr>
              <w:t>Symptoms and signs at diagnosis</w:t>
            </w:r>
          </w:p>
        </w:tc>
      </w:tr>
      <w:tr w:rsidR="00D750A5" w:rsidRPr="00B84D58" w14:paraId="4F2A366C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47BE0D16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color w:val="000000"/>
                <w:lang w:val="en-US" w:eastAsia="es-ES"/>
              </w:rPr>
              <w:t>Fever</w:t>
            </w:r>
          </w:p>
        </w:tc>
        <w:tc>
          <w:tcPr>
            <w:tcW w:w="2126" w:type="dxa"/>
          </w:tcPr>
          <w:p w14:paraId="6108D04B" w14:textId="5D6920E3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2.37</w:t>
            </w:r>
          </w:p>
        </w:tc>
        <w:tc>
          <w:tcPr>
            <w:tcW w:w="2315" w:type="dxa"/>
            <w:vAlign w:val="center"/>
          </w:tcPr>
          <w:p w14:paraId="2A2BBC24" w14:textId="7874642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6.12</w:t>
            </w:r>
          </w:p>
        </w:tc>
        <w:tc>
          <w:tcPr>
            <w:tcW w:w="2221" w:type="dxa"/>
            <w:vAlign w:val="center"/>
          </w:tcPr>
          <w:p w14:paraId="6ADD8452" w14:textId="2433BCE9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4A8B2A57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2176B829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color w:val="000000"/>
                <w:lang w:val="en-US" w:eastAsia="es-ES"/>
              </w:rPr>
              <w:t>Cough</w:t>
            </w:r>
          </w:p>
        </w:tc>
        <w:tc>
          <w:tcPr>
            <w:tcW w:w="2126" w:type="dxa"/>
          </w:tcPr>
          <w:p w14:paraId="6283B816" w14:textId="251F98D5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20</w:t>
            </w:r>
          </w:p>
        </w:tc>
        <w:tc>
          <w:tcPr>
            <w:tcW w:w="2315" w:type="dxa"/>
            <w:vAlign w:val="center"/>
          </w:tcPr>
          <w:p w14:paraId="723A10DC" w14:textId="6FE2F0B6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25</w:t>
            </w:r>
          </w:p>
        </w:tc>
        <w:tc>
          <w:tcPr>
            <w:tcW w:w="2221" w:type="dxa"/>
            <w:vAlign w:val="center"/>
          </w:tcPr>
          <w:p w14:paraId="38A5C534" w14:textId="70396D8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16</w:t>
            </w:r>
          </w:p>
        </w:tc>
      </w:tr>
      <w:tr w:rsidR="00D750A5" w:rsidRPr="00B84D58" w14:paraId="1F144D59" w14:textId="77777777" w:rsidTr="008B313F">
        <w:trPr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57E42C43" w14:textId="48CC5EB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color w:val="000000"/>
                <w:lang w:val="en-US" w:eastAsia="es-ES"/>
              </w:rPr>
              <w:t>Dyspnea</w:t>
            </w:r>
          </w:p>
        </w:tc>
        <w:tc>
          <w:tcPr>
            <w:tcW w:w="2126" w:type="dxa"/>
            <w:shd w:val="clear" w:color="auto" w:fill="auto"/>
          </w:tcPr>
          <w:p w14:paraId="6782EC51" w14:textId="4836DA3A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20</w:t>
            </w:r>
          </w:p>
        </w:tc>
        <w:tc>
          <w:tcPr>
            <w:tcW w:w="2315" w:type="dxa"/>
            <w:vAlign w:val="center"/>
          </w:tcPr>
          <w:p w14:paraId="24B0C16F" w14:textId="662CA8B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2BF98948" w14:textId="5A5257D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32</w:t>
            </w:r>
          </w:p>
        </w:tc>
      </w:tr>
      <w:tr w:rsidR="00D750A5" w:rsidRPr="00B84D58" w14:paraId="6147FC9A" w14:textId="77777777" w:rsidTr="008B313F">
        <w:trPr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68E82007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SpO2 &lt;95%</w:t>
            </w:r>
          </w:p>
        </w:tc>
        <w:tc>
          <w:tcPr>
            <w:tcW w:w="2126" w:type="dxa"/>
            <w:shd w:val="clear" w:color="auto" w:fill="auto"/>
          </w:tcPr>
          <w:p w14:paraId="2C219E6F" w14:textId="7B5EBB68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40</w:t>
            </w:r>
          </w:p>
        </w:tc>
        <w:tc>
          <w:tcPr>
            <w:tcW w:w="2315" w:type="dxa"/>
            <w:vAlign w:val="center"/>
          </w:tcPr>
          <w:p w14:paraId="20C7E5C3" w14:textId="2401A722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5</w:t>
            </w:r>
          </w:p>
        </w:tc>
        <w:tc>
          <w:tcPr>
            <w:tcW w:w="2221" w:type="dxa"/>
            <w:vAlign w:val="center"/>
          </w:tcPr>
          <w:p w14:paraId="2FC630B9" w14:textId="6E7581C4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32</w:t>
            </w:r>
          </w:p>
        </w:tc>
      </w:tr>
      <w:tr w:rsidR="00D750A5" w:rsidRPr="00B84D58" w14:paraId="1B111D3D" w14:textId="77777777" w:rsidTr="008B313F">
        <w:trPr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21B28028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Pneumonia</w:t>
            </w:r>
          </w:p>
        </w:tc>
        <w:tc>
          <w:tcPr>
            <w:tcW w:w="2126" w:type="dxa"/>
            <w:shd w:val="clear" w:color="auto" w:fill="auto"/>
          </w:tcPr>
          <w:p w14:paraId="57EB3AB3" w14:textId="7C488AE6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19</w:t>
            </w:r>
          </w:p>
        </w:tc>
        <w:tc>
          <w:tcPr>
            <w:tcW w:w="2315" w:type="dxa"/>
            <w:vAlign w:val="center"/>
          </w:tcPr>
          <w:p w14:paraId="7637B965" w14:textId="2D0021CF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52D045C3" w14:textId="791DC15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93</w:t>
            </w:r>
          </w:p>
        </w:tc>
      </w:tr>
      <w:tr w:rsidR="00D750A5" w:rsidRPr="00B84D58" w14:paraId="0C9DB508" w14:textId="77777777" w:rsidTr="009902F9">
        <w:trPr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7A9B6700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CURB-65 ≥2 (in patients with pneumonia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CB73E5" w14:textId="06059F28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21.37</w:t>
            </w:r>
          </w:p>
        </w:tc>
        <w:tc>
          <w:tcPr>
            <w:tcW w:w="2315" w:type="dxa"/>
            <w:vAlign w:val="center"/>
          </w:tcPr>
          <w:p w14:paraId="3629ECA3" w14:textId="058FEB59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20.71</w:t>
            </w:r>
          </w:p>
        </w:tc>
        <w:tc>
          <w:tcPr>
            <w:tcW w:w="2221" w:type="dxa"/>
            <w:vAlign w:val="center"/>
          </w:tcPr>
          <w:p w14:paraId="0167F7E5" w14:textId="7D4471C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21.7</w:t>
            </w:r>
          </w:p>
        </w:tc>
      </w:tr>
      <w:tr w:rsidR="00D750A5" w:rsidRPr="00B84D58" w14:paraId="26E984F1" w14:textId="77777777" w:rsidTr="009902F9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1936A729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 xml:space="preserve">WHO clinical progression scale 6-9 </w:t>
            </w:r>
            <w:r w:rsidRPr="00B84D58">
              <w:rPr>
                <w:rFonts w:eastAsia="Calibri" w:cstheme="minorHAnsi"/>
                <w:vertAlign w:val="superscript"/>
                <w:lang w:val="en-US" w:eastAsia="es-ES"/>
              </w:rPr>
              <w:t>1</w:t>
            </w:r>
          </w:p>
        </w:tc>
        <w:tc>
          <w:tcPr>
            <w:tcW w:w="2126" w:type="dxa"/>
            <w:vAlign w:val="center"/>
          </w:tcPr>
          <w:p w14:paraId="60B79829" w14:textId="0A53B3E6" w:rsidR="00D750A5" w:rsidRPr="00B84D58" w:rsidRDefault="00167C0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7E55514B" w14:textId="36732891" w:rsidR="00D750A5" w:rsidRPr="00B84D58" w:rsidRDefault="009902F9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2A1C9E16" w14:textId="3CA37598" w:rsidR="00D750A5" w:rsidRPr="00B84D58" w:rsidRDefault="00167C0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2B0C8A2C" w14:textId="77777777" w:rsidTr="008B313F">
        <w:trPr>
          <w:trHeight w:val="526"/>
        </w:trPr>
        <w:tc>
          <w:tcPr>
            <w:tcW w:w="9639" w:type="dxa"/>
            <w:gridSpan w:val="4"/>
            <w:shd w:val="clear" w:color="auto" w:fill="auto"/>
            <w:vAlign w:val="center"/>
          </w:tcPr>
          <w:p w14:paraId="679DC7F2" w14:textId="77777777" w:rsidR="00D750A5" w:rsidRPr="00B84D58" w:rsidRDefault="00D750A5" w:rsidP="00AA5120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 w:eastAsia="es-ES"/>
              </w:rPr>
            </w:pPr>
            <w:r w:rsidRPr="00B84D58">
              <w:rPr>
                <w:rFonts w:eastAsia="Calibri" w:cstheme="minorHAnsi"/>
                <w:b/>
                <w:lang w:val="en-US" w:eastAsia="es-ES"/>
              </w:rPr>
              <w:t>Laboratory findings at diagnosis</w:t>
            </w:r>
            <w:r w:rsidRPr="00B84D58">
              <w:rPr>
                <w:rFonts w:eastAsia="Calibri" w:cstheme="minorHAnsi"/>
                <w:lang w:val="en-US" w:eastAsia="es-ES"/>
              </w:rPr>
              <w:t xml:space="preserve"> </w:t>
            </w:r>
          </w:p>
        </w:tc>
      </w:tr>
      <w:tr w:rsidR="00D750A5" w:rsidRPr="00B84D58" w14:paraId="2B1D3BF5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1B1D8C1C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Neutrophils count</w:t>
            </w:r>
          </w:p>
        </w:tc>
        <w:tc>
          <w:tcPr>
            <w:tcW w:w="2126" w:type="dxa"/>
          </w:tcPr>
          <w:p w14:paraId="5794C4A5" w14:textId="0F74D4A2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.66</w:t>
            </w:r>
          </w:p>
        </w:tc>
        <w:tc>
          <w:tcPr>
            <w:tcW w:w="2315" w:type="dxa"/>
            <w:vAlign w:val="center"/>
          </w:tcPr>
          <w:p w14:paraId="0148C9CF" w14:textId="4DDED3C2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4.85</w:t>
            </w:r>
          </w:p>
        </w:tc>
        <w:tc>
          <w:tcPr>
            <w:tcW w:w="2221" w:type="dxa"/>
            <w:vAlign w:val="center"/>
          </w:tcPr>
          <w:p w14:paraId="6072B1D6" w14:textId="786EA6C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2.91</w:t>
            </w:r>
          </w:p>
        </w:tc>
      </w:tr>
      <w:tr w:rsidR="00D750A5" w:rsidRPr="00B84D58" w14:paraId="37573D31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1B91E373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Lymphocytes count</w:t>
            </w:r>
          </w:p>
        </w:tc>
        <w:tc>
          <w:tcPr>
            <w:tcW w:w="2126" w:type="dxa"/>
          </w:tcPr>
          <w:p w14:paraId="46CF6428" w14:textId="100DF93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58</w:t>
            </w:r>
          </w:p>
        </w:tc>
        <w:tc>
          <w:tcPr>
            <w:tcW w:w="2315" w:type="dxa"/>
            <w:vAlign w:val="center"/>
          </w:tcPr>
          <w:p w14:paraId="1D4220E9" w14:textId="4801BA79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.57</w:t>
            </w:r>
          </w:p>
        </w:tc>
        <w:tc>
          <w:tcPr>
            <w:tcW w:w="2221" w:type="dxa"/>
            <w:vAlign w:val="center"/>
          </w:tcPr>
          <w:p w14:paraId="0CF53DF9" w14:textId="055B9033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32</w:t>
            </w:r>
          </w:p>
        </w:tc>
      </w:tr>
      <w:tr w:rsidR="00D750A5" w:rsidRPr="00B84D58" w14:paraId="3630C8F7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28D3626F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Platelets count</w:t>
            </w:r>
          </w:p>
        </w:tc>
        <w:tc>
          <w:tcPr>
            <w:tcW w:w="2126" w:type="dxa"/>
          </w:tcPr>
          <w:p w14:paraId="507409CD" w14:textId="031F36F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58</w:t>
            </w:r>
          </w:p>
        </w:tc>
        <w:tc>
          <w:tcPr>
            <w:tcW w:w="2315" w:type="dxa"/>
            <w:vAlign w:val="center"/>
          </w:tcPr>
          <w:p w14:paraId="0EA8D046" w14:textId="24B798A5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.57</w:t>
            </w:r>
          </w:p>
        </w:tc>
        <w:tc>
          <w:tcPr>
            <w:tcW w:w="2221" w:type="dxa"/>
            <w:vAlign w:val="center"/>
          </w:tcPr>
          <w:p w14:paraId="7D4AB5E3" w14:textId="3267BA8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32</w:t>
            </w:r>
          </w:p>
        </w:tc>
      </w:tr>
      <w:tr w:rsidR="00D750A5" w:rsidRPr="00B84D58" w14:paraId="171ADF92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089A7D2E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Creatinine</w:t>
            </w:r>
          </w:p>
        </w:tc>
        <w:tc>
          <w:tcPr>
            <w:tcW w:w="2126" w:type="dxa"/>
          </w:tcPr>
          <w:p w14:paraId="29C11232" w14:textId="5F8D2043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88</w:t>
            </w:r>
          </w:p>
        </w:tc>
        <w:tc>
          <w:tcPr>
            <w:tcW w:w="2315" w:type="dxa"/>
            <w:vAlign w:val="center"/>
          </w:tcPr>
          <w:p w14:paraId="6EE3E2C0" w14:textId="506C6713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.57</w:t>
            </w:r>
          </w:p>
        </w:tc>
        <w:tc>
          <w:tcPr>
            <w:tcW w:w="2221" w:type="dxa"/>
            <w:vAlign w:val="center"/>
          </w:tcPr>
          <w:p w14:paraId="377ED0BE" w14:textId="69BB120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81</w:t>
            </w:r>
          </w:p>
        </w:tc>
      </w:tr>
      <w:tr w:rsidR="00D750A5" w:rsidRPr="00B84D58" w14:paraId="4BC6117B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7CFF8FA5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C-reactive protein</w:t>
            </w:r>
          </w:p>
        </w:tc>
        <w:tc>
          <w:tcPr>
            <w:tcW w:w="2126" w:type="dxa"/>
          </w:tcPr>
          <w:p w14:paraId="7336A234" w14:textId="441B8574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2.67</w:t>
            </w:r>
          </w:p>
        </w:tc>
        <w:tc>
          <w:tcPr>
            <w:tcW w:w="2315" w:type="dxa"/>
            <w:vAlign w:val="center"/>
          </w:tcPr>
          <w:p w14:paraId="11F98913" w14:textId="48B067DF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4.59</w:t>
            </w:r>
          </w:p>
        </w:tc>
        <w:tc>
          <w:tcPr>
            <w:tcW w:w="2221" w:type="dxa"/>
            <w:vAlign w:val="center"/>
          </w:tcPr>
          <w:p w14:paraId="2D0C4BD6" w14:textId="328DA61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45</w:t>
            </w:r>
          </w:p>
        </w:tc>
      </w:tr>
      <w:tr w:rsidR="00D750A5" w:rsidRPr="00B84D58" w14:paraId="138B564B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08997321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D-dimer</w:t>
            </w:r>
          </w:p>
        </w:tc>
        <w:tc>
          <w:tcPr>
            <w:tcW w:w="2126" w:type="dxa"/>
          </w:tcPr>
          <w:p w14:paraId="01E26B7E" w14:textId="6EDB9F2F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7.01</w:t>
            </w:r>
          </w:p>
        </w:tc>
        <w:tc>
          <w:tcPr>
            <w:tcW w:w="2315" w:type="dxa"/>
            <w:vAlign w:val="center"/>
          </w:tcPr>
          <w:p w14:paraId="66428495" w14:textId="7F2A60A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24.75</w:t>
            </w:r>
          </w:p>
        </w:tc>
        <w:tc>
          <w:tcPr>
            <w:tcW w:w="2221" w:type="dxa"/>
            <w:vAlign w:val="center"/>
          </w:tcPr>
          <w:p w14:paraId="20E530BC" w14:textId="17CBCB41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2.11</w:t>
            </w:r>
          </w:p>
        </w:tc>
      </w:tr>
      <w:tr w:rsidR="00D750A5" w:rsidRPr="00B84D58" w14:paraId="5D3EF42B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637A4559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LDH</w:t>
            </w:r>
          </w:p>
        </w:tc>
        <w:tc>
          <w:tcPr>
            <w:tcW w:w="2126" w:type="dxa"/>
          </w:tcPr>
          <w:p w14:paraId="64C359D2" w14:textId="7A76CB6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6.13</w:t>
            </w:r>
          </w:p>
        </w:tc>
        <w:tc>
          <w:tcPr>
            <w:tcW w:w="2315" w:type="dxa"/>
            <w:vAlign w:val="center"/>
          </w:tcPr>
          <w:p w14:paraId="3559BC1C" w14:textId="00414094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1.47</w:t>
            </w:r>
          </w:p>
        </w:tc>
        <w:tc>
          <w:tcPr>
            <w:tcW w:w="2221" w:type="dxa"/>
            <w:vAlign w:val="center"/>
          </w:tcPr>
          <w:p w14:paraId="4E924A73" w14:textId="62571793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2.74</w:t>
            </w:r>
          </w:p>
        </w:tc>
      </w:tr>
      <w:tr w:rsidR="00D750A5" w:rsidRPr="00B84D58" w14:paraId="57833495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532A0005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RNAemia</w:t>
            </w:r>
          </w:p>
        </w:tc>
        <w:tc>
          <w:tcPr>
            <w:tcW w:w="2126" w:type="dxa"/>
          </w:tcPr>
          <w:p w14:paraId="0D4F96F6" w14:textId="3A671074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415F185C" w14:textId="423049E1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783655B7" w14:textId="518F1F0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4D17D65C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5F850F92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IgM</w:t>
            </w:r>
          </w:p>
        </w:tc>
        <w:tc>
          <w:tcPr>
            <w:tcW w:w="2126" w:type="dxa"/>
          </w:tcPr>
          <w:p w14:paraId="0EB32CE8" w14:textId="1EEF15B9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8.28</w:t>
            </w:r>
          </w:p>
        </w:tc>
        <w:tc>
          <w:tcPr>
            <w:tcW w:w="2315" w:type="dxa"/>
            <w:vAlign w:val="center"/>
          </w:tcPr>
          <w:p w14:paraId="0ACE8418" w14:textId="7AA6CED2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44.64</w:t>
            </w:r>
          </w:p>
        </w:tc>
        <w:tc>
          <w:tcPr>
            <w:tcW w:w="2221" w:type="dxa"/>
            <w:vAlign w:val="center"/>
          </w:tcPr>
          <w:p w14:paraId="2FAE4EF5" w14:textId="6C5948B8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4.09</w:t>
            </w:r>
          </w:p>
        </w:tc>
      </w:tr>
      <w:tr w:rsidR="00D750A5" w:rsidRPr="00B84D58" w14:paraId="50F1CB8E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26875A98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IgG</w:t>
            </w:r>
          </w:p>
        </w:tc>
        <w:tc>
          <w:tcPr>
            <w:tcW w:w="2126" w:type="dxa"/>
          </w:tcPr>
          <w:p w14:paraId="31AB4486" w14:textId="55211D0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8.28</w:t>
            </w:r>
          </w:p>
        </w:tc>
        <w:tc>
          <w:tcPr>
            <w:tcW w:w="2315" w:type="dxa"/>
            <w:vAlign w:val="center"/>
          </w:tcPr>
          <w:p w14:paraId="12709137" w14:textId="3847B38E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45.4</w:t>
            </w:r>
          </w:p>
        </w:tc>
        <w:tc>
          <w:tcPr>
            <w:tcW w:w="2221" w:type="dxa"/>
            <w:vAlign w:val="center"/>
          </w:tcPr>
          <w:p w14:paraId="037F97DE" w14:textId="31C01A0A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3.76</w:t>
            </w:r>
          </w:p>
        </w:tc>
      </w:tr>
      <w:tr w:rsidR="00D750A5" w:rsidRPr="00B84D58" w14:paraId="73AF8414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671AF15B" w14:textId="34EDFAA1" w:rsidR="00D750A5" w:rsidRPr="00B84D58" w:rsidRDefault="00C04E8B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Neutrali</w:t>
            </w:r>
            <w:r w:rsidR="00C85BE7" w:rsidRPr="00B84D58">
              <w:rPr>
                <w:rFonts w:eastAsia="Calibri" w:cstheme="minorHAnsi"/>
                <w:lang w:val="en-US" w:eastAsia="es-ES"/>
              </w:rPr>
              <w:t>z</w:t>
            </w:r>
            <w:r w:rsidRPr="00B84D58">
              <w:rPr>
                <w:rFonts w:eastAsia="Calibri" w:cstheme="minorHAnsi"/>
                <w:lang w:val="en-US" w:eastAsia="es-ES"/>
              </w:rPr>
              <w:t>ing</w:t>
            </w:r>
            <w:r w:rsidR="00D750A5" w:rsidRPr="00B84D58">
              <w:rPr>
                <w:rFonts w:eastAsia="Calibri" w:cstheme="minorHAnsi"/>
                <w:lang w:val="en-US" w:eastAsia="es-ES"/>
              </w:rPr>
              <w:t xml:space="preserve"> antibodies</w:t>
            </w:r>
          </w:p>
        </w:tc>
        <w:tc>
          <w:tcPr>
            <w:tcW w:w="2126" w:type="dxa"/>
          </w:tcPr>
          <w:p w14:paraId="0FAA2A0C" w14:textId="726409B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5.81</w:t>
            </w:r>
          </w:p>
        </w:tc>
        <w:tc>
          <w:tcPr>
            <w:tcW w:w="2315" w:type="dxa"/>
            <w:vAlign w:val="center"/>
          </w:tcPr>
          <w:p w14:paraId="0E1BB6C0" w14:textId="31B3C81A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9.43</w:t>
            </w:r>
          </w:p>
        </w:tc>
        <w:tc>
          <w:tcPr>
            <w:tcW w:w="2221" w:type="dxa"/>
            <w:vAlign w:val="center"/>
          </w:tcPr>
          <w:p w14:paraId="583E938E" w14:textId="59105873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52.5</w:t>
            </w:r>
          </w:p>
        </w:tc>
      </w:tr>
      <w:tr w:rsidR="00D750A5" w:rsidRPr="00B84D58" w14:paraId="5EF82557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2F6AD6C6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IFN-α</w:t>
            </w:r>
          </w:p>
        </w:tc>
        <w:tc>
          <w:tcPr>
            <w:tcW w:w="2126" w:type="dxa"/>
          </w:tcPr>
          <w:p w14:paraId="30BE25CC" w14:textId="02D649DE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26.01</w:t>
            </w:r>
          </w:p>
        </w:tc>
        <w:tc>
          <w:tcPr>
            <w:tcW w:w="2315" w:type="dxa"/>
            <w:vAlign w:val="center"/>
          </w:tcPr>
          <w:p w14:paraId="09BCE1F9" w14:textId="631E06C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2.76</w:t>
            </w:r>
          </w:p>
        </w:tc>
        <w:tc>
          <w:tcPr>
            <w:tcW w:w="2221" w:type="dxa"/>
            <w:vAlign w:val="center"/>
          </w:tcPr>
          <w:p w14:paraId="2E35BF49" w14:textId="11F7A3D8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4.4</w:t>
            </w:r>
          </w:p>
        </w:tc>
      </w:tr>
      <w:tr w:rsidR="00D750A5" w:rsidRPr="00B84D58" w14:paraId="54C45FF8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70BD61EE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IFN-γ</w:t>
            </w:r>
          </w:p>
        </w:tc>
        <w:tc>
          <w:tcPr>
            <w:tcW w:w="2126" w:type="dxa"/>
          </w:tcPr>
          <w:p w14:paraId="2C62D3CF" w14:textId="71DC71B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5.73</w:t>
            </w:r>
          </w:p>
        </w:tc>
        <w:tc>
          <w:tcPr>
            <w:tcW w:w="2315" w:type="dxa"/>
            <w:vAlign w:val="center"/>
          </w:tcPr>
          <w:p w14:paraId="666478D9" w14:textId="64553FE0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9.69</w:t>
            </w:r>
          </w:p>
        </w:tc>
        <w:tc>
          <w:tcPr>
            <w:tcW w:w="2221" w:type="dxa"/>
            <w:vAlign w:val="center"/>
          </w:tcPr>
          <w:p w14:paraId="377D1611" w14:textId="35806D3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9.55</w:t>
            </w:r>
          </w:p>
        </w:tc>
      </w:tr>
      <w:tr w:rsidR="00D750A5" w:rsidRPr="00B84D58" w14:paraId="51FFB1EB" w14:textId="77777777" w:rsidTr="008B313F">
        <w:trPr>
          <w:trHeight w:val="441"/>
        </w:trPr>
        <w:tc>
          <w:tcPr>
            <w:tcW w:w="9639" w:type="dxa"/>
            <w:gridSpan w:val="4"/>
            <w:shd w:val="clear" w:color="auto" w:fill="auto"/>
            <w:vAlign w:val="center"/>
          </w:tcPr>
          <w:p w14:paraId="0CA2861D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b/>
                <w:lang w:val="en-US" w:eastAsia="es-ES"/>
              </w:rPr>
            </w:pPr>
            <w:r w:rsidRPr="00B84D58">
              <w:rPr>
                <w:rFonts w:eastAsia="Calibri" w:cstheme="minorHAnsi"/>
                <w:b/>
                <w:lang w:val="en-US" w:eastAsia="es-ES"/>
              </w:rPr>
              <w:t xml:space="preserve">Treatments </w:t>
            </w:r>
          </w:p>
        </w:tc>
      </w:tr>
      <w:tr w:rsidR="00D750A5" w:rsidRPr="00B84D58" w14:paraId="399B23E3" w14:textId="77777777" w:rsidTr="008B313F">
        <w:trPr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595964BA" w14:textId="131E5550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Antivirals</w:t>
            </w:r>
          </w:p>
        </w:tc>
        <w:tc>
          <w:tcPr>
            <w:tcW w:w="2126" w:type="dxa"/>
            <w:shd w:val="clear" w:color="auto" w:fill="auto"/>
          </w:tcPr>
          <w:p w14:paraId="557A2409" w14:textId="59EC4BA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58</w:t>
            </w:r>
          </w:p>
        </w:tc>
        <w:tc>
          <w:tcPr>
            <w:tcW w:w="2315" w:type="dxa"/>
            <w:vAlign w:val="center"/>
          </w:tcPr>
          <w:p w14:paraId="49C55FC2" w14:textId="27F79FA1" w:rsidR="00D750A5" w:rsidRPr="00B84D58" w:rsidRDefault="00105DFA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.82</w:t>
            </w:r>
          </w:p>
        </w:tc>
        <w:tc>
          <w:tcPr>
            <w:tcW w:w="2221" w:type="dxa"/>
            <w:vAlign w:val="center"/>
          </w:tcPr>
          <w:p w14:paraId="33F7844C" w14:textId="36874906" w:rsidR="00D750A5" w:rsidRPr="00B84D58" w:rsidRDefault="00105DFA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16</w:t>
            </w:r>
          </w:p>
        </w:tc>
      </w:tr>
      <w:tr w:rsidR="00D750A5" w:rsidRPr="00B84D58" w14:paraId="36696380" w14:textId="77777777" w:rsidTr="008B313F">
        <w:trPr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23EF9294" w14:textId="6A035E00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Remdesivir</w:t>
            </w:r>
          </w:p>
        </w:tc>
        <w:tc>
          <w:tcPr>
            <w:tcW w:w="2126" w:type="dxa"/>
            <w:shd w:val="clear" w:color="auto" w:fill="auto"/>
          </w:tcPr>
          <w:p w14:paraId="38D708B0" w14:textId="13F64061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58</w:t>
            </w:r>
          </w:p>
        </w:tc>
        <w:tc>
          <w:tcPr>
            <w:tcW w:w="2315" w:type="dxa"/>
            <w:vAlign w:val="center"/>
          </w:tcPr>
          <w:p w14:paraId="2C75285F" w14:textId="69109763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.82</w:t>
            </w:r>
          </w:p>
        </w:tc>
        <w:tc>
          <w:tcPr>
            <w:tcW w:w="2221" w:type="dxa"/>
            <w:vAlign w:val="center"/>
          </w:tcPr>
          <w:p w14:paraId="259A9596" w14:textId="3C8C9C1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16</w:t>
            </w:r>
          </w:p>
        </w:tc>
      </w:tr>
      <w:tr w:rsidR="00D750A5" w:rsidRPr="00B84D58" w14:paraId="73154359" w14:textId="77777777" w:rsidTr="008B313F">
        <w:trPr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186110EE" w14:textId="76042A6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Tocilizumab</w:t>
            </w:r>
          </w:p>
        </w:tc>
        <w:tc>
          <w:tcPr>
            <w:tcW w:w="2126" w:type="dxa"/>
            <w:shd w:val="clear" w:color="auto" w:fill="auto"/>
          </w:tcPr>
          <w:p w14:paraId="5ED33A86" w14:textId="794DD4A1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58</w:t>
            </w:r>
          </w:p>
        </w:tc>
        <w:tc>
          <w:tcPr>
            <w:tcW w:w="2315" w:type="dxa"/>
            <w:vAlign w:val="center"/>
          </w:tcPr>
          <w:p w14:paraId="68790C21" w14:textId="39E32B5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.82</w:t>
            </w:r>
          </w:p>
        </w:tc>
        <w:tc>
          <w:tcPr>
            <w:tcW w:w="2221" w:type="dxa"/>
            <w:vAlign w:val="center"/>
          </w:tcPr>
          <w:p w14:paraId="06D34BF2" w14:textId="5B034076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16</w:t>
            </w:r>
          </w:p>
        </w:tc>
      </w:tr>
      <w:tr w:rsidR="00D750A5" w:rsidRPr="00B84D58" w14:paraId="67C9EE3B" w14:textId="77777777" w:rsidTr="008B313F">
        <w:trPr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73CA1BD4" w14:textId="0997F3DE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Dexamethasone</w:t>
            </w:r>
          </w:p>
        </w:tc>
        <w:tc>
          <w:tcPr>
            <w:tcW w:w="2126" w:type="dxa"/>
            <w:shd w:val="clear" w:color="auto" w:fill="auto"/>
          </w:tcPr>
          <w:p w14:paraId="2B9A9591" w14:textId="26CCD91E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1.17</w:t>
            </w:r>
          </w:p>
        </w:tc>
        <w:tc>
          <w:tcPr>
            <w:tcW w:w="2315" w:type="dxa"/>
            <w:vAlign w:val="center"/>
          </w:tcPr>
          <w:p w14:paraId="6468B7C3" w14:textId="1BB21D1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3.82</w:t>
            </w:r>
          </w:p>
        </w:tc>
        <w:tc>
          <w:tcPr>
            <w:tcW w:w="2221" w:type="dxa"/>
            <w:vAlign w:val="center"/>
          </w:tcPr>
          <w:p w14:paraId="205E96BF" w14:textId="6163BF84" w:rsidR="00D750A5" w:rsidRPr="00B84D58" w:rsidRDefault="00105DFA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5.83</w:t>
            </w:r>
          </w:p>
        </w:tc>
      </w:tr>
      <w:tr w:rsidR="00D750A5" w:rsidRPr="00B84D58" w14:paraId="4935E267" w14:textId="77777777" w:rsidTr="008B313F">
        <w:trPr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0FBC91DC" w14:textId="650B5E0B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Antibiotics</w:t>
            </w:r>
          </w:p>
        </w:tc>
        <w:tc>
          <w:tcPr>
            <w:tcW w:w="2126" w:type="dxa"/>
            <w:shd w:val="clear" w:color="auto" w:fill="auto"/>
          </w:tcPr>
          <w:p w14:paraId="503468F5" w14:textId="50722B8A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1.08</w:t>
            </w:r>
          </w:p>
        </w:tc>
        <w:tc>
          <w:tcPr>
            <w:tcW w:w="2315" w:type="dxa"/>
            <w:vAlign w:val="center"/>
          </w:tcPr>
          <w:p w14:paraId="05AB5626" w14:textId="46FD3B4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9.18</w:t>
            </w:r>
          </w:p>
        </w:tc>
        <w:tc>
          <w:tcPr>
            <w:tcW w:w="2221" w:type="dxa"/>
            <w:vAlign w:val="center"/>
          </w:tcPr>
          <w:p w14:paraId="1914ACCD" w14:textId="7BD7ED14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2.28</w:t>
            </w:r>
          </w:p>
        </w:tc>
      </w:tr>
      <w:tr w:rsidR="00D750A5" w:rsidRPr="00B84D58" w14:paraId="0A5875C3" w14:textId="77777777" w:rsidTr="008B313F">
        <w:trPr>
          <w:trHeight w:val="485"/>
        </w:trPr>
        <w:tc>
          <w:tcPr>
            <w:tcW w:w="9639" w:type="dxa"/>
            <w:gridSpan w:val="4"/>
            <w:shd w:val="clear" w:color="auto" w:fill="auto"/>
            <w:vAlign w:val="center"/>
          </w:tcPr>
          <w:p w14:paraId="333B7085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b/>
                <w:lang w:val="en-US" w:eastAsia="es-ES"/>
              </w:rPr>
              <w:lastRenderedPageBreak/>
              <w:t>Outcomes</w:t>
            </w:r>
          </w:p>
        </w:tc>
      </w:tr>
      <w:tr w:rsidR="00D750A5" w:rsidRPr="00B84D58" w14:paraId="1E317ECB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7EAA6C57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Hospital admission</w:t>
            </w:r>
          </w:p>
        </w:tc>
        <w:tc>
          <w:tcPr>
            <w:tcW w:w="2126" w:type="dxa"/>
          </w:tcPr>
          <w:p w14:paraId="6B0B2FC7" w14:textId="11E142F9" w:rsidR="00D750A5" w:rsidRPr="00B84D58" w:rsidRDefault="00167C05" w:rsidP="00AA5120">
            <w:pPr>
              <w:tabs>
                <w:tab w:val="left" w:pos="10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2734CDF8" w14:textId="2866DA2A" w:rsidR="00D750A5" w:rsidRPr="00B84D58" w:rsidRDefault="00167C05" w:rsidP="00AA5120">
            <w:pPr>
              <w:tabs>
                <w:tab w:val="left" w:pos="10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2FCE737E" w14:textId="0173ADB1" w:rsidR="00D750A5" w:rsidRPr="00B84D58" w:rsidRDefault="00167C05" w:rsidP="00AA5120">
            <w:pPr>
              <w:tabs>
                <w:tab w:val="left" w:pos="10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4100AC0E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6BD9F94D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Length of hospital stay</w:t>
            </w:r>
          </w:p>
        </w:tc>
        <w:tc>
          <w:tcPr>
            <w:tcW w:w="2126" w:type="dxa"/>
          </w:tcPr>
          <w:p w14:paraId="243DEAB9" w14:textId="15AFE000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4.25</w:t>
            </w:r>
          </w:p>
        </w:tc>
        <w:tc>
          <w:tcPr>
            <w:tcW w:w="2315" w:type="dxa"/>
            <w:vAlign w:val="center"/>
          </w:tcPr>
          <w:p w14:paraId="76627679" w14:textId="17310C5C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8.67</w:t>
            </w:r>
          </w:p>
        </w:tc>
        <w:tc>
          <w:tcPr>
            <w:tcW w:w="2221" w:type="dxa"/>
            <w:vAlign w:val="center"/>
          </w:tcPr>
          <w:p w14:paraId="3A67F3CC" w14:textId="4FB3ED4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29</w:t>
            </w:r>
          </w:p>
        </w:tc>
      </w:tr>
      <w:tr w:rsidR="00D750A5" w:rsidRPr="00B84D58" w14:paraId="5DD60893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51D571D9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HFNO</w:t>
            </w:r>
          </w:p>
        </w:tc>
        <w:tc>
          <w:tcPr>
            <w:tcW w:w="2126" w:type="dxa"/>
          </w:tcPr>
          <w:p w14:paraId="047D66BB" w14:textId="44A29E0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30</w:t>
            </w:r>
          </w:p>
        </w:tc>
        <w:tc>
          <w:tcPr>
            <w:tcW w:w="2315" w:type="dxa"/>
            <w:vAlign w:val="center"/>
          </w:tcPr>
          <w:p w14:paraId="59DABFB1" w14:textId="2D9629B9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37F8C623" w14:textId="74CB5F3E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48</w:t>
            </w:r>
          </w:p>
        </w:tc>
      </w:tr>
      <w:tr w:rsidR="00D750A5" w:rsidRPr="00B84D58" w14:paraId="0E9D5CF1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7713E3C3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Intensive care unit admission</w:t>
            </w:r>
          </w:p>
        </w:tc>
        <w:tc>
          <w:tcPr>
            <w:tcW w:w="2126" w:type="dxa"/>
          </w:tcPr>
          <w:p w14:paraId="5115B36A" w14:textId="3911C0D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.40</w:t>
            </w:r>
          </w:p>
        </w:tc>
        <w:tc>
          <w:tcPr>
            <w:tcW w:w="2315" w:type="dxa"/>
            <w:vAlign w:val="center"/>
          </w:tcPr>
          <w:p w14:paraId="4890C1D9" w14:textId="791FC08F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1.02</w:t>
            </w:r>
          </w:p>
        </w:tc>
        <w:tc>
          <w:tcPr>
            <w:tcW w:w="2221" w:type="dxa"/>
            <w:vAlign w:val="center"/>
          </w:tcPr>
          <w:p w14:paraId="74698196" w14:textId="522B209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375EFB" w:rsidRPr="00B84D58" w14:paraId="10FFFF9E" w14:textId="77777777" w:rsidTr="001C438B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4603505C" w14:textId="77777777" w:rsidR="00375EFB" w:rsidRPr="00B84D58" w:rsidRDefault="00375EFB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 xml:space="preserve">WHO clinical progression scale 7–10 </w:t>
            </w:r>
            <w:r w:rsidRPr="00B84D58">
              <w:rPr>
                <w:rFonts w:eastAsia="Calibri" w:cstheme="minorHAnsi"/>
                <w:vertAlign w:val="superscript"/>
                <w:lang w:val="en-US" w:eastAsia="es-ES"/>
              </w:rPr>
              <w:t>1</w:t>
            </w:r>
          </w:p>
        </w:tc>
        <w:tc>
          <w:tcPr>
            <w:tcW w:w="2126" w:type="dxa"/>
            <w:vAlign w:val="center"/>
          </w:tcPr>
          <w:p w14:paraId="082EA5DA" w14:textId="1FC7D28C" w:rsidR="00375EFB" w:rsidRPr="00B84D58" w:rsidRDefault="00167C0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009D5A2A" w14:textId="0515A5B5" w:rsidR="00375EFB" w:rsidRPr="00B84D58" w:rsidRDefault="00375EFB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2F98B90D" w14:textId="242A09E3" w:rsidR="00375EFB" w:rsidRPr="00B84D58" w:rsidRDefault="00167C0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1194B3EA" w14:textId="77777777" w:rsidTr="008B313F">
        <w:trPr>
          <w:trHeight w:val="81"/>
        </w:trPr>
        <w:tc>
          <w:tcPr>
            <w:tcW w:w="2977" w:type="dxa"/>
            <w:shd w:val="clear" w:color="auto" w:fill="auto"/>
            <w:vAlign w:val="center"/>
          </w:tcPr>
          <w:p w14:paraId="47FE11D9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theme="minorHAnsi"/>
                <w:lang w:val="en-US" w:eastAsia="es-ES"/>
              </w:rPr>
            </w:pPr>
            <w:r w:rsidRPr="00B84D58">
              <w:rPr>
                <w:rFonts w:eastAsia="Calibri" w:cstheme="minorHAnsi"/>
                <w:lang w:val="en-US" w:eastAsia="es-ES"/>
              </w:rPr>
              <w:t>Mortality at day +30</w:t>
            </w:r>
          </w:p>
        </w:tc>
        <w:tc>
          <w:tcPr>
            <w:tcW w:w="2126" w:type="dxa"/>
          </w:tcPr>
          <w:p w14:paraId="78FF91ED" w14:textId="6C67083A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315" w:type="dxa"/>
            <w:vAlign w:val="center"/>
          </w:tcPr>
          <w:p w14:paraId="7F8E1C64" w14:textId="47B393A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2221" w:type="dxa"/>
            <w:vAlign w:val="center"/>
          </w:tcPr>
          <w:p w14:paraId="09E42CBB" w14:textId="4F344DCD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ascii="Calibri" w:eastAsia="Calibri" w:hAnsi="Calibri" w:cs="Calibri"/>
                <w:color w:val="000000"/>
                <w:lang w:val="en-US" w:eastAsia="es-ES"/>
              </w:rPr>
              <w:t>0</w:t>
            </w:r>
          </w:p>
        </w:tc>
      </w:tr>
      <w:tr w:rsidR="00D750A5" w:rsidRPr="00B84D58" w14:paraId="27A1C916" w14:textId="77777777" w:rsidTr="008B313F">
        <w:trPr>
          <w:trHeight w:val="558"/>
        </w:trPr>
        <w:tc>
          <w:tcPr>
            <w:tcW w:w="9639" w:type="dxa"/>
            <w:gridSpan w:val="4"/>
          </w:tcPr>
          <w:p w14:paraId="10C6D168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Calibri" w:cstheme="minorHAnsi"/>
                <w:color w:val="000000"/>
                <w:lang w:val="en-US" w:eastAsia="es-ES"/>
              </w:rPr>
            </w:pPr>
          </w:p>
          <w:p w14:paraId="365C3B81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Style w:val="Hipervnculo"/>
                <w:rFonts w:cstheme="minorHAnsi"/>
                <w:color w:val="auto"/>
                <w:u w:val="none"/>
                <w:lang w:val="en-US"/>
              </w:rPr>
            </w:pPr>
            <w:r w:rsidRPr="00B84D58">
              <w:rPr>
                <w:rFonts w:eastAsia="Calibri" w:cstheme="minorHAnsi"/>
                <w:color w:val="000000"/>
                <w:lang w:val="en-US" w:eastAsia="es-ES"/>
              </w:rPr>
              <w:t>Abbreviations (in order of appearance): SpO2, peripheral capillary oxygen saturation; CURB-65, Severity Score for Community-Acquired Pneumonia; LDH, lactate dehydrogenase; Ig,</w:t>
            </w:r>
            <w:r w:rsidRPr="00B84D58">
              <w:rPr>
                <w:lang w:val="en-US"/>
              </w:rPr>
              <w:t xml:space="preserve"> </w:t>
            </w:r>
            <w:r w:rsidRPr="00B84D58">
              <w:rPr>
                <w:rFonts w:eastAsia="Calibri" w:cstheme="minorHAnsi"/>
                <w:color w:val="000000"/>
                <w:lang w:val="en-US" w:eastAsia="es-ES"/>
              </w:rPr>
              <w:t xml:space="preserve">Immunoglobulin; IFN, interferon; </w:t>
            </w:r>
            <w:r w:rsidRPr="00B84D58">
              <w:rPr>
                <w:rStyle w:val="Hipervnculo"/>
                <w:rFonts w:cstheme="minorHAnsi"/>
                <w:color w:val="auto"/>
                <w:u w:val="none"/>
                <w:lang w:val="en-US"/>
              </w:rPr>
              <w:t>HFNO: High-Flow Nasal Oxygen.</w:t>
            </w:r>
          </w:p>
          <w:p w14:paraId="0B638A99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Style w:val="Hipervnculo"/>
                <w:rFonts w:cstheme="minorHAnsi"/>
                <w:color w:val="auto"/>
                <w:u w:val="none"/>
                <w:lang w:val="en-US"/>
              </w:rPr>
            </w:pPr>
          </w:p>
          <w:p w14:paraId="04C8D50B" w14:textId="77777777" w:rsidR="00D750A5" w:rsidRPr="00B84D58" w:rsidRDefault="00D750A5" w:rsidP="00AA512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Calibri" w:cstheme="minorHAnsi"/>
                <w:color w:val="000000"/>
                <w:lang w:val="en-US" w:eastAsia="es-ES"/>
              </w:rPr>
            </w:pPr>
            <w:r w:rsidRPr="00B84D58">
              <w:rPr>
                <w:rFonts w:eastAsia="Calibri" w:cstheme="minorHAnsi"/>
                <w:color w:val="000000"/>
                <w:vertAlign w:val="superscript"/>
                <w:lang w:val="en-US" w:eastAsia="es-ES"/>
              </w:rPr>
              <w:t>1</w:t>
            </w:r>
            <w:r w:rsidRPr="00B84D58">
              <w:rPr>
                <w:rFonts w:eastAsia="Calibri" w:cstheme="minorHAnsi"/>
                <w:color w:val="000000"/>
                <w:lang w:val="en-US" w:eastAsia="es-ES"/>
              </w:rPr>
              <w:t xml:space="preserve"> WHO Clinical Progression Scale, </w:t>
            </w:r>
            <w:hyperlink r:id="rId8" w:history="1">
              <w:r w:rsidRPr="00B84D58">
                <w:rPr>
                  <w:rStyle w:val="Hipervnculo"/>
                  <w:rFonts w:cstheme="minorHAnsi"/>
                  <w:lang w:val="en-US"/>
                </w:rPr>
                <w:t>https://doi.org/10.1016/S1473-3099(20)30483-7</w:t>
              </w:r>
            </w:hyperlink>
          </w:p>
        </w:tc>
      </w:tr>
    </w:tbl>
    <w:p w14:paraId="04AC0C6A" w14:textId="77777777" w:rsidR="0084162F" w:rsidRPr="00B84D58" w:rsidRDefault="0084162F" w:rsidP="00AA5120">
      <w:pPr>
        <w:spacing w:after="0" w:line="240" w:lineRule="auto"/>
        <w:rPr>
          <w:rFonts w:cstheme="minorHAnsi"/>
          <w:b/>
          <w:lang w:val="en-US"/>
        </w:rPr>
      </w:pPr>
    </w:p>
    <w:p w14:paraId="5764F38E" w14:textId="77777777" w:rsidR="0084162F" w:rsidRPr="00B84D58" w:rsidRDefault="0084162F" w:rsidP="00AA5120">
      <w:pPr>
        <w:spacing w:after="0" w:line="240" w:lineRule="auto"/>
        <w:jc w:val="both"/>
        <w:rPr>
          <w:rFonts w:cstheme="minorHAnsi"/>
          <w:b/>
          <w:lang w:val="en-US"/>
        </w:rPr>
      </w:pPr>
    </w:p>
    <w:p w14:paraId="67FA6434" w14:textId="77777777" w:rsidR="0084162F" w:rsidRPr="00B84D58" w:rsidRDefault="0084162F" w:rsidP="00AA5120">
      <w:pPr>
        <w:spacing w:after="0" w:line="240" w:lineRule="auto"/>
        <w:rPr>
          <w:rFonts w:cstheme="minorHAnsi"/>
          <w:b/>
          <w:lang w:val="en-US"/>
        </w:rPr>
      </w:pPr>
      <w:r w:rsidRPr="00B84D58">
        <w:rPr>
          <w:rFonts w:cstheme="minorHAnsi"/>
          <w:b/>
          <w:lang w:val="en-US"/>
        </w:rPr>
        <w:br w:type="page"/>
      </w:r>
    </w:p>
    <w:p w14:paraId="228AC6ED" w14:textId="2CAAAACD" w:rsidR="007E07E7" w:rsidRPr="00B84D58" w:rsidRDefault="007E07E7" w:rsidP="00AA5120">
      <w:pPr>
        <w:spacing w:after="0" w:line="240" w:lineRule="auto"/>
        <w:rPr>
          <w:rFonts w:cstheme="minorHAnsi"/>
          <w:lang w:val="en-US"/>
        </w:rPr>
      </w:pPr>
      <w:r w:rsidRPr="00B84D58">
        <w:rPr>
          <w:rFonts w:cstheme="minorHAnsi"/>
          <w:b/>
          <w:lang w:val="en-US"/>
        </w:rPr>
        <w:lastRenderedPageBreak/>
        <w:t>Table S</w:t>
      </w:r>
      <w:r w:rsidR="0084162F" w:rsidRPr="00B84D58">
        <w:rPr>
          <w:rFonts w:cstheme="minorHAnsi"/>
          <w:b/>
          <w:lang w:val="en-US"/>
        </w:rPr>
        <w:t>2</w:t>
      </w:r>
      <w:r w:rsidRPr="00B84D58">
        <w:rPr>
          <w:rFonts w:cstheme="minorHAnsi"/>
          <w:b/>
          <w:lang w:val="en-US"/>
        </w:rPr>
        <w:t xml:space="preserve">. </w:t>
      </w:r>
      <w:r w:rsidRPr="00B84D58">
        <w:rPr>
          <w:rFonts w:cstheme="minorHAnsi"/>
          <w:lang w:val="en-US"/>
        </w:rPr>
        <w:t>Demographics, chronic underlying diseases, clinical characteristics and outcomes of</w:t>
      </w:r>
      <w:r w:rsidR="00463B61" w:rsidRPr="00B84D58">
        <w:rPr>
          <w:rFonts w:cstheme="minorHAnsi"/>
          <w:lang w:val="en-US"/>
        </w:rPr>
        <w:t xml:space="preserve"> the whole cohort </w:t>
      </w:r>
      <w:r w:rsidRPr="00B84D58">
        <w:rPr>
          <w:rFonts w:cstheme="minorHAnsi"/>
          <w:lang w:val="en-US"/>
        </w:rPr>
        <w:t xml:space="preserve">according to </w:t>
      </w:r>
      <w:r w:rsidR="00E5257B" w:rsidRPr="00B84D58">
        <w:rPr>
          <w:rFonts w:cstheme="minorHAnsi"/>
          <w:lang w:val="en-US"/>
        </w:rPr>
        <w:t>30-day all-cause mortality</w:t>
      </w:r>
      <w:r w:rsidRPr="00B84D58">
        <w:rPr>
          <w:rFonts w:cstheme="minorHAnsi"/>
          <w:lang w:val="en-US"/>
        </w:rPr>
        <w:t>.</w:t>
      </w:r>
    </w:p>
    <w:p w14:paraId="696B09F5" w14:textId="77777777" w:rsidR="00655F56" w:rsidRPr="00B84D58" w:rsidRDefault="00655F56" w:rsidP="00AA5120">
      <w:pPr>
        <w:spacing w:after="0" w:line="240" w:lineRule="auto"/>
        <w:rPr>
          <w:rFonts w:cstheme="minorHAnsi"/>
          <w:lang w:val="en-US"/>
        </w:rPr>
      </w:pPr>
    </w:p>
    <w:tbl>
      <w:tblPr>
        <w:tblStyle w:val="2"/>
        <w:tblW w:w="893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61"/>
        <w:gridCol w:w="1559"/>
        <w:gridCol w:w="1701"/>
        <w:gridCol w:w="1559"/>
        <w:gridCol w:w="851"/>
      </w:tblGrid>
      <w:tr w:rsidR="007E07E7" w:rsidRPr="00B84D58" w14:paraId="2B08EF8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FE2A85" w14:textId="77777777" w:rsidR="007E07E7" w:rsidRPr="00B84D58" w:rsidRDefault="007E07E7" w:rsidP="00AA51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B20189" w14:textId="3B39E544" w:rsidR="007E07E7" w:rsidRPr="00B84D58" w:rsidRDefault="00F1554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Whole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cohort</w:t>
            </w:r>
          </w:p>
          <w:p w14:paraId="54F1E113" w14:textId="48457413" w:rsidR="007E07E7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= 101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547CED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Dead</w:t>
            </w:r>
          </w:p>
          <w:p w14:paraId="6A4986EF" w14:textId="2E318447" w:rsidR="007E07E7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=</w:t>
            </w:r>
            <w:r w:rsidR="00224BB8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79 (7.8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CA5BD0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Survivors</w:t>
            </w:r>
          </w:p>
          <w:p w14:paraId="6B30FDFF" w14:textId="3CAC69FD" w:rsidR="007E07E7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=</w:t>
            </w:r>
            <w:r w:rsidR="00224BB8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932 (92.2%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8D0BC2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7E07E7" w:rsidRPr="00B84D58" w14:paraId="7B664658" w14:textId="77777777" w:rsidTr="00BD19A9">
        <w:trPr>
          <w:cantSplit/>
          <w:trHeight w:val="340"/>
        </w:trPr>
        <w:tc>
          <w:tcPr>
            <w:tcW w:w="8931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D94CDC" w14:textId="77777777" w:rsidR="007E07E7" w:rsidRPr="00B84D58" w:rsidRDefault="007E07E7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Demographics and chronic underlying conditions</w:t>
            </w:r>
          </w:p>
        </w:tc>
      </w:tr>
      <w:tr w:rsidR="007E07E7" w:rsidRPr="00B84D58" w14:paraId="543B32D3" w14:textId="77777777" w:rsidTr="00351C0F">
        <w:trPr>
          <w:cantSplit/>
          <w:trHeight w:val="294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A5A78A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191F7D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29 (62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D9EDC2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9 (49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882DBF4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90 (63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3D0D7D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7E07E7" w:rsidRPr="00B84D58" w14:paraId="4813442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19AE40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3ED924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4 (54-7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1D18B7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4 (66-8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49E7C4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3 (53-7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4D2863" w14:textId="1BC4969A" w:rsidR="007E07E7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E07E7" w:rsidRPr="00B84D58" w14:paraId="4D70B4D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2AF62C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ge &gt;70 year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32B393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54 (3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1FF415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9 (62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E38FC3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05 (32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0F0648" w14:textId="20E92FF8" w:rsidR="007E07E7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E07E7" w:rsidRPr="00B84D58" w14:paraId="2D69BE1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D6C79D" w14:textId="3922ADA3" w:rsidR="007E07E7" w:rsidRPr="00B84D58" w:rsidRDefault="0013343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moking (&gt;10 packets/year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B4C9A0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1 (10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A7AEB5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 (12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E61657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1 (10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F3F779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43</w:t>
            </w:r>
          </w:p>
        </w:tc>
      </w:tr>
      <w:tr w:rsidR="007E07E7" w:rsidRPr="00B84D58" w14:paraId="2A84712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AD553C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ABCE71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76 (27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1B9141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 (36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A03A0A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7 (26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DF59CB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06</w:t>
            </w:r>
          </w:p>
        </w:tc>
      </w:tr>
      <w:tr w:rsidR="007E07E7" w:rsidRPr="00B84D58" w14:paraId="087AEB7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F5A5AF" w14:textId="59C1BF4C" w:rsidR="007E07E7" w:rsidRPr="00B84D58" w:rsidRDefault="0013343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ronic kidney diseas</w:t>
            </w:r>
            <w:r w:rsidR="008846EA" w:rsidRPr="00B84D58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E1ED1D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3 (16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523067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 (27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17A21C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1 (15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B2B29C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46</w:t>
            </w:r>
          </w:p>
        </w:tc>
      </w:tr>
      <w:tr w:rsidR="007E07E7" w:rsidRPr="00B84D58" w14:paraId="32AF37D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A89B3B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arlson Comorbidity Index ≥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58268F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73 (66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CC2D2B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4 (93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ED8FB6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99 (64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AED85D" w14:textId="7501A9C0" w:rsidR="007E07E7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E07E7" w:rsidRPr="00B84D58" w14:paraId="0A13CAD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FCE53E" w14:textId="464AE408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ronic predn</w:t>
            </w:r>
            <w:r w:rsidR="00133439" w:rsidRPr="00B84D58">
              <w:rPr>
                <w:rFonts w:cstheme="minorHAnsi"/>
                <w:sz w:val="20"/>
                <w:szCs w:val="20"/>
                <w:lang w:val="en-US"/>
              </w:rPr>
              <w:t>isone therapy (&gt;10 mg/day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F33FF9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4 (18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E9F761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 (27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C4241C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6 (17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AA1C7E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32</w:t>
            </w:r>
          </w:p>
        </w:tc>
      </w:tr>
      <w:tr w:rsidR="007E07E7" w:rsidRPr="00B84D58" w14:paraId="2564FB45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59755F" w14:textId="214633A6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mmuno</w:t>
            </w:r>
            <w:r w:rsidR="00433CE7" w:rsidRPr="00B84D58">
              <w:rPr>
                <w:rFonts w:cstheme="minorHAnsi"/>
                <w:sz w:val="20"/>
                <w:szCs w:val="20"/>
                <w:lang w:val="en-US"/>
              </w:rPr>
              <w:t>compromis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F87A20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92 (38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721BCD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7 (59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A1832D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5 (37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325149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78</w:t>
            </w:r>
          </w:p>
        </w:tc>
      </w:tr>
      <w:tr w:rsidR="008373BF" w:rsidRPr="00B84D58" w14:paraId="7FC8591A" w14:textId="77777777" w:rsidTr="008B778C">
        <w:trPr>
          <w:cantSplit/>
          <w:trHeight w:val="340"/>
        </w:trPr>
        <w:tc>
          <w:tcPr>
            <w:tcW w:w="8931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12EAD8" w14:textId="17230AFD" w:rsidR="008373BF" w:rsidRPr="00B84D58" w:rsidRDefault="008373BF" w:rsidP="00AA512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i/>
                <w:sz w:val="20"/>
                <w:szCs w:val="20"/>
                <w:lang w:val="en-US"/>
              </w:rPr>
              <w:t>Variant of Concern periods</w:t>
            </w:r>
          </w:p>
        </w:tc>
      </w:tr>
      <w:tr w:rsidR="0038196E" w:rsidRPr="00B84D58" w14:paraId="096B5CCE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A43272" w14:textId="366952CB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30173C" w14:textId="5F81939C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38 (43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F807C7" w14:textId="667C0C2F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31 (7.1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4F32DC" w14:textId="6851C259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407 (92.9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5F0C64" w14:textId="0BBC01AA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41</w:t>
            </w:r>
          </w:p>
        </w:tc>
      </w:tr>
      <w:tr w:rsidR="0038196E" w:rsidRPr="00B84D58" w14:paraId="1C0EACA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5C3CEE" w14:textId="00D1448A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9A5FF6" w14:textId="610A7BEA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6 (19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60309D" w14:textId="77274906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1 (10.7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35E57C" w14:textId="7BBFC164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75 (89.3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B16F7B" w14:textId="42929070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196E" w:rsidRPr="00B84D58" w14:paraId="1484956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1071D1" w14:textId="24CE1974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EB1492" w14:textId="3A5968BF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77 (37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812757" w14:textId="4D8838D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7 (7.2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CF09A6" w14:textId="66A9C055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350 (92.8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B2055D" w14:textId="4932640B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54229" w:rsidRPr="00B84D58" w14:paraId="4DBBF6A0" w14:textId="77777777" w:rsidTr="00462B1A">
        <w:trPr>
          <w:cantSplit/>
          <w:trHeight w:val="340"/>
        </w:trPr>
        <w:tc>
          <w:tcPr>
            <w:tcW w:w="8931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BE6881" w14:textId="4D60B623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COVID-19 vaccination in </w:t>
            </w:r>
            <w:r w:rsidR="0038196E" w:rsidRPr="00B84D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all patients and by VOC periods</w:t>
            </w:r>
          </w:p>
        </w:tc>
      </w:tr>
      <w:tr w:rsidR="00A54229" w:rsidRPr="00B84D58" w14:paraId="33CC08E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155F6A" w14:textId="313C56F2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ll vaccinated patient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FA1D2D" w14:textId="6B89F89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58 (55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3E45F9" w14:textId="2712A8E0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9 (62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0F60C3" w14:textId="11E56222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09 (54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FFE39E" w14:textId="27F27424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03</w:t>
            </w:r>
          </w:p>
        </w:tc>
      </w:tr>
      <w:tr w:rsidR="00164ACD" w:rsidRPr="00B84D58" w14:paraId="775DA0A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86E201" w14:textId="72E03FE1" w:rsidR="00164ACD" w:rsidRPr="00B84D58" w:rsidRDefault="00164ACD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993063" w14:textId="6CFD3DFF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 (2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E1E85B" w14:textId="1E920302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3 (20.0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9BD336" w14:textId="5F912996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2 (80.0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029010" w14:textId="3BE36E59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</w:tr>
      <w:tr w:rsidR="00164ACD" w:rsidRPr="00B84D58" w14:paraId="403422B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77FA23" w14:textId="1FFF7CE6" w:rsidR="00164ACD" w:rsidRPr="00B84D58" w:rsidRDefault="00164ACD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Delta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C3D74B" w14:textId="0B581290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1 (3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275C7F" w14:textId="2C19F3C1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0 (11.0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143E8B" w14:textId="692482C5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61 (90.0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B01C22" w14:textId="77777777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64ACD" w:rsidRPr="00B84D58" w14:paraId="5DC3D44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2387B7" w14:textId="2767353C" w:rsidR="00164ACD" w:rsidRPr="00B84D58" w:rsidRDefault="00164ACD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Omicron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1A3FCA" w14:textId="2E5E334B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62 (64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0DE6B9" w14:textId="4613B724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6 (7.2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5925D8" w14:textId="488B21FB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336 (92.8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0D92C2" w14:textId="77777777" w:rsidR="00164ACD" w:rsidRPr="00B84D58" w:rsidRDefault="00164AC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54229" w:rsidRPr="00B84D58" w14:paraId="38EF48F4" w14:textId="77777777" w:rsidTr="00BD19A9">
        <w:trPr>
          <w:cantSplit/>
          <w:trHeight w:val="340"/>
        </w:trPr>
        <w:tc>
          <w:tcPr>
            <w:tcW w:w="8931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E98DBC" w14:textId="77777777" w:rsidR="00A54229" w:rsidRPr="00B84D58" w:rsidRDefault="00A54229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Symptoms and signs at diagnosis</w:t>
            </w:r>
          </w:p>
        </w:tc>
      </w:tr>
      <w:tr w:rsidR="00A54229" w:rsidRPr="00B84D58" w14:paraId="4B49F6E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CE8272" w14:textId="071E31FA" w:rsidR="00A54229" w:rsidRPr="00B84D58" w:rsidRDefault="00A54229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6F260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2 (26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12D9D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 (26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3C249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1 (26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555927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93</w:t>
            </w:r>
          </w:p>
        </w:tc>
      </w:tr>
      <w:tr w:rsidR="00A54229" w:rsidRPr="00B84D58" w14:paraId="5CAC846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91B396" w14:textId="47756791" w:rsidR="00A54229" w:rsidRPr="00B84D58" w:rsidRDefault="00A54229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A3801F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75 (66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76FE3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3 (67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02DBAB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22 (66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B213C0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72</w:t>
            </w:r>
          </w:p>
        </w:tc>
      </w:tr>
      <w:tr w:rsidR="00A54229" w:rsidRPr="00B84D58" w14:paraId="3520188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60C447" w14:textId="28B4CB81" w:rsidR="00A54229" w:rsidRPr="00B84D58" w:rsidRDefault="00A54229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856B59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84 (48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81BEA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4 (68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7C8B46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30 (46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F7DE82" w14:textId="77777777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A54229" w:rsidRPr="00B84D58" w14:paraId="46A0599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593A06" w14:textId="328BBC9F" w:rsidR="00A54229" w:rsidRPr="00B84D58" w:rsidRDefault="00A54229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B84D58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&lt;95%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13C941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77 (37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1C8A9F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1 (51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FEBE9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6 (36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E295F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98</w:t>
            </w:r>
          </w:p>
        </w:tc>
      </w:tr>
      <w:tr w:rsidR="00A54229" w:rsidRPr="00B84D58" w14:paraId="519F802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9A7B95" w14:textId="524AD831" w:rsidR="00A54229" w:rsidRPr="00B84D58" w:rsidRDefault="00A54229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83C8A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19 (82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B5EAD1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0 (88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FE0B3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49 (81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01657E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73</w:t>
            </w:r>
          </w:p>
        </w:tc>
      </w:tr>
      <w:tr w:rsidR="00A54229" w:rsidRPr="00B84D58" w14:paraId="38F5BC4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04D2F3" w14:textId="603E101A" w:rsidR="00A54229" w:rsidRPr="00B84D58" w:rsidRDefault="00A54229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URB-65 ≥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1DB29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3 (23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59C7B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 (59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5078E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9 (20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3BD8B7" w14:textId="576775BC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54229" w:rsidRPr="00B84D58" w14:paraId="122563F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4584F4" w14:textId="6382E7E1" w:rsidR="00A54229" w:rsidRPr="00B84D58" w:rsidRDefault="00A54229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WHO clinical progression scale 6-9 </w:t>
            </w:r>
            <w:r w:rsidR="00E64856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0A5A35" w14:textId="3910AEB2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7 (7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338DBA" w14:textId="46BAB4DD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 (24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D0F6C1" w14:textId="789D0E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8 (6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973051" w14:textId="23388031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06</w:t>
            </w:r>
          </w:p>
        </w:tc>
      </w:tr>
      <w:tr w:rsidR="00A54229" w:rsidRPr="00B84D58" w14:paraId="268340D3" w14:textId="77777777" w:rsidTr="00BD19A9">
        <w:trPr>
          <w:cantSplit/>
          <w:trHeight w:val="340"/>
        </w:trPr>
        <w:tc>
          <w:tcPr>
            <w:tcW w:w="8931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792B69" w14:textId="77777777" w:rsidR="00A54229" w:rsidRPr="00B84D58" w:rsidRDefault="00A54229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Laboratory findings at diagnosis</w:t>
            </w:r>
          </w:p>
        </w:tc>
      </w:tr>
      <w:tr w:rsidR="00A54229" w:rsidRPr="00B84D58" w14:paraId="33F7610B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145AA4CA" w14:textId="18F064DD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ophil count &gt;7500/</w:t>
            </w:r>
            <w:proofErr w:type="spellStart"/>
            <w:r w:rsidRPr="00B84D58">
              <w:rPr>
                <w:rFonts w:cstheme="minorHAnsi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708D75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5 (2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EFA490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 (24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88E0E2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6 (19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281D4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29</w:t>
            </w:r>
          </w:p>
        </w:tc>
      </w:tr>
      <w:tr w:rsidR="00A54229" w:rsidRPr="00B84D58" w14:paraId="457678B7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3452A456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ophil count (median, IQR) (x100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7739B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5 (3.2-6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ED8CA7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.2 (3.2-7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39A97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5 (3.2-6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2779BF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67</w:t>
            </w:r>
          </w:p>
        </w:tc>
      </w:tr>
      <w:tr w:rsidR="00A54229" w:rsidRPr="00B84D58" w14:paraId="6B00BBA0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6D01E6A2" w14:textId="5C33DED8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ymphocyte count&lt;1000/µL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F9D31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46 (54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248F3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8 (73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9649A7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88 (53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94795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68</w:t>
            </w:r>
          </w:p>
        </w:tc>
      </w:tr>
      <w:tr w:rsidR="00A54229" w:rsidRPr="00B84D58" w14:paraId="14EB4E6F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162AD6F9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ymphocyte count (median, IQR) (x100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85CD07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 (0.6-1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172C5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 (0.5-1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0D7C5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0 (0.6-1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681B47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53</w:t>
            </w:r>
          </w:p>
        </w:tc>
      </w:tr>
      <w:tr w:rsidR="00A54229" w:rsidRPr="00B84D58" w14:paraId="572D27C6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222CB16C" w14:textId="2115FB69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latelets &lt;130 000/</w:t>
            </w:r>
            <w:proofErr w:type="spellStart"/>
            <w:r w:rsidRPr="00B84D58">
              <w:rPr>
                <w:rFonts w:cstheme="minorHAnsi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9F3F72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2 (18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51CFA2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 (17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973DD1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8 (18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2B24B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36</w:t>
            </w:r>
          </w:p>
        </w:tc>
      </w:tr>
      <w:tr w:rsidR="00A54229" w:rsidRPr="00B84D58" w14:paraId="2150EFFA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A5BAAD9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latelets</w:t>
            </w:r>
          </w:p>
          <w:p w14:paraId="29B63175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</w:t>
            </w:r>
            <w:proofErr w:type="gramStart"/>
            <w:r w:rsidRPr="00B84D58">
              <w:rPr>
                <w:rFonts w:cstheme="minorHAnsi"/>
                <w:sz w:val="20"/>
                <w:szCs w:val="20"/>
                <w:lang w:val="en-US"/>
              </w:rPr>
              <w:t>) )</w:t>
            </w:r>
            <w:proofErr w:type="gramEnd"/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(x100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941B4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9.0</w:t>
            </w:r>
          </w:p>
          <w:p w14:paraId="45E6B74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42.0-258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12D645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7.0</w:t>
            </w:r>
          </w:p>
          <w:p w14:paraId="50B2F1F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37.0-215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F9E6A6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4.5</w:t>
            </w:r>
          </w:p>
          <w:p w14:paraId="3D125E8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44.0-260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C1FE9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07</w:t>
            </w:r>
          </w:p>
        </w:tc>
      </w:tr>
      <w:tr w:rsidR="00A54229" w:rsidRPr="00B84D58" w14:paraId="5DE61B1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130CBB" w14:textId="454CE31E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lastRenderedPageBreak/>
              <w:t>Creatinine &gt;1.3 mg/dL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DC43A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0 (28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1BBF05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9 (49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7C17DB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1 (26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ABFBC3" w14:textId="77777777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8</w:t>
            </w:r>
          </w:p>
        </w:tc>
      </w:tr>
      <w:tr w:rsidR="00A54229" w:rsidRPr="00B84D58" w14:paraId="195442C5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AA247C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reatinine, mg/dL (median [IQR]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468EC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 (0.7-1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E11B9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3 (1.0-2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EBACB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 (0.7-1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4DF247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59</w:t>
            </w:r>
          </w:p>
        </w:tc>
      </w:tr>
      <w:tr w:rsidR="00A54229" w:rsidRPr="00B84D58" w14:paraId="1C905B05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924327" w14:textId="108D6A0F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-reactive protein &gt; 100 mg/L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2702DE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4 (3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A5AE00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2 (53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112E6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02 (33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2E4817" w14:textId="77777777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2</w:t>
            </w:r>
          </w:p>
        </w:tc>
      </w:tr>
      <w:tr w:rsidR="00A54229" w:rsidRPr="00B84D58" w14:paraId="7A79974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009F4A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C-reactive protein mg/L </w:t>
            </w:r>
          </w:p>
          <w:p w14:paraId="57EBB6DE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 [IQR]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D34C7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6.2</w:t>
            </w:r>
          </w:p>
          <w:p w14:paraId="2D289D8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7.1-132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A306EB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1.3</w:t>
            </w:r>
          </w:p>
          <w:p w14:paraId="7F14CD3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60.0-200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122D5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4.2</w:t>
            </w:r>
          </w:p>
          <w:p w14:paraId="40626BC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5.5-126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CE615B" w14:textId="77777777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A54229" w:rsidRPr="00B84D58" w14:paraId="45CC485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AD79FA" w14:textId="5B131225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-dimer &gt;600 ng/mL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2D36F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63 (55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A2CF6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5 (70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FBF0FE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18 (53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59382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77</w:t>
            </w:r>
          </w:p>
        </w:tc>
      </w:tr>
      <w:tr w:rsidR="00A54229" w:rsidRPr="00B84D58" w14:paraId="7430E0F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0054CD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-dimer</w:t>
            </w:r>
          </w:p>
          <w:p w14:paraId="2CC2077A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A5A65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70.0</w:t>
            </w:r>
          </w:p>
          <w:p w14:paraId="2FEB3B56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80.0-1244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50230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96.0</w:t>
            </w:r>
          </w:p>
          <w:p w14:paraId="135C22F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32.5-1765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B59DAB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60.0</w:t>
            </w:r>
          </w:p>
          <w:p w14:paraId="626E775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70.0-1160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E55D16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37</w:t>
            </w:r>
          </w:p>
        </w:tc>
      </w:tr>
      <w:tr w:rsidR="00A54229" w:rsidRPr="00B84D58" w14:paraId="2BF265D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336AFB" w14:textId="11C9375A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DH &gt;300 IU/L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9BCD6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46 (47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24381E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8 (62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89C43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98 (45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3972B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67</w:t>
            </w:r>
          </w:p>
        </w:tc>
      </w:tr>
      <w:tr w:rsidR="00A54229" w:rsidRPr="00B84D58" w14:paraId="74A854D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39CC17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DH IU/L (median [IQR]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D573FCE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1.0</w:t>
            </w:r>
          </w:p>
          <w:p w14:paraId="1737BD8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32.0-368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6F532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2.0</w:t>
            </w:r>
          </w:p>
          <w:p w14:paraId="59D5572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71.5-448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7D7385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7.0</w:t>
            </w:r>
          </w:p>
          <w:p w14:paraId="2FC594E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31.0-363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EF193F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66</w:t>
            </w:r>
          </w:p>
        </w:tc>
      </w:tr>
      <w:tr w:rsidR="00A54229" w:rsidRPr="00B84D58" w14:paraId="24D9D296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8CC66FE" w14:textId="120E41D0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M positiv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980DD7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8 (54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57DCC6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5 (54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BD98CF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13 (54.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9C00D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80</w:t>
            </w:r>
          </w:p>
        </w:tc>
      </w:tr>
      <w:tr w:rsidR="00A54229" w:rsidRPr="00B84D58" w14:paraId="5C18FFB3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53709617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M ng/ml</w:t>
            </w:r>
          </w:p>
          <w:p w14:paraId="213AC2C7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(median, IQR)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4F1EA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2.4</w:t>
            </w:r>
          </w:p>
          <w:p w14:paraId="045744F6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7.5-222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FD3A81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6.2</w:t>
            </w:r>
          </w:p>
          <w:p w14:paraId="67BA35F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71.5-170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B5FD8E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3.8</w:t>
            </w:r>
          </w:p>
          <w:p w14:paraId="79CD17D5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6.9-223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185245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60</w:t>
            </w:r>
          </w:p>
        </w:tc>
      </w:tr>
      <w:tr w:rsidR="00A54229" w:rsidRPr="00B84D58" w14:paraId="75D812C9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46165FAD" w14:textId="2B712D1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G positiv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614E0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31 (85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FB6F1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8 (80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E255B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93 (85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FF57C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69</w:t>
            </w:r>
          </w:p>
        </w:tc>
      </w:tr>
      <w:tr w:rsidR="00A54229" w:rsidRPr="00B84D58" w14:paraId="198320A4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D559583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G ng/ml</w:t>
            </w:r>
          </w:p>
          <w:p w14:paraId="5755C364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(median, IQR)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35B676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88.8</w:t>
            </w:r>
          </w:p>
          <w:p w14:paraId="77A58C41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612.9-3592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028D1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36.6</w:t>
            </w:r>
          </w:p>
          <w:p w14:paraId="6DEB0EA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16.7-3506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9E2D6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93.0</w:t>
            </w:r>
          </w:p>
          <w:p w14:paraId="6841AC1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635.4-3612.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7444E0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56</w:t>
            </w:r>
          </w:p>
        </w:tc>
      </w:tr>
      <w:tr w:rsidR="00A54229" w:rsidRPr="00B84D58" w14:paraId="611B078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87F032" w14:textId="20487208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ali</w:t>
            </w:r>
            <w:r w:rsidR="00C85BE7" w:rsidRPr="00B84D58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ing antibodies absenc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1685FB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2 (35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1EC387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7 (56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3FE79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5 (33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A53625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10</w:t>
            </w:r>
          </w:p>
        </w:tc>
      </w:tr>
      <w:tr w:rsidR="00A54229" w:rsidRPr="00B84D58" w14:paraId="08B078D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FD8B74" w14:textId="65BBAA3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ali</w:t>
            </w:r>
            <w:r w:rsidR="00C85BE7" w:rsidRPr="00B84D58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ing antibodies (GMT, IC9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DBDC2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6.1</w:t>
            </w:r>
          </w:p>
          <w:p w14:paraId="269A6791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74.2-264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83E897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8.4</w:t>
            </w:r>
          </w:p>
          <w:p w14:paraId="3B7EA43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8.0-253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6E0CF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5.7</w:t>
            </w:r>
          </w:p>
          <w:p w14:paraId="0CF47B2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79.1-280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24968E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88</w:t>
            </w:r>
          </w:p>
        </w:tc>
      </w:tr>
      <w:tr w:rsidR="00A54229" w:rsidRPr="00B84D58" w14:paraId="22163AC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188CDF" w14:textId="2F49D885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α undetectabl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E12CC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6 (1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7F287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 (9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3FCE65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0 (11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DDD3E1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62</w:t>
            </w:r>
          </w:p>
        </w:tc>
      </w:tr>
      <w:tr w:rsidR="00A54229" w:rsidRPr="00B84D58" w14:paraId="7FFF147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D8B3B0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α pg/mL (median, IQR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723BE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.7</w:t>
            </w:r>
          </w:p>
          <w:p w14:paraId="4E710C5F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1.7-60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F4713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.7 (19.8-74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A89A4E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.5 (11.5-58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34932D" w14:textId="5E1428E4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54229" w:rsidRPr="00B84D58" w14:paraId="4A941ED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C10161" w14:textId="2E3D8E9E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γ undetectabl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5ED2A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5 (25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C470F0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 (35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2D955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1 (24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C6B82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53</w:t>
            </w:r>
          </w:p>
        </w:tc>
      </w:tr>
      <w:tr w:rsidR="00A54229" w:rsidRPr="00B84D58" w14:paraId="497BE70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6EFF8F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γ pg/mL (median, IQR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4EDD4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9.1</w:t>
            </w:r>
          </w:p>
          <w:p w14:paraId="7C8CB05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7.3-182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55932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2.4</w:t>
            </w:r>
          </w:p>
          <w:p w14:paraId="39FB3D20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7.8-252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64B50F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7.1</w:t>
            </w:r>
          </w:p>
          <w:p w14:paraId="108308BF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7.0-180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F34A73" w14:textId="77777777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6</w:t>
            </w:r>
          </w:p>
        </w:tc>
      </w:tr>
      <w:tr w:rsidR="00A54229" w:rsidRPr="00B84D58" w14:paraId="5E4AB48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5BF6A7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NAemia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12341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11 (30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6544E0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2 (65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101C2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59 (27.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1477F4" w14:textId="10C90448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54229" w:rsidRPr="00B84D58" w14:paraId="6DAA6D78" w14:textId="77777777" w:rsidTr="00BD19A9">
        <w:trPr>
          <w:cantSplit/>
          <w:trHeight w:val="340"/>
        </w:trPr>
        <w:tc>
          <w:tcPr>
            <w:tcW w:w="8931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FCF75C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Treatment</w:t>
            </w:r>
          </w:p>
        </w:tc>
      </w:tr>
      <w:tr w:rsidR="00A54229" w:rsidRPr="00B84D58" w14:paraId="5BBD695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E3687E9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ntiviral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08BE1A" w14:textId="57921053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9 (27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71B7B8" w14:textId="39F30B26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 (22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A20A9A" w14:textId="3896503C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53 (27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7D79FC" w14:textId="5C2E74CA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64</w:t>
            </w:r>
          </w:p>
        </w:tc>
      </w:tr>
      <w:tr w:rsidR="00A54229" w:rsidRPr="00B84D58" w14:paraId="214D4F25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7E7883" w14:textId="3FD0F631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E1E785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8 (20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7BC06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 (21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91A050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3 (20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BFF601" w14:textId="0D6C2D2C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14</w:t>
            </w:r>
          </w:p>
        </w:tc>
      </w:tr>
      <w:tr w:rsidR="00A54229" w:rsidRPr="00B84D58" w14:paraId="37AE066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86A95F" w14:textId="0DF5520D" w:rsidR="00A54229" w:rsidRPr="00B84D58" w:rsidRDefault="00A54229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1C6F36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3 (12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E35252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5 (35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D9D641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8 (10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FD3384" w14:textId="77777777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1</w:t>
            </w:r>
          </w:p>
        </w:tc>
      </w:tr>
      <w:tr w:rsidR="00A54229" w:rsidRPr="00B84D58" w14:paraId="3A9BF19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3804CE" w14:textId="7FA459DC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1D2628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58 (62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4DA5C5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1 (75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DD5D3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07 (61.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4E017D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77</w:t>
            </w:r>
          </w:p>
        </w:tc>
      </w:tr>
      <w:tr w:rsidR="00A54229" w:rsidRPr="00B84D58" w14:paraId="2166EF1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8F7417" w14:textId="15D8BF02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65481C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0 (2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8C2506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 (35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7542A0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9 (19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89E01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17</w:t>
            </w:r>
          </w:p>
        </w:tc>
      </w:tr>
      <w:tr w:rsidR="00A54229" w:rsidRPr="00B84D58" w14:paraId="7B8015FE" w14:textId="77777777" w:rsidTr="00BD19A9">
        <w:trPr>
          <w:cantSplit/>
          <w:trHeight w:val="340"/>
        </w:trPr>
        <w:tc>
          <w:tcPr>
            <w:tcW w:w="8931" w:type="dxa"/>
            <w:gridSpan w:val="5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4EFB85A" w14:textId="77777777" w:rsidR="00A54229" w:rsidRPr="00B84D58" w:rsidRDefault="00A54229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A54229" w:rsidRPr="00B84D58" w14:paraId="5285A44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BD8A9CB" w14:textId="2C599D8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1F6C45C" w14:textId="7B201369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69 (95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2D7E1C1" w14:textId="4054D752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9 (10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EFC64E9" w14:textId="3B3B2A65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90 (95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3B7F02C" w14:textId="21F01028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A54229" w:rsidRPr="00B84D58" w14:paraId="4A9D89E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BFCC90E" w14:textId="77777777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Length of hospital stay </w:t>
            </w:r>
          </w:p>
          <w:p w14:paraId="5BBA08EF" w14:textId="75637F1E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gramStart"/>
            <w:r w:rsidRPr="00B84D58">
              <w:rPr>
                <w:rFonts w:cstheme="minorHAnsi"/>
                <w:sz w:val="20"/>
                <w:szCs w:val="20"/>
                <w:lang w:val="en-US"/>
              </w:rPr>
              <w:t>days</w:t>
            </w:r>
            <w:proofErr w:type="gramEnd"/>
            <w:r w:rsidRPr="00B84D58">
              <w:rPr>
                <w:rFonts w:cstheme="minorHAnsi"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AF59391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.0 (4.0-12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A2AD3E2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.0 (6.0-19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80F2D0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.0 (4.0-11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93FAB5A" w14:textId="03EC2408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54229" w:rsidRPr="00B84D58" w14:paraId="66EBFCA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8C0B744" w14:textId="28DEAE08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HFNO </w:t>
            </w:r>
            <w:r w:rsidR="00E64856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4437CB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8 (4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C13C66E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 (24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DB036EA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 (3.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C377764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21</w:t>
            </w:r>
          </w:p>
        </w:tc>
      </w:tr>
      <w:tr w:rsidR="00A54229" w:rsidRPr="00B84D58" w14:paraId="79F4FB1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647D3BB" w14:textId="50CDD8D1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C927099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6 (7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8F651E1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 (22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CB01CB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9 (6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B49D173" w14:textId="77777777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95</w:t>
            </w:r>
          </w:p>
        </w:tc>
      </w:tr>
      <w:tr w:rsidR="00A54229" w:rsidRPr="00B84D58" w14:paraId="40AA1CE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652C601" w14:textId="0436B410" w:rsidR="00A54229" w:rsidRPr="00B84D58" w:rsidRDefault="00A5422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WHO clinical progression scale</w:t>
            </w:r>
            <w:r w:rsidRPr="00B84D58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7–10 </w:t>
            </w:r>
            <w:r w:rsidR="00E64856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082E402" w14:textId="796BC35B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9 (12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8722426" w14:textId="4AF35DCB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.9 (10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DE1B6B8" w14:textId="4BBCDA59" w:rsidR="00A54229" w:rsidRPr="00B84D58" w:rsidRDefault="00A5422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0 (5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72BA6C8" w14:textId="6162FE7B" w:rsidR="00A54229" w:rsidRPr="00B84D58" w:rsidRDefault="00A5422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50F11389" w14:textId="2EFBC258" w:rsidR="00E07547" w:rsidRPr="00B84D58" w:rsidRDefault="00E07547" w:rsidP="00AA5120">
      <w:pPr>
        <w:spacing w:after="0" w:line="240" w:lineRule="auto"/>
        <w:jc w:val="both"/>
        <w:rPr>
          <w:rStyle w:val="Hipervnculo"/>
          <w:rFonts w:cstheme="minorHAnsi"/>
          <w:lang w:val="en-US"/>
        </w:rPr>
      </w:pPr>
      <w:r w:rsidRPr="00B84D58">
        <w:rPr>
          <w:rFonts w:cstheme="minorHAnsi"/>
          <w:bCs/>
          <w:color w:val="000000"/>
          <w:vertAlign w:val="superscript"/>
          <w:lang w:val="en-US"/>
        </w:rPr>
        <w:t>1</w:t>
      </w:r>
      <w:r w:rsidR="009F073B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r w:rsidR="009F073B" w:rsidRPr="00B84D58">
        <w:rPr>
          <w:rFonts w:cstheme="minorHAnsi"/>
          <w:bCs/>
          <w:color w:val="000000"/>
          <w:lang w:val="en-US"/>
        </w:rPr>
        <w:t>Percentages respect to the patients in each VOC period;</w:t>
      </w:r>
      <w:r w:rsidR="009F073B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r w:rsidR="00E64856" w:rsidRPr="00B84D58">
        <w:rPr>
          <w:rFonts w:cstheme="minorHAnsi"/>
          <w:bCs/>
          <w:color w:val="000000"/>
          <w:vertAlign w:val="superscript"/>
          <w:lang w:val="en-US"/>
        </w:rPr>
        <w:t xml:space="preserve">2 </w:t>
      </w:r>
      <w:r w:rsidR="00E64856" w:rsidRPr="00B84D58">
        <w:rPr>
          <w:rFonts w:cstheme="minorHAnsi"/>
          <w:bCs/>
          <w:color w:val="000000"/>
          <w:lang w:val="en-US"/>
        </w:rPr>
        <w:t xml:space="preserve">Percentages respect to the vaccinated patients in each VOC period; </w:t>
      </w:r>
      <w:r w:rsidR="00E64856" w:rsidRPr="00B84D58">
        <w:rPr>
          <w:rFonts w:cstheme="minorHAnsi"/>
          <w:bCs/>
          <w:color w:val="000000"/>
          <w:vertAlign w:val="superscript"/>
          <w:lang w:val="en-US"/>
        </w:rPr>
        <w:t>3</w:t>
      </w:r>
      <w:r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hyperlink r:id="rId9" w:history="1">
        <w:r w:rsidRPr="00B84D58">
          <w:rPr>
            <w:rStyle w:val="Hipervnculo"/>
            <w:rFonts w:cstheme="minorHAnsi"/>
            <w:lang w:val="en-US"/>
          </w:rPr>
          <w:t>https://doi.org/10.1016/S1473-3099(20)30483-7</w:t>
        </w:r>
      </w:hyperlink>
      <w:r w:rsidRPr="00B84D58">
        <w:rPr>
          <w:rStyle w:val="Hipervnculo"/>
          <w:rFonts w:cstheme="minorHAnsi"/>
          <w:color w:val="auto"/>
          <w:u w:val="none"/>
          <w:lang w:val="en-US"/>
        </w:rPr>
        <w:t xml:space="preserve">; </w:t>
      </w:r>
      <w:r w:rsidR="00E64856" w:rsidRPr="00B84D58">
        <w:rPr>
          <w:rStyle w:val="Hipervnculo"/>
          <w:rFonts w:cstheme="minorHAnsi"/>
          <w:color w:val="auto"/>
          <w:u w:val="none"/>
          <w:vertAlign w:val="superscript"/>
          <w:lang w:val="en-US"/>
        </w:rPr>
        <w:t>4</w:t>
      </w:r>
      <w:r w:rsidRPr="00B84D58">
        <w:rPr>
          <w:rStyle w:val="Hipervnculo"/>
          <w:rFonts w:cstheme="minorHAnsi"/>
          <w:color w:val="auto"/>
          <w:u w:val="none"/>
          <w:lang w:val="en-US"/>
        </w:rPr>
        <w:t xml:space="preserve"> HFNO: High-Flow Nasal Oxygen.</w:t>
      </w:r>
    </w:p>
    <w:p w14:paraId="59238004" w14:textId="5321C0DF" w:rsidR="007E07E7" w:rsidRPr="00B84D58" w:rsidRDefault="007E07E7" w:rsidP="00AA5120">
      <w:pPr>
        <w:spacing w:after="0" w:line="240" w:lineRule="auto"/>
        <w:jc w:val="both"/>
        <w:rPr>
          <w:rStyle w:val="Hipervnculo"/>
          <w:rFonts w:cstheme="minorHAnsi"/>
          <w:lang w:val="en-US"/>
        </w:rPr>
      </w:pPr>
    </w:p>
    <w:p w14:paraId="41F2F8D6" w14:textId="77777777" w:rsidR="007E07E7" w:rsidRPr="00B84D58" w:rsidRDefault="007E07E7" w:rsidP="00AA5120">
      <w:pPr>
        <w:spacing w:after="0" w:line="240" w:lineRule="auto"/>
        <w:rPr>
          <w:rFonts w:cstheme="minorHAnsi"/>
          <w:b/>
          <w:lang w:val="en-US"/>
        </w:rPr>
      </w:pPr>
    </w:p>
    <w:p w14:paraId="15835D11" w14:textId="77777777" w:rsidR="0038196E" w:rsidRPr="00B84D58" w:rsidRDefault="0038196E" w:rsidP="00AA5120">
      <w:pPr>
        <w:spacing w:after="0" w:line="240" w:lineRule="auto"/>
        <w:rPr>
          <w:rFonts w:cstheme="minorHAnsi"/>
          <w:b/>
          <w:bCs/>
          <w:lang w:val="en-US"/>
        </w:rPr>
      </w:pPr>
      <w:r w:rsidRPr="00B84D58">
        <w:rPr>
          <w:rFonts w:cstheme="minorHAnsi"/>
          <w:b/>
          <w:bCs/>
          <w:lang w:val="en-US"/>
        </w:rPr>
        <w:br w:type="page"/>
      </w:r>
    </w:p>
    <w:p w14:paraId="2CC6205D" w14:textId="0C32D789" w:rsidR="007E07E7" w:rsidRPr="00B84D58" w:rsidRDefault="007E07E7" w:rsidP="00AA5120">
      <w:pPr>
        <w:spacing w:after="0" w:line="240" w:lineRule="auto"/>
        <w:jc w:val="both"/>
        <w:rPr>
          <w:rFonts w:cstheme="minorHAnsi"/>
          <w:lang w:val="en-US"/>
        </w:rPr>
      </w:pPr>
      <w:r w:rsidRPr="00B84D58">
        <w:rPr>
          <w:rFonts w:cstheme="minorHAnsi"/>
          <w:b/>
          <w:bCs/>
          <w:lang w:val="en-US"/>
        </w:rPr>
        <w:lastRenderedPageBreak/>
        <w:t>Table S</w:t>
      </w:r>
      <w:r w:rsidR="0084162F" w:rsidRPr="00B84D58">
        <w:rPr>
          <w:rFonts w:cstheme="minorHAnsi"/>
          <w:b/>
          <w:bCs/>
          <w:lang w:val="en-US"/>
        </w:rPr>
        <w:t>3</w:t>
      </w:r>
      <w:r w:rsidRPr="00B84D58">
        <w:rPr>
          <w:rFonts w:cstheme="minorHAnsi"/>
          <w:b/>
          <w:bCs/>
          <w:lang w:val="en-US"/>
        </w:rPr>
        <w:t>.</w:t>
      </w:r>
      <w:r w:rsidRPr="00B84D58">
        <w:rPr>
          <w:rFonts w:cstheme="minorHAnsi"/>
          <w:lang w:val="en-US"/>
        </w:rPr>
        <w:t xml:space="preserve"> Demographics, chronic underlying diseases, clinical characteristics and outcomes of immunocompromised </w:t>
      </w:r>
      <w:r w:rsidR="00463B61" w:rsidRPr="00B84D58">
        <w:rPr>
          <w:rFonts w:cstheme="minorHAnsi"/>
          <w:lang w:val="en-US"/>
        </w:rPr>
        <w:t xml:space="preserve">sub-cohort </w:t>
      </w:r>
      <w:r w:rsidRPr="00B84D58">
        <w:rPr>
          <w:rFonts w:cstheme="minorHAnsi"/>
          <w:lang w:val="en-US"/>
        </w:rPr>
        <w:t xml:space="preserve">according to </w:t>
      </w:r>
      <w:r w:rsidR="00E5257B" w:rsidRPr="00B84D58">
        <w:rPr>
          <w:rFonts w:cstheme="minorHAnsi"/>
          <w:lang w:val="en-US"/>
        </w:rPr>
        <w:t>30-day all-cause mortality</w:t>
      </w:r>
      <w:r w:rsidRPr="00B84D58">
        <w:rPr>
          <w:rFonts w:cstheme="minorHAnsi"/>
          <w:lang w:val="en-US"/>
        </w:rPr>
        <w:t>.</w:t>
      </w:r>
    </w:p>
    <w:p w14:paraId="5F33EC78" w14:textId="77777777" w:rsidR="00655F56" w:rsidRPr="00B84D58" w:rsidRDefault="00655F56" w:rsidP="00AA5120">
      <w:pPr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2"/>
        <w:tblW w:w="9498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61"/>
        <w:gridCol w:w="2127"/>
        <w:gridCol w:w="1559"/>
        <w:gridCol w:w="1701"/>
        <w:gridCol w:w="850"/>
      </w:tblGrid>
      <w:tr w:rsidR="007E07E7" w:rsidRPr="00B84D58" w14:paraId="61077FAE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D44CDA" w14:textId="77777777" w:rsidR="007E07E7" w:rsidRPr="00B84D58" w:rsidRDefault="007E07E7" w:rsidP="00AA51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952275" w14:textId="77CD75B0" w:rsidR="007E07E7" w:rsidRPr="00B84D58" w:rsidRDefault="00D36DC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Immunocompromised</w:t>
            </w:r>
            <w:r w:rsidR="00F41FA9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sub-cohort</w:t>
            </w:r>
          </w:p>
          <w:p w14:paraId="1257C57D" w14:textId="70F39C42" w:rsidR="007E07E7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= 39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3FFDDD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Dead</w:t>
            </w:r>
          </w:p>
          <w:p w14:paraId="4DFADCA1" w14:textId="6CE4B11F" w:rsidR="007E07E7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= 47 (12.0%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EEE20F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Survivors</w:t>
            </w:r>
          </w:p>
          <w:p w14:paraId="06631D90" w14:textId="58AC62B0" w:rsidR="007E07E7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= 345 (88.0%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71D510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7E07E7" w:rsidRPr="00B84D58" w14:paraId="3CFFFB1B" w14:textId="77777777" w:rsidTr="00BD19A9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BA313D" w14:textId="77777777" w:rsidR="007E07E7" w:rsidRPr="00B84D58" w:rsidRDefault="007E07E7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Demographics and chronic underlying conditions</w:t>
            </w:r>
          </w:p>
        </w:tc>
      </w:tr>
      <w:tr w:rsidR="007E07E7" w:rsidRPr="00B84D58" w14:paraId="5F2E0150" w14:textId="77777777" w:rsidTr="00351C0F">
        <w:trPr>
          <w:cantSplit/>
          <w:trHeight w:val="302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50FDB8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225D8E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4 (59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6BBEAA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 (46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7E74CB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2 (61.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53854F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8</w:t>
            </w:r>
          </w:p>
        </w:tc>
      </w:tr>
      <w:tr w:rsidR="007E07E7" w:rsidRPr="00B84D58" w14:paraId="6A760AB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F53D32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39668E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5.0 (55.0-73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2022B0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1.0 (65.0-77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DFA742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3.0 (54.5-72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206958" w14:textId="02D150C1" w:rsidR="007E07E7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E07E7" w:rsidRPr="00B84D58" w14:paraId="1FDF000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850B35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ge &gt;70 year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0BC11B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4 (34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FBDBE9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 (55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304ED7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8 (31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4D55BD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7E07E7" w:rsidRPr="00B84D58" w14:paraId="7C7C3DF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105073" w14:textId="6B146CF4" w:rsidR="007E07E7" w:rsidRPr="00B84D58" w:rsidRDefault="00A247EF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moking (&gt;10 packets/yea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EB320F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1 (15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EC1A9B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 (19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C565C8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2 (15.1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DE6958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07</w:t>
            </w:r>
          </w:p>
        </w:tc>
      </w:tr>
      <w:tr w:rsidR="007E07E7" w:rsidRPr="00B84D58" w14:paraId="6CED83E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6132D2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E78E43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1 (28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49705E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 (36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687954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4 (27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034150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22</w:t>
            </w:r>
          </w:p>
        </w:tc>
      </w:tr>
      <w:tr w:rsidR="007E07E7" w:rsidRPr="00B84D58" w14:paraId="6ED6FB0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EB5AE9" w14:textId="72EB2471" w:rsidR="007E07E7" w:rsidRPr="00B84D58" w:rsidRDefault="00A247EF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0B9CD9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2 (28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8D0295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 (38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A8C820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4 (27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123DBA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07</w:t>
            </w:r>
          </w:p>
        </w:tc>
      </w:tr>
      <w:tr w:rsidR="007E07E7" w:rsidRPr="00B84D58" w14:paraId="179D3EB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6A5D45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arlson Comorbidity Index ≥3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88EC6B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1 (84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E2A23C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3 (9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7697B6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8 (83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A6F8A2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27</w:t>
            </w:r>
          </w:p>
        </w:tc>
      </w:tr>
      <w:tr w:rsidR="007E07E7" w:rsidRPr="00B84D58" w14:paraId="2EAE6DE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7AA5A1" w14:textId="770530A3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ronic predn</w:t>
            </w:r>
            <w:r w:rsidR="00A247EF" w:rsidRPr="00B84D58">
              <w:rPr>
                <w:rFonts w:cstheme="minorHAnsi"/>
                <w:sz w:val="20"/>
                <w:szCs w:val="20"/>
                <w:lang w:val="en-US"/>
              </w:rPr>
              <w:t>isone therapy (&gt;10 mg/day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30D41A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4 (31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45AF48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 (28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621BB9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3 (31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CE5562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08</w:t>
            </w:r>
          </w:p>
        </w:tc>
      </w:tr>
      <w:tr w:rsidR="007E07E7" w:rsidRPr="00B84D58" w14:paraId="4CEB9B2C" w14:textId="77777777" w:rsidTr="00BD19A9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09B182" w14:textId="7525A2C6" w:rsidR="007E07E7" w:rsidRPr="00B84D58" w:rsidRDefault="00D45A65" w:rsidP="00AA51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0" w:name="_Hlk202158407"/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Type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of immuno</w:t>
            </w:r>
            <w:bookmarkEnd w:id="0"/>
            <w:r w:rsidR="00433CE7" w:rsidRPr="00B84D58">
              <w:rPr>
                <w:rFonts w:cstheme="minorHAnsi"/>
                <w:b/>
                <w:sz w:val="20"/>
                <w:szCs w:val="20"/>
                <w:lang w:val="en-US"/>
              </w:rPr>
              <w:t>compromise</w:t>
            </w:r>
          </w:p>
        </w:tc>
      </w:tr>
      <w:tr w:rsidR="00ED2963" w:rsidRPr="00B84D58" w14:paraId="25E39DB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ACC3C0" w14:textId="025F9F77" w:rsidR="00ED2963" w:rsidRPr="00B84D58" w:rsidRDefault="00ED2963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Hematological diseas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DE4B48" w14:textId="5FE38976" w:rsidR="00ED2963" w:rsidRPr="00B84D58" w:rsidRDefault="00ED2963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4 (34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FADB48" w14:textId="638B41BB" w:rsidR="00ED2963" w:rsidRPr="00B84D58" w:rsidRDefault="00ED2963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4 (10.4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BB0FA1" w14:textId="770635CF" w:rsidR="00ED2963" w:rsidRPr="00B84D58" w:rsidRDefault="00ED2963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20 (89.6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536F5A" w14:textId="4031D80D" w:rsidR="00ED2963" w:rsidRPr="00B84D58" w:rsidRDefault="00ED2963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29</w:t>
            </w:r>
          </w:p>
        </w:tc>
      </w:tr>
      <w:tr w:rsidR="00ED2963" w:rsidRPr="00B84D58" w14:paraId="06A1E24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C1A2DF" w14:textId="7648E141" w:rsidR="00ED2963" w:rsidRPr="00B84D58" w:rsidRDefault="00ED2963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olid organ transplant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920766" w14:textId="7B1280B9" w:rsidR="00ED2963" w:rsidRPr="00B84D58" w:rsidRDefault="00ED2963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8 (45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32AB59" w14:textId="13A5741A" w:rsidR="00ED2963" w:rsidRPr="00B84D58" w:rsidRDefault="00ED2963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6 (14.6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E44042" w14:textId="71EF62BB" w:rsidR="00ED2963" w:rsidRPr="00B84D58" w:rsidRDefault="00ED2963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52 (85.4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821664" w14:textId="7F2FA1B3" w:rsidR="00ED2963" w:rsidRPr="00B84D58" w:rsidRDefault="00ED2963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2963" w:rsidRPr="00B84D58" w14:paraId="309CD69D" w14:textId="77777777" w:rsidTr="00F12856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9BEAE9" w14:textId="71EDBC9E" w:rsidR="00ED2963" w:rsidRPr="00B84D58" w:rsidRDefault="00ED2963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olid neoplasia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8FD566" w14:textId="6683492E" w:rsidR="00ED2963" w:rsidRPr="00B84D58" w:rsidRDefault="00ED2963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8 (14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FA71FD" w14:textId="400F7BE0" w:rsidR="00ED2963" w:rsidRPr="00B84D58" w:rsidRDefault="00ED2963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6 (10.3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F3B8C5" w14:textId="27382ED1" w:rsidR="00ED2963" w:rsidRPr="00B84D58" w:rsidRDefault="00ED2963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52 (89.7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0450CF" w14:textId="6F424A11" w:rsidR="00ED2963" w:rsidRPr="00B84D58" w:rsidRDefault="00ED2963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2963" w:rsidRPr="00B84D58" w14:paraId="2F97CD7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71AEFC" w14:textId="1607146F" w:rsidR="00ED2963" w:rsidRPr="00B84D58" w:rsidRDefault="00ED2963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52A515" w14:textId="4DFFA758" w:rsidR="00ED2963" w:rsidRPr="00B84D58" w:rsidRDefault="00ED2963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 (5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93DE90" w14:textId="66DC380E" w:rsidR="00ED2963" w:rsidRPr="00B84D58" w:rsidRDefault="00ED2963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 (4.5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CDFC2D" w14:textId="659C4E6A" w:rsidR="00ED2963" w:rsidRPr="00B84D58" w:rsidRDefault="00ED2963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1 (95.5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50173A" w14:textId="28D97445" w:rsidR="00ED2963" w:rsidRPr="00B84D58" w:rsidRDefault="00ED2963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12856" w:rsidRPr="00B84D58" w14:paraId="623B8845" w14:textId="77777777" w:rsidTr="008B778C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9FF30A" w14:textId="417078BA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i/>
                <w:sz w:val="20"/>
                <w:szCs w:val="20"/>
                <w:lang w:val="en-US"/>
              </w:rPr>
              <w:t>Variant of Concern periods</w:t>
            </w:r>
          </w:p>
        </w:tc>
      </w:tr>
      <w:tr w:rsidR="00F12856" w:rsidRPr="00B84D58" w14:paraId="7C03535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35FA7A" w14:textId="12D448A5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D6E7CC" w14:textId="0488A2C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0 (12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874FE9" w14:textId="24D8F338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4 (28.0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11461A" w14:textId="0DA25C53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36 (72.0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BB56F2" w14:textId="04F7E12A" w:rsidR="00F12856" w:rsidRPr="00B84D58" w:rsidRDefault="00F12856" w:rsidP="00F1285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12856" w:rsidRPr="00B84D58" w14:paraId="23FCFC1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E79D67" w14:textId="1F55DB29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8E4631" w14:textId="106EA5D9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6 (9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27B479" w14:textId="7F41934E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9 (25.0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434460" w14:textId="65773E4E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7 (75.0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AA2D61E" w14:textId="5012DAF4" w:rsidR="00F12856" w:rsidRPr="00B84D58" w:rsidRDefault="00F12856" w:rsidP="00F1285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12856" w:rsidRPr="00B84D58" w14:paraId="155999B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5ED05F" w14:textId="19DFAC30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6CAF31" w14:textId="526C3BC2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06 (78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89CD1B" w14:textId="1BFB14F4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4 (7.8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8E6AA4" w14:textId="0E916C7F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82 (91.5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9DC349" w14:textId="7763BA0E" w:rsidR="00F12856" w:rsidRPr="00B84D58" w:rsidRDefault="00F12856" w:rsidP="00F1285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12856" w:rsidRPr="00B84D58" w14:paraId="65F90C7C" w14:textId="77777777" w:rsidTr="00462B1A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FA8CD1" w14:textId="18314070" w:rsidR="00F12856" w:rsidRPr="00B84D58" w:rsidRDefault="00F12856" w:rsidP="00F1285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OVID-19 vaccination in all patients and by VOC periods</w:t>
            </w:r>
          </w:p>
        </w:tc>
      </w:tr>
      <w:tr w:rsidR="00F12856" w:rsidRPr="00B84D58" w14:paraId="01FC81D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9ABFED" w14:textId="65FAB8A6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ll vaccinated patient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C1A0B7" w14:textId="456D9E93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8 (86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3F8077" w14:textId="19694EA9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 (70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305C53" w14:textId="77FB7A64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05 (88.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52C92D" w14:textId="059335BC" w:rsidR="00F12856" w:rsidRPr="00B84D58" w:rsidRDefault="00F12856" w:rsidP="00F1285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12856" w:rsidRPr="00B84D58" w14:paraId="397B23F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E6C650" w14:textId="5E8A97C3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52B35F" w14:textId="11A8BC36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 (1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B801DB" w14:textId="1EA1D158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 (16.7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2BE6D5" w14:textId="0B01031A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5 (83.3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433CAB" w14:textId="39996A8F" w:rsidR="00F12856" w:rsidRPr="00B84D58" w:rsidRDefault="00F12856" w:rsidP="00F1285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  <w:tr w:rsidR="00F12856" w:rsidRPr="00B84D58" w14:paraId="5A2C5EF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32E2AB" w14:textId="05ECFD6B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Delta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82E8EB8" w14:textId="52EE87FA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 (10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25F619" w14:textId="418E14AF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8 (23.5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5EDAF9" w14:textId="057C5169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6 (76.5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035DA5" w14:textId="77777777" w:rsidR="00F12856" w:rsidRPr="00B84D58" w:rsidRDefault="00F12856" w:rsidP="00F1285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12856" w:rsidRPr="00B84D58" w14:paraId="14DA54D5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439293" w14:textId="6FC2A2B9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Omicron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5B0CBD" w14:textId="14C8CC56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8 (88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046189" w14:textId="10D3B3C4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4 (8.1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1EAB6D" w14:textId="34F0B3B1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74 (91.9) </w:t>
            </w:r>
            <w:r w:rsidR="00155FEA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A3394E" w14:textId="77777777" w:rsidR="00F12856" w:rsidRPr="00B84D58" w:rsidRDefault="00F12856" w:rsidP="00F1285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12856" w:rsidRPr="00B84D58" w14:paraId="01013D77" w14:textId="77777777" w:rsidTr="00BD19A9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B2D779" w14:textId="77777777" w:rsidR="00F12856" w:rsidRPr="00B84D58" w:rsidRDefault="00F12856" w:rsidP="00F12856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Symptoms and signs at diagnosis</w:t>
            </w:r>
          </w:p>
        </w:tc>
      </w:tr>
      <w:tr w:rsidR="00F12856" w:rsidRPr="00B84D58" w14:paraId="27EBABE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9F9F20" w14:textId="415BEBF0" w:rsidR="00F12856" w:rsidRPr="00B84D58" w:rsidRDefault="00F12856" w:rsidP="00F1285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A85E80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4 (25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3E2B9B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 (23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1BA600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3 (25.9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BC112C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39</w:t>
            </w:r>
          </w:p>
        </w:tc>
      </w:tr>
      <w:tr w:rsidR="00F12856" w:rsidRPr="00B84D58" w14:paraId="229E812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2E6FCC" w14:textId="44A0FFD6" w:rsidR="00F12856" w:rsidRPr="00B84D58" w:rsidRDefault="00F12856" w:rsidP="00F1285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83A565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4 (67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6D0E0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 (70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C0D40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1 (67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E92D91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95</w:t>
            </w:r>
          </w:p>
        </w:tc>
      </w:tr>
      <w:tr w:rsidR="00F12856" w:rsidRPr="00B84D58" w14:paraId="7A2C9C3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CD6114" w14:textId="6B7DEECC" w:rsidR="00F12856" w:rsidRPr="00B84D58" w:rsidRDefault="00F12856" w:rsidP="00F1285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1200A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0 (40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B0C07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1 (66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D48A5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9 (37.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CC2822" w14:textId="77777777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2</w:t>
            </w:r>
          </w:p>
        </w:tc>
      </w:tr>
      <w:tr w:rsidR="00F12856" w:rsidRPr="00B84D58" w14:paraId="5ABBA79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7180D6" w14:textId="31251254" w:rsidR="00F12856" w:rsidRPr="00B84D58" w:rsidRDefault="00F12856" w:rsidP="00F1285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B84D58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&lt;95%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6854A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0 (33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846C60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 (46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3E735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8 (31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DADF7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03</w:t>
            </w:r>
          </w:p>
        </w:tc>
      </w:tr>
      <w:tr w:rsidR="00F12856" w:rsidRPr="00B84D58" w14:paraId="1823469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18C050" w14:textId="77777777" w:rsidR="00F12856" w:rsidRPr="00B84D58" w:rsidRDefault="00F12856" w:rsidP="00F1285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96BE5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0 (71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0FE9A5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2 (89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83059C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8 (69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7ADAA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22</w:t>
            </w:r>
          </w:p>
        </w:tc>
      </w:tr>
      <w:tr w:rsidR="00F12856" w:rsidRPr="00B84D58" w14:paraId="6129394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579D05" w14:textId="65257514" w:rsidR="00F12856" w:rsidRPr="00B84D58" w:rsidRDefault="00F12856" w:rsidP="00F1285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URB-65 ≥2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2F88F4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3 (28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A5E51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 (51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516A4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5 (24.1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673356" w14:textId="144CD0A8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12856" w:rsidRPr="00B84D58" w14:paraId="0F68A80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87BDED" w14:textId="18DE72A6" w:rsidR="00F12856" w:rsidRPr="00B84D58" w:rsidRDefault="00F12856" w:rsidP="00F1285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WHO clinical progression scale 6-9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8DF21B" w14:textId="3BD8DBF1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7 (9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8DDAD0" w14:textId="3C547E12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 (25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81031B5" w14:textId="7E36F84E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5 (7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4FC5EC" w14:textId="540FA12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40</w:t>
            </w:r>
          </w:p>
        </w:tc>
      </w:tr>
      <w:tr w:rsidR="00F12856" w:rsidRPr="00B84D58" w14:paraId="5C7C191C" w14:textId="77777777" w:rsidTr="00BD19A9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03F934" w14:textId="77777777" w:rsidR="00F12856" w:rsidRPr="00B84D58" w:rsidRDefault="00F12856" w:rsidP="00F12856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Laboratory findings at diagnosis</w:t>
            </w:r>
          </w:p>
        </w:tc>
      </w:tr>
      <w:tr w:rsidR="00F12856" w:rsidRPr="00B84D58" w14:paraId="45AEDAF6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1FDC35B2" w14:textId="386D6B34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ophil count &gt;7500/</w:t>
            </w:r>
            <w:proofErr w:type="spellStart"/>
            <w:r w:rsidRPr="00B84D58">
              <w:rPr>
                <w:rFonts w:cstheme="minorHAnsi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049E1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9 (18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30D90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 (26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03B09F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7 (17.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9BA8F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42</w:t>
            </w:r>
          </w:p>
        </w:tc>
      </w:tr>
      <w:tr w:rsidR="00F12856" w:rsidRPr="00B84D58" w14:paraId="73A54D6C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6012DC2B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ophil count (median, IQR) (x10 00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953E6E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2 (2.6-6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88CF8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.0 (2.9-8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8DAE5A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2 (2.6-6.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66A3C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94</w:t>
            </w:r>
          </w:p>
        </w:tc>
      </w:tr>
      <w:tr w:rsidR="00F12856" w:rsidRPr="00B84D58" w14:paraId="3C4821F6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2798236B" w14:textId="63AE5895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lastRenderedPageBreak/>
              <w:t>Lymphocyte count&lt;1000/µ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938B0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0 (68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49462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5 (74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148834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5 (68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BA046A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11</w:t>
            </w:r>
          </w:p>
        </w:tc>
      </w:tr>
      <w:tr w:rsidR="00F12856" w:rsidRPr="00B84D58" w14:paraId="70D7D339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364BB0D6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ymphocyte count (median, IQR) (x1000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CBCCC0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 (0.4-1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7A8E6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 (0.4-1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B60F82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 (0.5-1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87DE570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43</w:t>
            </w:r>
          </w:p>
        </w:tc>
      </w:tr>
      <w:tr w:rsidR="00F12856" w:rsidRPr="00B84D58" w14:paraId="2A4886D9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22CF343C" w14:textId="328929A4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latelets &lt;130 000/</w:t>
            </w:r>
            <w:proofErr w:type="spellStart"/>
            <w:r w:rsidRPr="00B84D58">
              <w:rPr>
                <w:rFonts w:cstheme="minorHAnsi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13A57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9 (28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BF542B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 (19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0CC73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0 (30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4398C5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23</w:t>
            </w:r>
          </w:p>
        </w:tc>
      </w:tr>
      <w:tr w:rsidR="00F12856" w:rsidRPr="00B84D58" w14:paraId="606C9E6E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3B69FF09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latelets</w:t>
            </w:r>
          </w:p>
          <w:p w14:paraId="6C69CBB1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</w:t>
            </w:r>
            <w:proofErr w:type="gramStart"/>
            <w:r w:rsidRPr="00B84D58">
              <w:rPr>
                <w:rFonts w:cstheme="minorHAnsi"/>
                <w:sz w:val="20"/>
                <w:szCs w:val="20"/>
                <w:lang w:val="en-US"/>
              </w:rPr>
              <w:t>) )</w:t>
            </w:r>
            <w:proofErr w:type="gramEnd"/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(x1000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B833D2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6.5</w:t>
            </w:r>
          </w:p>
          <w:p w14:paraId="02A8D62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24.0-235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2B9DD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1.0</w:t>
            </w:r>
          </w:p>
          <w:p w14:paraId="7E52D92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37.0-199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61D02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9.0</w:t>
            </w:r>
          </w:p>
          <w:p w14:paraId="027AAB4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22.0-237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089C9A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64</w:t>
            </w:r>
          </w:p>
        </w:tc>
      </w:tr>
      <w:tr w:rsidR="00F12856" w:rsidRPr="00B84D58" w14:paraId="067722B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06D4AD" w14:textId="63E7EBFB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reatinine &gt;1.3 mg/d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19CE3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9 (47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08AD8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 (59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F611E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1 (45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1A6A9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21</w:t>
            </w:r>
          </w:p>
        </w:tc>
      </w:tr>
      <w:tr w:rsidR="00F12856" w:rsidRPr="00B84D58" w14:paraId="4F9CC405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7C22B2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reatinine, mg/dL (median [IQR]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4BDA6E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3 (0.9-1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07B10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6 (1.1-2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1E8E1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2 (0.9-1.9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3DE59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19</w:t>
            </w:r>
          </w:p>
        </w:tc>
      </w:tr>
      <w:tr w:rsidR="00F12856" w:rsidRPr="00B84D58" w14:paraId="437B355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18C437" w14:textId="1376D47B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-reactive protein &gt; 100 mg/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2C47FF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0 (37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D2EF8E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 (48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3D066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7 (35.8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2BAC3B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72</w:t>
            </w:r>
          </w:p>
        </w:tc>
      </w:tr>
      <w:tr w:rsidR="00F12856" w:rsidRPr="00B84D58" w14:paraId="789D89F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BB1A22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-reactive protein mg/L</w:t>
            </w:r>
          </w:p>
          <w:p w14:paraId="6CE67306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 [IQR]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D7A3D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5.5</w:t>
            </w:r>
          </w:p>
          <w:p w14:paraId="6EB64AB2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2.7-135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5C80B4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9.2</w:t>
            </w:r>
          </w:p>
          <w:p w14:paraId="11C264EA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8.2-20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A63195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0.7</w:t>
            </w:r>
          </w:p>
          <w:p w14:paraId="27C91365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9.9-132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F9E39A" w14:textId="77777777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F12856" w:rsidRPr="00B84D58" w14:paraId="62F82B3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C2048C" w14:textId="2F780F29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-dimer &gt;600 ng/m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353D9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9 (67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895FD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 (71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2E909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1 (66.8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6E211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04</w:t>
            </w:r>
          </w:p>
        </w:tc>
      </w:tr>
      <w:tr w:rsidR="00F12856" w:rsidRPr="00B84D58" w14:paraId="3944805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9F08A4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-dimer</w:t>
            </w:r>
          </w:p>
          <w:p w14:paraId="211B5ABD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74D25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60.0</w:t>
            </w:r>
          </w:p>
          <w:p w14:paraId="69B6FB1F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20.0-1650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CCBD1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58.0</w:t>
            </w:r>
          </w:p>
          <w:p w14:paraId="687ED340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50.0-175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7B2B6B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45.0</w:t>
            </w:r>
          </w:p>
          <w:p w14:paraId="643D9AA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12.5-1613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6329BA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55</w:t>
            </w:r>
          </w:p>
        </w:tc>
      </w:tr>
      <w:tr w:rsidR="00F12856" w:rsidRPr="00B84D58" w14:paraId="1F8E3C9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FD47AE" w14:textId="5FC710BD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LDH &gt;300 IU/L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B3942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9 (48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47BA5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0 (65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C4868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9 (46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69CA9A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99</w:t>
            </w:r>
          </w:p>
        </w:tc>
      </w:tr>
      <w:tr w:rsidR="00F12856" w:rsidRPr="00B84D58" w14:paraId="304F87C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B7C4CD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DH IU/L</w:t>
            </w:r>
          </w:p>
          <w:p w14:paraId="5B05B2AE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 [IQR]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A49E9F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5.0</w:t>
            </w:r>
          </w:p>
          <w:p w14:paraId="3A65F255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27.0-377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0E860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2.0</w:t>
            </w:r>
          </w:p>
          <w:p w14:paraId="6C38FB55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65.7-403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0ED3A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9.0</w:t>
            </w:r>
          </w:p>
          <w:p w14:paraId="10DA9D8A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23.5-371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DA71E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05</w:t>
            </w:r>
          </w:p>
        </w:tc>
      </w:tr>
      <w:tr w:rsidR="00F12856" w:rsidRPr="00B84D58" w14:paraId="41FDE5F2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6198CC0" w14:textId="6C0ADAA4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M positiv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39945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0 (36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FBB6E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 (51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A5713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5 (34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F56A5A" w14:textId="77777777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1</w:t>
            </w:r>
          </w:p>
        </w:tc>
      </w:tr>
      <w:tr w:rsidR="00F12856" w:rsidRPr="00B84D58" w14:paraId="557789C6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446B5A4B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M ng/ml</w:t>
            </w:r>
          </w:p>
          <w:p w14:paraId="6573BFDE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94929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7.4</w:t>
            </w:r>
          </w:p>
          <w:p w14:paraId="72C7CC9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42.6-180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00D01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8.4</w:t>
            </w:r>
          </w:p>
          <w:p w14:paraId="183BD95A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7.2-159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0E00D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4.1</w:t>
            </w:r>
          </w:p>
          <w:p w14:paraId="7342822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41.6-196.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881AC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13</w:t>
            </w:r>
          </w:p>
        </w:tc>
      </w:tr>
      <w:tr w:rsidR="00F12856" w:rsidRPr="00B84D58" w14:paraId="683567E3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65ED5016" w14:textId="22E67B5E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G positiv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26500E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6 (82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DA10C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 (8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C2D7D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2 (82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DF57BA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15</w:t>
            </w:r>
          </w:p>
        </w:tc>
      </w:tr>
      <w:tr w:rsidR="00F12856" w:rsidRPr="00B84D58" w14:paraId="4462A93D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63DF7031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G ng/ml</w:t>
            </w:r>
          </w:p>
          <w:p w14:paraId="0DDFE3E4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(median, IQR)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365E5E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32.0</w:t>
            </w:r>
          </w:p>
          <w:p w14:paraId="7DCF335B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48.8-3180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F229E4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29.0</w:t>
            </w:r>
          </w:p>
          <w:p w14:paraId="353DBECF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19.0-3049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CDE0C5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53.6</w:t>
            </w:r>
          </w:p>
          <w:p w14:paraId="2134A9AE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492.5-3195.8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5E2FF4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65</w:t>
            </w:r>
          </w:p>
        </w:tc>
      </w:tr>
      <w:tr w:rsidR="00F12856" w:rsidRPr="00B84D58" w14:paraId="2408D65E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035DE8" w14:textId="60266E4A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ali</w:t>
            </w:r>
            <w:r w:rsidR="00C85BE7" w:rsidRPr="00B84D58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ing antibodies absenc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36517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0 (50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E0274F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 (73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50DCD0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7 (47.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33EC9B" w14:textId="77777777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6</w:t>
            </w:r>
          </w:p>
        </w:tc>
      </w:tr>
      <w:tr w:rsidR="00F12856" w:rsidRPr="00B84D58" w14:paraId="6E7CBB0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14A8BF" w14:textId="746F043E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ali</w:t>
            </w:r>
            <w:r w:rsidR="00C85BE7" w:rsidRPr="00B84D58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ing antibodies</w:t>
            </w:r>
          </w:p>
          <w:p w14:paraId="6D9A5DA2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GMT, IC95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06FD2C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7.0</w:t>
            </w:r>
          </w:p>
          <w:p w14:paraId="652B725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79.0-146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CEB9B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6.9</w:t>
            </w:r>
          </w:p>
          <w:p w14:paraId="6BB78535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6.5-118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7E396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2.1</w:t>
            </w:r>
          </w:p>
          <w:p w14:paraId="576C83F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81.2-159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0FCEC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25</w:t>
            </w:r>
          </w:p>
        </w:tc>
      </w:tr>
      <w:tr w:rsidR="00F12856" w:rsidRPr="00B84D58" w14:paraId="55546FF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1EE204" w14:textId="453265A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α undetectabl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D1866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9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1DD3D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 (7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53CDD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 (9.7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0BC36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51</w:t>
            </w:r>
          </w:p>
        </w:tc>
      </w:tr>
      <w:tr w:rsidR="00F12856" w:rsidRPr="00B84D58" w14:paraId="43C8730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58CC0C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α pg/mL (median, IQ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98B65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3.7 (19.6-81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98C4A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.7 (19.1-74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BC5332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5.7 (19.6-83.1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D05E8F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17</w:t>
            </w:r>
          </w:p>
        </w:tc>
      </w:tr>
      <w:tr w:rsidR="00F12856" w:rsidRPr="00B84D58" w14:paraId="5084BC1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F1E700" w14:textId="25369973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γ undetectabl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A37D6D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4 (35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391ED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 (39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5FFA4F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7 (34.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12A65A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16</w:t>
            </w:r>
          </w:p>
        </w:tc>
      </w:tr>
      <w:tr w:rsidR="00F12856" w:rsidRPr="00B84D58" w14:paraId="4E2CB6A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2F84E9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γ pg/mL (median, IQ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0AA2FB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2.7</w:t>
            </w:r>
          </w:p>
          <w:p w14:paraId="0C1B43D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9.8-84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063B9E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6.8</w:t>
            </w:r>
          </w:p>
          <w:p w14:paraId="4329CBD4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43.6-261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7D5D0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9.6</w:t>
            </w:r>
          </w:p>
          <w:p w14:paraId="2566CDA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9.2-77.8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EC600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46</w:t>
            </w:r>
          </w:p>
        </w:tc>
      </w:tr>
      <w:tr w:rsidR="00F12856" w:rsidRPr="00B84D58" w14:paraId="29ACAA4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67CA82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NAemia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D0ACA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5 (49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7C4AD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8 (80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4F576C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7 (45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D98ABF" w14:textId="77777777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F12856" w:rsidRPr="00B84D58" w14:paraId="04836371" w14:textId="77777777" w:rsidTr="00BD19A9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0D97BF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Treatment</w:t>
            </w:r>
          </w:p>
        </w:tc>
      </w:tr>
      <w:tr w:rsidR="00F12856" w:rsidRPr="00B84D58" w14:paraId="64ABC15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8A8C7D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ntivira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3C7838" w14:textId="0D0E4780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9 (47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DCC9E5" w14:textId="5E9354EB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 (31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3A2FF4" w14:textId="025F3BEA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7 (49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4E94B5" w14:textId="4077B35E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5</w:t>
            </w:r>
          </w:p>
        </w:tc>
      </w:tr>
      <w:tr w:rsidR="00F12856" w:rsidRPr="00B84D58" w14:paraId="34A9AAE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24FB6D" w14:textId="72F3D83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CE4FC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8 (31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D659B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 (28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3C503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7 (31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DF2C0C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95</w:t>
            </w:r>
          </w:p>
        </w:tc>
      </w:tr>
      <w:tr w:rsidR="00F12856" w:rsidRPr="00B84D58" w14:paraId="0CDBEC7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C810B3" w14:textId="1091A823" w:rsidR="00F12856" w:rsidRPr="00B84D58" w:rsidRDefault="00F12856" w:rsidP="00F1285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358ACE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6 (14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1ACA43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 (44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CE6CD8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9 (11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3261BA" w14:textId="77777777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F12856" w:rsidRPr="00B84D58" w14:paraId="528EFDD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0A9D04" w14:textId="4187AD36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3686DB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6 (57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E068AF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 (70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1CD56C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7 (55.7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344D8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19</w:t>
            </w:r>
          </w:p>
        </w:tc>
      </w:tr>
      <w:tr w:rsidR="00F12856" w:rsidRPr="00B84D58" w14:paraId="6227422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AD4473" w14:textId="5B5CF21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27C8B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7 (27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D4C059E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 (36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80893D" w14:textId="12E08BFE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4 (26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1DD954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22</w:t>
            </w:r>
          </w:p>
        </w:tc>
      </w:tr>
      <w:tr w:rsidR="00F12856" w:rsidRPr="00B84D58" w14:paraId="64EF6706" w14:textId="77777777" w:rsidTr="00BD19A9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720EB4B" w14:textId="77777777" w:rsidR="00F12856" w:rsidRPr="00B84D58" w:rsidRDefault="00F12856" w:rsidP="00F12856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F12856" w:rsidRPr="00B84D58" w14:paraId="554A915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F5035A8" w14:textId="290FCE4F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3275E20" w14:textId="36E09781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58 (91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852C147" w14:textId="4BC02D16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7 (10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9CD777F" w14:textId="469E40C8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11 (90.1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A6DE72E" w14:textId="599A237E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</w:p>
        </w:tc>
      </w:tr>
      <w:tr w:rsidR="00F12856" w:rsidRPr="00B84D58" w14:paraId="0A1B6AD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8B6E1AB" w14:textId="7777777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Length of hospital stay </w:t>
            </w:r>
          </w:p>
          <w:p w14:paraId="0AFC2AE6" w14:textId="22CEDF4F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days, median [IQR]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70681DD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.0 (5.0-14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FB0B9A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.0 (10.0-21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9CE0DC2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.0 (5.0-13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0F2B520" w14:textId="6C022868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12856" w:rsidRPr="00B84D58" w14:paraId="5E4742D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8DD6D66" w14:textId="5D857005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HFNO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1BAD8F7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 (6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8225FB0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 (31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9BDA241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 (2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B065DC0" w14:textId="77777777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F12856" w:rsidRPr="00B84D58" w14:paraId="30F25B3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EDB7BB4" w14:textId="41A45C27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525AD89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8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17F586E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D7050F2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 (5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8DE3DB6" w14:textId="7777777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14</w:t>
            </w:r>
          </w:p>
        </w:tc>
      </w:tr>
      <w:tr w:rsidR="00F12856" w:rsidRPr="00B84D58" w14:paraId="41D35E0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CA3111E" w14:textId="790FF7DC" w:rsidR="00F12856" w:rsidRPr="00B84D58" w:rsidRDefault="00F12856" w:rsidP="00F128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WHO clinical progression scale</w:t>
            </w:r>
            <w:r w:rsidRPr="00B84D58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7–10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6D4A38E" w14:textId="4764C727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8 (14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69381DC" w14:textId="258E448E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7 (10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3E9B7C0" w14:textId="4628AF7C" w:rsidR="00F12856" w:rsidRPr="00B84D58" w:rsidRDefault="00F12856" w:rsidP="00F128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 (3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83B30FE" w14:textId="52E0D2CE" w:rsidR="00F12856" w:rsidRPr="00B84D58" w:rsidRDefault="00F12856" w:rsidP="00F128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2235609C" w14:textId="1521C1FA" w:rsidR="00E07547" w:rsidRPr="00B84D58" w:rsidRDefault="00A90EF1" w:rsidP="00AA5120">
      <w:pPr>
        <w:spacing w:after="0" w:line="240" w:lineRule="auto"/>
        <w:jc w:val="both"/>
        <w:rPr>
          <w:rStyle w:val="Hipervnculo"/>
          <w:rFonts w:cstheme="minorHAnsi"/>
          <w:lang w:val="en-US"/>
        </w:rPr>
      </w:pPr>
      <w:r w:rsidRPr="00B84D58">
        <w:rPr>
          <w:rFonts w:cstheme="minorHAnsi"/>
          <w:bCs/>
          <w:color w:val="000000"/>
          <w:vertAlign w:val="superscript"/>
          <w:lang w:val="en-US"/>
        </w:rPr>
        <w:lastRenderedPageBreak/>
        <w:t xml:space="preserve">1 </w:t>
      </w:r>
      <w:r w:rsidRPr="00B84D58">
        <w:rPr>
          <w:rFonts w:cstheme="minorHAnsi"/>
          <w:bCs/>
          <w:color w:val="000000"/>
          <w:lang w:val="en-US"/>
        </w:rPr>
        <w:t xml:space="preserve">Percentages respect to the </w:t>
      </w:r>
      <w:r w:rsidR="00D45A65" w:rsidRPr="00B84D58">
        <w:rPr>
          <w:rFonts w:cstheme="minorHAnsi"/>
          <w:bCs/>
          <w:color w:val="000000"/>
          <w:lang w:val="en-US"/>
        </w:rPr>
        <w:t>type</w:t>
      </w:r>
      <w:r w:rsidRPr="00B84D58">
        <w:rPr>
          <w:rFonts w:cstheme="minorHAnsi"/>
          <w:bCs/>
          <w:color w:val="000000"/>
          <w:lang w:val="en-US"/>
        </w:rPr>
        <w:t>s of immuno</w:t>
      </w:r>
      <w:r w:rsidR="00433CE7" w:rsidRPr="00B84D58">
        <w:rPr>
          <w:rFonts w:cstheme="minorHAnsi"/>
          <w:bCs/>
          <w:color w:val="000000"/>
          <w:lang w:val="en-US"/>
        </w:rPr>
        <w:t>compromise</w:t>
      </w:r>
      <w:r w:rsidRPr="00B84D58">
        <w:rPr>
          <w:rFonts w:cstheme="minorHAnsi"/>
          <w:bCs/>
          <w:color w:val="000000"/>
          <w:lang w:val="en-US"/>
        </w:rPr>
        <w:t>;</w:t>
      </w:r>
      <w:r w:rsidRPr="00B84D58">
        <w:rPr>
          <w:rFonts w:cstheme="minorHAnsi"/>
          <w:bCs/>
          <w:color w:val="000000"/>
          <w:vertAlign w:val="superscript"/>
          <w:lang w:val="en-US"/>
        </w:rPr>
        <w:t xml:space="preserve"> 2</w:t>
      </w:r>
      <w:r w:rsidR="009F073B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r w:rsidR="009F073B" w:rsidRPr="00B84D58">
        <w:rPr>
          <w:rFonts w:cstheme="minorHAnsi"/>
          <w:bCs/>
          <w:color w:val="000000"/>
          <w:lang w:val="en-US"/>
        </w:rPr>
        <w:t>Percentages respect to the patients in each VOC period;</w:t>
      </w:r>
      <w:r w:rsidR="009F073B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r w:rsidRPr="00B84D58">
        <w:rPr>
          <w:rFonts w:cstheme="minorHAnsi"/>
          <w:bCs/>
          <w:color w:val="000000"/>
          <w:vertAlign w:val="superscript"/>
          <w:lang w:val="en-US"/>
        </w:rPr>
        <w:t>3</w:t>
      </w:r>
      <w:r w:rsidR="00E64856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r w:rsidR="00E64856" w:rsidRPr="00B84D58">
        <w:rPr>
          <w:rFonts w:cstheme="minorHAnsi"/>
          <w:bCs/>
          <w:color w:val="000000"/>
          <w:lang w:val="en-US"/>
        </w:rPr>
        <w:t xml:space="preserve">Percentages respect to the vaccinated patients in each VOC period; </w:t>
      </w:r>
      <w:r w:rsidRPr="00B84D58">
        <w:rPr>
          <w:rFonts w:cstheme="minorHAnsi"/>
          <w:bCs/>
          <w:color w:val="000000"/>
          <w:vertAlign w:val="superscript"/>
          <w:lang w:val="en-US"/>
        </w:rPr>
        <w:t>4</w:t>
      </w:r>
      <w:r w:rsidR="00E07547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hyperlink r:id="rId10" w:history="1">
        <w:r w:rsidR="00E07547" w:rsidRPr="00B84D58">
          <w:rPr>
            <w:rStyle w:val="Hipervnculo"/>
            <w:rFonts w:cstheme="minorHAnsi"/>
            <w:lang w:val="en-US"/>
          </w:rPr>
          <w:t>https://doi.org/10.1016/S1473-3099(20)30483-7</w:t>
        </w:r>
      </w:hyperlink>
      <w:r w:rsidR="00E07547" w:rsidRPr="00B84D58">
        <w:rPr>
          <w:rStyle w:val="Hipervnculo"/>
          <w:rFonts w:cstheme="minorHAnsi"/>
          <w:color w:val="auto"/>
          <w:u w:val="none"/>
          <w:lang w:val="en-US"/>
        </w:rPr>
        <w:t xml:space="preserve">; </w:t>
      </w:r>
      <w:r w:rsidRPr="00B84D58">
        <w:rPr>
          <w:rStyle w:val="Hipervnculo"/>
          <w:rFonts w:cstheme="minorHAnsi"/>
          <w:color w:val="auto"/>
          <w:u w:val="none"/>
          <w:vertAlign w:val="superscript"/>
          <w:lang w:val="en-US"/>
        </w:rPr>
        <w:t>5</w:t>
      </w:r>
      <w:r w:rsidR="00E07547" w:rsidRPr="00B84D58">
        <w:rPr>
          <w:rStyle w:val="Hipervnculo"/>
          <w:rFonts w:cstheme="minorHAnsi"/>
          <w:color w:val="auto"/>
          <w:u w:val="none"/>
          <w:lang w:val="en-US"/>
        </w:rPr>
        <w:t xml:space="preserve"> HFNO: High-Flow Nasal Oxygen.</w:t>
      </w:r>
    </w:p>
    <w:p w14:paraId="64CA557B" w14:textId="4B875785" w:rsidR="007E07E7" w:rsidRPr="00B84D58" w:rsidRDefault="007E07E7" w:rsidP="00AA5120">
      <w:pPr>
        <w:spacing w:after="0" w:line="240" w:lineRule="auto"/>
        <w:jc w:val="both"/>
        <w:rPr>
          <w:rStyle w:val="Hipervnculo"/>
          <w:rFonts w:cstheme="minorHAnsi"/>
          <w:lang w:val="en-US"/>
        </w:rPr>
      </w:pPr>
    </w:p>
    <w:p w14:paraId="413E38F5" w14:textId="07BA6F47" w:rsidR="002D1C7B" w:rsidRPr="00B84D58" w:rsidRDefault="002D1C7B" w:rsidP="00AA5120">
      <w:pPr>
        <w:spacing w:after="0" w:line="240" w:lineRule="auto"/>
        <w:rPr>
          <w:rFonts w:cstheme="minorHAnsi"/>
          <w:b/>
          <w:lang w:val="en-US"/>
        </w:rPr>
      </w:pPr>
      <w:r w:rsidRPr="00B84D58">
        <w:rPr>
          <w:rFonts w:cstheme="minorHAnsi"/>
          <w:b/>
          <w:lang w:val="en-US"/>
        </w:rPr>
        <w:br w:type="page"/>
      </w:r>
    </w:p>
    <w:p w14:paraId="60F0FD12" w14:textId="6EE5CB2B" w:rsidR="007E07E7" w:rsidRPr="00B84D58" w:rsidRDefault="007E07E7" w:rsidP="00AA5120">
      <w:pPr>
        <w:spacing w:after="0" w:line="240" w:lineRule="auto"/>
        <w:jc w:val="both"/>
        <w:rPr>
          <w:rFonts w:cstheme="minorHAnsi"/>
          <w:lang w:val="en-US"/>
        </w:rPr>
      </w:pPr>
      <w:r w:rsidRPr="00B84D58">
        <w:rPr>
          <w:rFonts w:cstheme="minorHAnsi"/>
          <w:b/>
          <w:bCs/>
          <w:lang w:val="en-US"/>
        </w:rPr>
        <w:lastRenderedPageBreak/>
        <w:t>Table S</w:t>
      </w:r>
      <w:r w:rsidR="0084162F" w:rsidRPr="00B84D58">
        <w:rPr>
          <w:rFonts w:cstheme="minorHAnsi"/>
          <w:b/>
          <w:bCs/>
          <w:lang w:val="en-US"/>
        </w:rPr>
        <w:t>4</w:t>
      </w:r>
      <w:r w:rsidRPr="00B84D58">
        <w:rPr>
          <w:rFonts w:cstheme="minorHAnsi"/>
          <w:b/>
          <w:bCs/>
          <w:lang w:val="en-US"/>
        </w:rPr>
        <w:t>.</w:t>
      </w:r>
      <w:r w:rsidRPr="00B84D58">
        <w:rPr>
          <w:rFonts w:cstheme="minorHAnsi"/>
          <w:lang w:val="en-US"/>
        </w:rPr>
        <w:t xml:space="preserve"> Demographics, chronic underlying diseases, clinical characteristics and outcomes of immunocompetent </w:t>
      </w:r>
      <w:r w:rsidR="00463B61" w:rsidRPr="00B84D58">
        <w:rPr>
          <w:rFonts w:cstheme="minorHAnsi"/>
          <w:lang w:val="en-US"/>
        </w:rPr>
        <w:t xml:space="preserve">sub-cohort </w:t>
      </w:r>
      <w:r w:rsidRPr="00B84D58">
        <w:rPr>
          <w:rFonts w:cstheme="minorHAnsi"/>
          <w:lang w:val="en-US"/>
        </w:rPr>
        <w:t xml:space="preserve">according to </w:t>
      </w:r>
      <w:r w:rsidR="00E5257B" w:rsidRPr="00B84D58">
        <w:rPr>
          <w:rFonts w:cstheme="minorHAnsi"/>
          <w:lang w:val="en-US"/>
        </w:rPr>
        <w:t xml:space="preserve">30-day </w:t>
      </w:r>
      <w:r w:rsidR="00AF7730" w:rsidRPr="00B84D58">
        <w:rPr>
          <w:rFonts w:cstheme="minorHAnsi"/>
          <w:lang w:val="en-US"/>
        </w:rPr>
        <w:t xml:space="preserve">all-cause </w:t>
      </w:r>
      <w:r w:rsidR="00E5257B" w:rsidRPr="00B84D58">
        <w:rPr>
          <w:rFonts w:cstheme="minorHAnsi"/>
          <w:lang w:val="en-US"/>
        </w:rPr>
        <w:t>mortality</w:t>
      </w:r>
      <w:r w:rsidRPr="00B84D58">
        <w:rPr>
          <w:rFonts w:cstheme="minorHAnsi"/>
          <w:lang w:val="en-US"/>
        </w:rPr>
        <w:t>.</w:t>
      </w:r>
    </w:p>
    <w:p w14:paraId="31A1847D" w14:textId="77777777" w:rsidR="00655F56" w:rsidRPr="00B84D58" w:rsidRDefault="00655F56" w:rsidP="00AA5120">
      <w:pPr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2"/>
        <w:tblW w:w="935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61"/>
        <w:gridCol w:w="1843"/>
        <w:gridCol w:w="1701"/>
        <w:gridCol w:w="1701"/>
        <w:gridCol w:w="851"/>
      </w:tblGrid>
      <w:tr w:rsidR="007E07E7" w:rsidRPr="00B84D58" w14:paraId="2717CE4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29960D" w14:textId="77777777" w:rsidR="007E07E7" w:rsidRPr="00B84D58" w:rsidRDefault="007E07E7" w:rsidP="00AA51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6E2387" w14:textId="097CC7DD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Immunocompetent</w:t>
            </w:r>
            <w:r w:rsidR="00F41FA9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sub-cohort</w:t>
            </w:r>
          </w:p>
          <w:p w14:paraId="3255AB5D" w14:textId="3103765A" w:rsidR="007E07E7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= 61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9BE6E7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Dead</w:t>
            </w:r>
          </w:p>
          <w:p w14:paraId="46F5F6C5" w14:textId="1C82C9E8" w:rsidR="007E07E7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= 32 (5.2%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08CF03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Survivors</w:t>
            </w:r>
          </w:p>
          <w:p w14:paraId="1DFA9210" w14:textId="7E5BD264" w:rsidR="007E07E7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E07E7" w:rsidRPr="00B84D58">
              <w:rPr>
                <w:rFonts w:cstheme="minorHAnsi"/>
                <w:b/>
                <w:sz w:val="20"/>
                <w:szCs w:val="20"/>
                <w:lang w:val="en-US"/>
              </w:rPr>
              <w:t>= 587 (94.8%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C23FD6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7E07E7" w:rsidRPr="00B84D58" w14:paraId="6C1B194C" w14:textId="77777777" w:rsidTr="00BD19A9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517C51" w14:textId="77777777" w:rsidR="007E07E7" w:rsidRPr="00B84D58" w:rsidRDefault="007E07E7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Demographics and chronic underlying conditions</w:t>
            </w:r>
          </w:p>
        </w:tc>
      </w:tr>
      <w:tr w:rsidR="007E07E7" w:rsidRPr="00B84D58" w14:paraId="15AAD0F1" w14:textId="77777777" w:rsidTr="00351C0F">
        <w:trPr>
          <w:cantSplit/>
          <w:trHeight w:val="294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A66BB2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7E8BDE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95 (63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C89552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 (53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15442D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78 (64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E566EF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69</w:t>
            </w:r>
          </w:p>
        </w:tc>
      </w:tr>
      <w:tr w:rsidR="007E07E7" w:rsidRPr="00B84D58" w14:paraId="2E2142C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1E7987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2910EE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4 (53-7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7B289D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0 (68.5-84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ED20B0B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3.0 (52.0-76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FE7027" w14:textId="339B52D5" w:rsidR="007E07E7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E07E7" w:rsidRPr="00B84D58" w14:paraId="52F43A0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0B0E54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ge &gt;70 year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317E0A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0 (35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BD1116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 (71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454F75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7 (33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062CDF" w14:textId="7F3C3BB1" w:rsidR="007E07E7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E07E7" w:rsidRPr="00B84D58" w14:paraId="69D8CFE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6328A2" w14:textId="29B9F9B3" w:rsidR="007E07E7" w:rsidRPr="00B84D58" w:rsidRDefault="00A247EF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moking (&gt;10 packets/yea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1AC5FD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0 (6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2A4D8E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 (3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EE27D6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9 (7.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7B221F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98</w:t>
            </w:r>
          </w:p>
        </w:tc>
      </w:tr>
      <w:tr w:rsidR="007E07E7" w:rsidRPr="00B84D58" w14:paraId="11EF08C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ABFC06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F053BD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5 (26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C9402A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 (37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AF888A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3 (26.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15E494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91</w:t>
            </w:r>
          </w:p>
        </w:tc>
      </w:tr>
      <w:tr w:rsidR="007E07E7" w:rsidRPr="00B84D58" w14:paraId="14C88D5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30ED26" w14:textId="233F3734" w:rsidR="007E07E7" w:rsidRPr="00B84D58" w:rsidRDefault="00A247EF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ronic kidney diseas</w:t>
            </w:r>
            <w:r w:rsidR="008846EA" w:rsidRPr="00B84D58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069462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1 (8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775BAE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 (1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04E126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7 (8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3E5ED3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06</w:t>
            </w:r>
          </w:p>
        </w:tc>
      </w:tr>
      <w:tr w:rsidR="007E07E7" w:rsidRPr="00B84D58" w14:paraId="5A16FF2E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E2D70F" w14:textId="77777777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arlson Comorbidity Index ≥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614AD7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2 (55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8105A1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1 (96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C1BE11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11 (53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A55E14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7E07E7" w:rsidRPr="00B84D58" w14:paraId="2F73A21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48605A" w14:textId="6D750BAD" w:rsidR="007E07E7" w:rsidRPr="00B84D58" w:rsidRDefault="007E07E7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ronic predn</w:t>
            </w:r>
            <w:r w:rsidR="00A247EF" w:rsidRPr="00B84D58">
              <w:rPr>
                <w:rFonts w:cstheme="minorHAnsi"/>
                <w:sz w:val="20"/>
                <w:szCs w:val="20"/>
                <w:lang w:val="en-US"/>
              </w:rPr>
              <w:t>isone therapy (&gt;10 mg/day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A531F6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0 (8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7A9F55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 (25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3F481B" w14:textId="77777777" w:rsidR="007E07E7" w:rsidRPr="00B84D58" w:rsidRDefault="007E07E7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 (7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BE37E9" w14:textId="77777777" w:rsidR="007E07E7" w:rsidRPr="00B84D58" w:rsidRDefault="007E07E7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8373BF" w:rsidRPr="00B84D58" w14:paraId="4F045EA9" w14:textId="77777777" w:rsidTr="008B778C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F6FAE7" w14:textId="3F87E23C" w:rsidR="008373BF" w:rsidRPr="00B84D58" w:rsidRDefault="008373BF" w:rsidP="00AA5120">
            <w:pPr>
              <w:tabs>
                <w:tab w:val="left" w:pos="1240"/>
              </w:tabs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i/>
                <w:sz w:val="20"/>
                <w:szCs w:val="20"/>
                <w:lang w:val="en-US"/>
              </w:rPr>
              <w:t>Variant of Concern periods</w:t>
            </w:r>
          </w:p>
        </w:tc>
      </w:tr>
      <w:tr w:rsidR="00924EFC" w:rsidRPr="00B84D58" w14:paraId="2C03694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BC5ED5" w14:textId="5AFEE2B9" w:rsidR="00924EFC" w:rsidRPr="00B84D58" w:rsidRDefault="00924EFC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8EE54D" w14:textId="34B97240" w:rsidR="00924EFC" w:rsidRPr="00B84D58" w:rsidRDefault="00924EFC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88 (62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FF7F3C" w14:textId="53F5DE37" w:rsidR="00924EFC" w:rsidRPr="00B84D58" w:rsidRDefault="00924EFC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7 (4.4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C0E67B" w14:textId="1DF3A942" w:rsidR="00924EFC" w:rsidRPr="00B84D58" w:rsidRDefault="00924EFC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371 (95.6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56D3AC" w14:textId="72E461C1" w:rsidR="00924EFC" w:rsidRPr="00B84D58" w:rsidRDefault="00924EFC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Cs/>
                <w:sz w:val="20"/>
                <w:szCs w:val="20"/>
                <w:lang w:val="en-US"/>
              </w:rPr>
              <w:t>0.302</w:t>
            </w:r>
          </w:p>
        </w:tc>
      </w:tr>
      <w:tr w:rsidR="00924EFC" w:rsidRPr="00B84D58" w14:paraId="6C93474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B06510" w14:textId="09AE2E4F" w:rsidR="00924EFC" w:rsidRPr="00B84D58" w:rsidRDefault="00924EFC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2217B1" w14:textId="3A4E1C14" w:rsidR="00924EFC" w:rsidRPr="00B84D58" w:rsidRDefault="00924EFC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0 (25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F3A4F6" w14:textId="173A50A6" w:rsidR="00924EFC" w:rsidRPr="00B84D58" w:rsidRDefault="00924EFC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2 (7.5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0C4C07" w14:textId="76FE6904" w:rsidR="00924EFC" w:rsidRPr="00B84D58" w:rsidRDefault="00924EFC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48 (92.5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CDA080" w14:textId="769B8E1A" w:rsidR="00924EFC" w:rsidRPr="00B84D58" w:rsidRDefault="00924EFC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924EFC" w:rsidRPr="00B84D58" w14:paraId="13D353D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228DDD" w14:textId="37D5B335" w:rsidR="00924EFC" w:rsidRPr="00B84D58" w:rsidRDefault="00924EFC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A94919" w14:textId="32E4069D" w:rsidR="00924EFC" w:rsidRPr="00B84D58" w:rsidRDefault="00924EFC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1 (1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6640EA" w14:textId="0A8C8554" w:rsidR="00924EFC" w:rsidRPr="00B84D58" w:rsidRDefault="00924EFC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3 (4.2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D51C28" w14:textId="3B9E0202" w:rsidR="00924EFC" w:rsidRPr="00B84D58" w:rsidRDefault="00924EFC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68 (95.8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A631DA" w14:textId="23B71B4F" w:rsidR="00924EFC" w:rsidRPr="00B84D58" w:rsidRDefault="00924EFC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38196E" w:rsidRPr="00B84D58" w14:paraId="18FE4FD1" w14:textId="77777777" w:rsidTr="00462B1A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19E8A1" w14:textId="0AB99B5B" w:rsidR="0038196E" w:rsidRPr="00B84D58" w:rsidRDefault="0038196E" w:rsidP="00AA5120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OVID-19 vaccination in all patients and by VOC periods</w:t>
            </w:r>
          </w:p>
        </w:tc>
      </w:tr>
      <w:tr w:rsidR="0038196E" w:rsidRPr="00B84D58" w14:paraId="6360453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E55CF8" w14:textId="1E19DD0A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ll vaccinated patient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2C91BA" w14:textId="0F6AE9BC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0 (35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DF5B2C" w14:textId="6CC55290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 (5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B96F37" w14:textId="5690B435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4 (34.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EC6EB8" w14:textId="1F026BC0" w:rsidR="0038196E" w:rsidRPr="00B84D58" w:rsidRDefault="0038196E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Cs/>
                <w:sz w:val="20"/>
                <w:szCs w:val="20"/>
                <w:lang w:val="en-US"/>
              </w:rPr>
              <w:t>0.079</w:t>
            </w:r>
          </w:p>
        </w:tc>
      </w:tr>
      <w:tr w:rsidR="005A5649" w:rsidRPr="00B84D58" w14:paraId="61C5233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6103E9" w14:textId="3B7FC12A" w:rsidR="005A5649" w:rsidRPr="00B84D58" w:rsidRDefault="005A564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E0048B" w14:textId="4658093E" w:rsidR="005A5649" w:rsidRPr="00B84D58" w:rsidRDefault="005A564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 (4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1B2EED" w14:textId="12A3894A" w:rsidR="005A5649" w:rsidRPr="00B84D58" w:rsidRDefault="005A564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 (22.2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E3F943" w14:textId="26D693C8" w:rsidR="005A5649" w:rsidRPr="00B84D58" w:rsidRDefault="005A564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7 (77.8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DE5DE7" w14:textId="224AF093" w:rsidR="005A5649" w:rsidRPr="00B84D58" w:rsidRDefault="005A5649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Cs/>
                <w:sz w:val="20"/>
                <w:szCs w:val="20"/>
                <w:lang w:val="en-US"/>
              </w:rPr>
              <w:t>0.091</w:t>
            </w:r>
          </w:p>
        </w:tc>
      </w:tr>
      <w:tr w:rsidR="005A5649" w:rsidRPr="00B84D58" w14:paraId="60A96BC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56D18A" w14:textId="455D653E" w:rsidR="005A5649" w:rsidRPr="00B84D58" w:rsidRDefault="005A564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Delta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B18084" w14:textId="3925611B" w:rsidR="005A5649" w:rsidRPr="00B84D58" w:rsidRDefault="005A564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7 (66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9BF236" w14:textId="52F10232" w:rsidR="005A5649" w:rsidRPr="00B84D58" w:rsidRDefault="005A564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2 (8.2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A7EC8A" w14:textId="69BEFF93" w:rsidR="005A5649" w:rsidRPr="00B84D58" w:rsidRDefault="005A564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35 (91.8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2A4BC4" w14:textId="77777777" w:rsidR="005A5649" w:rsidRPr="00B84D58" w:rsidRDefault="005A5649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5A5649" w:rsidRPr="00B84D58" w14:paraId="2F879FE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2B09BC" w14:textId="01F46B9A" w:rsidR="005A5649" w:rsidRPr="00B84D58" w:rsidRDefault="005A5649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Omicron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215135" w14:textId="131607BD" w:rsidR="005A5649" w:rsidRPr="00B84D58" w:rsidRDefault="005A564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4 (29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3524E9" w14:textId="72437B9E" w:rsidR="005A5649" w:rsidRPr="00B84D58" w:rsidRDefault="005A564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 (3.1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D5E380" w14:textId="56AA04DF" w:rsidR="005A5649" w:rsidRPr="00B84D58" w:rsidRDefault="005A564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62 (96.9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856BDC" w14:textId="77777777" w:rsidR="005A5649" w:rsidRPr="00B84D58" w:rsidRDefault="005A5649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38196E" w:rsidRPr="00B84D58" w14:paraId="30C60E50" w14:textId="77777777" w:rsidTr="00BD19A9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55DB2D" w14:textId="77777777" w:rsidR="0038196E" w:rsidRPr="00B84D58" w:rsidRDefault="0038196E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Symptoms and signs at diagnosis</w:t>
            </w:r>
          </w:p>
        </w:tc>
      </w:tr>
      <w:tr w:rsidR="0038196E" w:rsidRPr="00B84D58" w14:paraId="6C0AA8A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1FD90C" w14:textId="77777777" w:rsidR="0038196E" w:rsidRPr="00B84D58" w:rsidRDefault="0038196E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D66DDD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8 (27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417C3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 (31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474E6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8 (26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96B78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90</w:t>
            </w:r>
          </w:p>
        </w:tc>
      </w:tr>
      <w:tr w:rsidR="0038196E" w:rsidRPr="00B84D58" w14:paraId="1474C32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F4F1F2" w14:textId="39C72243" w:rsidR="0038196E" w:rsidRPr="00B84D58" w:rsidRDefault="0038196E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F2C4A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11 (66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70131D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 (6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9A197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91 (66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CF296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18</w:t>
            </w:r>
          </w:p>
        </w:tc>
      </w:tr>
      <w:tr w:rsidR="0038196E" w:rsidRPr="00B84D58" w14:paraId="031A9F9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6F0AAD" w14:textId="6202A2A0" w:rsidR="0038196E" w:rsidRPr="00B84D58" w:rsidRDefault="0038196E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F97D7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4 (52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4E35C9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 (71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7242C7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01 (51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788F3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74</w:t>
            </w:r>
          </w:p>
        </w:tc>
      </w:tr>
      <w:tr w:rsidR="0038196E" w:rsidRPr="00B84D58" w14:paraId="5CE1C81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698507" w14:textId="474F41D5" w:rsidR="0038196E" w:rsidRPr="00B84D58" w:rsidRDefault="0038196E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B84D58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&lt;95%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212C37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7 (4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AA468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 (59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61396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8 (39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E42EB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56</w:t>
            </w:r>
          </w:p>
        </w:tc>
      </w:tr>
      <w:tr w:rsidR="0038196E" w:rsidRPr="00B84D58" w14:paraId="35E1F06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C747B1" w14:textId="36DF5B77" w:rsidR="0038196E" w:rsidRPr="00B84D58" w:rsidRDefault="0038196E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1649D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39 (88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1C60BA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 (87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B7975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11 (88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34A67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07</w:t>
            </w:r>
          </w:p>
        </w:tc>
      </w:tr>
      <w:tr w:rsidR="0038196E" w:rsidRPr="00B84D58" w14:paraId="164D951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CF7CF9" w14:textId="6A3BBBA5" w:rsidR="0038196E" w:rsidRPr="00B84D58" w:rsidRDefault="0038196E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URB-65 ≥2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FA3E17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0 (21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2CC5D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 (72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AE4F2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4 (18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20403F" w14:textId="38C90C94" w:rsidR="0038196E" w:rsidRPr="00B84D58" w:rsidRDefault="0038196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8196E" w:rsidRPr="00B84D58" w14:paraId="7DEE49B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5C8165" w14:textId="1721DB4F" w:rsidR="0038196E" w:rsidRPr="00B84D58" w:rsidRDefault="0038196E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WHO clinical progression scale 6-9 </w:t>
            </w:r>
            <w:r w:rsidR="00E64856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DCDFD3" w14:textId="2E2D5E1D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0 (6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837D37" w14:textId="5E07E0D9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 (21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677F79" w14:textId="000CC5A5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 (5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920C4B" w14:textId="78A01D70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38</w:t>
            </w:r>
          </w:p>
        </w:tc>
      </w:tr>
      <w:tr w:rsidR="0038196E" w:rsidRPr="00B84D58" w14:paraId="4499DF0A" w14:textId="77777777" w:rsidTr="00BD19A9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8F2C0E" w14:textId="77777777" w:rsidR="0038196E" w:rsidRPr="00B84D58" w:rsidRDefault="0038196E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Laboratory findings at diagnosis</w:t>
            </w:r>
          </w:p>
        </w:tc>
      </w:tr>
      <w:tr w:rsidR="0038196E" w:rsidRPr="00B84D58" w14:paraId="00EDCCA6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5E0E672F" w14:textId="2268AE79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ophil count &gt;7500/</w:t>
            </w:r>
            <w:proofErr w:type="spellStart"/>
            <w:r w:rsidRPr="00B84D58">
              <w:rPr>
                <w:rFonts w:cstheme="minorHAnsi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996D2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6 (21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FCA33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 (21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0F5EF6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9 (20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BACA4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44</w:t>
            </w:r>
          </w:p>
        </w:tc>
      </w:tr>
      <w:tr w:rsidR="0038196E" w:rsidRPr="00B84D58" w14:paraId="1D25B74F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3DD0B626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ophil count (median, IQR) (x100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AE8B257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7 (3.5-6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0E6D1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.4 (3.3-7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7B57F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7 (3.5-6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EA149D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01</w:t>
            </w:r>
          </w:p>
        </w:tc>
      </w:tr>
      <w:tr w:rsidR="0038196E" w:rsidRPr="00B84D58" w14:paraId="08C6C81F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4AF6173B" w14:textId="7112FD94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ymphocyte count&lt;1000/µ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E621DA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6 (46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AD85D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 (71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F4FE5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3 (45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CE635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82</w:t>
            </w:r>
          </w:p>
        </w:tc>
      </w:tr>
      <w:tr w:rsidR="0038196E" w:rsidRPr="00B84D58" w14:paraId="6610328E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4CF7FEDD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ymphocyte count (median, IQR) (x100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F9531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0 (0.7-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F48F3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 (0.6-1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26006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1 (0.8-1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E937D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63</w:t>
            </w:r>
          </w:p>
        </w:tc>
      </w:tr>
      <w:tr w:rsidR="0038196E" w:rsidRPr="00B84D58" w14:paraId="76E08D32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167070AB" w14:textId="5A6A4528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latelets &lt;130 000/</w:t>
            </w:r>
            <w:proofErr w:type="spellStart"/>
            <w:r w:rsidRPr="00B84D58">
              <w:rPr>
                <w:rFonts w:cstheme="minorHAnsi"/>
                <w:sz w:val="20"/>
                <w:szCs w:val="20"/>
                <w:lang w:val="en-US"/>
              </w:rPr>
              <w:t>μL</w:t>
            </w:r>
            <w:proofErr w:type="spellEnd"/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9F05F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3 (11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B5D21D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 (15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4A91A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8 (11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C29BD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35</w:t>
            </w:r>
          </w:p>
        </w:tc>
      </w:tr>
      <w:tr w:rsidR="0038196E" w:rsidRPr="00B84D58" w14:paraId="5EF538BD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1F95A310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latelets</w:t>
            </w:r>
          </w:p>
          <w:p w14:paraId="4A9D65DE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</w:t>
            </w:r>
            <w:proofErr w:type="gramStart"/>
            <w:r w:rsidRPr="00B84D58">
              <w:rPr>
                <w:rFonts w:cstheme="minorHAnsi"/>
                <w:sz w:val="20"/>
                <w:szCs w:val="20"/>
                <w:lang w:val="en-US"/>
              </w:rPr>
              <w:t>) )</w:t>
            </w:r>
            <w:proofErr w:type="gramEnd"/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(x100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59D35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6.0</w:t>
            </w:r>
          </w:p>
          <w:p w14:paraId="780C597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55.0-27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D1D77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4.0</w:t>
            </w:r>
          </w:p>
          <w:p w14:paraId="6942EB6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45.5-256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4CE69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8.0</w:t>
            </w:r>
          </w:p>
          <w:p w14:paraId="6C362BF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55.5-272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41235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46</w:t>
            </w:r>
          </w:p>
        </w:tc>
      </w:tr>
      <w:tr w:rsidR="0038196E" w:rsidRPr="00B84D58" w14:paraId="2FDB541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8E81CE" w14:textId="7BEF792E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lastRenderedPageBreak/>
              <w:t>Creatinine &gt;1.3 mg/d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1678D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1 (16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26314F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 (34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3E9669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0 (15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1D3DD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01</w:t>
            </w:r>
          </w:p>
        </w:tc>
      </w:tr>
      <w:tr w:rsidR="0038196E" w:rsidRPr="00B84D58" w14:paraId="07E1AD6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35425C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reatinine, mg/dL (median [IQR]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3F74A6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 (0.7-1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6AEB1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2 (1.0-1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CA4CB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 (0.7-1.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AEED80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04</w:t>
            </w:r>
          </w:p>
        </w:tc>
      </w:tr>
      <w:tr w:rsidR="0038196E" w:rsidRPr="00B84D58" w14:paraId="645F433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C618BD" w14:textId="7ECB38DF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-reactive protein &gt; 100 mg/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B0001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4 (33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FFA4A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 (59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5C8D0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5 (32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9A669B" w14:textId="77777777" w:rsidR="0038196E" w:rsidRPr="00B84D58" w:rsidRDefault="0038196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0</w:t>
            </w:r>
          </w:p>
        </w:tc>
      </w:tr>
      <w:tr w:rsidR="0038196E" w:rsidRPr="00B84D58" w14:paraId="6848979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A18472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C-reactive protein mg/L </w:t>
            </w:r>
          </w:p>
          <w:p w14:paraId="1062D47F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 [IQR]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7EBFC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3.4 (25.4-129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8F7B7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8.8 (60.5-195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7FBBED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9.7 (24.0-120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594212" w14:textId="77777777" w:rsidR="0038196E" w:rsidRPr="00B84D58" w:rsidRDefault="0038196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50</w:t>
            </w:r>
          </w:p>
        </w:tc>
      </w:tr>
      <w:tr w:rsidR="0038196E" w:rsidRPr="00B84D58" w14:paraId="55AD6F2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ED2B2A" w14:textId="02A775EF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-dimer &gt;600 ng/m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9DCEE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4 (48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16B22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 (68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BC89E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7 (47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03750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</w:tr>
      <w:tr w:rsidR="0038196E" w:rsidRPr="00B84D58" w14:paraId="3D154DC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8EDED2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-dimer</w:t>
            </w:r>
          </w:p>
          <w:p w14:paraId="79071772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1B65A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70.0</w:t>
            </w:r>
          </w:p>
          <w:p w14:paraId="56188207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30.0-1077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411AC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72.0</w:t>
            </w:r>
          </w:p>
          <w:p w14:paraId="2DAC8AF9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25.0-250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5C4E05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70.0</w:t>
            </w:r>
          </w:p>
          <w:p w14:paraId="2329EE4F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30.0-1050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A81409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43</w:t>
            </w:r>
          </w:p>
        </w:tc>
      </w:tr>
      <w:tr w:rsidR="0038196E" w:rsidRPr="00B84D58" w14:paraId="63CC64E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54863B" w14:textId="65A5F499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DH &gt;300 IU/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AE6A36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77 (46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2D7F4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 (58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794CBD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59 (45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81EF77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57</w:t>
            </w:r>
          </w:p>
        </w:tc>
      </w:tr>
      <w:tr w:rsidR="0038196E" w:rsidRPr="00B84D58" w14:paraId="21D48AE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489085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LDH IU/L </w:t>
            </w:r>
          </w:p>
          <w:p w14:paraId="01DD0F8B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 [IQR]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A9F71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8.5</w:t>
            </w:r>
          </w:p>
          <w:p w14:paraId="4B787AD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36.0-36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0E041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65.0</w:t>
            </w:r>
          </w:p>
          <w:p w14:paraId="7CBED837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74.0-511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79A03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7.0</w:t>
            </w:r>
          </w:p>
          <w:p w14:paraId="1504C0C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33.0-358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64D88D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08</w:t>
            </w:r>
          </w:p>
        </w:tc>
      </w:tr>
      <w:tr w:rsidR="0038196E" w:rsidRPr="00B84D58" w14:paraId="4A8C38D5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1E1156E" w14:textId="13DA611E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M positiv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001D89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58 (63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7A0549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 (58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29864D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8 (63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122E6F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73</w:t>
            </w:r>
          </w:p>
        </w:tc>
      </w:tr>
      <w:tr w:rsidR="0038196E" w:rsidRPr="00B84D58" w14:paraId="2198AE2E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006D1B6D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M ng/ml</w:t>
            </w:r>
          </w:p>
          <w:p w14:paraId="74C1C21E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40E87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4.5 (60.0-242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D23147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2.4 (72.1-347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D40C8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6.4 (59.3-238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F0F94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20</w:t>
            </w:r>
          </w:p>
        </w:tc>
      </w:tr>
      <w:tr w:rsidR="0038196E" w:rsidRPr="00B84D58" w14:paraId="0E3F42E5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95EDEF8" w14:textId="5CDB7194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G positiv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9CBC24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55 (86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EA883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 (82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78AFB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1 (86.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F93A5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66</w:t>
            </w:r>
          </w:p>
        </w:tc>
      </w:tr>
      <w:tr w:rsidR="0038196E" w:rsidRPr="00B84D58" w14:paraId="3D90A6F6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2BF5FC45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G ng/ml</w:t>
            </w:r>
          </w:p>
          <w:p w14:paraId="16DBBBEF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(median, IQR)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C583A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79.0</w:t>
            </w:r>
          </w:p>
          <w:p w14:paraId="6257C67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750.7-3621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65197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23.8</w:t>
            </w:r>
          </w:p>
          <w:p w14:paraId="2D8FF04F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798.3-3555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02D20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20.0</w:t>
            </w:r>
          </w:p>
          <w:p w14:paraId="353F38E5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731.1-3668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767C7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59</w:t>
            </w:r>
          </w:p>
        </w:tc>
      </w:tr>
      <w:tr w:rsidR="0038196E" w:rsidRPr="00B84D58" w14:paraId="6DBAB39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161EFC6" w14:textId="366C81EA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ali</w:t>
            </w:r>
            <w:r w:rsidR="00C85BE7" w:rsidRPr="00B84D58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ing antibodies absenc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3878E9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2 (17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8377C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 (2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9623A5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8 (17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E24695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54</w:t>
            </w:r>
          </w:p>
        </w:tc>
      </w:tr>
      <w:tr w:rsidR="0038196E" w:rsidRPr="00B84D58" w14:paraId="7FBCAF3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87C22E" w14:textId="2DF35F2D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ali</w:t>
            </w:r>
            <w:r w:rsidR="00C85BE7" w:rsidRPr="00B84D58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ing antibodies</w:t>
            </w:r>
          </w:p>
          <w:p w14:paraId="293125F8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GMT, IC95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8A6AF7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59.4</w:t>
            </w:r>
          </w:p>
          <w:p w14:paraId="223677B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75.0-48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9ACC1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5.2</w:t>
            </w:r>
          </w:p>
          <w:p w14:paraId="3393914D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70.9-546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3A0AB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73.9</w:t>
            </w:r>
          </w:p>
          <w:p w14:paraId="30BAF7B6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78.0-500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BDCF0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35</w:t>
            </w:r>
          </w:p>
        </w:tc>
      </w:tr>
      <w:tr w:rsidR="0038196E" w:rsidRPr="00B84D58" w14:paraId="611A067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9B93A0" w14:textId="62025B32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α undetectabl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7B1A4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4 (13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AC9FC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 (15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7ADB7A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1 (13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42C206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94</w:t>
            </w:r>
          </w:p>
        </w:tc>
      </w:tr>
      <w:tr w:rsidR="0038196E" w:rsidRPr="00B84D58" w14:paraId="4F5B587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E76FC77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α pg/mL (median, IQ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C03705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.3 (9.3-29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0BBA3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0.4 (20.1-88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F2E1E9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.0 (9.0-28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D18801" w14:textId="22A39737" w:rsidR="0038196E" w:rsidRPr="00B84D58" w:rsidRDefault="0038196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8196E" w:rsidRPr="00B84D58" w14:paraId="3DFB8EF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5DBFB8" w14:textId="1C102EBE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γ undetectabl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90E4A9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1 (18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A11A1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 (29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73819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4 (17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40048F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16</w:t>
            </w:r>
          </w:p>
        </w:tc>
      </w:tr>
      <w:tr w:rsidR="0038196E" w:rsidRPr="00B84D58" w14:paraId="045C122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A91363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γ pg/mL (median, IQ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59C5D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7.0</w:t>
            </w:r>
          </w:p>
          <w:p w14:paraId="42085D5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5.0-272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F2ADD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8.0</w:t>
            </w:r>
          </w:p>
          <w:p w14:paraId="5A0346DA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4.1-227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C1F2CF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7.1</w:t>
            </w:r>
          </w:p>
          <w:p w14:paraId="0D8CD255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4.1-279.2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6DC644" w14:textId="77777777" w:rsidR="0038196E" w:rsidRPr="00B84D58" w:rsidRDefault="0038196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2</w:t>
            </w:r>
          </w:p>
        </w:tc>
      </w:tr>
      <w:tr w:rsidR="0038196E" w:rsidRPr="00B84D58" w14:paraId="6D1AF55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31D203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NAemia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52A77D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6 (18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F03D8C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 (43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762D9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2 (17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BF5B35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51</w:t>
            </w:r>
          </w:p>
        </w:tc>
      </w:tr>
      <w:tr w:rsidR="0038196E" w:rsidRPr="00B84D58" w14:paraId="4EF41211" w14:textId="77777777" w:rsidTr="00BD19A9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E43ED51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Treatment</w:t>
            </w:r>
          </w:p>
        </w:tc>
      </w:tr>
      <w:tr w:rsidR="0038196E" w:rsidRPr="00B84D58" w14:paraId="088A6C3E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66079F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ntivira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3F1263" w14:textId="14857D6B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0 (14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B13F92" w14:textId="62C07FA4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 (1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E0BB8D" w14:textId="0DEDA32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6 (14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87DF32" w14:textId="56FA951C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34</w:t>
            </w:r>
          </w:p>
        </w:tc>
      </w:tr>
      <w:tr w:rsidR="0038196E" w:rsidRPr="00B84D58" w14:paraId="13705ED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67294A" w14:textId="70571732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A7E08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0 (14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5CD94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 (1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07806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6 (14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D50D6A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34</w:t>
            </w:r>
          </w:p>
        </w:tc>
      </w:tr>
      <w:tr w:rsidR="0038196E" w:rsidRPr="00B84D58" w14:paraId="0584AB5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ED62BF" w14:textId="0D6BB1EB" w:rsidR="0038196E" w:rsidRPr="00B84D58" w:rsidRDefault="0038196E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F1F81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7 (10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C7D88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 (2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CBBAF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9 (10.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D1826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65</w:t>
            </w:r>
          </w:p>
        </w:tc>
      </w:tr>
      <w:tr w:rsidR="0038196E" w:rsidRPr="00B84D58" w14:paraId="62110C5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AE2775" w14:textId="602071D0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2CA13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2 (65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30F85F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 (8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B51BFF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0 (64.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FFC40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90</w:t>
            </w:r>
          </w:p>
        </w:tc>
      </w:tr>
      <w:tr w:rsidR="0038196E" w:rsidRPr="00B84D58" w14:paraId="167AEEA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12B1AE" w14:textId="2139028D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373EC5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3 (15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6FEE3F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 (33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13C93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5 (14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1A42A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94</w:t>
            </w:r>
          </w:p>
        </w:tc>
      </w:tr>
      <w:tr w:rsidR="0038196E" w:rsidRPr="00B84D58" w14:paraId="7487D701" w14:textId="77777777" w:rsidTr="00BD19A9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5219618" w14:textId="77777777" w:rsidR="0038196E" w:rsidRPr="00B84D58" w:rsidRDefault="0038196E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38196E" w:rsidRPr="00B84D58" w14:paraId="02D598E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A503BB9" w14:textId="676926E5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30FF383" w14:textId="2B237791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11 (98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5FDB11E" w14:textId="6DD7BE15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10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080C582" w14:textId="1A441DF5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79 (98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725DE7F" w14:textId="5FEE8D9E" w:rsidR="0038196E" w:rsidRPr="00B84D58" w:rsidRDefault="0038196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</w:p>
        </w:tc>
      </w:tr>
      <w:tr w:rsidR="0038196E" w:rsidRPr="00B84D58" w14:paraId="333829F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757F657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Length of hospital stay </w:t>
            </w:r>
          </w:p>
          <w:p w14:paraId="64923D53" w14:textId="74FBD271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days, median [IQR]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9478233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.0 (4.0-1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75AD1B2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.0 (5.0-15.7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22B541B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.0 (4.0-10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34683B9" w14:textId="30A5C815" w:rsidR="0038196E" w:rsidRPr="00B84D58" w:rsidRDefault="0038196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8196E" w:rsidRPr="00B84D58" w14:paraId="3BA5E31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CAF002A" w14:textId="106DEBA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HFNO </w:t>
            </w:r>
            <w:r w:rsidR="00E64856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0A60268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 (3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BB71DA1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 (1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AF89F2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 (3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EFD6F5B" w14:textId="77777777" w:rsidR="0038196E" w:rsidRPr="00B84D58" w:rsidRDefault="0038196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417</w:t>
            </w:r>
          </w:p>
        </w:tc>
      </w:tr>
      <w:tr w:rsidR="0038196E" w:rsidRPr="00B84D58" w14:paraId="17303D1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6055B1E" w14:textId="77777777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6857A77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4 (7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9B82EFF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 (1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9EFF1F0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0 (6.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5213D0E" w14:textId="77777777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56</w:t>
            </w:r>
          </w:p>
        </w:tc>
      </w:tr>
      <w:tr w:rsidR="0038196E" w:rsidRPr="00B84D58" w14:paraId="720C5CA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0A58BA1" w14:textId="366DD5A9" w:rsidR="0038196E" w:rsidRPr="00B84D58" w:rsidRDefault="0038196E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WHO clinical progression scale</w:t>
            </w:r>
            <w:r w:rsidRPr="00B84D58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7–10 </w:t>
            </w:r>
            <w:r w:rsidR="00E64856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9EA7042" w14:textId="481A9393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1 (1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1E18CD7" w14:textId="0BD16C9B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10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4E4C70F" w14:textId="4464B7A2" w:rsidR="0038196E" w:rsidRPr="00B84D58" w:rsidRDefault="0038196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9 (6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7B551B5" w14:textId="0F48415C" w:rsidR="0038196E" w:rsidRPr="00B84D58" w:rsidRDefault="0038196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</w:tbl>
    <w:p w14:paraId="74C80B99" w14:textId="504A04D2" w:rsidR="00E07547" w:rsidRPr="00B84D58" w:rsidRDefault="008B778C" w:rsidP="00AA5120">
      <w:pPr>
        <w:spacing w:after="0" w:line="240" w:lineRule="auto"/>
        <w:jc w:val="both"/>
        <w:rPr>
          <w:rStyle w:val="Hipervnculo"/>
          <w:rFonts w:cstheme="minorHAnsi"/>
          <w:lang w:val="en-US"/>
        </w:rPr>
      </w:pPr>
      <w:r w:rsidRPr="00B84D58">
        <w:rPr>
          <w:rFonts w:cstheme="minorHAnsi"/>
          <w:bCs/>
          <w:color w:val="000000"/>
          <w:vertAlign w:val="superscript"/>
          <w:lang w:val="en-US"/>
        </w:rPr>
        <w:t xml:space="preserve">1 </w:t>
      </w:r>
      <w:r w:rsidRPr="00B84D58">
        <w:rPr>
          <w:rFonts w:cstheme="minorHAnsi"/>
          <w:bCs/>
          <w:color w:val="000000"/>
          <w:lang w:val="en-US"/>
        </w:rPr>
        <w:t>Percentages respect to the patients in each VOC period;</w:t>
      </w:r>
      <w:r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r w:rsidR="00E64856" w:rsidRPr="00B84D58">
        <w:rPr>
          <w:rFonts w:cstheme="minorHAnsi"/>
          <w:bCs/>
          <w:color w:val="000000"/>
          <w:vertAlign w:val="superscript"/>
          <w:lang w:val="en-US"/>
        </w:rPr>
        <w:t xml:space="preserve">2 </w:t>
      </w:r>
      <w:r w:rsidR="00E64856" w:rsidRPr="00B84D58">
        <w:rPr>
          <w:rFonts w:cstheme="minorHAnsi"/>
          <w:bCs/>
          <w:color w:val="000000"/>
          <w:lang w:val="en-US"/>
        </w:rPr>
        <w:t xml:space="preserve">Percentages respect to the vaccinated patients in each VOC period; </w:t>
      </w:r>
      <w:r w:rsidR="00E64856" w:rsidRPr="00B84D58">
        <w:rPr>
          <w:rFonts w:cstheme="minorHAnsi"/>
          <w:bCs/>
          <w:color w:val="000000"/>
          <w:vertAlign w:val="superscript"/>
          <w:lang w:val="en-US"/>
        </w:rPr>
        <w:t>3</w:t>
      </w:r>
      <w:r w:rsidR="00E07547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hyperlink r:id="rId11" w:history="1">
        <w:r w:rsidR="00E07547" w:rsidRPr="00B84D58">
          <w:rPr>
            <w:rStyle w:val="Hipervnculo"/>
            <w:rFonts w:cstheme="minorHAnsi"/>
            <w:lang w:val="en-US"/>
          </w:rPr>
          <w:t>https://doi.org/10.1016/S1473-3099(20)30483-7</w:t>
        </w:r>
      </w:hyperlink>
      <w:r w:rsidR="00E07547" w:rsidRPr="00B84D58">
        <w:rPr>
          <w:rStyle w:val="Hipervnculo"/>
          <w:rFonts w:cstheme="minorHAnsi"/>
          <w:color w:val="auto"/>
          <w:u w:val="none"/>
          <w:lang w:val="en-US"/>
        </w:rPr>
        <w:t xml:space="preserve">; </w:t>
      </w:r>
      <w:r w:rsidR="00E64856" w:rsidRPr="00B84D58">
        <w:rPr>
          <w:rStyle w:val="Hipervnculo"/>
          <w:rFonts w:cstheme="minorHAnsi"/>
          <w:color w:val="auto"/>
          <w:u w:val="none"/>
          <w:vertAlign w:val="superscript"/>
          <w:lang w:val="en-US"/>
        </w:rPr>
        <w:t>4</w:t>
      </w:r>
      <w:r w:rsidR="00E07547" w:rsidRPr="00B84D58">
        <w:rPr>
          <w:rStyle w:val="Hipervnculo"/>
          <w:rFonts w:cstheme="minorHAnsi"/>
          <w:color w:val="auto"/>
          <w:u w:val="none"/>
          <w:lang w:val="en-US"/>
        </w:rPr>
        <w:t xml:space="preserve"> HFNO: High-Flow Nasal Oxygen.</w:t>
      </w:r>
    </w:p>
    <w:p w14:paraId="33DC3931" w14:textId="370780CF" w:rsidR="0098707C" w:rsidRPr="00B84D58" w:rsidRDefault="0098707C" w:rsidP="00AA5120">
      <w:pPr>
        <w:spacing w:after="0" w:line="240" w:lineRule="auto"/>
        <w:rPr>
          <w:rFonts w:cstheme="minorHAnsi"/>
          <w:b/>
          <w:lang w:val="en-US"/>
        </w:rPr>
      </w:pPr>
    </w:p>
    <w:p w14:paraId="35E55347" w14:textId="77777777" w:rsidR="0098707C" w:rsidRPr="00B84D58" w:rsidRDefault="0098707C" w:rsidP="00AA5120">
      <w:pPr>
        <w:spacing w:after="0" w:line="240" w:lineRule="auto"/>
        <w:rPr>
          <w:rFonts w:cstheme="minorHAnsi"/>
          <w:b/>
          <w:lang w:val="en-US"/>
        </w:rPr>
      </w:pPr>
    </w:p>
    <w:p w14:paraId="3244CA04" w14:textId="77777777" w:rsidR="002D1C7B" w:rsidRPr="00B84D58" w:rsidRDefault="002D1C7B" w:rsidP="00AA5120">
      <w:pPr>
        <w:spacing w:after="0" w:line="240" w:lineRule="auto"/>
        <w:rPr>
          <w:rFonts w:cstheme="minorHAnsi"/>
          <w:b/>
          <w:lang w:val="en-US"/>
        </w:rPr>
      </w:pPr>
      <w:r w:rsidRPr="00B84D58">
        <w:rPr>
          <w:rFonts w:cstheme="minorHAnsi"/>
          <w:b/>
          <w:lang w:val="en-US"/>
        </w:rPr>
        <w:br w:type="page"/>
      </w:r>
    </w:p>
    <w:p w14:paraId="1827B8DB" w14:textId="4FFC24C2" w:rsidR="008A1662" w:rsidRPr="00B84D58" w:rsidRDefault="008A1662" w:rsidP="00AA5120">
      <w:pPr>
        <w:spacing w:after="0" w:line="240" w:lineRule="auto"/>
        <w:jc w:val="both"/>
        <w:rPr>
          <w:rFonts w:cstheme="minorHAnsi"/>
          <w:bCs/>
          <w:lang w:val="en-US"/>
        </w:rPr>
      </w:pPr>
      <w:r w:rsidRPr="00B84D58">
        <w:rPr>
          <w:rFonts w:cstheme="minorHAnsi"/>
          <w:b/>
          <w:bCs/>
          <w:lang w:val="en-US"/>
        </w:rPr>
        <w:lastRenderedPageBreak/>
        <w:t xml:space="preserve">Table S5. </w:t>
      </w:r>
      <w:r w:rsidRPr="00B84D58">
        <w:rPr>
          <w:rFonts w:cstheme="minorHAnsi"/>
          <w:bCs/>
          <w:lang w:val="en-US"/>
        </w:rPr>
        <w:t>Patients treated with remdesivir, dexamethasone or tocilizumab according the WHO clinical progression scale (WHO-CPS)</w:t>
      </w:r>
      <w:r w:rsidRPr="00B84D58">
        <w:rPr>
          <w:rFonts w:cstheme="minorHAnsi"/>
          <w:bCs/>
          <w:vertAlign w:val="superscript"/>
          <w:lang w:val="en-US"/>
        </w:rPr>
        <w:t>1</w:t>
      </w:r>
      <w:r w:rsidRPr="00B84D58">
        <w:rPr>
          <w:rFonts w:cstheme="minorHAnsi"/>
          <w:bCs/>
          <w:lang w:val="en-US"/>
        </w:rPr>
        <w:t xml:space="preserve"> at COVID-19 diagnosis in the whole cohort and in the </w:t>
      </w:r>
      <w:r w:rsidRPr="00B84D58">
        <w:rPr>
          <w:rFonts w:cstheme="minorHAnsi"/>
          <w:lang w:val="en-US"/>
        </w:rPr>
        <w:t>immunocompromised and immunocompetent sub-cohorts.</w:t>
      </w:r>
      <w:r w:rsidRPr="00B84D58">
        <w:rPr>
          <w:rFonts w:cstheme="minorHAnsi"/>
          <w:bCs/>
          <w:lang w:val="en-US"/>
        </w:rPr>
        <w:t xml:space="preserve"> </w:t>
      </w:r>
    </w:p>
    <w:p w14:paraId="574E554B" w14:textId="77777777" w:rsidR="00655F56" w:rsidRPr="00B84D58" w:rsidRDefault="00655F56" w:rsidP="00AA5120">
      <w:pPr>
        <w:spacing w:after="0" w:line="240" w:lineRule="auto"/>
        <w:jc w:val="both"/>
        <w:rPr>
          <w:rFonts w:cstheme="minorHAnsi"/>
          <w:b/>
          <w:bCs/>
          <w:lang w:val="en-US"/>
        </w:rPr>
      </w:pPr>
    </w:p>
    <w:tbl>
      <w:tblPr>
        <w:tblStyle w:val="21"/>
        <w:tblW w:w="893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2126"/>
        <w:gridCol w:w="1985"/>
        <w:gridCol w:w="1984"/>
        <w:gridCol w:w="851"/>
      </w:tblGrid>
      <w:tr w:rsidR="008A1662" w:rsidRPr="00B84D58" w14:paraId="3CAAEA9C" w14:textId="77777777" w:rsidTr="00676816">
        <w:trPr>
          <w:cantSplit/>
          <w:trHeight w:val="571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EB58D7" w14:textId="77777777" w:rsidR="008A1662" w:rsidRPr="00B84D58" w:rsidRDefault="008A1662" w:rsidP="00AA51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BBFB2F" w14:textId="77777777" w:rsidR="008A1662" w:rsidRPr="00B84D58" w:rsidRDefault="008A1662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Whole cohort</w:t>
            </w:r>
          </w:p>
          <w:p w14:paraId="3FA01410" w14:textId="7D3CBC37" w:rsidR="008A1662" w:rsidRPr="00B84D58" w:rsidRDefault="008A1662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= </w:t>
            </w:r>
            <w:r w:rsidR="00815876" w:rsidRPr="00B84D58">
              <w:rPr>
                <w:rFonts w:cstheme="minorHAnsi"/>
                <w:b/>
                <w:sz w:val="20"/>
                <w:szCs w:val="20"/>
                <w:lang w:val="en-US"/>
              </w:rPr>
              <w:t>1011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2E896B" w14:textId="77777777" w:rsidR="008A1662" w:rsidRPr="00B84D58" w:rsidRDefault="008A1662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WHO-CPS 6-9</w:t>
            </w:r>
          </w:p>
          <w:p w14:paraId="435AC562" w14:textId="632E00B5" w:rsidR="008A1662" w:rsidRPr="00B84D58" w:rsidRDefault="00CE398D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N = 77 (7.</w:t>
            </w:r>
            <w:r w:rsidR="00815876" w:rsidRPr="00B84D58">
              <w:rPr>
                <w:rFonts w:cstheme="minorHAnsi"/>
                <w:b/>
                <w:sz w:val="20"/>
                <w:szCs w:val="20"/>
                <w:lang w:val="en-US"/>
              </w:rPr>
              <w:t>6</w:t>
            </w:r>
            <w:r w:rsidR="008A1662" w:rsidRPr="00B84D58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530FA8" w14:textId="77777777" w:rsidR="008A1662" w:rsidRPr="00B84D58" w:rsidRDefault="008A1662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WHO-CPS 2-5</w:t>
            </w:r>
          </w:p>
          <w:p w14:paraId="698C4558" w14:textId="38DAB306" w:rsidR="008A1662" w:rsidRPr="00B84D58" w:rsidRDefault="00815876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N = 934 (92.4</w:t>
            </w:r>
            <w:r w:rsidR="008A1662" w:rsidRPr="00B84D58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4D2C57" w14:textId="77777777" w:rsidR="008A1662" w:rsidRPr="00B84D58" w:rsidRDefault="008A1662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8A1662" w:rsidRPr="00B84D58" w14:paraId="7F5D5164" w14:textId="77777777" w:rsidTr="00676816">
        <w:trPr>
          <w:cantSplit/>
          <w:trHeight w:val="198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F736D2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FEC917" w14:textId="04E14EE4" w:rsidR="008A1662" w:rsidRPr="00B84D58" w:rsidRDefault="00815876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8 (20.9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755709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 (21.1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98F2C0" w14:textId="48906C9D" w:rsidR="008A1662" w:rsidRPr="00B84D58" w:rsidRDefault="00815876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2 (20.9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A57A9A" w14:textId="7C8C9779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815876" w:rsidRPr="00B84D58">
              <w:rPr>
                <w:rFonts w:cstheme="minorHAnsi"/>
                <w:sz w:val="20"/>
                <w:szCs w:val="20"/>
                <w:lang w:val="en-US"/>
              </w:rPr>
              <w:t>.9</w:t>
            </w:r>
            <w:r w:rsidR="00FB0803" w:rsidRPr="00B84D58">
              <w:rPr>
                <w:rFonts w:cstheme="minorHAnsi"/>
                <w:sz w:val="20"/>
                <w:szCs w:val="20"/>
                <w:lang w:val="en-US"/>
              </w:rPr>
              <w:t>60</w:t>
            </w:r>
          </w:p>
        </w:tc>
      </w:tr>
      <w:tr w:rsidR="008A1662" w:rsidRPr="00B84D58" w14:paraId="1F352823" w14:textId="77777777" w:rsidTr="00676816">
        <w:trPr>
          <w:cantSplit/>
          <w:trHeight w:val="340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085573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C2FACF" w14:textId="0AAB25BE" w:rsidR="008A1662" w:rsidRPr="00B84D58" w:rsidRDefault="00815876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58 (62.1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1CD5D5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4 (88.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43FEF4" w14:textId="312CA26C" w:rsidR="008A1662" w:rsidRPr="00B84D58" w:rsidRDefault="00815876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94 (59.8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98C7C9" w14:textId="1A78A7DC" w:rsidR="008A1662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A1662" w:rsidRPr="00B84D58" w14:paraId="2C77AF95" w14:textId="77777777" w:rsidTr="00676816">
        <w:trPr>
          <w:cantSplit/>
          <w:trHeight w:val="340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519071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1F3510" w14:textId="7F8173BF" w:rsidR="008A1662" w:rsidRPr="00B84D58" w:rsidRDefault="00815876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3 (12.4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4383E1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7 (61.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26F2C6" w14:textId="17B1D7B8" w:rsidR="008A1662" w:rsidRPr="00B84D58" w:rsidRDefault="00243279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6 (8.3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3CA44B" w14:textId="3A17F654" w:rsidR="008A1662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A1662" w:rsidRPr="00B84D58" w14:paraId="7684C590" w14:textId="77777777" w:rsidTr="00676816">
        <w:trPr>
          <w:cantSplit/>
          <w:trHeight w:val="909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97B4E9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03F097" w14:textId="7B7C858C" w:rsidR="008A1662" w:rsidRPr="00B84D58" w:rsidRDefault="00D36DC4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Immunocompromised</w:t>
            </w:r>
            <w:r w:rsidR="003123D6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sub-cohort N = 392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318F33" w14:textId="77777777" w:rsidR="008A1662" w:rsidRPr="00B84D58" w:rsidRDefault="008A1662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WHO-CPS 6-9</w:t>
            </w:r>
          </w:p>
          <w:p w14:paraId="1F4F4FCD" w14:textId="52A887AC" w:rsidR="008A1662" w:rsidRPr="00B84D58" w:rsidRDefault="003123D6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N = 37 (9.4</w:t>
            </w:r>
            <w:r w:rsidR="008A1662" w:rsidRPr="00B84D58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B52EC3" w14:textId="77777777" w:rsidR="008A1662" w:rsidRPr="00B84D58" w:rsidRDefault="008A1662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WHO-CPS 2-5</w:t>
            </w:r>
          </w:p>
          <w:p w14:paraId="01CFBDAB" w14:textId="6E876CB9" w:rsidR="008A1662" w:rsidRPr="00B84D58" w:rsidRDefault="003123D6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N = 355 (90.6</w:t>
            </w:r>
            <w:r w:rsidR="008A1662" w:rsidRPr="00B84D58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ABFFE5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8A1662" w:rsidRPr="00B84D58" w14:paraId="0ED311DB" w14:textId="77777777" w:rsidTr="00676816">
        <w:trPr>
          <w:cantSplit/>
          <w:trHeight w:val="198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9C2031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8BF3CF" w14:textId="4FD17B7B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8 (3</w:t>
            </w:r>
            <w:r w:rsidR="00301E5D" w:rsidRPr="00B84D58">
              <w:rPr>
                <w:rFonts w:cstheme="minorHAnsi"/>
                <w:sz w:val="20"/>
                <w:szCs w:val="20"/>
                <w:lang w:val="en-US"/>
              </w:rPr>
              <w:t>1.3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151747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 (33.3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2AD8C8" w14:textId="18DD31AF" w:rsidR="008A1662" w:rsidRPr="00B84D58" w:rsidRDefault="00301E5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6 (31.1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CB5044" w14:textId="31CE1902" w:rsidR="008A1662" w:rsidRPr="00B84D58" w:rsidRDefault="00301E5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</w:t>
            </w:r>
            <w:r w:rsidR="00FB0803" w:rsidRPr="00B84D58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</w:tr>
      <w:tr w:rsidR="008A1662" w:rsidRPr="00B84D58" w14:paraId="6CD45DC5" w14:textId="77777777" w:rsidTr="00676816">
        <w:trPr>
          <w:cantSplit/>
          <w:trHeight w:val="340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60A72B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FA07B1" w14:textId="1D327F04" w:rsidR="008A1662" w:rsidRPr="00B84D58" w:rsidRDefault="00301E5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6 (57.3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0600CB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88.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595060" w14:textId="3002BC19" w:rsidR="008A1662" w:rsidRPr="00B84D58" w:rsidRDefault="00301E5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4 (54.0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6D4A9E" w14:textId="0E07F188" w:rsidR="008A1662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A1662" w:rsidRPr="00B84D58" w14:paraId="21FDDEF1" w14:textId="77777777" w:rsidTr="00676816">
        <w:trPr>
          <w:cantSplit/>
          <w:trHeight w:val="340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1E4E9F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BAED92" w14:textId="7B0BF6B0" w:rsidR="008A1662" w:rsidRPr="00B84D58" w:rsidRDefault="00301E5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6 (14.9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38E2A5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 (66.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5B76EE" w14:textId="1C45EC5C" w:rsidR="008A1662" w:rsidRPr="00B84D58" w:rsidRDefault="00301E5D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9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EE81FE" w14:textId="10905E8D" w:rsidR="008A1662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A1662" w:rsidRPr="00B84D58" w14:paraId="7B61981B" w14:textId="77777777" w:rsidTr="00676816">
        <w:trPr>
          <w:cantSplit/>
          <w:trHeight w:val="973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5E8C15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D30D4DF" w14:textId="04489372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Im</w:t>
            </w:r>
            <w:r w:rsidR="00815876" w:rsidRPr="00B84D58">
              <w:rPr>
                <w:rFonts w:cstheme="minorHAnsi"/>
                <w:b/>
                <w:sz w:val="20"/>
                <w:szCs w:val="20"/>
                <w:lang w:val="en-US"/>
              </w:rPr>
              <w:t>munocompetent sub-cohort N = 619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6367A5" w14:textId="77777777" w:rsidR="008A1662" w:rsidRPr="00B84D58" w:rsidRDefault="008A1662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WHO-CPS 6-9</w:t>
            </w:r>
          </w:p>
          <w:p w14:paraId="618C0FDD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N = 40 (6.5%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4972D7" w14:textId="77777777" w:rsidR="008A1662" w:rsidRPr="00B84D58" w:rsidRDefault="008A1662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WHO-CPS 2-5</w:t>
            </w:r>
          </w:p>
          <w:p w14:paraId="7DC78EF9" w14:textId="7A55EB43" w:rsidR="008A1662" w:rsidRPr="00B84D58" w:rsidRDefault="005B3851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N = 579</w:t>
            </w:r>
            <w:r w:rsidR="008A1662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(93.5%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C4E3BC" w14:textId="77777777" w:rsidR="008A1662" w:rsidRPr="00B84D58" w:rsidRDefault="008A1662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8A1662" w:rsidRPr="00B84D58" w14:paraId="3969028B" w14:textId="77777777" w:rsidTr="00676816">
        <w:trPr>
          <w:cantSplit/>
          <w:trHeight w:val="340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154AE7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E76CF0" w14:textId="30789C35" w:rsidR="008A1662" w:rsidRPr="00B84D58" w:rsidRDefault="000C67C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0 (14.6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4B180B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 (10.0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E62434" w14:textId="3ADB97BD" w:rsidR="008A1662" w:rsidRPr="00B84D58" w:rsidRDefault="000C67C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6 (14.9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07C04B" w14:textId="4D2EC38D" w:rsidR="008A1662" w:rsidRPr="00B84D58" w:rsidRDefault="000C67C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98</w:t>
            </w:r>
          </w:p>
        </w:tc>
      </w:tr>
      <w:tr w:rsidR="008A1662" w:rsidRPr="00B84D58" w14:paraId="5FA985E2" w14:textId="77777777" w:rsidTr="00676816">
        <w:trPr>
          <w:cantSplit/>
          <w:trHeight w:val="340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936DBC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E5739B" w14:textId="6FBB0B6D" w:rsidR="008A1662" w:rsidRPr="00B84D58" w:rsidRDefault="000C67C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2 (65.6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90BE87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88.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EA03E1" w14:textId="5391091A" w:rsidR="008A1662" w:rsidRPr="00B84D58" w:rsidRDefault="000C67C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10 (63.9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A3A97A" w14:textId="470CC9C9" w:rsidR="008A1662" w:rsidRPr="00B84D58" w:rsidRDefault="000C67CE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8A1662" w:rsidRPr="00B84D58" w14:paraId="67653283" w14:textId="77777777" w:rsidTr="00676816">
        <w:trPr>
          <w:cantSplit/>
          <w:trHeight w:val="340"/>
        </w:trPr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8223C5" w14:textId="77777777" w:rsidR="008A1662" w:rsidRPr="00B84D58" w:rsidRDefault="008A166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A2E8EC" w14:textId="736DCCD1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7 (1</w:t>
            </w:r>
            <w:r w:rsidR="000C67CE" w:rsidRPr="00B84D58">
              <w:rPr>
                <w:rFonts w:cstheme="minorHAnsi"/>
                <w:sz w:val="20"/>
                <w:szCs w:val="20"/>
                <w:lang w:val="en-US"/>
              </w:rPr>
              <w:t>0.8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CE93F4" w14:textId="77777777" w:rsidR="008A1662" w:rsidRPr="00B84D58" w:rsidRDefault="008A166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 (57.5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0ED8F9" w14:textId="73599320" w:rsidR="008A1662" w:rsidRPr="00B84D58" w:rsidRDefault="000C67CE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4 (7.6</w:t>
            </w:r>
            <w:r w:rsidR="008A1662"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A6A06C" w14:textId="35A66B52" w:rsidR="008A1662" w:rsidRPr="00B84D58" w:rsidRDefault="00377FCC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304FBF48" w14:textId="7D9DCCEB" w:rsidR="008A1662" w:rsidRPr="00B84D58" w:rsidRDefault="008A1662" w:rsidP="00AA5120">
      <w:pPr>
        <w:spacing w:after="0" w:line="240" w:lineRule="auto"/>
        <w:rPr>
          <w:rFonts w:cstheme="minorHAnsi"/>
          <w:b/>
          <w:lang w:val="en-US"/>
        </w:rPr>
      </w:pPr>
      <w:r w:rsidRPr="00B84D58">
        <w:rPr>
          <w:rFonts w:cstheme="minorHAnsi"/>
          <w:bCs/>
          <w:color w:val="000000"/>
          <w:vertAlign w:val="superscript"/>
          <w:lang w:val="en-US"/>
        </w:rPr>
        <w:t xml:space="preserve">1 </w:t>
      </w:r>
      <w:hyperlink r:id="rId12" w:history="1">
        <w:r w:rsidRPr="00B84D58">
          <w:rPr>
            <w:rStyle w:val="Hipervnculo"/>
            <w:rFonts w:cstheme="minorHAnsi"/>
            <w:lang w:val="en-US"/>
          </w:rPr>
          <w:t>https://doi.org/10.1016/S1473-3099(20)30483-7</w:t>
        </w:r>
      </w:hyperlink>
      <w:r w:rsidR="00815876" w:rsidRPr="00B84D58">
        <w:rPr>
          <w:rStyle w:val="Hipervnculo"/>
          <w:rFonts w:cstheme="minorHAnsi"/>
          <w:color w:val="auto"/>
          <w:u w:val="none"/>
          <w:lang w:val="en-US"/>
        </w:rPr>
        <w:t>.</w:t>
      </w:r>
    </w:p>
    <w:p w14:paraId="7E69F203" w14:textId="77777777" w:rsidR="008A1662" w:rsidRPr="00B84D58" w:rsidRDefault="008A1662" w:rsidP="00AA5120">
      <w:pPr>
        <w:spacing w:after="0" w:line="240" w:lineRule="auto"/>
        <w:rPr>
          <w:rFonts w:cstheme="minorHAnsi"/>
          <w:b/>
          <w:lang w:val="en-US"/>
        </w:rPr>
      </w:pPr>
    </w:p>
    <w:p w14:paraId="2F8EE659" w14:textId="77777777" w:rsidR="008A1662" w:rsidRPr="00B84D58" w:rsidRDefault="008A1662" w:rsidP="00AA5120">
      <w:pPr>
        <w:spacing w:after="0" w:line="240" w:lineRule="auto"/>
        <w:rPr>
          <w:rFonts w:cstheme="minorHAnsi"/>
          <w:b/>
          <w:bCs/>
          <w:lang w:val="en-US"/>
        </w:rPr>
      </w:pPr>
      <w:r w:rsidRPr="00B84D58">
        <w:rPr>
          <w:rFonts w:cstheme="minorHAnsi"/>
          <w:b/>
          <w:bCs/>
          <w:lang w:val="en-US"/>
        </w:rPr>
        <w:br w:type="page"/>
      </w:r>
    </w:p>
    <w:p w14:paraId="24616330" w14:textId="6F04AC6F" w:rsidR="007B2135" w:rsidRPr="00B84D58" w:rsidRDefault="007B2135" w:rsidP="00AA5120">
      <w:pPr>
        <w:spacing w:after="0" w:line="240" w:lineRule="auto"/>
        <w:jc w:val="both"/>
        <w:rPr>
          <w:rFonts w:cstheme="minorHAnsi"/>
          <w:lang w:val="en-US"/>
        </w:rPr>
      </w:pPr>
      <w:r w:rsidRPr="00B84D58">
        <w:rPr>
          <w:rFonts w:cstheme="minorHAnsi"/>
          <w:b/>
          <w:bCs/>
          <w:lang w:val="en-US"/>
        </w:rPr>
        <w:lastRenderedPageBreak/>
        <w:t>Table S</w:t>
      </w:r>
      <w:r w:rsidR="008A1662" w:rsidRPr="00B84D58">
        <w:rPr>
          <w:rFonts w:cstheme="minorHAnsi"/>
          <w:b/>
          <w:bCs/>
          <w:lang w:val="en-US"/>
        </w:rPr>
        <w:t>6</w:t>
      </w:r>
      <w:r w:rsidRPr="00B84D58">
        <w:rPr>
          <w:rFonts w:cstheme="minorHAnsi"/>
          <w:b/>
          <w:bCs/>
          <w:lang w:val="en-US"/>
        </w:rPr>
        <w:t>.</w:t>
      </w:r>
      <w:r w:rsidRPr="00B84D58">
        <w:rPr>
          <w:rFonts w:cstheme="minorHAnsi"/>
          <w:lang w:val="en-US"/>
        </w:rPr>
        <w:t xml:space="preserve"> Demographics, chronic underlying diseases, clinical characteristics and outcomes of immunocompromised </w:t>
      </w:r>
      <w:r w:rsidR="00463B61" w:rsidRPr="00B84D58">
        <w:rPr>
          <w:rFonts w:cstheme="minorHAnsi"/>
          <w:lang w:val="en-US"/>
        </w:rPr>
        <w:t xml:space="preserve">sub-cohort </w:t>
      </w:r>
      <w:r w:rsidRPr="00B84D58">
        <w:rPr>
          <w:rFonts w:cstheme="minorHAnsi"/>
          <w:lang w:val="en-US"/>
        </w:rPr>
        <w:t xml:space="preserve">with </w:t>
      </w:r>
      <w:r w:rsidRPr="00B84D58">
        <w:rPr>
          <w:rFonts w:cstheme="minorHAnsi"/>
          <w:i/>
          <w:iCs/>
          <w:lang w:val="en-US"/>
        </w:rPr>
        <w:t xml:space="preserve">vs. </w:t>
      </w:r>
      <w:r w:rsidRPr="00B84D58">
        <w:rPr>
          <w:rFonts w:cstheme="minorHAnsi"/>
          <w:lang w:val="en-US"/>
        </w:rPr>
        <w:t>without SARS-CoV-2 RNAemia at COVID-19 diagnosis.</w:t>
      </w:r>
    </w:p>
    <w:p w14:paraId="53200E4B" w14:textId="77777777" w:rsidR="00655F56" w:rsidRPr="00B84D58" w:rsidRDefault="00655F56" w:rsidP="00AA5120">
      <w:pPr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2"/>
        <w:tblW w:w="9498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61"/>
        <w:gridCol w:w="2127"/>
        <w:gridCol w:w="1559"/>
        <w:gridCol w:w="1701"/>
        <w:gridCol w:w="850"/>
      </w:tblGrid>
      <w:tr w:rsidR="007B2135" w:rsidRPr="00B84D58" w14:paraId="2B31BED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26DE9C" w14:textId="77777777" w:rsidR="007B2135" w:rsidRPr="00B84D58" w:rsidRDefault="007B2135" w:rsidP="00AA51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36ED06" w14:textId="3FF7CDA5" w:rsidR="007B2135" w:rsidRPr="00B84D58" w:rsidRDefault="00D36DC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Immunocompromised</w:t>
            </w:r>
          </w:p>
          <w:p w14:paraId="0B2FDDAB" w14:textId="3FEE987E" w:rsidR="007B2135" w:rsidRPr="00B84D58" w:rsidRDefault="00F41FA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Sub-cohort </w:t>
            </w:r>
            <w:r w:rsidR="00635854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B2135" w:rsidRPr="00B84D58">
              <w:rPr>
                <w:rFonts w:cstheme="minorHAnsi"/>
                <w:b/>
                <w:sz w:val="20"/>
                <w:szCs w:val="20"/>
                <w:lang w:val="en-US"/>
              </w:rPr>
              <w:t>=</w:t>
            </w:r>
            <w:r w:rsidR="00224BB8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7B2135" w:rsidRPr="00B84D58">
              <w:rPr>
                <w:rFonts w:cstheme="minorHAnsi"/>
                <w:b/>
                <w:sz w:val="20"/>
                <w:szCs w:val="20"/>
                <w:lang w:val="en-US"/>
              </w:rPr>
              <w:t>39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579E78" w14:textId="77777777" w:rsidR="007B2135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RNAemia </w:t>
            </w:r>
          </w:p>
          <w:p w14:paraId="2A674806" w14:textId="6F040043" w:rsidR="007B2135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B2135" w:rsidRPr="00B84D58">
              <w:rPr>
                <w:rFonts w:cstheme="minorHAnsi"/>
                <w:b/>
                <w:sz w:val="20"/>
                <w:szCs w:val="20"/>
                <w:lang w:val="en-US"/>
              </w:rPr>
              <w:t>=</w:t>
            </w:r>
            <w:r w:rsidR="00224BB8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7B2135" w:rsidRPr="00B84D58">
              <w:rPr>
                <w:rFonts w:cstheme="minorHAnsi"/>
                <w:b/>
                <w:sz w:val="20"/>
                <w:szCs w:val="20"/>
                <w:lang w:val="en-US"/>
              </w:rPr>
              <w:t>195 (49.7%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8CF8AB" w14:textId="77777777" w:rsidR="009B148B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No RNAemia</w:t>
            </w:r>
          </w:p>
          <w:p w14:paraId="5742CD45" w14:textId="078B0EF7" w:rsidR="007B2135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635854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=</w:t>
            </w:r>
            <w:r w:rsidR="00224BB8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197 (50.3%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C9A7A9" w14:textId="77777777" w:rsidR="007B2135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7B2135" w:rsidRPr="00B84D58" w14:paraId="0621670D" w14:textId="77777777" w:rsidTr="00DD1F45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72D350" w14:textId="77777777" w:rsidR="007B2135" w:rsidRPr="00B84D58" w:rsidRDefault="007B2135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Demographics and chronic underlying conditions</w:t>
            </w:r>
          </w:p>
        </w:tc>
      </w:tr>
      <w:tr w:rsidR="007B2135" w:rsidRPr="00B84D58" w14:paraId="42F47E96" w14:textId="77777777" w:rsidTr="00351C0F">
        <w:trPr>
          <w:cantSplit/>
          <w:trHeight w:val="198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7B2009" w14:textId="77777777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88C997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4 (59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AA9B45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4 (63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1371D3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0 (55.8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025145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18</w:t>
            </w:r>
          </w:p>
        </w:tc>
      </w:tr>
      <w:tr w:rsidR="007B2135" w:rsidRPr="00B84D58" w14:paraId="67A9335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A91503" w14:textId="77777777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97E9BC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5.0 (55.0-73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EE9C60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6 (57.0-73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F1E8DD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3.0 (51.5-73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7F45E6" w14:textId="77777777" w:rsidR="007B2135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18</w:t>
            </w:r>
          </w:p>
        </w:tc>
      </w:tr>
      <w:tr w:rsidR="007B2135" w:rsidRPr="00B84D58" w14:paraId="09C9592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235F95" w14:textId="77777777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ge &gt;70 year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16B2D8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4 (34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D7C888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1 (36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34EEDC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3 (32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BC45AA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55</w:t>
            </w:r>
          </w:p>
        </w:tc>
      </w:tr>
      <w:tr w:rsidR="007B2135" w:rsidRPr="00B84D58" w14:paraId="6256134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6D470B" w14:textId="6C0F5EAF" w:rsidR="007B2135" w:rsidRPr="00B84D58" w:rsidRDefault="00A247EF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moking (&gt;10 packets/yea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4B34BB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1 (15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32CB90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 (17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B84726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 (14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8E761D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46</w:t>
            </w:r>
          </w:p>
        </w:tc>
      </w:tr>
      <w:tr w:rsidR="007B2135" w:rsidRPr="00B84D58" w14:paraId="63DB316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2F1F81" w14:textId="77777777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D869FB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1 (28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66C561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4 (32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AF1C8A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7 (23.9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E6AF2E" w14:textId="77777777" w:rsidR="007B2135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49</w:t>
            </w:r>
          </w:p>
        </w:tc>
      </w:tr>
      <w:tr w:rsidR="007B2135" w:rsidRPr="00B84D58" w14:paraId="0544D69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03375F" w14:textId="2DF6A848" w:rsidR="007B2135" w:rsidRPr="00B84D58" w:rsidRDefault="00A247EF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703A7C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2 (28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80945D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2 (32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C8B495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0 (25.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C4C19F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50</w:t>
            </w:r>
          </w:p>
        </w:tc>
      </w:tr>
      <w:tr w:rsidR="007B2135" w:rsidRPr="00B84D58" w14:paraId="7B24E9D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E932ED" w14:textId="77777777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arlson Comorbidity Index ≥3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53804B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1 (84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6DA10C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1 (87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C84777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0 (81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6A6EAE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77</w:t>
            </w:r>
          </w:p>
        </w:tc>
      </w:tr>
      <w:tr w:rsidR="007B2135" w:rsidRPr="00B84D58" w14:paraId="43ACC9C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2CCFA0" w14:textId="0F6109EC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ronic predn</w:t>
            </w:r>
            <w:r w:rsidR="00A247EF" w:rsidRPr="00B84D58">
              <w:rPr>
                <w:rFonts w:cstheme="minorHAnsi"/>
                <w:sz w:val="20"/>
                <w:szCs w:val="20"/>
                <w:lang w:val="en-US"/>
              </w:rPr>
              <w:t>isone therapy (&gt;10 mg/day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260F35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4 (31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22352C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8 (3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5EDFC7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6 (30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BBCCCD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49</w:t>
            </w:r>
          </w:p>
        </w:tc>
      </w:tr>
      <w:tr w:rsidR="007B2135" w:rsidRPr="00B84D58" w14:paraId="67B5548A" w14:textId="77777777" w:rsidTr="00DD1F45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5E10BF" w14:textId="1B034A25" w:rsidR="007B2135" w:rsidRPr="00B84D58" w:rsidRDefault="00D45A65" w:rsidP="00AA51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Type</w:t>
            </w:r>
            <w:r w:rsidR="007B2135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of immuno</w:t>
            </w:r>
            <w:r w:rsidR="00433CE7" w:rsidRPr="00B84D58">
              <w:rPr>
                <w:rFonts w:cstheme="minorHAnsi"/>
                <w:b/>
                <w:sz w:val="20"/>
                <w:szCs w:val="20"/>
                <w:lang w:val="en-US"/>
              </w:rPr>
              <w:t>compromise</w:t>
            </w:r>
          </w:p>
        </w:tc>
      </w:tr>
      <w:tr w:rsidR="00CD67EF" w:rsidRPr="00B84D58" w14:paraId="7465BD3C" w14:textId="77777777" w:rsidTr="000D653B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791437" w14:textId="314DB9A9" w:rsidR="00CD67EF" w:rsidRPr="00B84D58" w:rsidRDefault="00CD67EF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Hematological diseas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0952E7" w14:textId="5E78AEED" w:rsidR="00CD67EF" w:rsidRPr="00B84D58" w:rsidRDefault="00CD67EF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4 (34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BE485B" w14:textId="78345E0F" w:rsidR="00CD67EF" w:rsidRPr="00B84D58" w:rsidRDefault="00CD67EF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5 (</w:t>
            </w:r>
            <w:r w:rsidR="003349BC" w:rsidRPr="00B84D58">
              <w:rPr>
                <w:rFonts w:cstheme="minorHAnsi"/>
                <w:sz w:val="20"/>
                <w:szCs w:val="20"/>
                <w:lang w:val="en-US"/>
              </w:rPr>
              <w:t>56.0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A90EF1" w:rsidRPr="00B84D5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8EA75C4" w14:textId="2FD5E94D" w:rsidR="00CD67EF" w:rsidRPr="00B84D58" w:rsidRDefault="00CD67EF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9 (</w:t>
            </w:r>
            <w:r w:rsidR="003349BC" w:rsidRPr="00B84D58">
              <w:rPr>
                <w:rFonts w:cstheme="minorHAnsi"/>
                <w:sz w:val="20"/>
                <w:szCs w:val="20"/>
                <w:lang w:val="en-US"/>
              </w:rPr>
              <w:t>44.0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A90EF1" w:rsidRPr="00B84D5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B4CE93" w14:textId="14F3F414" w:rsidR="00CD67EF" w:rsidRPr="00B84D58" w:rsidRDefault="00CD67EF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45</w:t>
            </w:r>
          </w:p>
        </w:tc>
      </w:tr>
      <w:tr w:rsidR="00CD67EF" w:rsidRPr="00B84D58" w14:paraId="7C58591C" w14:textId="77777777" w:rsidTr="000D653B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27BE85" w14:textId="1DADD83F" w:rsidR="00CD67EF" w:rsidRPr="00B84D58" w:rsidRDefault="00CD67EF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olid organ transplant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C4E576" w14:textId="44D7C10B" w:rsidR="00CD67EF" w:rsidRPr="00B84D58" w:rsidRDefault="00CD67EF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8 (45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A39DFB" w14:textId="6FBD0F40" w:rsidR="00CD67EF" w:rsidRPr="00B84D58" w:rsidRDefault="00CD67EF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1 (</w:t>
            </w:r>
            <w:r w:rsidR="003349BC" w:rsidRPr="00B84D58">
              <w:rPr>
                <w:rFonts w:cstheme="minorHAnsi"/>
                <w:sz w:val="20"/>
                <w:szCs w:val="20"/>
                <w:lang w:val="en-US"/>
              </w:rPr>
              <w:t>51.1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A90EF1" w:rsidRPr="00B84D5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F09648" w14:textId="26A9DDCD" w:rsidR="00CD67EF" w:rsidRPr="00B84D58" w:rsidRDefault="00CD67EF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7 (4</w:t>
            </w:r>
            <w:r w:rsidR="003349BC" w:rsidRPr="00B84D58">
              <w:rPr>
                <w:rFonts w:cstheme="minorHAnsi"/>
                <w:sz w:val="20"/>
                <w:szCs w:val="20"/>
                <w:lang w:val="en-US"/>
              </w:rPr>
              <w:t>8.9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A90EF1" w:rsidRPr="00B84D5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C1F172" w14:textId="708AB94F" w:rsidR="00CD67EF" w:rsidRPr="00B84D58" w:rsidRDefault="00CD67EF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D67EF" w:rsidRPr="00B84D58" w14:paraId="17638FD4" w14:textId="77777777" w:rsidTr="000D653B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080F61" w14:textId="3676FB80" w:rsidR="00CD67EF" w:rsidRPr="00B84D58" w:rsidRDefault="003349BC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olid n</w:t>
            </w:r>
            <w:r w:rsidR="00CD67EF" w:rsidRPr="00B84D58">
              <w:rPr>
                <w:rFonts w:cstheme="minorHAnsi"/>
                <w:sz w:val="20"/>
                <w:szCs w:val="20"/>
                <w:lang w:val="en-US"/>
              </w:rPr>
              <w:t>eoplasia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42DAF3" w14:textId="3A44FFFF" w:rsidR="00CD67EF" w:rsidRPr="00B84D58" w:rsidRDefault="00CD67EF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8 (14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D66687" w14:textId="17F4107C" w:rsidR="00CD67EF" w:rsidRPr="00B84D58" w:rsidRDefault="00CD67EF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 (</w:t>
            </w:r>
            <w:r w:rsidR="003349BC" w:rsidRPr="00B84D58">
              <w:rPr>
                <w:rFonts w:cstheme="minorHAnsi"/>
                <w:sz w:val="20"/>
                <w:szCs w:val="20"/>
                <w:lang w:val="en-US"/>
              </w:rPr>
              <w:t>36.2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A90EF1" w:rsidRPr="00B84D5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284978" w14:textId="0993D868" w:rsidR="00CD67EF" w:rsidRPr="00B84D58" w:rsidRDefault="00CD67EF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7 (</w:t>
            </w:r>
            <w:r w:rsidR="003349BC" w:rsidRPr="00B84D58">
              <w:rPr>
                <w:rFonts w:cstheme="minorHAnsi"/>
                <w:sz w:val="20"/>
                <w:szCs w:val="20"/>
                <w:lang w:val="en-US"/>
              </w:rPr>
              <w:t>63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.8)</w:t>
            </w:r>
            <w:r w:rsidR="00A90EF1" w:rsidRPr="00B84D5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976752" w14:textId="77D62AFF" w:rsidR="00CD67EF" w:rsidRPr="00B84D58" w:rsidRDefault="00CD67EF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D67EF" w:rsidRPr="00B84D58" w14:paraId="2687CF8B" w14:textId="77777777" w:rsidTr="000D653B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5F8EEE" w14:textId="32ADB165" w:rsidR="00CD67EF" w:rsidRPr="00B84D58" w:rsidRDefault="00CD67EF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FB36A0" w14:textId="6CC408B0" w:rsidR="00CD67EF" w:rsidRPr="00B84D58" w:rsidRDefault="00CD67EF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 (5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6B5CC3" w14:textId="4ACD8B1D" w:rsidR="00CD67EF" w:rsidRPr="00B84D58" w:rsidRDefault="00CD67EF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 (</w:t>
            </w:r>
            <w:r w:rsidR="003349BC" w:rsidRPr="00B84D58">
              <w:rPr>
                <w:rFonts w:cstheme="minorHAnsi"/>
                <w:sz w:val="20"/>
                <w:szCs w:val="20"/>
                <w:lang w:val="en-US"/>
              </w:rPr>
              <w:t>36.4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A90EF1" w:rsidRPr="00B84D5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D26701" w14:textId="4CB8143D" w:rsidR="00CD67EF" w:rsidRPr="00B84D58" w:rsidRDefault="00CD67EF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 (</w:t>
            </w:r>
            <w:r w:rsidR="003349BC" w:rsidRPr="00B84D58">
              <w:rPr>
                <w:rFonts w:cstheme="minorHAnsi"/>
                <w:sz w:val="20"/>
                <w:szCs w:val="20"/>
                <w:lang w:val="en-US"/>
              </w:rPr>
              <w:t>63.6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A90EF1" w:rsidRPr="00B84D5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C653C0" w14:textId="18ED21AF" w:rsidR="00CD67EF" w:rsidRPr="00B84D58" w:rsidRDefault="00CD67EF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B0803" w:rsidRPr="00B84D58" w14:paraId="0A089720" w14:textId="77777777" w:rsidTr="008B778C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20FFF8" w14:textId="1C73DC7D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i/>
                <w:sz w:val="20"/>
                <w:szCs w:val="20"/>
                <w:lang w:val="en-US"/>
              </w:rPr>
              <w:t>Variant of Concern periods</w:t>
            </w:r>
          </w:p>
        </w:tc>
      </w:tr>
      <w:tr w:rsidR="00FB0803" w:rsidRPr="00B84D58" w14:paraId="1FF25F31" w14:textId="77777777" w:rsidTr="008B778C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8A48EE2" w14:textId="21E33695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</w:tcPr>
          <w:p w14:paraId="3C0A6984" w14:textId="063C173F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0 (12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767EB8A1" w14:textId="321CFB2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30 (60.0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</w:tcPr>
          <w:p w14:paraId="767DE3DC" w14:textId="62292C02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0 (40.0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9B5400" w14:textId="72F6C696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50</w:t>
            </w:r>
          </w:p>
        </w:tc>
      </w:tr>
      <w:tr w:rsidR="00FB0803" w:rsidRPr="00B84D58" w14:paraId="29292333" w14:textId="77777777" w:rsidTr="008B778C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E844F7" w14:textId="24B1C9B9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</w:tcPr>
          <w:p w14:paraId="53AAAB6B" w14:textId="7306114A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6 (9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557F1318" w14:textId="3AF4D428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2 (33.3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</w:tcPr>
          <w:p w14:paraId="070C56CA" w14:textId="044FC5EC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4 (66.7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6A3967" w14:textId="351EA042" w:rsidR="00FB0803" w:rsidRPr="00B84D58" w:rsidRDefault="00FB0803" w:rsidP="00FB080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B0803" w:rsidRPr="00B84D58" w14:paraId="59F73274" w14:textId="77777777" w:rsidTr="008B778C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A988D7" w14:textId="53947EA5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</w:tcPr>
          <w:p w14:paraId="20F369E9" w14:textId="376645A3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06 (78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3532E643" w14:textId="7399BBFE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53 (50.0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</w:tcPr>
          <w:p w14:paraId="7CB87147" w14:textId="533837EC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53 (50.0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DEA1EF" w14:textId="67D9B782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B0803" w:rsidRPr="00B84D58" w14:paraId="0C9D22D6" w14:textId="77777777" w:rsidTr="00462B1A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0597CB" w14:textId="3B076508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OVID-19 vaccination in all patients and by VOC periods</w:t>
            </w:r>
          </w:p>
        </w:tc>
      </w:tr>
      <w:tr w:rsidR="00FB0803" w:rsidRPr="00B84D58" w14:paraId="5E94B0CF" w14:textId="77777777" w:rsidTr="00462B1A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20EB88" w14:textId="4ADCF45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ll vaccinated patient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F88B8F" w14:textId="04717AA1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8 (86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0ECDE9" w14:textId="393A64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4 (84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FE18C5" w14:textId="2646A478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4 (88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090F18" w14:textId="15326A46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25</w:t>
            </w:r>
          </w:p>
        </w:tc>
      </w:tr>
      <w:tr w:rsidR="00FB0803" w:rsidRPr="00B84D58" w14:paraId="5548EA74" w14:textId="77777777" w:rsidTr="00462B1A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9071D3" w14:textId="04DBE5A9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6B7157" w14:textId="13FA589F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 (1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E7C73D" w14:textId="664DFF40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4 (66.7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D31E38" w14:textId="66BC5E1E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 (33.3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3B0C04" w14:textId="1B1206F8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99</w:t>
            </w:r>
          </w:p>
        </w:tc>
      </w:tr>
      <w:tr w:rsidR="00FB0803" w:rsidRPr="00B84D58" w14:paraId="474D8168" w14:textId="77777777" w:rsidTr="00462B1A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589BAD" w14:textId="220B2E89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Delta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5909EC" w14:textId="14403DF2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 (10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DE9261" w14:textId="74155EA4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1 (32.3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A25F96" w14:textId="64E83B41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23 (67.7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3A0138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B0803" w:rsidRPr="00B84D58" w14:paraId="122C9745" w14:textId="77777777" w:rsidTr="00462B1A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8E5C50" w14:textId="4D523486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Omicron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781DBD" w14:textId="4A745F8F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8 (88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19A9BC" w14:textId="1696D903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49 (50.0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917579" w14:textId="04BB671A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49 (50.0)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549D8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B0803" w:rsidRPr="00B84D58" w14:paraId="6B98B22C" w14:textId="77777777" w:rsidTr="00DD1F45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31E12F" w14:textId="77777777" w:rsidR="00FB0803" w:rsidRPr="00B84D58" w:rsidRDefault="00FB0803" w:rsidP="00FB0803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Symptoms and signs at diagnosis</w:t>
            </w:r>
          </w:p>
        </w:tc>
      </w:tr>
      <w:tr w:rsidR="00FB0803" w:rsidRPr="00B84D58" w14:paraId="2312B0F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F8239D" w14:textId="340CE88C" w:rsidR="00FB0803" w:rsidRPr="00B84D58" w:rsidRDefault="00FB0803" w:rsidP="00FB080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7B31F3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4 (25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38110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9 (26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F29DB4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5 (24.9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98B989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68</w:t>
            </w:r>
          </w:p>
        </w:tc>
      </w:tr>
      <w:tr w:rsidR="00FB0803" w:rsidRPr="00B84D58" w14:paraId="7E96B3D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1C82D3" w14:textId="2AF7BEA0" w:rsidR="00FB0803" w:rsidRPr="00B84D58" w:rsidRDefault="00FB0803" w:rsidP="00FB080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D392E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4 (67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B65406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7 (70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C229F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7 (64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CFF27F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94</w:t>
            </w:r>
          </w:p>
        </w:tc>
      </w:tr>
      <w:tr w:rsidR="00FB0803" w:rsidRPr="00B84D58" w14:paraId="5A2639A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7E7122" w14:textId="700EEAA6" w:rsidR="00FB0803" w:rsidRPr="00B84D58" w:rsidRDefault="00FB0803" w:rsidP="00FB080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C72C7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0 (40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00FE6F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7 (44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2DCD4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3 (37.1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2803C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28</w:t>
            </w:r>
          </w:p>
        </w:tc>
      </w:tr>
      <w:tr w:rsidR="00FB0803" w:rsidRPr="00B84D58" w14:paraId="3AF42AE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7F346F" w14:textId="5EACEC1E" w:rsidR="00FB0803" w:rsidRPr="00B84D58" w:rsidRDefault="00FB0803" w:rsidP="00FB080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B84D58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&lt;95%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0B3B99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0 (33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FA3C0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0 (41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DE3536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0 (25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AC0979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FB0803" w:rsidRPr="00B84D58" w14:paraId="38A3EF1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1F498B" w14:textId="77777777" w:rsidR="00FB0803" w:rsidRPr="00B84D58" w:rsidRDefault="00FB0803" w:rsidP="00FB080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5540F8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0 (71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AA6461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3 (78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D9A18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7 (64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157130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FB0803" w:rsidRPr="00B84D58" w14:paraId="49E1423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173499" w14:textId="30D9D723" w:rsidR="00FB0803" w:rsidRPr="00B84D58" w:rsidRDefault="00FB0803" w:rsidP="00FB080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URB-65 ≥2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4987C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3 (28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E9DD77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6 (28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E1FCB6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7 (27.8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A8D431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74</w:t>
            </w:r>
          </w:p>
        </w:tc>
      </w:tr>
      <w:tr w:rsidR="00FB0803" w:rsidRPr="00B84D58" w14:paraId="32389F3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B69086" w14:textId="24EB7C4C" w:rsidR="00FB0803" w:rsidRPr="00B84D58" w:rsidRDefault="00FB0803" w:rsidP="00FB080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WHO clinical progression scale 6-9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D33C46" w14:textId="7213671F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7 (9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BC09DE" w14:textId="0550DC69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 (14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D36B94" w14:textId="6BD72B1F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 (4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D2F61D" w14:textId="20CE1D0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FB0803" w:rsidRPr="00B84D58" w14:paraId="68EAAE99" w14:textId="77777777" w:rsidTr="00DD1F45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40AAF1" w14:textId="77777777" w:rsidR="00FB0803" w:rsidRPr="00B84D58" w:rsidRDefault="00FB0803" w:rsidP="00FB0803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Laboratory findings at diagnosis</w:t>
            </w:r>
          </w:p>
        </w:tc>
      </w:tr>
      <w:tr w:rsidR="00FB0803" w:rsidRPr="00B84D58" w14:paraId="66A84CC4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0E3915A0" w14:textId="24670A60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ophil count &gt;7500/</w:t>
            </w:r>
            <w:proofErr w:type="spellStart"/>
            <w:r w:rsidRPr="00B84D58">
              <w:rPr>
                <w:rFonts w:cstheme="minorHAnsi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EFF602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9 (18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17DD5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 (18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93C034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5 (19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41640F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97</w:t>
            </w:r>
          </w:p>
        </w:tc>
      </w:tr>
      <w:tr w:rsidR="00FB0803" w:rsidRPr="00B84D58" w14:paraId="21561171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6195F9AE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ophil count (median, IQR) (x10 00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98796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2 (2.6-6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77360B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0 (2.5-6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612FF8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6 (2.7.6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7A0D1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22</w:t>
            </w:r>
          </w:p>
        </w:tc>
      </w:tr>
      <w:tr w:rsidR="00FB0803" w:rsidRPr="00B84D58" w14:paraId="11813666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DE7D1EC" w14:textId="2273137C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ymphocyte count&lt;1000/µ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6D3B94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0 (68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936586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0 (72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AA8778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0 (64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1BCC81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78</w:t>
            </w:r>
          </w:p>
        </w:tc>
      </w:tr>
      <w:tr w:rsidR="00FB0803" w:rsidRPr="00B84D58" w14:paraId="62B22A0A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2510B01D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lastRenderedPageBreak/>
              <w:t>Lymphocyte count (median, IQR) (x1000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40FFD6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 (0.4-1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A36A2B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 (0.4-1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2CBAA6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 (0.5-1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017A00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5</w:t>
            </w:r>
          </w:p>
        </w:tc>
      </w:tr>
      <w:tr w:rsidR="00FB0803" w:rsidRPr="00B84D58" w14:paraId="2398FC89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6803ABE1" w14:textId="69DCEDD6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latelets &lt;130 000/</w:t>
            </w:r>
            <w:proofErr w:type="spellStart"/>
            <w:r w:rsidRPr="00B84D58">
              <w:rPr>
                <w:rFonts w:cstheme="minorHAnsi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E5C64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9 (28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F589E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7 (29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B9695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2 (28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0C294B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10</w:t>
            </w:r>
          </w:p>
        </w:tc>
      </w:tr>
      <w:tr w:rsidR="00FB0803" w:rsidRPr="00B84D58" w14:paraId="3CDA190E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3F1CE8E3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latelets</w:t>
            </w:r>
          </w:p>
          <w:p w14:paraId="531F337E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</w:t>
            </w:r>
            <w:proofErr w:type="gramStart"/>
            <w:r w:rsidRPr="00B84D58">
              <w:rPr>
                <w:rFonts w:cstheme="minorHAnsi"/>
                <w:sz w:val="20"/>
                <w:szCs w:val="20"/>
                <w:lang w:val="en-US"/>
              </w:rPr>
              <w:t>) )</w:t>
            </w:r>
            <w:proofErr w:type="gramEnd"/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(x1000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07393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6.5</w:t>
            </w:r>
          </w:p>
          <w:p w14:paraId="032C02E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24.0-235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770EE3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1.0</w:t>
            </w:r>
          </w:p>
          <w:p w14:paraId="5482E731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22.5-228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EC33A5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6.0</w:t>
            </w:r>
          </w:p>
          <w:p w14:paraId="4C86098C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24.7-239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291A13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50</w:t>
            </w:r>
          </w:p>
        </w:tc>
      </w:tr>
      <w:tr w:rsidR="00FB0803" w:rsidRPr="00B84D58" w14:paraId="590BE6B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FFF2DF" w14:textId="733488A3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reatinine &gt;1.3 mg/d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15251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9 (47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3D83AF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0 (52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F1824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9 (42.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1EBB7F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61</w:t>
            </w:r>
          </w:p>
        </w:tc>
      </w:tr>
      <w:tr w:rsidR="00FB0803" w:rsidRPr="00B84D58" w14:paraId="7795401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9E7310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reatinine, mg/dL (median [IQR]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B10754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3 (0.9-1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72E52C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3 (0.9-2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CECA03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2 (0.8-1.9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28A6D7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3</w:t>
            </w:r>
          </w:p>
        </w:tc>
      </w:tr>
      <w:tr w:rsidR="00FB0803" w:rsidRPr="00B84D58" w14:paraId="1945DCC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C8EF8D" w14:textId="3553FB21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-reactive protein &gt; 100 mg/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E9AC06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0 (37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D4E505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3 (43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62DF55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7 (31.1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1EBD02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FB0803" w:rsidRPr="00B84D58" w14:paraId="56B1416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832A897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-reactive protein mg/L</w:t>
            </w:r>
          </w:p>
          <w:p w14:paraId="3A7A5F7B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 [IQR]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ADB52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5.5</w:t>
            </w:r>
          </w:p>
          <w:p w14:paraId="3A0A2C05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2.7-135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4799C7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9.9</w:t>
            </w:r>
          </w:p>
          <w:p w14:paraId="5CE33897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45.6-145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FED5C5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2.3</w:t>
            </w:r>
          </w:p>
          <w:p w14:paraId="325BA309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1.0-120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8A5A27" w14:textId="7D758AF0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B0803" w:rsidRPr="00B84D58" w14:paraId="2B91D4D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266E25" w14:textId="0D372504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-dimer &gt;600 ng/m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5C7E6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9 (67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6ACE2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7 (70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745F2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2 (64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724A1C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67</w:t>
            </w:r>
          </w:p>
        </w:tc>
      </w:tr>
      <w:tr w:rsidR="00FB0803" w:rsidRPr="00B84D58" w14:paraId="43D0D0E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9EE638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-dimer</w:t>
            </w:r>
          </w:p>
          <w:p w14:paraId="2EF2A8F8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48F588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60.0</w:t>
            </w:r>
          </w:p>
          <w:p w14:paraId="4000282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20.0-1650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11B137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15.0</w:t>
            </w:r>
          </w:p>
          <w:p w14:paraId="7EC882A3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32.5-170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48AA7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20.0</w:t>
            </w:r>
          </w:p>
          <w:p w14:paraId="17C1603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480.0-1540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95F47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52</w:t>
            </w:r>
          </w:p>
        </w:tc>
      </w:tr>
      <w:tr w:rsidR="00FB0803" w:rsidRPr="00B84D58" w14:paraId="4B2EF80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E9F239" w14:textId="6367D2A2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DH &gt;300 IU/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FE4E2B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9 (48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09C32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1 (55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91836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8 (41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6B733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FB0803" w:rsidRPr="00B84D58" w14:paraId="79F1D8C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EE7E48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DH IU/L</w:t>
            </w:r>
          </w:p>
          <w:p w14:paraId="4F6F8A83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 [IQR]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21B52F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5.0</w:t>
            </w:r>
          </w:p>
          <w:p w14:paraId="79308DA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27.0-377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B67D95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17.0</w:t>
            </w:r>
          </w:p>
          <w:p w14:paraId="31FC8F2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32.5-413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0D8737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76.0</w:t>
            </w:r>
          </w:p>
          <w:p w14:paraId="3F0928F7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23.0-344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75595B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18</w:t>
            </w:r>
          </w:p>
        </w:tc>
      </w:tr>
      <w:tr w:rsidR="00FB0803" w:rsidRPr="00B84D58" w14:paraId="2C3024A8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4E16AA54" w14:textId="7FD69C4D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M positiv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91368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0 (36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E6977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 (29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4E6F3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6 (44.7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0CDABB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4</w:t>
            </w:r>
          </w:p>
        </w:tc>
      </w:tr>
      <w:tr w:rsidR="00FB0803" w:rsidRPr="00B84D58" w14:paraId="5D775AF6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4DFB0A16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M ng/ml</w:t>
            </w:r>
          </w:p>
          <w:p w14:paraId="32BECBA7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97A174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7.4</w:t>
            </w:r>
          </w:p>
          <w:p w14:paraId="4019CC89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42.6-180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C8851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5.0</w:t>
            </w:r>
          </w:p>
          <w:p w14:paraId="7FA70E68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41.2-196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E0B56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5.1</w:t>
            </w:r>
          </w:p>
          <w:p w14:paraId="359CE40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44.1-161.1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E39FD3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827</w:t>
            </w:r>
          </w:p>
        </w:tc>
      </w:tr>
      <w:tr w:rsidR="00FB0803" w:rsidRPr="00B84D58" w14:paraId="6B4F786B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46E96C21" w14:textId="3F2F816F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G positiv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E602E3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6 (82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096A3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1 (80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3CE98B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5 (84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D8555C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88</w:t>
            </w:r>
          </w:p>
        </w:tc>
      </w:tr>
      <w:tr w:rsidR="00FB0803" w:rsidRPr="00B84D58" w14:paraId="15E33459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62CBA472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G ng/ml</w:t>
            </w:r>
          </w:p>
          <w:p w14:paraId="397081C1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(median, IQR)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2EA8E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32.0</w:t>
            </w:r>
          </w:p>
          <w:p w14:paraId="15115219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48.8-3180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874FD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78.1</w:t>
            </w:r>
          </w:p>
          <w:p w14:paraId="660DCA6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52.3-2954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19FA0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27.8</w:t>
            </w:r>
          </w:p>
          <w:p w14:paraId="119AA68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819.8-5466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F27E46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FB0803" w:rsidRPr="00B84D58" w14:paraId="64FF667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5C09FB" w14:textId="27C912F2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ali</w:t>
            </w:r>
            <w:r w:rsidR="00C85BE7" w:rsidRPr="00B84D58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ing antibodies absenc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F7BF3F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0 (50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709E4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4 (63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7564E3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6 (37.7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AC106F" w14:textId="7C2B808F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B0803" w:rsidRPr="00B84D58" w14:paraId="5FC8C85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0AABB0" w14:textId="61B51D16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ali</w:t>
            </w:r>
            <w:r w:rsidR="00C85BE7" w:rsidRPr="00B84D58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ing antibodies</w:t>
            </w:r>
          </w:p>
          <w:p w14:paraId="75694B36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GMT, IC95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77535F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7.0</w:t>
            </w:r>
          </w:p>
          <w:p w14:paraId="73C64DFB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79.0-146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AA9AA9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5.6</w:t>
            </w:r>
          </w:p>
          <w:p w14:paraId="40FBFE44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44.3-97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564B6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3.9</w:t>
            </w:r>
          </w:p>
          <w:p w14:paraId="6F965F17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93.8-229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CADE8D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46</w:t>
            </w:r>
          </w:p>
        </w:tc>
      </w:tr>
      <w:tr w:rsidR="00FB0803" w:rsidRPr="00B84D58" w14:paraId="2D7756A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B9F0CB" w14:textId="7A6C105B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α undetectabl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577103" w14:textId="1630D9EA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9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97750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 (6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726251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 (12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329B2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</w:tr>
      <w:tr w:rsidR="00FB0803" w:rsidRPr="00B84D58" w14:paraId="62C9D5E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440794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α pg/mL (median, IQ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185C1B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3.70</w:t>
            </w:r>
          </w:p>
          <w:p w14:paraId="58A9E866" w14:textId="1F925DA3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9.59-81.5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6E3C2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5.08</w:t>
            </w:r>
          </w:p>
          <w:p w14:paraId="4B3615EB" w14:textId="3F8C0643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1.11-81.7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031405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2.37</w:t>
            </w:r>
          </w:p>
          <w:p w14:paraId="43FFF3AD" w14:textId="3BA6FBCE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6.95-77.9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3419AD" w14:textId="79250840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01</w:t>
            </w:r>
          </w:p>
        </w:tc>
      </w:tr>
      <w:tr w:rsidR="00FB0803" w:rsidRPr="00B84D58" w14:paraId="313AB08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206A91" w14:textId="5EFFBFBC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γ undetectabl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A5207C" w14:textId="3ADD4496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4 (35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DBE66D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7 (37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23B1F9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7 (32.8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6F7725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79</w:t>
            </w:r>
          </w:p>
        </w:tc>
      </w:tr>
      <w:tr w:rsidR="00FB0803" w:rsidRPr="00B84D58" w14:paraId="16C610D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937FC4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γ pg/mL (median, IQR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35AC78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2.74</w:t>
            </w:r>
          </w:p>
          <w:p w14:paraId="3C994FAE" w14:textId="77261C15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9.84-84.9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ACB2E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2.50</w:t>
            </w:r>
          </w:p>
          <w:p w14:paraId="60929901" w14:textId="175D8C9B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4.42-89.4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DEF2D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3.79</w:t>
            </w:r>
          </w:p>
          <w:p w14:paraId="7304B08C" w14:textId="0B286BC4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9.20-78.6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F5EE5D" w14:textId="5D0B6A04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08</w:t>
            </w:r>
          </w:p>
        </w:tc>
      </w:tr>
      <w:tr w:rsidR="00FB0803" w:rsidRPr="00B84D58" w14:paraId="613385B9" w14:textId="77777777" w:rsidTr="00DD1F45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81FF7F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Treatment</w:t>
            </w:r>
          </w:p>
        </w:tc>
      </w:tr>
      <w:tr w:rsidR="00FB0803" w:rsidRPr="00B84D58" w14:paraId="229A861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9DFB34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ntiviral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BAAA13" w14:textId="7E2E0656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9 (47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1B4682" w14:textId="6BEFC83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8 (53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6CDE7E" w14:textId="0927C92E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1 (42.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A04596" w14:textId="4E5F42BD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6</w:t>
            </w:r>
          </w:p>
        </w:tc>
      </w:tr>
      <w:tr w:rsidR="00FB0803" w:rsidRPr="00B84D58" w14:paraId="69176AE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16670A" w14:textId="79A357D9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7B9FD4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8 (31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AF86DF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5 (40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D5E06C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3 (22.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0F46AE" w14:textId="2C9ED65D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B0803" w:rsidRPr="00B84D58" w14:paraId="2ACBD06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ECF6DB" w14:textId="514D5365" w:rsidR="00FB0803" w:rsidRPr="00B84D58" w:rsidRDefault="00FB0803" w:rsidP="00FB0803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C70DB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6 (14.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67183A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4 (23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19399F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 (6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C4465A" w14:textId="640AFB10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B0803" w:rsidRPr="00B84D58" w14:paraId="2764220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05B901" w14:textId="1C1B66F3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E975C2A" w14:textId="4547043E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6 (57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B79A5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8 (68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A7CDD9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8 (46.1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90CF0E" w14:textId="23088B09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B0803" w:rsidRPr="00B84D58" w14:paraId="7355445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7A4D7F" w14:textId="3C42BB84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FBCAA4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7 (27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99D6B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5 (32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CDE100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2 (22.7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3D8648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45</w:t>
            </w:r>
          </w:p>
        </w:tc>
      </w:tr>
      <w:tr w:rsidR="00FB0803" w:rsidRPr="00B84D58" w14:paraId="238CE8FD" w14:textId="77777777" w:rsidTr="00DD1F45">
        <w:trPr>
          <w:cantSplit/>
          <w:trHeight w:val="340"/>
        </w:trPr>
        <w:tc>
          <w:tcPr>
            <w:tcW w:w="9498" w:type="dxa"/>
            <w:gridSpan w:val="5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92C4CD9" w14:textId="77777777" w:rsidR="00FB0803" w:rsidRPr="00B84D58" w:rsidRDefault="00FB0803" w:rsidP="00FB0803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FB0803" w:rsidRPr="00B84D58" w14:paraId="07CA6EC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FD308AD" w14:textId="700C86BB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E00BBBA" w14:textId="40B20AB5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58 (91.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D2E912E" w14:textId="18C29F4D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4 (94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E847DE9" w14:textId="4FA750DE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4 (88.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BDF1237" w14:textId="15323288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4</w:t>
            </w:r>
          </w:p>
        </w:tc>
      </w:tr>
      <w:tr w:rsidR="00FB0803" w:rsidRPr="00B84D58" w14:paraId="63CC40F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C093F07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Length of hospital stay </w:t>
            </w:r>
          </w:p>
          <w:p w14:paraId="09C3F538" w14:textId="184C4C9D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days, median [IQR])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DA31A9E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.0 (5.0-14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540FEDC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.0 (6.0-16.7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97E0123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.0 (4.0-13.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1FE4C92" w14:textId="0E2E6438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B0803" w:rsidRPr="00B84D58" w14:paraId="7C98271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DE66D2D" w14:textId="7E23BAF9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HFNO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BF71875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 (6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1723AC9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 (8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6461BA5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 (3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A9F4E9F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3</w:t>
            </w:r>
          </w:p>
        </w:tc>
      </w:tr>
      <w:tr w:rsidR="00FB0803" w:rsidRPr="00B84D58" w14:paraId="58529BC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4217F50" w14:textId="38A6ABC5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41E22F6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8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3301DCB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 (11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7F3DA32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 (5.1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106AE1E" w14:textId="77777777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5</w:t>
            </w:r>
          </w:p>
        </w:tc>
      </w:tr>
      <w:tr w:rsidR="00FB0803" w:rsidRPr="00B84D58" w14:paraId="4F7473C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42EE3D4" w14:textId="4D659109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WHO clinical progression scale</w:t>
            </w:r>
            <w:r w:rsidRPr="00B84D58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7–10 </w:t>
            </w:r>
            <w:r w:rsidR="00A90EF1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5E7213E" w14:textId="2D3C4111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8 (14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EF330A6" w14:textId="378B8855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5 (23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29E2413" w14:textId="588820B0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 (6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7DAC996" w14:textId="2C648459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B0803" w:rsidRPr="00B84D58" w14:paraId="41D411D5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18A95E6" w14:textId="77777777" w:rsidR="00FB0803" w:rsidRPr="00B84D58" w:rsidRDefault="00FB0803" w:rsidP="00FB080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Mortality at day +30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CA57503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7 (12.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286F9D6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8 (19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F2B696C" w14:textId="77777777" w:rsidR="00FB0803" w:rsidRPr="00B84D58" w:rsidRDefault="00FB0803" w:rsidP="00FB080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9 (4.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F78369D" w14:textId="56BC321C" w:rsidR="00FB0803" w:rsidRPr="00B84D58" w:rsidRDefault="00FB0803" w:rsidP="00FB08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6084C490" w14:textId="788F1C89" w:rsidR="00E07547" w:rsidRPr="00B84D58" w:rsidRDefault="00A90EF1" w:rsidP="00AA5120">
      <w:pPr>
        <w:spacing w:after="0" w:line="240" w:lineRule="auto"/>
        <w:jc w:val="both"/>
        <w:rPr>
          <w:rStyle w:val="Hipervnculo"/>
          <w:rFonts w:cstheme="minorHAnsi"/>
          <w:lang w:val="en-US"/>
        </w:rPr>
      </w:pPr>
      <w:r w:rsidRPr="00B84D58">
        <w:rPr>
          <w:rFonts w:cstheme="minorHAnsi"/>
          <w:bCs/>
          <w:color w:val="000000"/>
          <w:vertAlign w:val="superscript"/>
          <w:lang w:val="en-US"/>
        </w:rPr>
        <w:lastRenderedPageBreak/>
        <w:t xml:space="preserve">1 </w:t>
      </w:r>
      <w:r w:rsidRPr="00B84D58">
        <w:rPr>
          <w:rFonts w:cstheme="minorHAnsi"/>
          <w:bCs/>
          <w:color w:val="000000"/>
          <w:lang w:val="en-US"/>
        </w:rPr>
        <w:t xml:space="preserve">Percentages respect to the </w:t>
      </w:r>
      <w:r w:rsidR="00D45A65" w:rsidRPr="00B84D58">
        <w:rPr>
          <w:rFonts w:cstheme="minorHAnsi"/>
          <w:bCs/>
          <w:color w:val="000000"/>
          <w:lang w:val="en-US"/>
        </w:rPr>
        <w:t>type</w:t>
      </w:r>
      <w:r w:rsidRPr="00B84D58">
        <w:rPr>
          <w:rFonts w:cstheme="minorHAnsi"/>
          <w:bCs/>
          <w:color w:val="000000"/>
          <w:lang w:val="en-US"/>
        </w:rPr>
        <w:t>s of immuno</w:t>
      </w:r>
      <w:r w:rsidR="00433CE7" w:rsidRPr="00B84D58">
        <w:rPr>
          <w:rFonts w:cstheme="minorHAnsi"/>
          <w:bCs/>
          <w:color w:val="000000"/>
          <w:lang w:val="en-US"/>
        </w:rPr>
        <w:t>compromise</w:t>
      </w:r>
      <w:r w:rsidRPr="00B84D58">
        <w:rPr>
          <w:rFonts w:cstheme="minorHAnsi"/>
          <w:bCs/>
          <w:color w:val="000000"/>
          <w:lang w:val="en-US"/>
        </w:rPr>
        <w:t>;</w:t>
      </w:r>
      <w:r w:rsidRPr="00B84D58">
        <w:rPr>
          <w:rFonts w:cstheme="minorHAnsi"/>
          <w:bCs/>
          <w:color w:val="000000"/>
          <w:vertAlign w:val="superscript"/>
          <w:lang w:val="en-US"/>
        </w:rPr>
        <w:t xml:space="preserve"> 2</w:t>
      </w:r>
      <w:r w:rsidR="00E678C2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r w:rsidR="00E678C2" w:rsidRPr="00B84D58">
        <w:rPr>
          <w:rFonts w:cstheme="minorHAnsi"/>
          <w:bCs/>
          <w:color w:val="000000"/>
          <w:lang w:val="en-US"/>
        </w:rPr>
        <w:t>Percentages respect to the patients in each VOC period;</w:t>
      </w:r>
      <w:r w:rsidR="00E678C2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r w:rsidRPr="00B84D58">
        <w:rPr>
          <w:rFonts w:cstheme="minorHAnsi"/>
          <w:bCs/>
          <w:color w:val="000000"/>
          <w:vertAlign w:val="superscript"/>
          <w:lang w:val="en-US"/>
        </w:rPr>
        <w:t>3</w:t>
      </w:r>
      <w:r w:rsidR="00E64856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r w:rsidR="00E64856" w:rsidRPr="00B84D58">
        <w:rPr>
          <w:rFonts w:cstheme="minorHAnsi"/>
          <w:bCs/>
          <w:color w:val="000000"/>
          <w:lang w:val="en-US"/>
        </w:rPr>
        <w:t xml:space="preserve">Percentages respect to the vaccinated patients in each VOC period; </w:t>
      </w:r>
      <w:r w:rsidRPr="00B84D58">
        <w:rPr>
          <w:rFonts w:cstheme="minorHAnsi"/>
          <w:bCs/>
          <w:color w:val="000000"/>
          <w:vertAlign w:val="superscript"/>
          <w:lang w:val="en-US"/>
        </w:rPr>
        <w:t>4</w:t>
      </w:r>
      <w:r w:rsidR="00E07547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hyperlink r:id="rId13" w:history="1">
        <w:r w:rsidR="00E07547" w:rsidRPr="00B84D58">
          <w:rPr>
            <w:rStyle w:val="Hipervnculo"/>
            <w:rFonts w:cstheme="minorHAnsi"/>
            <w:lang w:val="en-US"/>
          </w:rPr>
          <w:t>https://doi.org/10.1016/S1473-3099(20)30483-7</w:t>
        </w:r>
      </w:hyperlink>
      <w:r w:rsidR="00E07547" w:rsidRPr="00B84D58">
        <w:rPr>
          <w:rStyle w:val="Hipervnculo"/>
          <w:rFonts w:cstheme="minorHAnsi"/>
          <w:color w:val="auto"/>
          <w:u w:val="none"/>
          <w:lang w:val="en-US"/>
        </w:rPr>
        <w:t xml:space="preserve">; </w:t>
      </w:r>
      <w:r w:rsidRPr="00B84D58">
        <w:rPr>
          <w:rStyle w:val="Hipervnculo"/>
          <w:rFonts w:cstheme="minorHAnsi"/>
          <w:color w:val="auto"/>
          <w:u w:val="none"/>
          <w:vertAlign w:val="superscript"/>
          <w:lang w:val="en-US"/>
        </w:rPr>
        <w:t>5</w:t>
      </w:r>
      <w:r w:rsidR="00E07547" w:rsidRPr="00B84D58">
        <w:rPr>
          <w:rStyle w:val="Hipervnculo"/>
          <w:rFonts w:cstheme="minorHAnsi"/>
          <w:color w:val="auto"/>
          <w:u w:val="none"/>
          <w:lang w:val="en-US"/>
        </w:rPr>
        <w:t xml:space="preserve"> HFNO: High-Flow Nasal Oxygen.</w:t>
      </w:r>
    </w:p>
    <w:p w14:paraId="65F7FF75" w14:textId="77777777" w:rsidR="00655F56" w:rsidRPr="00B84D58" w:rsidRDefault="00655F56">
      <w:pPr>
        <w:rPr>
          <w:rFonts w:eastAsia="Calibri" w:cstheme="minorHAnsi"/>
          <w:b/>
          <w:bCs/>
          <w:lang w:val="en-US" w:eastAsia="es-ES"/>
        </w:rPr>
      </w:pPr>
      <w:r w:rsidRPr="00B84D58">
        <w:rPr>
          <w:rFonts w:eastAsia="Calibri" w:cstheme="minorHAnsi"/>
          <w:b/>
          <w:bCs/>
          <w:lang w:val="en-US" w:eastAsia="es-ES"/>
        </w:rPr>
        <w:br w:type="page"/>
      </w:r>
    </w:p>
    <w:p w14:paraId="67E355FA" w14:textId="1DABD9B1" w:rsidR="00C03655" w:rsidRPr="00B84D58" w:rsidRDefault="00C03655" w:rsidP="00C03655">
      <w:pPr>
        <w:spacing w:after="0" w:line="240" w:lineRule="auto"/>
        <w:jc w:val="both"/>
        <w:rPr>
          <w:rFonts w:cstheme="minorHAnsi"/>
          <w:lang w:val="en-US"/>
        </w:rPr>
      </w:pPr>
      <w:r w:rsidRPr="00B84D58">
        <w:rPr>
          <w:rFonts w:eastAsia="Calibri" w:cstheme="minorHAnsi"/>
          <w:b/>
          <w:bCs/>
          <w:lang w:val="en-US" w:eastAsia="es-ES"/>
        </w:rPr>
        <w:lastRenderedPageBreak/>
        <w:t>Table S7.</w:t>
      </w:r>
      <w:r w:rsidRPr="00B84D58">
        <w:rPr>
          <w:rFonts w:eastAsia="Calibri" w:cstheme="minorHAnsi"/>
          <w:lang w:val="en-US" w:eastAsia="es-ES"/>
        </w:rPr>
        <w:t xml:space="preserve"> </w:t>
      </w:r>
      <w:r w:rsidRPr="00B84D58">
        <w:rPr>
          <w:rFonts w:cstheme="minorHAnsi"/>
          <w:lang w:val="en-US"/>
        </w:rPr>
        <w:t xml:space="preserve">Risk factors associated with the presence of RNAemia in the different </w:t>
      </w:r>
      <w:r w:rsidR="00D45A65" w:rsidRPr="00B84D58">
        <w:rPr>
          <w:rFonts w:cstheme="minorHAnsi"/>
          <w:lang w:val="en-US"/>
        </w:rPr>
        <w:t>type</w:t>
      </w:r>
      <w:r w:rsidRPr="00B84D58">
        <w:rPr>
          <w:rFonts w:cstheme="minorHAnsi"/>
          <w:lang w:val="en-US"/>
        </w:rPr>
        <w:t>s of immuno</w:t>
      </w:r>
      <w:r w:rsidR="00433CE7" w:rsidRPr="00B84D58">
        <w:rPr>
          <w:rFonts w:cstheme="minorHAnsi"/>
          <w:lang w:val="en-US"/>
        </w:rPr>
        <w:t>compromise</w:t>
      </w:r>
      <w:r w:rsidRPr="00B84D58">
        <w:rPr>
          <w:rFonts w:cstheme="minorHAnsi"/>
          <w:lang w:val="en-US"/>
        </w:rPr>
        <w:t xml:space="preserve"> in the immunocompromised sub-cohort: Multivariate logistic regression analyses.</w:t>
      </w:r>
    </w:p>
    <w:p w14:paraId="6158FF3D" w14:textId="77777777" w:rsidR="00655F56" w:rsidRPr="00B84D58" w:rsidRDefault="00655F56" w:rsidP="00C03655">
      <w:pPr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06"/>
        <w:gridCol w:w="2835"/>
        <w:gridCol w:w="1547"/>
      </w:tblGrid>
      <w:tr w:rsidR="00C03655" w:rsidRPr="00B84D58" w14:paraId="4812E07A" w14:textId="77777777" w:rsidTr="00952CE6">
        <w:trPr>
          <w:trHeight w:val="596"/>
        </w:trPr>
        <w:tc>
          <w:tcPr>
            <w:tcW w:w="8488" w:type="dxa"/>
            <w:gridSpan w:val="3"/>
            <w:vAlign w:val="center"/>
          </w:tcPr>
          <w:p w14:paraId="17663BDA" w14:textId="77777777" w:rsidR="00C03655" w:rsidRPr="00B84D58" w:rsidRDefault="00C03655" w:rsidP="00952CE6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Hematological malignancies</w:t>
            </w:r>
          </w:p>
        </w:tc>
      </w:tr>
      <w:tr w:rsidR="00C03655" w:rsidRPr="00B84D58" w14:paraId="33A195BD" w14:textId="77777777" w:rsidTr="00952CE6">
        <w:tc>
          <w:tcPr>
            <w:tcW w:w="4106" w:type="dxa"/>
          </w:tcPr>
          <w:p w14:paraId="173A90B3" w14:textId="77777777" w:rsidR="00C03655" w:rsidRPr="00B84D58" w:rsidRDefault="00C03655" w:rsidP="00952CE6">
            <w:pP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Variables - Model A (N = 118)</w:t>
            </w:r>
          </w:p>
        </w:tc>
        <w:tc>
          <w:tcPr>
            <w:tcW w:w="2835" w:type="dxa"/>
          </w:tcPr>
          <w:p w14:paraId="3CCDD77A" w14:textId="77777777" w:rsidR="00C03655" w:rsidRPr="00B84D58" w:rsidRDefault="00C03655" w:rsidP="00952CE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47" w:type="dxa"/>
          </w:tcPr>
          <w:p w14:paraId="3FD042DB" w14:textId="77777777" w:rsidR="00C03655" w:rsidRPr="00B84D58" w:rsidRDefault="00C03655" w:rsidP="00952CE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24C0F" w:rsidRPr="00B84D58" w14:paraId="7DDA2205" w14:textId="77777777" w:rsidTr="00952CE6">
        <w:tc>
          <w:tcPr>
            <w:tcW w:w="4106" w:type="dxa"/>
          </w:tcPr>
          <w:p w14:paraId="1CFA95D7" w14:textId="53590504" w:rsidR="00F24C0F" w:rsidRPr="00B84D58" w:rsidRDefault="00F24C0F" w:rsidP="00F24C0F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Alpha and Omicron periods</w:t>
            </w:r>
          </w:p>
        </w:tc>
        <w:tc>
          <w:tcPr>
            <w:tcW w:w="2835" w:type="dxa"/>
          </w:tcPr>
          <w:p w14:paraId="5453181F" w14:textId="192257ED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0.73 (0.12-4.38)</w:t>
            </w:r>
          </w:p>
        </w:tc>
        <w:tc>
          <w:tcPr>
            <w:tcW w:w="1547" w:type="dxa"/>
          </w:tcPr>
          <w:p w14:paraId="12D12DE3" w14:textId="5593E109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0.727</w:t>
            </w:r>
          </w:p>
        </w:tc>
      </w:tr>
      <w:tr w:rsidR="00F24C0F" w:rsidRPr="00B84D58" w14:paraId="57488CDA" w14:textId="77777777" w:rsidTr="00952CE6">
        <w:tc>
          <w:tcPr>
            <w:tcW w:w="4106" w:type="dxa"/>
          </w:tcPr>
          <w:p w14:paraId="58FA46C1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835" w:type="dxa"/>
          </w:tcPr>
          <w:p w14:paraId="147944D0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2.45 (1.03-5.83)</w:t>
            </w:r>
          </w:p>
        </w:tc>
        <w:tc>
          <w:tcPr>
            <w:tcW w:w="1547" w:type="dxa"/>
          </w:tcPr>
          <w:p w14:paraId="0B51AC38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043</w:t>
            </w:r>
          </w:p>
        </w:tc>
      </w:tr>
      <w:tr w:rsidR="00F24C0F" w:rsidRPr="00B84D58" w14:paraId="40E03DD4" w14:textId="77777777" w:rsidTr="00952CE6">
        <w:tc>
          <w:tcPr>
            <w:tcW w:w="4106" w:type="dxa"/>
          </w:tcPr>
          <w:p w14:paraId="15505CFE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Neutralizing antibodies absence</w:t>
            </w:r>
          </w:p>
        </w:tc>
        <w:tc>
          <w:tcPr>
            <w:tcW w:w="2835" w:type="dxa"/>
          </w:tcPr>
          <w:p w14:paraId="470C2EED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1.62 (0.72-3.62)</w:t>
            </w:r>
          </w:p>
        </w:tc>
        <w:tc>
          <w:tcPr>
            <w:tcW w:w="1547" w:type="dxa"/>
          </w:tcPr>
          <w:p w14:paraId="39710BD8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0.239</w:t>
            </w:r>
          </w:p>
        </w:tc>
      </w:tr>
      <w:tr w:rsidR="00F24C0F" w:rsidRPr="00B84D58" w14:paraId="07AB704D" w14:textId="77777777" w:rsidTr="00020888">
        <w:tc>
          <w:tcPr>
            <w:tcW w:w="8488" w:type="dxa"/>
            <w:gridSpan w:val="3"/>
          </w:tcPr>
          <w:p w14:paraId="2ED049C9" w14:textId="28D451BD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24C0F" w:rsidRPr="00B84D58" w14:paraId="7CC14D84" w14:textId="77777777" w:rsidTr="00952CE6">
        <w:tc>
          <w:tcPr>
            <w:tcW w:w="4106" w:type="dxa"/>
          </w:tcPr>
          <w:p w14:paraId="56FFEA00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Variables - Model B (N = 118)</w:t>
            </w:r>
          </w:p>
        </w:tc>
        <w:tc>
          <w:tcPr>
            <w:tcW w:w="2835" w:type="dxa"/>
          </w:tcPr>
          <w:p w14:paraId="32C0EC66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47" w:type="dxa"/>
          </w:tcPr>
          <w:p w14:paraId="2E39DC33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24C0F" w:rsidRPr="00B84D58" w14:paraId="685D2E9F" w14:textId="77777777" w:rsidTr="00952CE6">
        <w:tc>
          <w:tcPr>
            <w:tcW w:w="4106" w:type="dxa"/>
          </w:tcPr>
          <w:p w14:paraId="5ADEBBED" w14:textId="3BA06698" w:rsidR="00F24C0F" w:rsidRPr="00B84D58" w:rsidRDefault="00F24C0F" w:rsidP="00F24C0F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835" w:type="dxa"/>
          </w:tcPr>
          <w:p w14:paraId="2DDC4C0A" w14:textId="138CA445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2.47 (1.04-5.87)</w:t>
            </w:r>
          </w:p>
        </w:tc>
        <w:tc>
          <w:tcPr>
            <w:tcW w:w="1547" w:type="dxa"/>
          </w:tcPr>
          <w:p w14:paraId="775DE668" w14:textId="1586B6BF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041</w:t>
            </w:r>
          </w:p>
        </w:tc>
      </w:tr>
      <w:tr w:rsidR="00F24C0F" w:rsidRPr="00B84D58" w14:paraId="0D2A7C45" w14:textId="77777777" w:rsidTr="00952CE6">
        <w:tc>
          <w:tcPr>
            <w:tcW w:w="4106" w:type="dxa"/>
          </w:tcPr>
          <w:p w14:paraId="1EC7BB9D" w14:textId="6C1D8265" w:rsidR="00F24C0F" w:rsidRPr="00B84D58" w:rsidRDefault="00F24C0F" w:rsidP="00F24C0F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Neutralizing antibodies absence</w:t>
            </w:r>
          </w:p>
        </w:tc>
        <w:tc>
          <w:tcPr>
            <w:tcW w:w="2835" w:type="dxa"/>
          </w:tcPr>
          <w:p w14:paraId="6F7536D8" w14:textId="432041B2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1.62 (0.72-3.62)</w:t>
            </w:r>
          </w:p>
        </w:tc>
        <w:tc>
          <w:tcPr>
            <w:tcW w:w="1547" w:type="dxa"/>
          </w:tcPr>
          <w:p w14:paraId="7EC6013D" w14:textId="47851DCF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0.239</w:t>
            </w:r>
          </w:p>
        </w:tc>
      </w:tr>
      <w:tr w:rsidR="00F24C0F" w:rsidRPr="00B84D58" w14:paraId="4CC771BC" w14:textId="77777777" w:rsidTr="00565746">
        <w:tc>
          <w:tcPr>
            <w:tcW w:w="8488" w:type="dxa"/>
            <w:gridSpan w:val="3"/>
          </w:tcPr>
          <w:p w14:paraId="56BA8685" w14:textId="100DCA5E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24C0F" w:rsidRPr="00B84D58" w14:paraId="21A43A96" w14:textId="77777777" w:rsidTr="00952CE6">
        <w:tc>
          <w:tcPr>
            <w:tcW w:w="4106" w:type="dxa"/>
          </w:tcPr>
          <w:p w14:paraId="1A6315D6" w14:textId="77777777" w:rsidR="00F24C0F" w:rsidRPr="00B84D58" w:rsidRDefault="00F24C0F" w:rsidP="00F24C0F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Variables - Model C (N = 134)</w:t>
            </w:r>
          </w:p>
        </w:tc>
        <w:tc>
          <w:tcPr>
            <w:tcW w:w="2835" w:type="dxa"/>
          </w:tcPr>
          <w:p w14:paraId="664972BB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47" w:type="dxa"/>
          </w:tcPr>
          <w:p w14:paraId="2AC34E6B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24C0F" w:rsidRPr="00B84D58" w14:paraId="51ACDD82" w14:textId="77777777" w:rsidTr="00952CE6">
        <w:tc>
          <w:tcPr>
            <w:tcW w:w="4106" w:type="dxa"/>
          </w:tcPr>
          <w:p w14:paraId="34684C8F" w14:textId="77777777" w:rsidR="00F24C0F" w:rsidRPr="00B84D58" w:rsidRDefault="00F24C0F" w:rsidP="00F24C0F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835" w:type="dxa"/>
          </w:tcPr>
          <w:p w14:paraId="204DC90B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2.53 (1.18-5.40)</w:t>
            </w:r>
          </w:p>
        </w:tc>
        <w:tc>
          <w:tcPr>
            <w:tcW w:w="1547" w:type="dxa"/>
          </w:tcPr>
          <w:p w14:paraId="63265C39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016</w:t>
            </w:r>
          </w:p>
        </w:tc>
      </w:tr>
      <w:tr w:rsidR="00F24C0F" w:rsidRPr="00B84D58" w14:paraId="668535E1" w14:textId="77777777" w:rsidTr="00952CE6">
        <w:trPr>
          <w:trHeight w:val="596"/>
        </w:trPr>
        <w:tc>
          <w:tcPr>
            <w:tcW w:w="8488" w:type="dxa"/>
            <w:gridSpan w:val="3"/>
            <w:vAlign w:val="center"/>
          </w:tcPr>
          <w:p w14:paraId="6FBAA628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sz w:val="20"/>
                <w:lang w:val="en-US"/>
              </w:rPr>
              <w:t>Solid organ transplantation</w:t>
            </w:r>
          </w:p>
        </w:tc>
      </w:tr>
      <w:tr w:rsidR="00F24C0F" w:rsidRPr="00B84D58" w14:paraId="2B7FA10C" w14:textId="77777777" w:rsidTr="00952CE6">
        <w:tc>
          <w:tcPr>
            <w:tcW w:w="4106" w:type="dxa"/>
          </w:tcPr>
          <w:p w14:paraId="1F70E191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  <w:t>Variables – Model A</w:t>
            </w:r>
            <w:r w:rsidRPr="00B84D58"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  <w:t xml:space="preserve"> (N = 167)</w:t>
            </w:r>
          </w:p>
        </w:tc>
        <w:tc>
          <w:tcPr>
            <w:tcW w:w="2835" w:type="dxa"/>
          </w:tcPr>
          <w:p w14:paraId="488A2F92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lang w:val="en-US"/>
              </w:rPr>
              <w:t>OR (95% CI)</w:t>
            </w:r>
          </w:p>
        </w:tc>
        <w:tc>
          <w:tcPr>
            <w:tcW w:w="1547" w:type="dxa"/>
          </w:tcPr>
          <w:p w14:paraId="784FE135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lang w:val="en-US"/>
              </w:rPr>
              <w:t>P</w:t>
            </w:r>
          </w:p>
        </w:tc>
      </w:tr>
      <w:tr w:rsidR="00F24C0F" w:rsidRPr="00B84D58" w14:paraId="424FA6CF" w14:textId="77777777" w:rsidTr="00952CE6">
        <w:tc>
          <w:tcPr>
            <w:tcW w:w="4106" w:type="dxa"/>
          </w:tcPr>
          <w:p w14:paraId="23789567" w14:textId="50C0FCB9" w:rsidR="00F24C0F" w:rsidRPr="00B84D58" w:rsidRDefault="00F24C0F" w:rsidP="00F24C0F">
            <w:pPr>
              <w:rPr>
                <w:rFonts w:cstheme="minorHAnsi"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Alpha and Omicron periods</w:t>
            </w:r>
          </w:p>
        </w:tc>
        <w:tc>
          <w:tcPr>
            <w:tcW w:w="2835" w:type="dxa"/>
          </w:tcPr>
          <w:p w14:paraId="640852E1" w14:textId="16AC2066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2.31 (0.83-6.43)</w:t>
            </w:r>
          </w:p>
        </w:tc>
        <w:tc>
          <w:tcPr>
            <w:tcW w:w="1547" w:type="dxa"/>
          </w:tcPr>
          <w:p w14:paraId="2E606000" w14:textId="64639EB4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0.109</w:t>
            </w:r>
          </w:p>
        </w:tc>
      </w:tr>
      <w:tr w:rsidR="00F24C0F" w:rsidRPr="00B84D58" w14:paraId="616C382A" w14:textId="77777777" w:rsidTr="00952CE6">
        <w:tc>
          <w:tcPr>
            <w:tcW w:w="4106" w:type="dxa"/>
          </w:tcPr>
          <w:p w14:paraId="5A520753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</w:pPr>
            <w:r w:rsidRPr="00B84D58">
              <w:rPr>
                <w:rFonts w:cstheme="minorHAnsi"/>
                <w:sz w:val="20"/>
                <w:lang w:val="en-US"/>
              </w:rPr>
              <w:t>Pneumonia</w:t>
            </w:r>
          </w:p>
        </w:tc>
        <w:tc>
          <w:tcPr>
            <w:tcW w:w="2835" w:type="dxa"/>
          </w:tcPr>
          <w:p w14:paraId="17EFDD50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lang w:val="en-US"/>
              </w:rPr>
              <w:t>2.53 (1.15-5.54)</w:t>
            </w:r>
          </w:p>
        </w:tc>
        <w:tc>
          <w:tcPr>
            <w:tcW w:w="1547" w:type="dxa"/>
          </w:tcPr>
          <w:p w14:paraId="6809F797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sz w:val="20"/>
                <w:lang w:val="en-US"/>
              </w:rPr>
              <w:t>0.021</w:t>
            </w:r>
          </w:p>
        </w:tc>
      </w:tr>
      <w:tr w:rsidR="00F24C0F" w:rsidRPr="00B84D58" w14:paraId="4D428645" w14:textId="77777777" w:rsidTr="00952CE6">
        <w:tc>
          <w:tcPr>
            <w:tcW w:w="4106" w:type="dxa"/>
          </w:tcPr>
          <w:p w14:paraId="0FB39B12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</w:pPr>
            <w:r w:rsidRPr="00B84D58">
              <w:rPr>
                <w:rFonts w:cstheme="minorHAnsi"/>
                <w:sz w:val="20"/>
                <w:lang w:val="en-US"/>
              </w:rPr>
              <w:t>Neutralizing antibodies absence</w:t>
            </w:r>
          </w:p>
        </w:tc>
        <w:tc>
          <w:tcPr>
            <w:tcW w:w="2835" w:type="dxa"/>
          </w:tcPr>
          <w:p w14:paraId="7850C605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lang w:val="en-US"/>
              </w:rPr>
              <w:t>2.79 (1.46-5.32)</w:t>
            </w:r>
          </w:p>
        </w:tc>
        <w:tc>
          <w:tcPr>
            <w:tcW w:w="1547" w:type="dxa"/>
          </w:tcPr>
          <w:p w14:paraId="4DC9AEC4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sz w:val="20"/>
                <w:lang w:val="en-US"/>
              </w:rPr>
              <w:t>0.002</w:t>
            </w:r>
          </w:p>
        </w:tc>
      </w:tr>
      <w:tr w:rsidR="00F24C0F" w:rsidRPr="00B84D58" w14:paraId="63E33011" w14:textId="77777777" w:rsidTr="008D0CBD">
        <w:tc>
          <w:tcPr>
            <w:tcW w:w="8488" w:type="dxa"/>
            <w:gridSpan w:val="3"/>
          </w:tcPr>
          <w:p w14:paraId="47B41DAC" w14:textId="2EB73703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lang w:val="en-US"/>
              </w:rPr>
            </w:pPr>
          </w:p>
        </w:tc>
      </w:tr>
      <w:tr w:rsidR="00F24C0F" w:rsidRPr="00B84D58" w14:paraId="02D527AC" w14:textId="77777777" w:rsidTr="00952CE6">
        <w:tc>
          <w:tcPr>
            <w:tcW w:w="4106" w:type="dxa"/>
          </w:tcPr>
          <w:p w14:paraId="1DB7DB30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  <w:t>Variables –</w:t>
            </w:r>
            <w:r w:rsidRPr="00B84D58"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  <w:t xml:space="preserve"> Model B (N = 167)</w:t>
            </w:r>
          </w:p>
        </w:tc>
        <w:tc>
          <w:tcPr>
            <w:tcW w:w="2835" w:type="dxa"/>
          </w:tcPr>
          <w:p w14:paraId="31608034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lang w:val="en-US"/>
              </w:rPr>
              <w:t>OR (95% CI)</w:t>
            </w:r>
          </w:p>
        </w:tc>
        <w:tc>
          <w:tcPr>
            <w:tcW w:w="1547" w:type="dxa"/>
          </w:tcPr>
          <w:p w14:paraId="5E231478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lang w:val="en-US"/>
              </w:rPr>
              <w:t>P</w:t>
            </w:r>
          </w:p>
        </w:tc>
      </w:tr>
      <w:tr w:rsidR="00F24C0F" w:rsidRPr="00B84D58" w14:paraId="69BC0BB9" w14:textId="77777777" w:rsidTr="00952CE6">
        <w:tc>
          <w:tcPr>
            <w:tcW w:w="4106" w:type="dxa"/>
          </w:tcPr>
          <w:p w14:paraId="465FB06D" w14:textId="77777777" w:rsidR="00F24C0F" w:rsidRPr="00B84D58" w:rsidRDefault="00F24C0F" w:rsidP="00F24C0F">
            <w:pPr>
              <w:rPr>
                <w:rFonts w:eastAsia="Times New Roman" w:cstheme="minorHAnsi"/>
                <w:sz w:val="20"/>
                <w:lang w:val="en-US"/>
              </w:rPr>
            </w:pPr>
            <w:r w:rsidRPr="00B84D58">
              <w:rPr>
                <w:rFonts w:cstheme="minorHAnsi"/>
                <w:sz w:val="20"/>
                <w:lang w:val="en-US"/>
              </w:rPr>
              <w:t>Pneumonia</w:t>
            </w:r>
          </w:p>
        </w:tc>
        <w:tc>
          <w:tcPr>
            <w:tcW w:w="2835" w:type="dxa"/>
          </w:tcPr>
          <w:p w14:paraId="60000F41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lang w:val="en-US"/>
              </w:rPr>
              <w:t>2.50 (1.15-5.47)</w:t>
            </w:r>
          </w:p>
        </w:tc>
        <w:tc>
          <w:tcPr>
            <w:tcW w:w="1547" w:type="dxa"/>
          </w:tcPr>
          <w:p w14:paraId="7D56104B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sz w:val="20"/>
                <w:lang w:val="en-US"/>
              </w:rPr>
              <w:t>0.021</w:t>
            </w:r>
          </w:p>
        </w:tc>
      </w:tr>
      <w:tr w:rsidR="00F24C0F" w:rsidRPr="00B84D58" w14:paraId="33B6F4D7" w14:textId="77777777" w:rsidTr="00952CE6">
        <w:tc>
          <w:tcPr>
            <w:tcW w:w="4106" w:type="dxa"/>
          </w:tcPr>
          <w:p w14:paraId="6E1AA96C" w14:textId="77777777" w:rsidR="00F24C0F" w:rsidRPr="00B84D58" w:rsidRDefault="00F24C0F" w:rsidP="00F24C0F">
            <w:pPr>
              <w:rPr>
                <w:rFonts w:eastAsia="Times New Roman" w:cstheme="minorHAnsi"/>
                <w:sz w:val="20"/>
                <w:lang w:val="en-US"/>
              </w:rPr>
            </w:pPr>
            <w:r w:rsidRPr="00B84D58">
              <w:rPr>
                <w:rFonts w:cstheme="minorHAnsi"/>
                <w:sz w:val="20"/>
                <w:lang w:val="en-US"/>
              </w:rPr>
              <w:t>Neutralizing antibodies absence</w:t>
            </w:r>
          </w:p>
        </w:tc>
        <w:tc>
          <w:tcPr>
            <w:tcW w:w="2835" w:type="dxa"/>
          </w:tcPr>
          <w:p w14:paraId="0FE27FAF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lang w:val="en-US"/>
              </w:rPr>
              <w:t>2.81 (1.48-5.35)</w:t>
            </w:r>
          </w:p>
        </w:tc>
        <w:tc>
          <w:tcPr>
            <w:tcW w:w="1547" w:type="dxa"/>
          </w:tcPr>
          <w:p w14:paraId="7F492254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sz w:val="20"/>
                <w:lang w:val="en-US"/>
              </w:rPr>
              <w:t>0.002</w:t>
            </w:r>
          </w:p>
        </w:tc>
      </w:tr>
      <w:tr w:rsidR="00F24C0F" w:rsidRPr="00B84D58" w14:paraId="629DE512" w14:textId="77777777" w:rsidTr="00952CE6">
        <w:trPr>
          <w:trHeight w:val="596"/>
        </w:trPr>
        <w:tc>
          <w:tcPr>
            <w:tcW w:w="8488" w:type="dxa"/>
            <w:gridSpan w:val="3"/>
            <w:vAlign w:val="center"/>
          </w:tcPr>
          <w:p w14:paraId="0CDBAD8E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sz w:val="20"/>
                <w:lang w:val="en-US"/>
              </w:rPr>
              <w:t>Solid neoplasia</w:t>
            </w:r>
          </w:p>
        </w:tc>
      </w:tr>
      <w:tr w:rsidR="00F24C0F" w:rsidRPr="00B84D58" w14:paraId="0E1FD887" w14:textId="77777777" w:rsidTr="00952CE6">
        <w:tc>
          <w:tcPr>
            <w:tcW w:w="4106" w:type="dxa"/>
          </w:tcPr>
          <w:p w14:paraId="5E69BE20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  <w:t>Variables – Model B</w:t>
            </w:r>
            <w:r w:rsidRPr="00B84D58"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  <w:t xml:space="preserve"> (N = 47)</w:t>
            </w:r>
          </w:p>
        </w:tc>
        <w:tc>
          <w:tcPr>
            <w:tcW w:w="2835" w:type="dxa"/>
          </w:tcPr>
          <w:p w14:paraId="19AFC29F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47" w:type="dxa"/>
          </w:tcPr>
          <w:p w14:paraId="06C9FDF2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24C0F" w:rsidRPr="00B84D58" w14:paraId="5808F3CE" w14:textId="77777777" w:rsidTr="00952CE6">
        <w:tc>
          <w:tcPr>
            <w:tcW w:w="4106" w:type="dxa"/>
          </w:tcPr>
          <w:p w14:paraId="3745832A" w14:textId="200A14A4" w:rsidR="00F24C0F" w:rsidRPr="00B84D58" w:rsidRDefault="00F24C0F" w:rsidP="00F24C0F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Alpha and Omicron periods</w:t>
            </w:r>
          </w:p>
        </w:tc>
        <w:tc>
          <w:tcPr>
            <w:tcW w:w="2835" w:type="dxa"/>
          </w:tcPr>
          <w:p w14:paraId="00C5C41E" w14:textId="3DC69445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1.43 (0.38-5.36)</w:t>
            </w:r>
          </w:p>
        </w:tc>
        <w:tc>
          <w:tcPr>
            <w:tcW w:w="1547" w:type="dxa"/>
          </w:tcPr>
          <w:p w14:paraId="3E016EEB" w14:textId="0632F9DB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0.602</w:t>
            </w:r>
          </w:p>
        </w:tc>
      </w:tr>
      <w:tr w:rsidR="00F24C0F" w:rsidRPr="00B84D58" w14:paraId="622A6698" w14:textId="77777777" w:rsidTr="00952CE6">
        <w:tc>
          <w:tcPr>
            <w:tcW w:w="4106" w:type="dxa"/>
          </w:tcPr>
          <w:p w14:paraId="76C25B93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LDH &gt;300 IU/L</w:t>
            </w:r>
          </w:p>
        </w:tc>
        <w:tc>
          <w:tcPr>
            <w:tcW w:w="2835" w:type="dxa"/>
          </w:tcPr>
          <w:p w14:paraId="194020DF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3.47 (0.88-13.65)</w:t>
            </w:r>
          </w:p>
        </w:tc>
        <w:tc>
          <w:tcPr>
            <w:tcW w:w="1547" w:type="dxa"/>
          </w:tcPr>
          <w:p w14:paraId="4C39D843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0.075</w:t>
            </w:r>
          </w:p>
        </w:tc>
      </w:tr>
      <w:tr w:rsidR="00F24C0F" w:rsidRPr="00B84D58" w14:paraId="5615028B" w14:textId="77777777" w:rsidTr="00952CE6">
        <w:tc>
          <w:tcPr>
            <w:tcW w:w="4106" w:type="dxa"/>
          </w:tcPr>
          <w:p w14:paraId="0FAEB069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Neutralizing antibodies absence</w:t>
            </w:r>
          </w:p>
        </w:tc>
        <w:tc>
          <w:tcPr>
            <w:tcW w:w="2835" w:type="dxa"/>
          </w:tcPr>
          <w:p w14:paraId="3BB261CB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5.47 (1.32-22.55)</w:t>
            </w:r>
          </w:p>
        </w:tc>
        <w:tc>
          <w:tcPr>
            <w:tcW w:w="1547" w:type="dxa"/>
          </w:tcPr>
          <w:p w14:paraId="455E84AF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019</w:t>
            </w:r>
          </w:p>
        </w:tc>
      </w:tr>
      <w:tr w:rsidR="00F24C0F" w:rsidRPr="00B84D58" w14:paraId="40E45341" w14:textId="77777777" w:rsidTr="00B50C69">
        <w:tc>
          <w:tcPr>
            <w:tcW w:w="8488" w:type="dxa"/>
            <w:gridSpan w:val="3"/>
          </w:tcPr>
          <w:p w14:paraId="305ED37E" w14:textId="7D4B0521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F24C0F" w:rsidRPr="00B84D58" w14:paraId="09C9853C" w14:textId="77777777" w:rsidTr="00952CE6">
        <w:tc>
          <w:tcPr>
            <w:tcW w:w="4106" w:type="dxa"/>
          </w:tcPr>
          <w:p w14:paraId="125AAD39" w14:textId="77777777" w:rsidR="00F24C0F" w:rsidRPr="00B84D58" w:rsidRDefault="00F24C0F" w:rsidP="00F24C0F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i/>
                <w:iCs/>
                <w:sz w:val="20"/>
                <w:lang w:val="en-US"/>
              </w:rPr>
              <w:t>Variables – Model B</w:t>
            </w:r>
            <w:r w:rsidRPr="00B84D58"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  <w:t xml:space="preserve"> (N = 47)</w:t>
            </w:r>
          </w:p>
        </w:tc>
        <w:tc>
          <w:tcPr>
            <w:tcW w:w="2835" w:type="dxa"/>
          </w:tcPr>
          <w:p w14:paraId="3BB4178F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47" w:type="dxa"/>
          </w:tcPr>
          <w:p w14:paraId="06F8971A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24C0F" w:rsidRPr="00B84D58" w14:paraId="3A123C9C" w14:textId="77777777" w:rsidTr="00952CE6">
        <w:tc>
          <w:tcPr>
            <w:tcW w:w="4106" w:type="dxa"/>
          </w:tcPr>
          <w:p w14:paraId="1308F889" w14:textId="77777777" w:rsidR="00F24C0F" w:rsidRPr="00B84D58" w:rsidRDefault="00F24C0F" w:rsidP="00F24C0F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LDH &gt;300 IU/L</w:t>
            </w:r>
          </w:p>
        </w:tc>
        <w:tc>
          <w:tcPr>
            <w:tcW w:w="2835" w:type="dxa"/>
          </w:tcPr>
          <w:p w14:paraId="5A3359EA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3.42 (0.87-13.39)</w:t>
            </w:r>
          </w:p>
        </w:tc>
        <w:tc>
          <w:tcPr>
            <w:tcW w:w="1547" w:type="dxa"/>
          </w:tcPr>
          <w:p w14:paraId="7F0D3E0C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0.078</w:t>
            </w:r>
          </w:p>
        </w:tc>
      </w:tr>
      <w:tr w:rsidR="00F24C0F" w:rsidRPr="00B84D58" w14:paraId="7303C78C" w14:textId="77777777" w:rsidTr="00952CE6">
        <w:trPr>
          <w:trHeight w:val="85"/>
        </w:trPr>
        <w:tc>
          <w:tcPr>
            <w:tcW w:w="4106" w:type="dxa"/>
          </w:tcPr>
          <w:p w14:paraId="68ABF606" w14:textId="77777777" w:rsidR="00F24C0F" w:rsidRPr="00B84D58" w:rsidRDefault="00F24C0F" w:rsidP="00F24C0F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Neutralizing antibodies absence</w:t>
            </w:r>
          </w:p>
        </w:tc>
        <w:tc>
          <w:tcPr>
            <w:tcW w:w="2835" w:type="dxa"/>
          </w:tcPr>
          <w:p w14:paraId="280A3DB7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sz w:val="20"/>
                <w:szCs w:val="20"/>
                <w:lang w:val="en-US"/>
              </w:rPr>
              <w:t>5.37 (1.32-21.87)</w:t>
            </w:r>
          </w:p>
        </w:tc>
        <w:tc>
          <w:tcPr>
            <w:tcW w:w="1547" w:type="dxa"/>
          </w:tcPr>
          <w:p w14:paraId="2BEE60C9" w14:textId="77777777" w:rsidR="00F24C0F" w:rsidRPr="00B84D58" w:rsidRDefault="00F24C0F" w:rsidP="00F24C0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019</w:t>
            </w:r>
          </w:p>
        </w:tc>
      </w:tr>
    </w:tbl>
    <w:p w14:paraId="3948D908" w14:textId="5F31143A" w:rsidR="00040732" w:rsidRPr="00B84D58" w:rsidRDefault="005837C8" w:rsidP="00AA5120">
      <w:pPr>
        <w:spacing w:after="0" w:line="240" w:lineRule="auto"/>
        <w:jc w:val="both"/>
        <w:rPr>
          <w:lang w:val="en-US"/>
        </w:rPr>
      </w:pPr>
      <w:r w:rsidRPr="00B84D58">
        <w:rPr>
          <w:rFonts w:cstheme="minorHAnsi"/>
          <w:b/>
          <w:bCs/>
          <w:lang w:val="en-US"/>
        </w:rPr>
        <w:br w:type="page"/>
      </w:r>
    </w:p>
    <w:p w14:paraId="137B796E" w14:textId="174CD5F2" w:rsidR="007B2135" w:rsidRPr="00B84D58" w:rsidRDefault="007B2135" w:rsidP="00AA5120">
      <w:pPr>
        <w:spacing w:after="0" w:line="240" w:lineRule="auto"/>
        <w:jc w:val="both"/>
        <w:rPr>
          <w:rFonts w:cstheme="minorHAnsi"/>
          <w:lang w:val="en-US"/>
        </w:rPr>
      </w:pPr>
      <w:r w:rsidRPr="00B84D58">
        <w:rPr>
          <w:rFonts w:cstheme="minorHAnsi"/>
          <w:b/>
          <w:bCs/>
          <w:lang w:val="en-US"/>
        </w:rPr>
        <w:lastRenderedPageBreak/>
        <w:t>Table S</w:t>
      </w:r>
      <w:r w:rsidR="000A417C" w:rsidRPr="00B84D58">
        <w:rPr>
          <w:rFonts w:cstheme="minorHAnsi"/>
          <w:b/>
          <w:bCs/>
          <w:lang w:val="en-US"/>
        </w:rPr>
        <w:t>8</w:t>
      </w:r>
      <w:r w:rsidRPr="00B84D58">
        <w:rPr>
          <w:rFonts w:cstheme="minorHAnsi"/>
          <w:b/>
          <w:bCs/>
          <w:lang w:val="en-US"/>
        </w:rPr>
        <w:t>.</w:t>
      </w:r>
      <w:r w:rsidRPr="00B84D58">
        <w:rPr>
          <w:rFonts w:cstheme="minorHAnsi"/>
          <w:lang w:val="en-US"/>
        </w:rPr>
        <w:t xml:space="preserve"> Demographics, chronic underlying diseases, clinical characteristics and outcomes of immunocompetent</w:t>
      </w:r>
      <w:r w:rsidR="00463B61" w:rsidRPr="00B84D58">
        <w:rPr>
          <w:rFonts w:cstheme="minorHAnsi"/>
          <w:lang w:val="en-US"/>
        </w:rPr>
        <w:t xml:space="preserve"> sub-cohort</w:t>
      </w:r>
      <w:r w:rsidRPr="00B84D58">
        <w:rPr>
          <w:rFonts w:cstheme="minorHAnsi"/>
          <w:lang w:val="en-US"/>
        </w:rPr>
        <w:t xml:space="preserve"> with </w:t>
      </w:r>
      <w:r w:rsidRPr="00B84D58">
        <w:rPr>
          <w:rFonts w:cstheme="minorHAnsi"/>
          <w:i/>
          <w:iCs/>
          <w:lang w:val="en-US"/>
        </w:rPr>
        <w:t xml:space="preserve">vs. </w:t>
      </w:r>
      <w:r w:rsidRPr="00B84D58">
        <w:rPr>
          <w:rFonts w:cstheme="minorHAnsi"/>
          <w:lang w:val="en-US"/>
        </w:rPr>
        <w:t>without SARS-CoV-2 RNAemia at COVID-19 diagnosis.</w:t>
      </w:r>
    </w:p>
    <w:p w14:paraId="1EE914BC" w14:textId="77777777" w:rsidR="00655F56" w:rsidRPr="00B84D58" w:rsidRDefault="00655F56" w:rsidP="00AA5120">
      <w:pPr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2"/>
        <w:tblW w:w="935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61"/>
        <w:gridCol w:w="1843"/>
        <w:gridCol w:w="1701"/>
        <w:gridCol w:w="1701"/>
        <w:gridCol w:w="851"/>
      </w:tblGrid>
      <w:tr w:rsidR="007B2135" w:rsidRPr="00B84D58" w14:paraId="15F7E04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EE1BAD" w14:textId="77777777" w:rsidR="007B2135" w:rsidRPr="00B84D58" w:rsidRDefault="007B2135" w:rsidP="00AA51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A85D7F" w14:textId="08540586" w:rsidR="007B2135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Immunocompetent</w:t>
            </w:r>
          </w:p>
          <w:p w14:paraId="6D17739B" w14:textId="684F197D" w:rsidR="007B2135" w:rsidRPr="00B84D58" w:rsidRDefault="00F41FA9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Sub-cohort </w:t>
            </w:r>
            <w:r w:rsidR="00635854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B2135" w:rsidRPr="00B84D58">
              <w:rPr>
                <w:rFonts w:cstheme="minorHAnsi"/>
                <w:b/>
                <w:sz w:val="20"/>
                <w:szCs w:val="20"/>
                <w:lang w:val="en-US"/>
              </w:rPr>
              <w:t>=</w:t>
            </w:r>
            <w:r w:rsidR="00635854"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7B2135" w:rsidRPr="00B84D58">
              <w:rPr>
                <w:rFonts w:cstheme="minorHAnsi"/>
                <w:b/>
                <w:sz w:val="20"/>
                <w:szCs w:val="20"/>
                <w:lang w:val="en-US"/>
              </w:rPr>
              <w:t>61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BAE10F" w14:textId="77777777" w:rsidR="007B2135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RNAemia </w:t>
            </w:r>
          </w:p>
          <w:p w14:paraId="1758CC67" w14:textId="4D69211F" w:rsidR="007B2135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B2135" w:rsidRPr="00B84D58">
              <w:rPr>
                <w:rFonts w:cstheme="minorHAnsi"/>
                <w:b/>
                <w:sz w:val="20"/>
                <w:szCs w:val="20"/>
                <w:lang w:val="en-US"/>
              </w:rPr>
              <w:t>=116 (18.7%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C5EF83" w14:textId="77777777" w:rsidR="00635854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o RNAemia </w:t>
            </w:r>
          </w:p>
          <w:p w14:paraId="44A637A0" w14:textId="15E6C115" w:rsidR="007B2135" w:rsidRPr="00B84D58" w:rsidRDefault="00635854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N </w:t>
            </w:r>
            <w:r w:rsidR="007B2135" w:rsidRPr="00B84D58">
              <w:rPr>
                <w:rFonts w:cstheme="minorHAnsi"/>
                <w:b/>
                <w:sz w:val="20"/>
                <w:szCs w:val="20"/>
                <w:lang w:val="en-US"/>
              </w:rPr>
              <w:t>=</w:t>
            </w: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7B2135" w:rsidRPr="00B84D58">
              <w:rPr>
                <w:rFonts w:cstheme="minorHAnsi"/>
                <w:b/>
                <w:sz w:val="20"/>
                <w:szCs w:val="20"/>
                <w:lang w:val="en-US"/>
              </w:rPr>
              <w:t>503 (81.3%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B0D569" w14:textId="77777777" w:rsidR="007B2135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7B2135" w:rsidRPr="00B84D58" w14:paraId="538A2FDD" w14:textId="77777777" w:rsidTr="00DD1F45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63FA67" w14:textId="77777777" w:rsidR="007B2135" w:rsidRPr="00B84D58" w:rsidRDefault="007B2135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Demographics and chronic underlying conditions</w:t>
            </w:r>
          </w:p>
        </w:tc>
      </w:tr>
      <w:tr w:rsidR="007B2135" w:rsidRPr="00B84D58" w14:paraId="715305ED" w14:textId="77777777" w:rsidTr="00351C0F">
        <w:trPr>
          <w:cantSplit/>
          <w:trHeight w:val="198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5B0115" w14:textId="77777777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456DA0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95 (63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8B7BA6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6 (65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137821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19 (63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F46853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72</w:t>
            </w:r>
          </w:p>
        </w:tc>
      </w:tr>
      <w:tr w:rsidR="007B2135" w:rsidRPr="00B84D58" w14:paraId="1B18288E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1743C5" w14:textId="77777777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8F9AFC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4 (53-7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3974CA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6 (55-7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42288C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3 (52-7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1A616A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16</w:t>
            </w:r>
          </w:p>
        </w:tc>
      </w:tr>
      <w:tr w:rsidR="007B2135" w:rsidRPr="00B84D58" w14:paraId="5EBD400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D88B9B" w14:textId="77777777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ge &gt;70 year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707FBD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0 (35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E16BF9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0 (34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F8021A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0 (35.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7586B2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92</w:t>
            </w:r>
          </w:p>
        </w:tc>
      </w:tr>
      <w:tr w:rsidR="007B2135" w:rsidRPr="00B84D58" w14:paraId="21036490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4EB69F" w14:textId="5295135B" w:rsidR="007B2135" w:rsidRPr="00B84D58" w:rsidRDefault="00A247EF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moking (&gt;10 packets/yea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C0B652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0 (6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1F4958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 (4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4DA1FC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5 (7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4C4BC5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38</w:t>
            </w:r>
          </w:p>
        </w:tc>
      </w:tr>
      <w:tr w:rsidR="007B2135" w:rsidRPr="00B84D58" w14:paraId="4A38CF7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35B14C" w14:textId="77777777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DF77F2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5 (26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092F64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9 (2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6BFD2D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6 (27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DC65C3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55</w:t>
            </w:r>
          </w:p>
        </w:tc>
      </w:tr>
      <w:tr w:rsidR="007B2135" w:rsidRPr="00B84D58" w14:paraId="76B3DAB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7B0795" w14:textId="6AF450D1" w:rsidR="007B2135" w:rsidRPr="00B84D58" w:rsidRDefault="00A247EF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ADE9754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1 (8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602DD6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 (9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CB3230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0 (8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51298D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71</w:t>
            </w:r>
          </w:p>
        </w:tc>
      </w:tr>
      <w:tr w:rsidR="007B2135" w:rsidRPr="00B84D58" w14:paraId="78ECC66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DB80AA" w14:textId="77777777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arlson Comorbidity Index ≥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E3EB46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2 (55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C5BD77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6 (56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A023A54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76 (54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844F8E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92</w:t>
            </w:r>
          </w:p>
        </w:tc>
      </w:tr>
      <w:tr w:rsidR="007B2135" w:rsidRPr="00B84D58" w14:paraId="3EA5E86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84A374" w14:textId="35D326A4" w:rsidR="007B2135" w:rsidRPr="00B84D58" w:rsidRDefault="007B2135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hronic predn</w:t>
            </w:r>
            <w:r w:rsidR="00A247EF" w:rsidRPr="00B84D58">
              <w:rPr>
                <w:rFonts w:cstheme="minorHAnsi"/>
                <w:sz w:val="20"/>
                <w:szCs w:val="20"/>
                <w:lang w:val="en-US"/>
              </w:rPr>
              <w:t>isone therapy (&gt;10 mg/day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7F75FA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0 (8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DDD3B0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 (13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0EAE93" w14:textId="77777777" w:rsidR="007B2135" w:rsidRPr="00B84D58" w:rsidRDefault="007B2135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7 (7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4C1A9D" w14:textId="77777777" w:rsidR="007B2135" w:rsidRPr="00B84D58" w:rsidRDefault="007B2135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43</w:t>
            </w:r>
          </w:p>
        </w:tc>
      </w:tr>
      <w:tr w:rsidR="00DE23D8" w:rsidRPr="00B84D58" w14:paraId="2C3CB183" w14:textId="77777777" w:rsidTr="008B778C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C8B7B7" w14:textId="2231665C" w:rsidR="00DE23D8" w:rsidRPr="00B84D58" w:rsidRDefault="00DE23D8" w:rsidP="00AA51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i/>
                <w:sz w:val="20"/>
                <w:szCs w:val="20"/>
                <w:lang w:val="en-US"/>
              </w:rPr>
              <w:t>Variant of Concern periods</w:t>
            </w:r>
          </w:p>
        </w:tc>
      </w:tr>
      <w:tr w:rsidR="00462B1A" w:rsidRPr="00B84D58" w14:paraId="342DA2F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5428AA" w14:textId="610DD744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A8D082" w14:textId="65F247D8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88 (62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53E166" w14:textId="652A048C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57 (14.7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FAB52F" w14:textId="39D222D2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331 (85.3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05AF94" w14:textId="304ACD16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462B1A" w:rsidRPr="00B84D58" w14:paraId="14CE9E9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8022B0" w14:textId="6B083C18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BF5883" w14:textId="4B0E73EB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0 (25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B35143" w14:textId="4D616113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40 (25.0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415B1C" w14:textId="6D578BBA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20 (75.0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510236" w14:textId="71DC6CE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462B1A" w:rsidRPr="00B84D58" w14:paraId="6740CC87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28BC41" w14:textId="35F6503E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CAE9F8" w14:textId="77DEA51A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1 (1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7ECB07" w14:textId="3D8A2D58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9 (26.8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3F8FA8" w14:textId="2E73083C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52 (73.2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76D7C8" w14:textId="6E51DAD2" w:rsidR="00462B1A" w:rsidRPr="00B84D58" w:rsidRDefault="00462B1A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462B1A" w:rsidRPr="00B84D58" w14:paraId="392ED106" w14:textId="77777777" w:rsidTr="00462B1A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B5E56A" w14:textId="48BEE4A3" w:rsidR="00462B1A" w:rsidRPr="00B84D58" w:rsidRDefault="00462B1A" w:rsidP="00AA5120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OVID-19 vaccination in all patients and by VOC periods</w:t>
            </w:r>
          </w:p>
        </w:tc>
      </w:tr>
      <w:tr w:rsidR="00462B1A" w:rsidRPr="00B84D58" w14:paraId="414F100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D44EB7" w14:textId="0CB27DBD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ll vaccinated patient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DC98F3" w14:textId="391EC67E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0 (35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E46D48" w14:textId="7626A4D1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6 (48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41362E" w14:textId="352CD876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4 (32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C84013" w14:textId="7FB5A197" w:rsidR="00462B1A" w:rsidRPr="00B84D58" w:rsidRDefault="00462B1A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AA1602" w:rsidRPr="00B84D58" w14:paraId="7ED9633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7B8CC8" w14:textId="6EBBA99D" w:rsidR="00AA1602" w:rsidRPr="00B84D58" w:rsidRDefault="00AA160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D4AA00" w14:textId="47AFF3B3" w:rsidR="00AA1602" w:rsidRPr="00B84D58" w:rsidRDefault="00AA160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 (4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8A9791" w14:textId="07A231EB" w:rsidR="00AA1602" w:rsidRPr="00B84D58" w:rsidRDefault="00AA160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 (11.1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E58026" w14:textId="2A3E7323" w:rsidR="00AA1602" w:rsidRPr="00B84D58" w:rsidRDefault="00AA160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8 (88.9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720FEA" w14:textId="0A088CBC" w:rsidR="00AA1602" w:rsidRPr="00B84D58" w:rsidRDefault="00AA1602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Cs/>
                <w:sz w:val="20"/>
                <w:szCs w:val="20"/>
                <w:lang w:val="en-US"/>
              </w:rPr>
              <w:t>0.</w:t>
            </w:r>
            <w:r w:rsidR="00402AB6" w:rsidRPr="00B84D58">
              <w:rPr>
                <w:rFonts w:cstheme="minorHAnsi"/>
                <w:bCs/>
                <w:sz w:val="20"/>
                <w:szCs w:val="20"/>
                <w:lang w:val="en-US"/>
              </w:rPr>
              <w:t>597</w:t>
            </w:r>
          </w:p>
        </w:tc>
      </w:tr>
      <w:tr w:rsidR="00AA1602" w:rsidRPr="00B84D58" w14:paraId="7A57738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9A5A8F" w14:textId="3C4EB789" w:rsidR="00AA1602" w:rsidRPr="00B84D58" w:rsidRDefault="00AA160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Delta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912EEB" w14:textId="1D075E68" w:rsidR="00AA1602" w:rsidRPr="00B84D58" w:rsidRDefault="00AA160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7 (66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C1905E" w14:textId="158B5F28" w:rsidR="00AA1602" w:rsidRPr="00B84D58" w:rsidRDefault="00AA160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38 (25.9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CC12F6" w14:textId="78C05EA8" w:rsidR="00AA1602" w:rsidRPr="00B84D58" w:rsidRDefault="00AA160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09 (74.1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002350" w14:textId="77777777" w:rsidR="00AA1602" w:rsidRPr="00B84D58" w:rsidRDefault="00AA1602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AA1602" w:rsidRPr="00B84D58" w14:paraId="3A979BC8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5F245A" w14:textId="2B6347DA" w:rsidR="00AA1602" w:rsidRPr="00B84D58" w:rsidRDefault="00AA1602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Omicron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027E05" w14:textId="25443A5D" w:rsidR="00AA1602" w:rsidRPr="00B84D58" w:rsidRDefault="00AA160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4 (29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A939D2" w14:textId="58BAC977" w:rsidR="00AA1602" w:rsidRPr="00B84D58" w:rsidRDefault="00AA160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17 (26.6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1BE304" w14:textId="627520AD" w:rsidR="00AA1602" w:rsidRPr="00B84D58" w:rsidRDefault="00AA1602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47 (73.4) </w:t>
            </w:r>
            <w:r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E0E3FF" w14:textId="77777777" w:rsidR="00AA1602" w:rsidRPr="00B84D58" w:rsidRDefault="00AA1602" w:rsidP="00AA512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462B1A" w:rsidRPr="00B84D58" w14:paraId="2BD14315" w14:textId="77777777" w:rsidTr="00DD1F45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2879B2" w14:textId="77777777" w:rsidR="00462B1A" w:rsidRPr="00B84D58" w:rsidRDefault="00462B1A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Symptoms and signs at diagnosis</w:t>
            </w:r>
          </w:p>
        </w:tc>
      </w:tr>
      <w:tr w:rsidR="00462B1A" w:rsidRPr="00B84D58" w14:paraId="0E43FA2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60756EC" w14:textId="77777777" w:rsidR="00462B1A" w:rsidRPr="00B84D58" w:rsidRDefault="00462B1A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9E58E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68 (27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C46B9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0 (34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60F82B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8 (25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1D61F5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49</w:t>
            </w:r>
          </w:p>
        </w:tc>
      </w:tr>
      <w:tr w:rsidR="00462B1A" w:rsidRPr="00B84D58" w14:paraId="5CE42D5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DF7CDB" w14:textId="115247AA" w:rsidR="00462B1A" w:rsidRPr="00B84D58" w:rsidRDefault="00462B1A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C5D896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11 (66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12FC6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7 (7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6B1799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4 (64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752A4A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31</w:t>
            </w:r>
          </w:p>
        </w:tc>
      </w:tr>
      <w:tr w:rsidR="00462B1A" w:rsidRPr="00B84D58" w14:paraId="4F9C212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ABBE31" w14:textId="7C29CF92" w:rsidR="00462B1A" w:rsidRPr="00B84D58" w:rsidRDefault="00462B1A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AC2D00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4 (52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47329C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6 (65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6D942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8 (49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D9F517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462B1A" w:rsidRPr="00B84D58" w14:paraId="301FD74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B014E1" w14:textId="501620E9" w:rsidR="00462B1A" w:rsidRPr="00B84D58" w:rsidRDefault="00462B1A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B84D58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&lt;95%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1DDB6D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7 (4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779659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2 (53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CFC58D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5 (36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DA774F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462B1A" w:rsidRPr="00B84D58" w14:paraId="55207F05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93C1B9" w14:textId="0595E645" w:rsidR="00462B1A" w:rsidRPr="00B84D58" w:rsidRDefault="00462B1A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7BAFB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39 (88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120E8C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5 (93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C4FABB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34 (87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D3CB07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66</w:t>
            </w:r>
          </w:p>
        </w:tc>
      </w:tr>
      <w:tr w:rsidR="00462B1A" w:rsidRPr="00B84D58" w14:paraId="5CCC7FB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B5B47D" w14:textId="1879B929" w:rsidR="00462B1A" w:rsidRPr="00B84D58" w:rsidRDefault="00462B1A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URB-65 ≥2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D9F8C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0 (21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2A9EB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 (33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1704C9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2 (18.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1F38A3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462B1A" w:rsidRPr="00B84D58" w14:paraId="4F6E300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4D23D1" w14:textId="6C71E51C" w:rsidR="00462B1A" w:rsidRPr="00B84D58" w:rsidRDefault="00462B1A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WHO clinical progression scale 6-9 </w:t>
            </w:r>
            <w:r w:rsidR="00E64856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63DE92" w14:textId="1C93C9C5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0 (6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5E521E" w14:textId="3FDBC295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 (15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8122E4" w14:textId="4FD4221C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 (4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243E12" w14:textId="21674A7D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2720449C" w14:textId="77777777" w:rsidTr="00DD1F45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3631C5" w14:textId="77777777" w:rsidR="00462B1A" w:rsidRPr="00B84D58" w:rsidRDefault="00462B1A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Laboratory findings at diagnosis</w:t>
            </w:r>
          </w:p>
        </w:tc>
      </w:tr>
      <w:tr w:rsidR="00462B1A" w:rsidRPr="00B84D58" w14:paraId="5F42504A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1BF4D9AF" w14:textId="7F0A628C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ophil count &gt;7500/</w:t>
            </w:r>
            <w:proofErr w:type="spellStart"/>
            <w:r w:rsidRPr="00B84D58">
              <w:rPr>
                <w:rFonts w:cstheme="minorHAnsi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4FCD3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6 (21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808B20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28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6623C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4 (19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77DC11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8</w:t>
            </w:r>
          </w:p>
        </w:tc>
      </w:tr>
      <w:tr w:rsidR="00462B1A" w:rsidRPr="00B84D58" w14:paraId="077050D9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0E0F181A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ophil count (median, IQR) (x100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1C6287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7 (3.5-6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FCC103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.1 (3.5-7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85868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.7 (3.4-6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87AFC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30</w:t>
            </w:r>
          </w:p>
        </w:tc>
      </w:tr>
      <w:tr w:rsidR="00462B1A" w:rsidRPr="00B84D58" w14:paraId="03586735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ADA5498" w14:textId="4088C7CC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ymphocyte count&lt;1000/µ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EC3B2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6 (46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A67C1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1 (61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F47E24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5 (42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97EC7D" w14:textId="5C82BE1A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5D0F8528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17C1007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ymphocyte count (median, IQR) (x100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7FCA17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0 (0.7-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789D6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 (0.6-1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3BA2C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.1 (0.8-1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E194A1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462B1A" w:rsidRPr="00B84D58" w14:paraId="7615725C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377430DD" w14:textId="6B03DC5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latelets &lt;130 000/</w:t>
            </w:r>
            <w:proofErr w:type="spellStart"/>
            <w:r w:rsidRPr="00B84D58">
              <w:rPr>
                <w:rFonts w:cstheme="minorHAnsi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83663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3 (11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F68887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 (15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E096D0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5 (11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D064F19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73</w:t>
            </w:r>
          </w:p>
        </w:tc>
      </w:tr>
      <w:tr w:rsidR="00462B1A" w:rsidRPr="00B84D58" w14:paraId="18910737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2FD12324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Platelets</w:t>
            </w:r>
          </w:p>
          <w:p w14:paraId="053DEF54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</w:t>
            </w:r>
            <w:proofErr w:type="gramStart"/>
            <w:r w:rsidRPr="00B84D58">
              <w:rPr>
                <w:rFonts w:cstheme="minorHAnsi"/>
                <w:sz w:val="20"/>
                <w:szCs w:val="20"/>
                <w:lang w:val="en-US"/>
              </w:rPr>
              <w:t>) )</w:t>
            </w:r>
            <w:proofErr w:type="gramEnd"/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 (x100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13156D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6.0</w:t>
            </w:r>
          </w:p>
          <w:p w14:paraId="5B29BB0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55.0-27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F80F5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5.0</w:t>
            </w:r>
          </w:p>
          <w:p w14:paraId="49719815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52.0-255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E433E0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3.0</w:t>
            </w:r>
          </w:p>
          <w:p w14:paraId="3EA6CE79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56.5-277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4BD758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2</w:t>
            </w:r>
          </w:p>
        </w:tc>
      </w:tr>
      <w:tr w:rsidR="00462B1A" w:rsidRPr="00B84D58" w14:paraId="2A6E537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CE7DF5" w14:textId="53EEEF4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reatinine &gt;1.3 mg/d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C2E397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1 (16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A1EB8D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 (22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D655F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5 (15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ABD09A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42</w:t>
            </w:r>
          </w:p>
        </w:tc>
      </w:tr>
      <w:tr w:rsidR="00462B1A" w:rsidRPr="00B84D58" w14:paraId="7771899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8442C2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lastRenderedPageBreak/>
              <w:t>Creatinine, mg/dL (median [IQR]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02007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 (0.7-1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D8B5F6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 (0.7-1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DC98B5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 (0.7-1.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F259F4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22</w:t>
            </w:r>
          </w:p>
        </w:tc>
      </w:tr>
      <w:tr w:rsidR="00462B1A" w:rsidRPr="00B84D58" w14:paraId="17C2D39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B8E057" w14:textId="75DBB20D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C-reactive protein &gt; 100 mg/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834C23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4 (33.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0CAF15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2 (54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A5A6B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2 (28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F8F45A" w14:textId="5799B182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4CB8FB9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83B6EB1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C-reactive protein mg/L </w:t>
            </w:r>
          </w:p>
          <w:p w14:paraId="0B12504D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 [IQR]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89F3ED6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3.4</w:t>
            </w:r>
          </w:p>
          <w:p w14:paraId="703A7FA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5.4-129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409A7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9.3</w:t>
            </w:r>
          </w:p>
          <w:p w14:paraId="3C737F75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0.5-179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ED815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4.0</w:t>
            </w:r>
          </w:p>
          <w:p w14:paraId="7388F97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2.9-110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D84AC3" w14:textId="142C30AA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75D7ABA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97FCFB" w14:textId="7E7E8179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-dimer &gt;600 ng/m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D12D6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64 (48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C8C5B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0 (52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56589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4 (47.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90B760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43</w:t>
            </w:r>
          </w:p>
        </w:tc>
      </w:tr>
      <w:tr w:rsidR="00462B1A" w:rsidRPr="00B84D58" w14:paraId="1749F2A1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E0EDF9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-dimer</w:t>
            </w:r>
          </w:p>
          <w:p w14:paraId="69164E3C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7C4397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70.0</w:t>
            </w:r>
          </w:p>
          <w:p w14:paraId="5DDDC374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30.0-1077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A01395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20.0</w:t>
            </w:r>
          </w:p>
          <w:p w14:paraId="5B1BF7D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68.5-973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FF121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70.0</w:t>
            </w:r>
          </w:p>
          <w:p w14:paraId="0665342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316.2-1080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8D859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482</w:t>
            </w:r>
          </w:p>
        </w:tc>
      </w:tr>
      <w:tr w:rsidR="00462B1A" w:rsidRPr="00B84D58" w14:paraId="1E1592F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AEDD425" w14:textId="5896F52A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LDH &gt;300 IU/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F0581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77 (46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717E7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1 (72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0CA57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96 (40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33CB93" w14:textId="6B4A9B5E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1201147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B47316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LDH IU/L </w:t>
            </w:r>
          </w:p>
          <w:p w14:paraId="71AFECE7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 [IQR]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52058ED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8.5</w:t>
            </w:r>
          </w:p>
          <w:p w14:paraId="45002B14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36.0-36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8173D6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8.5</w:t>
            </w:r>
          </w:p>
          <w:p w14:paraId="2B459CDB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81.0-480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89F354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76.0</w:t>
            </w:r>
          </w:p>
          <w:p w14:paraId="7ECCD09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28.7-344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6A45B6" w14:textId="6F2F8B56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5E33A57A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4E7BA9D2" w14:textId="7F593031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M positiv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2EAFC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58 (63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1A8B56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1 (60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860298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7 (63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24E35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591</w:t>
            </w:r>
          </w:p>
        </w:tc>
      </w:tr>
      <w:tr w:rsidR="00462B1A" w:rsidRPr="00B84D58" w14:paraId="284BCB5F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E601DCC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M ng/ml</w:t>
            </w:r>
          </w:p>
          <w:p w14:paraId="48640B34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0E998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4.5</w:t>
            </w:r>
          </w:p>
          <w:p w14:paraId="6825203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60.0-242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50E89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0.4</w:t>
            </w:r>
          </w:p>
          <w:p w14:paraId="01F6EAA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57.1-18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95CD2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6.9</w:t>
            </w:r>
          </w:p>
          <w:p w14:paraId="25ED51DB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62.2-255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69F795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394</w:t>
            </w:r>
          </w:p>
        </w:tc>
      </w:tr>
      <w:tr w:rsidR="00462B1A" w:rsidRPr="00B84D58" w14:paraId="0EF82B9B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7EC5D6D9" w14:textId="171B1779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G positiv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D02CC9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55 (86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52C87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3 (86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E2BA2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82 (86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0C5A7C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923</w:t>
            </w:r>
          </w:p>
        </w:tc>
      </w:tr>
      <w:tr w:rsidR="00462B1A" w:rsidRPr="00B84D58" w14:paraId="275D62B6" w14:textId="77777777" w:rsidTr="00351C0F">
        <w:trPr>
          <w:cantSplit/>
          <w:trHeight w:val="340"/>
        </w:trPr>
        <w:tc>
          <w:tcPr>
            <w:tcW w:w="3261" w:type="dxa"/>
            <w:tcMar>
              <w:top w:w="0" w:type="dxa"/>
              <w:bottom w:w="0" w:type="dxa"/>
            </w:tcMar>
          </w:tcPr>
          <w:p w14:paraId="61AD83A4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gG ng/ml</w:t>
            </w:r>
          </w:p>
          <w:p w14:paraId="58A01C78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(median, IQR)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171050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79.0</w:t>
            </w:r>
          </w:p>
          <w:p w14:paraId="37DACAC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750.7-3621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A27AC7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786.0</w:t>
            </w:r>
          </w:p>
          <w:p w14:paraId="774D047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863.8-3744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0B28507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130.0</w:t>
            </w:r>
          </w:p>
          <w:p w14:paraId="3BA6585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687.4-3612.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98435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84</w:t>
            </w:r>
          </w:p>
        </w:tc>
      </w:tr>
      <w:tr w:rsidR="00462B1A" w:rsidRPr="00B84D58" w14:paraId="7771831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A0B9CE" w14:textId="70BFD56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ali</w:t>
            </w:r>
            <w:r w:rsidR="00C85BE7" w:rsidRPr="00B84D58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ing antibodies absenc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504FDE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2 (17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8E9B76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 (19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EEA4F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8 (17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63C03F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07</w:t>
            </w:r>
          </w:p>
        </w:tc>
      </w:tr>
      <w:tr w:rsidR="00462B1A" w:rsidRPr="00B84D58" w14:paraId="22862CA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8BEA0CF" w14:textId="3FACABAE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Neutrali</w:t>
            </w:r>
            <w:r w:rsidR="00C85BE7" w:rsidRPr="00B84D58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B84D58">
              <w:rPr>
                <w:rFonts w:cstheme="minorHAnsi"/>
                <w:sz w:val="20"/>
                <w:szCs w:val="20"/>
                <w:lang w:val="en-US"/>
              </w:rPr>
              <w:t>ing antibodies</w:t>
            </w:r>
          </w:p>
          <w:p w14:paraId="242BF97F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GMT, IC95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0F3DE0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59.4</w:t>
            </w:r>
          </w:p>
          <w:p w14:paraId="51C591D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75.0-480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77D7CB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0.3</w:t>
            </w:r>
          </w:p>
          <w:p w14:paraId="479E4A8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93.5-584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9F1230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65.5</w:t>
            </w:r>
          </w:p>
          <w:p w14:paraId="578984CB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65.4-511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B832E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794</w:t>
            </w:r>
          </w:p>
        </w:tc>
      </w:tr>
      <w:tr w:rsidR="00462B1A" w:rsidRPr="00B84D58" w14:paraId="205F128E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6CB162" w14:textId="13961694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α undetectabl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DDA97C" w14:textId="35143F22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54 (13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BBCC5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2 (17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9A2A3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2 (12.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51BA25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298</w:t>
            </w:r>
          </w:p>
        </w:tc>
      </w:tr>
      <w:tr w:rsidR="00462B1A" w:rsidRPr="00B84D58" w14:paraId="26F1898E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57A7D3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α pg/mL (median, IQ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9442F9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.32</w:t>
            </w:r>
          </w:p>
          <w:p w14:paraId="0FCE4C7B" w14:textId="41DA1B01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9.28-29.4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430973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3.23</w:t>
            </w:r>
          </w:p>
          <w:p w14:paraId="7858C3DA" w14:textId="1A17203E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9.60-50.8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7FFC4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7.65</w:t>
            </w:r>
          </w:p>
          <w:p w14:paraId="005E72BE" w14:textId="03D4D024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8.93-25.27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648FE8" w14:textId="30BCDECE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462B1A" w:rsidRPr="00B84D58" w14:paraId="15F0C2B6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36DF62" w14:textId="49E3C6A5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γ undetectabl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24816E" w14:textId="3D7FDE1B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1 (18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860FBC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3 (13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1670AC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8 (19.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ED3400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82</w:t>
            </w:r>
          </w:p>
        </w:tc>
      </w:tr>
      <w:tr w:rsidR="00462B1A" w:rsidRPr="00B84D58" w14:paraId="1F8C0C4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6A8A5F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FN-γ pg/mL (median, IQR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9E32FD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6.97</w:t>
            </w:r>
          </w:p>
          <w:p w14:paraId="224B3894" w14:textId="6D16F70A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4.96-272.8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F9387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4.00</w:t>
            </w:r>
          </w:p>
          <w:p w14:paraId="3AC645FB" w14:textId="60D47E2C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12.72-176.1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44663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7.08</w:t>
            </w:r>
          </w:p>
          <w:p w14:paraId="63777B35" w14:textId="37B82AEE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27.99-355.2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BE95F7" w14:textId="6E7C430F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119</w:t>
            </w:r>
          </w:p>
        </w:tc>
      </w:tr>
      <w:tr w:rsidR="00462B1A" w:rsidRPr="00B84D58" w14:paraId="12FAA93E" w14:textId="77777777" w:rsidTr="00DD1F45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C00131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Treatment</w:t>
            </w:r>
          </w:p>
        </w:tc>
      </w:tr>
      <w:tr w:rsidR="00462B1A" w:rsidRPr="00B84D58" w14:paraId="132AAD19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3B6D57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ntivira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DE76D3" w14:textId="6A549538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0 (14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815CC9" w14:textId="5C4756ED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 (13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5D16695" w14:textId="37DE9AF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5 (14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593A9E" w14:textId="50E80C5A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09</w:t>
            </w:r>
          </w:p>
        </w:tc>
      </w:tr>
      <w:tr w:rsidR="00462B1A" w:rsidRPr="00B84D58" w14:paraId="4C1BF06E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3F488F" w14:textId="53F7692D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CF83CC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90 (14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FFE787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5 (13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61E549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5 (14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A5F7A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09</w:t>
            </w:r>
          </w:p>
        </w:tc>
      </w:tr>
      <w:tr w:rsidR="00462B1A" w:rsidRPr="00B84D58" w14:paraId="31546FDA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1C6E4C" w14:textId="35DC00D4" w:rsidR="00462B1A" w:rsidRPr="00B84D58" w:rsidRDefault="00462B1A" w:rsidP="00AA512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C0272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7 (10.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AB29A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3 (28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6A033F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 (6.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0B7355" w14:textId="66781DBE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7BD19792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53CE4C" w14:textId="57155379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1DF3C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42 (65.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1D0B2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6 (83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41C16A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56 (61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A5EF13" w14:textId="62AC8115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50F41C8F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B0BCEB" w14:textId="7222F9AE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14C470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3 (15.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4DD89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2 (21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37A2AA4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1 (13.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C281A3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072</w:t>
            </w:r>
          </w:p>
        </w:tc>
      </w:tr>
      <w:tr w:rsidR="00462B1A" w:rsidRPr="00B84D58" w14:paraId="3D13D4CD" w14:textId="77777777" w:rsidTr="00DD1F45">
        <w:trPr>
          <w:cantSplit/>
          <w:trHeight w:val="340"/>
        </w:trPr>
        <w:tc>
          <w:tcPr>
            <w:tcW w:w="9357" w:type="dxa"/>
            <w:gridSpan w:val="5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FF88BB1" w14:textId="77777777" w:rsidR="00462B1A" w:rsidRPr="00B84D58" w:rsidRDefault="00462B1A" w:rsidP="00AA5120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462B1A" w:rsidRPr="00B84D58" w14:paraId="0C957D73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CD78B99" w14:textId="1EB6EE9C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4133F3B" w14:textId="0FBEC281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11 (98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16D7B52" w14:textId="29E9B2E1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15 (99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020DE2B" w14:textId="201C153D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96 (98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47F7E83E" w14:textId="4DC808A9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0.649</w:t>
            </w:r>
          </w:p>
        </w:tc>
      </w:tr>
      <w:tr w:rsidR="00462B1A" w:rsidRPr="00B84D58" w14:paraId="5A5F308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DFA5FF8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Length of hospital stay </w:t>
            </w:r>
          </w:p>
          <w:p w14:paraId="694099F6" w14:textId="513BEB88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gramStart"/>
            <w:r w:rsidRPr="00B84D58">
              <w:rPr>
                <w:rFonts w:cstheme="minorHAnsi"/>
                <w:sz w:val="20"/>
                <w:szCs w:val="20"/>
                <w:lang w:val="en-US"/>
              </w:rPr>
              <w:t>days</w:t>
            </w:r>
            <w:proofErr w:type="gramEnd"/>
            <w:r w:rsidRPr="00B84D58">
              <w:rPr>
                <w:rFonts w:cstheme="minorHAnsi"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E5F6FA5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 (4-1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E4B01C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8 (4-1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E8F29D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6 (4-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545306A" w14:textId="77777777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462B1A" w:rsidRPr="00B84D58" w14:paraId="37A581CD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0D61CC4" w14:textId="51ED0BF2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 xml:space="preserve">HFNO </w:t>
            </w:r>
            <w:r w:rsidR="00E64856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11A3DA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 (3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6BB2CB1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 (12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5AE6F06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0 (2.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FE60D9F" w14:textId="64768DC1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1B922B2B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37164D2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035B3D8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4 (7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774119FE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0 (17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78F0BC7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24 (4.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5C39759" w14:textId="493F2BFD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1DE8CB64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18ED16F" w14:textId="6F425AB8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WHO clinical progression scale</w:t>
            </w:r>
            <w:r w:rsidRPr="00B84D58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7–10 </w:t>
            </w:r>
            <w:r w:rsidR="00E64856" w:rsidRPr="00B84D5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6F056DBB" w14:textId="141B6645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71 (11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E4F9A0B" w14:textId="7CB633B0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0 (25.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ED55C42" w14:textId="4DFE8EAF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41 (8.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A4115A9" w14:textId="64668712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2B1A" w:rsidRPr="00B84D58" w14:paraId="6F37663C" w14:textId="77777777" w:rsidTr="00351C0F">
        <w:trPr>
          <w:cantSplit/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06CF6A63" w14:textId="77777777" w:rsidR="00462B1A" w:rsidRPr="00B84D58" w:rsidRDefault="00462B1A" w:rsidP="00AA51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Mortality at day +30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5E310E23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32 (5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1AF83B12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4 (12.1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3FFED9A9" w14:textId="77777777" w:rsidR="00462B1A" w:rsidRPr="00B84D58" w:rsidRDefault="00462B1A" w:rsidP="00AA51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sz w:val="20"/>
                <w:szCs w:val="20"/>
                <w:lang w:val="en-US"/>
              </w:rPr>
              <w:t>18 (3.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  <w:vAlign w:val="center"/>
          </w:tcPr>
          <w:p w14:paraId="2EF1041C" w14:textId="02DE6969" w:rsidR="00462B1A" w:rsidRPr="00B84D58" w:rsidRDefault="00462B1A" w:rsidP="00AA512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84D58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1B7BA81C" w14:textId="4816E079" w:rsidR="00E07547" w:rsidRPr="00B84D58" w:rsidRDefault="00E678C2" w:rsidP="00AA5120">
      <w:pPr>
        <w:spacing w:after="0" w:line="240" w:lineRule="auto"/>
        <w:jc w:val="both"/>
        <w:rPr>
          <w:rStyle w:val="Hipervnculo"/>
          <w:rFonts w:cstheme="minorHAnsi"/>
          <w:lang w:val="en-US"/>
        </w:rPr>
      </w:pPr>
      <w:r w:rsidRPr="00B84D58">
        <w:rPr>
          <w:rFonts w:cstheme="minorHAnsi"/>
          <w:bCs/>
          <w:color w:val="000000"/>
          <w:vertAlign w:val="superscript"/>
          <w:lang w:val="en-US"/>
        </w:rPr>
        <w:t xml:space="preserve">1 </w:t>
      </w:r>
      <w:r w:rsidRPr="00B84D58">
        <w:rPr>
          <w:rFonts w:cstheme="minorHAnsi"/>
          <w:bCs/>
          <w:color w:val="000000"/>
          <w:lang w:val="en-US"/>
        </w:rPr>
        <w:t>Percentages respect to the patients in each VOC period;</w:t>
      </w:r>
      <w:r w:rsidR="00E64856" w:rsidRPr="00B84D58">
        <w:rPr>
          <w:rFonts w:cstheme="minorHAnsi"/>
          <w:bCs/>
          <w:color w:val="000000"/>
          <w:lang w:val="en-US"/>
        </w:rPr>
        <w:t xml:space="preserve"> </w:t>
      </w:r>
      <w:r w:rsidR="00E64856" w:rsidRPr="00B84D58">
        <w:rPr>
          <w:rFonts w:cstheme="minorHAnsi"/>
          <w:bCs/>
          <w:color w:val="000000"/>
          <w:vertAlign w:val="superscript"/>
          <w:lang w:val="en-US"/>
        </w:rPr>
        <w:t xml:space="preserve">2 </w:t>
      </w:r>
      <w:r w:rsidR="00E64856" w:rsidRPr="00B84D58">
        <w:rPr>
          <w:rFonts w:cstheme="minorHAnsi"/>
          <w:bCs/>
          <w:color w:val="000000"/>
          <w:lang w:val="en-US"/>
        </w:rPr>
        <w:t xml:space="preserve">Percentages respect to the vaccinated patients in each VOC period; </w:t>
      </w:r>
      <w:r w:rsidR="00E64856" w:rsidRPr="00B84D58">
        <w:rPr>
          <w:rFonts w:cstheme="minorHAnsi"/>
          <w:bCs/>
          <w:color w:val="000000"/>
          <w:vertAlign w:val="superscript"/>
          <w:lang w:val="en-US"/>
        </w:rPr>
        <w:t>3</w:t>
      </w:r>
      <w:r w:rsidR="00E07547" w:rsidRPr="00B84D58">
        <w:rPr>
          <w:rFonts w:cstheme="minorHAnsi"/>
          <w:bCs/>
          <w:color w:val="000000"/>
          <w:vertAlign w:val="superscript"/>
          <w:lang w:val="en-US"/>
        </w:rPr>
        <w:t xml:space="preserve"> </w:t>
      </w:r>
      <w:hyperlink r:id="rId14" w:history="1">
        <w:r w:rsidR="00E07547" w:rsidRPr="00B84D58">
          <w:rPr>
            <w:rStyle w:val="Hipervnculo"/>
            <w:rFonts w:cstheme="minorHAnsi"/>
            <w:lang w:val="en-US"/>
          </w:rPr>
          <w:t>https://doi.org/10.1016/S1473-3099(20)30483-7</w:t>
        </w:r>
      </w:hyperlink>
      <w:r w:rsidR="00E07547" w:rsidRPr="00B84D58">
        <w:rPr>
          <w:rStyle w:val="Hipervnculo"/>
          <w:rFonts w:cstheme="minorHAnsi"/>
          <w:color w:val="auto"/>
          <w:u w:val="none"/>
          <w:lang w:val="en-US"/>
        </w:rPr>
        <w:t xml:space="preserve">; </w:t>
      </w:r>
      <w:r w:rsidR="00E64856" w:rsidRPr="00B84D58">
        <w:rPr>
          <w:rStyle w:val="Hipervnculo"/>
          <w:rFonts w:cstheme="minorHAnsi"/>
          <w:color w:val="auto"/>
          <w:u w:val="none"/>
          <w:vertAlign w:val="superscript"/>
          <w:lang w:val="en-US"/>
        </w:rPr>
        <w:t>4</w:t>
      </w:r>
      <w:r w:rsidR="00E07547" w:rsidRPr="00B84D58">
        <w:rPr>
          <w:rStyle w:val="Hipervnculo"/>
          <w:rFonts w:cstheme="minorHAnsi"/>
          <w:color w:val="auto"/>
          <w:u w:val="none"/>
          <w:lang w:val="en-US"/>
        </w:rPr>
        <w:t xml:space="preserve"> HFNO: High-Flow Nasal Oxygen.</w:t>
      </w:r>
    </w:p>
    <w:p w14:paraId="3B59F140" w14:textId="60759FAD" w:rsidR="007B2135" w:rsidRPr="00B84D58" w:rsidRDefault="007B2135" w:rsidP="00AA5120">
      <w:pPr>
        <w:spacing w:after="0" w:line="240" w:lineRule="auto"/>
        <w:jc w:val="both"/>
        <w:rPr>
          <w:rStyle w:val="Hipervnculo"/>
          <w:rFonts w:cstheme="minorHAnsi"/>
          <w:lang w:val="en-US"/>
        </w:rPr>
      </w:pPr>
    </w:p>
    <w:p w14:paraId="0488FBFF" w14:textId="185C69A8" w:rsidR="007B2135" w:rsidRPr="00B84D58" w:rsidRDefault="007B2135" w:rsidP="00AA5120">
      <w:pPr>
        <w:spacing w:after="0" w:line="240" w:lineRule="auto"/>
        <w:rPr>
          <w:rFonts w:cstheme="minorHAnsi"/>
          <w:b/>
          <w:bCs/>
          <w:lang w:val="en-US"/>
        </w:rPr>
      </w:pPr>
      <w:r w:rsidRPr="00B84D58">
        <w:rPr>
          <w:rFonts w:cstheme="minorHAnsi"/>
          <w:b/>
          <w:bCs/>
          <w:lang w:val="en-US"/>
        </w:rPr>
        <w:t xml:space="preserve"> </w:t>
      </w:r>
    </w:p>
    <w:p w14:paraId="6606E724" w14:textId="77777777" w:rsidR="0098707C" w:rsidRPr="00B84D58" w:rsidRDefault="0098707C" w:rsidP="00AA5120">
      <w:pPr>
        <w:spacing w:after="0" w:line="240" w:lineRule="auto"/>
        <w:rPr>
          <w:rFonts w:cstheme="minorHAnsi"/>
          <w:b/>
          <w:bCs/>
          <w:lang w:val="en-US"/>
        </w:rPr>
      </w:pPr>
    </w:p>
    <w:p w14:paraId="3847B100" w14:textId="77777777" w:rsidR="0098707C" w:rsidRPr="00B84D58" w:rsidRDefault="0098707C" w:rsidP="00AA5120">
      <w:pPr>
        <w:spacing w:after="0" w:line="240" w:lineRule="auto"/>
        <w:rPr>
          <w:rFonts w:cstheme="minorHAnsi"/>
          <w:b/>
          <w:bCs/>
          <w:lang w:val="en-US"/>
        </w:rPr>
      </w:pPr>
    </w:p>
    <w:p w14:paraId="05A884E6" w14:textId="77777777" w:rsidR="0098707C" w:rsidRPr="00B84D58" w:rsidRDefault="0098707C" w:rsidP="00AA5120">
      <w:pPr>
        <w:spacing w:after="0" w:line="240" w:lineRule="auto"/>
        <w:rPr>
          <w:rFonts w:cstheme="minorHAnsi"/>
          <w:b/>
          <w:bCs/>
          <w:lang w:val="en-US"/>
        </w:rPr>
      </w:pPr>
    </w:p>
    <w:p w14:paraId="28F098B8" w14:textId="77777777" w:rsidR="00806811" w:rsidRPr="00B84D58" w:rsidRDefault="00806811" w:rsidP="00E277CB">
      <w:pPr>
        <w:spacing w:after="0" w:line="240" w:lineRule="auto"/>
        <w:jc w:val="both"/>
        <w:rPr>
          <w:rFonts w:cstheme="minorHAnsi"/>
          <w:b/>
          <w:bCs/>
          <w:lang w:val="en-US"/>
        </w:rPr>
        <w:sectPr w:rsidR="00806811" w:rsidRPr="00B84D58">
          <w:footerReference w:type="default" r:id="rId15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C33DEE4" w14:textId="1F96A443" w:rsidR="00E277CB" w:rsidRPr="00B84D58" w:rsidRDefault="00E277CB" w:rsidP="00E277CB">
      <w:pPr>
        <w:spacing w:after="0" w:line="240" w:lineRule="auto"/>
        <w:jc w:val="both"/>
        <w:rPr>
          <w:rFonts w:cstheme="minorHAnsi"/>
          <w:lang w:val="en-US"/>
        </w:rPr>
      </w:pPr>
      <w:r w:rsidRPr="00B84D58">
        <w:rPr>
          <w:rFonts w:cstheme="minorHAnsi"/>
          <w:b/>
          <w:bCs/>
          <w:lang w:val="en-US"/>
        </w:rPr>
        <w:lastRenderedPageBreak/>
        <w:t>Figure S1.</w:t>
      </w:r>
      <w:r w:rsidRPr="00B84D58">
        <w:rPr>
          <w:rFonts w:cstheme="minorHAnsi"/>
          <w:lang w:val="en-US"/>
        </w:rPr>
        <w:t xml:space="preserve"> </w:t>
      </w:r>
      <w:r w:rsidR="0053201E" w:rsidRPr="00B84D58">
        <w:rPr>
          <w:rFonts w:cstheme="minorHAnsi"/>
          <w:lang w:val="en-US"/>
        </w:rPr>
        <w:t>A</w:t>
      </w:r>
      <w:r w:rsidRPr="00B84D58">
        <w:rPr>
          <w:rFonts w:cstheme="minorHAnsi"/>
          <w:lang w:val="en-US"/>
        </w:rPr>
        <w:t>rea under the receiver operating-characteristic curve</w:t>
      </w:r>
      <w:r w:rsidR="0053201E" w:rsidRPr="00B84D58">
        <w:rPr>
          <w:rFonts w:cstheme="minorHAnsi"/>
          <w:lang w:val="en-US"/>
        </w:rPr>
        <w:t>s</w:t>
      </w:r>
      <w:r w:rsidRPr="00B84D58">
        <w:rPr>
          <w:rFonts w:cstheme="minorHAnsi"/>
          <w:lang w:val="en-US"/>
        </w:rPr>
        <w:t xml:space="preserve"> (AUC-ROC) of the </w:t>
      </w:r>
      <w:r w:rsidR="0053201E" w:rsidRPr="00B84D58">
        <w:rPr>
          <w:rFonts w:cstheme="minorHAnsi"/>
          <w:lang w:val="en-US"/>
        </w:rPr>
        <w:t xml:space="preserve">multiple regression analysis models for </w:t>
      </w:r>
      <w:r w:rsidRPr="00B84D58">
        <w:rPr>
          <w:rFonts w:cstheme="minorHAnsi"/>
          <w:lang w:val="en-US"/>
        </w:rPr>
        <w:t>SARS-CoV-2 RNAemia.</w:t>
      </w:r>
    </w:p>
    <w:p w14:paraId="50D6B9F8" w14:textId="77777777" w:rsidR="00E277CB" w:rsidRPr="00B84D58" w:rsidRDefault="00E277CB" w:rsidP="00E277CB">
      <w:pPr>
        <w:spacing w:after="0" w:line="240" w:lineRule="auto"/>
        <w:rPr>
          <w:rFonts w:cstheme="minorHAnsi"/>
          <w:lang w:val="en-US"/>
        </w:rPr>
      </w:pPr>
    </w:p>
    <w:p w14:paraId="7010CDF3" w14:textId="2420169B" w:rsidR="00E277CB" w:rsidRPr="00B84D58" w:rsidRDefault="00E277CB" w:rsidP="00E277CB">
      <w:pPr>
        <w:pStyle w:val="Prrafodelista"/>
        <w:numPr>
          <w:ilvl w:val="0"/>
          <w:numId w:val="12"/>
        </w:numPr>
        <w:spacing w:after="0" w:line="240" w:lineRule="auto"/>
        <w:ind w:left="284" w:hanging="284"/>
        <w:rPr>
          <w:rFonts w:cstheme="minorHAnsi"/>
          <w:b/>
          <w:bCs/>
          <w:lang w:val="en-US"/>
        </w:rPr>
      </w:pPr>
      <w:r w:rsidRPr="00B84D58">
        <w:rPr>
          <w:rFonts w:cstheme="minorHAnsi"/>
          <w:b/>
          <w:bCs/>
          <w:lang w:val="en-US"/>
        </w:rPr>
        <w:t>Whole cohort</w:t>
      </w:r>
    </w:p>
    <w:p w14:paraId="64ABF29C" w14:textId="77777777" w:rsidR="00E277CB" w:rsidRPr="00B84D58" w:rsidRDefault="00E277CB" w:rsidP="00E277CB">
      <w:pPr>
        <w:spacing w:after="0" w:line="240" w:lineRule="auto"/>
        <w:rPr>
          <w:rFonts w:cstheme="minorHAnsi"/>
          <w:b/>
          <w:bCs/>
          <w:lang w:val="en-US"/>
        </w:rPr>
      </w:pPr>
    </w:p>
    <w:p w14:paraId="5203BD52" w14:textId="3B65D28B" w:rsidR="001B0991" w:rsidRPr="00B84D58" w:rsidRDefault="00E277CB" w:rsidP="001B0991">
      <w:pPr>
        <w:spacing w:after="0" w:line="240" w:lineRule="auto"/>
        <w:rPr>
          <w:rFonts w:cstheme="minorHAnsi"/>
          <w:b/>
          <w:bCs/>
          <w:i/>
          <w:iCs/>
          <w:lang w:val="en-US"/>
        </w:rPr>
      </w:pPr>
      <w:r w:rsidRPr="00B84D58">
        <w:rPr>
          <w:rFonts w:cstheme="minorHAnsi"/>
          <w:b/>
          <w:bCs/>
          <w:i/>
          <w:iCs/>
          <w:lang w:val="en-US"/>
        </w:rPr>
        <w:t>Model A. AUC-ROC = 0.763</w:t>
      </w:r>
      <w:r w:rsidR="001B0991" w:rsidRPr="00B84D58">
        <w:rPr>
          <w:rFonts w:cstheme="minorHAnsi"/>
          <w:b/>
          <w:bCs/>
          <w:i/>
          <w:iCs/>
          <w:lang w:val="en-US"/>
        </w:rPr>
        <w:t xml:space="preserve"> (</w:t>
      </w:r>
      <w:r w:rsidR="001B0991" w:rsidRPr="00B84D58">
        <w:rPr>
          <w:rFonts w:cstheme="minorHAnsi"/>
          <w:b/>
          <w:bCs/>
          <w:i/>
          <w:iCs/>
          <w:lang w:val="es-ES"/>
        </w:rPr>
        <w:t>standard error 0.016, 95% CI 0.731–0.795; p &lt; 0.001)</w:t>
      </w:r>
      <w:r w:rsidR="00806811" w:rsidRPr="00B84D58">
        <w:rPr>
          <w:rFonts w:cstheme="minorHAnsi"/>
          <w:b/>
          <w:bCs/>
          <w:i/>
          <w:iCs/>
          <w:lang w:val="en-US"/>
        </w:rPr>
        <w:tab/>
      </w:r>
      <w:r w:rsidR="00806811" w:rsidRPr="00B84D58">
        <w:rPr>
          <w:rFonts w:cstheme="minorHAnsi"/>
          <w:b/>
          <w:bCs/>
          <w:i/>
          <w:iCs/>
          <w:lang w:val="en-US"/>
        </w:rPr>
        <w:tab/>
      </w:r>
    </w:p>
    <w:p w14:paraId="297DD574" w14:textId="77777777" w:rsidR="00DA113B" w:rsidRPr="00B84D58" w:rsidRDefault="001B0991" w:rsidP="00DA113B">
      <w:pPr>
        <w:rPr>
          <w:rFonts w:cstheme="minorHAnsi"/>
          <w:b/>
          <w:bCs/>
          <w:i/>
          <w:iCs/>
          <w:lang w:val="en-US"/>
        </w:rPr>
      </w:pPr>
      <w:r w:rsidRPr="00B84D58">
        <w:rPr>
          <w:rFonts w:ascii="Times New Roman" w:hAnsi="Times New Roman" w:cs="Times New Roman"/>
          <w:noProof/>
        </w:rPr>
        <w:drawing>
          <wp:inline distT="0" distB="0" distL="0" distR="0" wp14:anchorId="69EEAF78" wp14:editId="39F77071">
            <wp:extent cx="3022109" cy="3352800"/>
            <wp:effectExtent l="0" t="0" r="6985" b="0"/>
            <wp:docPr id="828037243" name="Imagen 2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037243" name="Imagen 2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546" b="14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0809" cy="3384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761DC8" w14:textId="77777777" w:rsidR="00DA113B" w:rsidRPr="00B84D58" w:rsidRDefault="00DA113B" w:rsidP="00DA113B">
      <w:pPr>
        <w:rPr>
          <w:rFonts w:cstheme="minorHAnsi"/>
          <w:b/>
          <w:bCs/>
          <w:i/>
          <w:iCs/>
          <w:lang w:val="en-US"/>
        </w:rPr>
      </w:pPr>
    </w:p>
    <w:p w14:paraId="3478F435" w14:textId="4C4B011A" w:rsidR="00E277CB" w:rsidRPr="00B84D58" w:rsidRDefault="00806811" w:rsidP="00DA113B">
      <w:pPr>
        <w:rPr>
          <w:rFonts w:cstheme="minorHAnsi"/>
          <w:b/>
          <w:bCs/>
          <w:i/>
          <w:iCs/>
          <w:lang w:val="es-ES"/>
        </w:rPr>
      </w:pPr>
      <w:r w:rsidRPr="00B84D58">
        <w:rPr>
          <w:rFonts w:cstheme="minorHAnsi"/>
          <w:b/>
          <w:bCs/>
          <w:i/>
          <w:iCs/>
          <w:lang w:val="en-US"/>
        </w:rPr>
        <w:t>Model B. AUC-ROC = 0.759</w:t>
      </w:r>
      <w:r w:rsidR="00DA113B" w:rsidRPr="00B84D58">
        <w:rPr>
          <w:rFonts w:cstheme="minorHAnsi"/>
          <w:b/>
          <w:bCs/>
          <w:i/>
          <w:iCs/>
          <w:lang w:val="en-US"/>
        </w:rPr>
        <w:t xml:space="preserve"> (</w:t>
      </w:r>
      <w:r w:rsidR="00DA113B" w:rsidRPr="00B84D58">
        <w:rPr>
          <w:rFonts w:cstheme="minorHAnsi"/>
          <w:b/>
          <w:bCs/>
          <w:i/>
          <w:iCs/>
          <w:lang w:val="es-ES"/>
        </w:rPr>
        <w:t>standard error 0.016, 95% CI 0.726–0.791; p &lt; 0.001)</w:t>
      </w:r>
    </w:p>
    <w:p w14:paraId="2828BABD" w14:textId="2A44FF7C" w:rsidR="00DA113B" w:rsidRPr="00B84D58" w:rsidRDefault="00DA113B" w:rsidP="00DA113B">
      <w:pPr>
        <w:rPr>
          <w:rFonts w:cstheme="minorHAnsi"/>
          <w:lang w:val="en-US"/>
        </w:rPr>
      </w:pPr>
      <w:r w:rsidRPr="00B84D58">
        <w:rPr>
          <w:rFonts w:ascii="Times New Roman" w:hAnsi="Times New Roman" w:cs="Times New Roman"/>
          <w:noProof/>
        </w:rPr>
        <w:drawing>
          <wp:inline distT="0" distB="0" distL="0" distR="0" wp14:anchorId="340A078C" wp14:editId="1237DE04">
            <wp:extent cx="3180804" cy="3539067"/>
            <wp:effectExtent l="0" t="0" r="635" b="4445"/>
            <wp:docPr id="704813290" name="Imagen 3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813290" name="Imagen 3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742" b="140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6204" cy="3578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A2025F" w14:textId="77777777" w:rsidR="00E277CB" w:rsidRPr="00B84D58" w:rsidRDefault="00E277CB" w:rsidP="00E277CB">
      <w:pPr>
        <w:spacing w:after="0" w:line="240" w:lineRule="auto"/>
        <w:rPr>
          <w:rFonts w:cstheme="minorHAnsi"/>
          <w:b/>
          <w:bCs/>
          <w:lang w:val="en-US"/>
        </w:rPr>
      </w:pPr>
    </w:p>
    <w:p w14:paraId="29577E2E" w14:textId="77777777" w:rsidR="00DA113B" w:rsidRPr="00B84D58" w:rsidRDefault="00806811" w:rsidP="00DA113B">
      <w:pPr>
        <w:pStyle w:val="Prrafodelista"/>
        <w:numPr>
          <w:ilvl w:val="0"/>
          <w:numId w:val="12"/>
        </w:numPr>
        <w:spacing w:after="0" w:line="240" w:lineRule="auto"/>
        <w:ind w:left="284" w:hanging="284"/>
        <w:rPr>
          <w:rFonts w:cstheme="minorHAnsi"/>
          <w:b/>
          <w:bCs/>
          <w:i/>
          <w:iCs/>
          <w:lang w:val="en-US"/>
        </w:rPr>
      </w:pPr>
      <w:r w:rsidRPr="00B84D58">
        <w:rPr>
          <w:rFonts w:cstheme="minorHAnsi"/>
          <w:b/>
          <w:bCs/>
          <w:i/>
          <w:iCs/>
          <w:lang w:val="en-US"/>
        </w:rPr>
        <w:lastRenderedPageBreak/>
        <w:t>Immunocompromised sub-cohort</w:t>
      </w:r>
      <w:r w:rsidRPr="00B84D58">
        <w:rPr>
          <w:rFonts w:cstheme="minorHAnsi"/>
          <w:b/>
          <w:bCs/>
          <w:i/>
          <w:iCs/>
          <w:lang w:val="en-US"/>
        </w:rPr>
        <w:tab/>
      </w:r>
      <w:r w:rsidRPr="00B84D58">
        <w:rPr>
          <w:rFonts w:cstheme="minorHAnsi"/>
          <w:b/>
          <w:bCs/>
          <w:i/>
          <w:iCs/>
          <w:lang w:val="en-US"/>
        </w:rPr>
        <w:tab/>
      </w:r>
      <w:r w:rsidRPr="00B84D58">
        <w:rPr>
          <w:rFonts w:cstheme="minorHAnsi"/>
          <w:b/>
          <w:bCs/>
          <w:i/>
          <w:iCs/>
          <w:lang w:val="en-US"/>
        </w:rPr>
        <w:tab/>
      </w:r>
      <w:r w:rsidRPr="00B84D58">
        <w:rPr>
          <w:rFonts w:cstheme="minorHAnsi"/>
          <w:b/>
          <w:bCs/>
          <w:i/>
          <w:iCs/>
          <w:lang w:val="en-US"/>
        </w:rPr>
        <w:tab/>
      </w:r>
    </w:p>
    <w:p w14:paraId="579E0F60" w14:textId="3BA0F804" w:rsidR="001B0991" w:rsidRPr="00B84D58" w:rsidRDefault="00806811" w:rsidP="00DA113B">
      <w:pPr>
        <w:pStyle w:val="Prrafodelista"/>
        <w:spacing w:after="0" w:line="240" w:lineRule="auto"/>
        <w:ind w:left="284"/>
        <w:rPr>
          <w:rFonts w:cstheme="minorHAnsi"/>
          <w:b/>
          <w:bCs/>
          <w:i/>
          <w:iCs/>
          <w:lang w:val="en-US"/>
        </w:rPr>
      </w:pPr>
      <w:r w:rsidRPr="00B84D58">
        <w:rPr>
          <w:rFonts w:cstheme="minorHAnsi"/>
          <w:b/>
          <w:bCs/>
          <w:i/>
          <w:iCs/>
          <w:lang w:val="en-US"/>
        </w:rPr>
        <w:tab/>
      </w:r>
    </w:p>
    <w:p w14:paraId="29730C7F" w14:textId="77777777" w:rsidR="00DA113B" w:rsidRPr="00B84D58" w:rsidRDefault="001B0991">
      <w:pPr>
        <w:rPr>
          <w:rFonts w:cstheme="minorHAnsi"/>
          <w:b/>
          <w:bCs/>
          <w:i/>
          <w:iCs/>
          <w:lang w:val="en-US"/>
        </w:rPr>
      </w:pPr>
      <w:r w:rsidRPr="00B84D58">
        <w:rPr>
          <w:rFonts w:cstheme="minorHAnsi"/>
          <w:b/>
          <w:bCs/>
          <w:i/>
          <w:iCs/>
          <w:lang w:val="en-US"/>
        </w:rPr>
        <w:t>ROC/AUC = 0.678</w:t>
      </w:r>
      <w:r w:rsidR="00DA113B" w:rsidRPr="00B84D58">
        <w:rPr>
          <w:rFonts w:cstheme="minorHAnsi"/>
          <w:b/>
          <w:bCs/>
          <w:i/>
          <w:iCs/>
          <w:lang w:val="en-US"/>
        </w:rPr>
        <w:t xml:space="preserve"> (standard error 0.030, 95% CI 0.619–0.737; p &lt; 0.001) </w:t>
      </w:r>
    </w:p>
    <w:p w14:paraId="23B738C4" w14:textId="77777777" w:rsidR="00DA113B" w:rsidRPr="00B84D58" w:rsidRDefault="00DA113B">
      <w:pPr>
        <w:rPr>
          <w:rFonts w:cstheme="minorHAnsi"/>
          <w:b/>
          <w:bCs/>
          <w:i/>
          <w:iCs/>
          <w:lang w:val="en-US"/>
        </w:rPr>
      </w:pPr>
      <w:r w:rsidRPr="00B84D58">
        <w:rPr>
          <w:rFonts w:ascii="Times New Roman" w:hAnsi="Times New Roman" w:cs="Times New Roman"/>
          <w:noProof/>
        </w:rPr>
        <w:drawing>
          <wp:inline distT="0" distB="0" distL="0" distR="0" wp14:anchorId="01523335" wp14:editId="5D3D4BE2">
            <wp:extent cx="3221990" cy="3378586"/>
            <wp:effectExtent l="0" t="0" r="0" b="0"/>
            <wp:docPr id="1338006743" name="Imagen 4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006743" name="Imagen 4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94" r="22742" b="14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457" cy="3386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593853" w14:textId="77777777" w:rsidR="00DA113B" w:rsidRPr="00B84D58" w:rsidRDefault="00DA113B">
      <w:pPr>
        <w:rPr>
          <w:rFonts w:cstheme="minorHAnsi"/>
          <w:b/>
          <w:bCs/>
          <w:i/>
          <w:iCs/>
          <w:lang w:val="en-US"/>
        </w:rPr>
      </w:pPr>
    </w:p>
    <w:p w14:paraId="10799C4A" w14:textId="62FBE3D0" w:rsidR="00806811" w:rsidRPr="00B84D58" w:rsidRDefault="00806811" w:rsidP="00806811">
      <w:pPr>
        <w:pStyle w:val="Prrafodelista"/>
        <w:numPr>
          <w:ilvl w:val="0"/>
          <w:numId w:val="12"/>
        </w:numPr>
        <w:spacing w:after="0" w:line="240" w:lineRule="auto"/>
        <w:ind w:left="284" w:hanging="284"/>
        <w:rPr>
          <w:rFonts w:cstheme="minorHAnsi"/>
          <w:b/>
          <w:bCs/>
          <w:i/>
          <w:iCs/>
          <w:lang w:val="en-US"/>
        </w:rPr>
      </w:pPr>
      <w:r w:rsidRPr="00B84D58">
        <w:rPr>
          <w:rFonts w:cstheme="minorHAnsi"/>
          <w:b/>
          <w:bCs/>
          <w:i/>
          <w:iCs/>
          <w:lang w:val="en-US"/>
        </w:rPr>
        <w:t>Immunocompetent sub-cohort</w:t>
      </w:r>
    </w:p>
    <w:p w14:paraId="5F9589B9" w14:textId="77777777" w:rsidR="00806811" w:rsidRPr="00B84D58" w:rsidRDefault="00806811" w:rsidP="00806811">
      <w:pPr>
        <w:pStyle w:val="Prrafodelista"/>
        <w:spacing w:after="0" w:line="240" w:lineRule="auto"/>
        <w:ind w:left="284"/>
        <w:rPr>
          <w:rFonts w:cstheme="minorHAnsi"/>
          <w:b/>
          <w:bCs/>
          <w:i/>
          <w:iCs/>
          <w:lang w:val="en-US"/>
        </w:rPr>
      </w:pPr>
    </w:p>
    <w:p w14:paraId="2E3F62F2" w14:textId="441A9B48" w:rsidR="00806811" w:rsidRPr="00B84D58" w:rsidRDefault="00806811" w:rsidP="00806811">
      <w:pPr>
        <w:pStyle w:val="Prrafodelista"/>
        <w:spacing w:after="0" w:line="240" w:lineRule="auto"/>
        <w:ind w:left="284"/>
        <w:rPr>
          <w:rFonts w:cstheme="minorHAnsi"/>
          <w:b/>
          <w:bCs/>
          <w:i/>
          <w:iCs/>
          <w:lang w:val="en-US"/>
        </w:rPr>
      </w:pPr>
      <w:r w:rsidRPr="00B84D58">
        <w:rPr>
          <w:rFonts w:cstheme="minorHAnsi"/>
          <w:b/>
          <w:bCs/>
          <w:i/>
          <w:iCs/>
          <w:lang w:val="en-US"/>
        </w:rPr>
        <w:t xml:space="preserve"> ROC/AUC = 0.720</w:t>
      </w:r>
      <w:r w:rsidR="00DA113B" w:rsidRPr="00B84D58">
        <w:rPr>
          <w:rFonts w:cstheme="minorHAnsi"/>
          <w:b/>
          <w:bCs/>
          <w:i/>
          <w:iCs/>
          <w:lang w:val="en-US"/>
        </w:rPr>
        <w:t xml:space="preserve"> (standard error 0.026, 95% CI 0.670–0.770; p &lt; 0.001)</w:t>
      </w:r>
    </w:p>
    <w:p w14:paraId="285993F7" w14:textId="50C3AB8A" w:rsidR="00806811" w:rsidRPr="00B84D58" w:rsidRDefault="00806811" w:rsidP="00806811">
      <w:pPr>
        <w:pStyle w:val="Prrafodelista"/>
        <w:spacing w:after="0" w:line="240" w:lineRule="auto"/>
        <w:ind w:left="284"/>
        <w:rPr>
          <w:rFonts w:cstheme="minorHAnsi"/>
          <w:b/>
          <w:bCs/>
          <w:i/>
          <w:iCs/>
          <w:lang w:val="en-US"/>
        </w:rPr>
      </w:pPr>
    </w:p>
    <w:p w14:paraId="05C00367" w14:textId="71A1AF39" w:rsidR="008139D4" w:rsidRPr="00A54E2B" w:rsidRDefault="005C4899" w:rsidP="00BF02D1">
      <w:pPr>
        <w:spacing w:after="0" w:line="240" w:lineRule="auto"/>
        <w:rPr>
          <w:rFonts w:cstheme="minorHAnsi"/>
          <w:lang w:val="en-US"/>
        </w:rPr>
      </w:pPr>
      <w:r w:rsidRPr="00B84D58">
        <w:rPr>
          <w:rFonts w:ascii="Times New Roman" w:hAnsi="Times New Roman" w:cs="Times New Roman"/>
          <w:noProof/>
        </w:rPr>
        <w:drawing>
          <wp:inline distT="0" distB="0" distL="0" distR="0" wp14:anchorId="6C193A42" wp14:editId="6CBFE787">
            <wp:extent cx="3222574" cy="3335867"/>
            <wp:effectExtent l="0" t="0" r="0" b="0"/>
            <wp:docPr id="1785325119" name="Imagen 5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325119" name="Imagen 5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6" r="22625" b="146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483" cy="335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F02D1">
        <w:rPr>
          <w:rFonts w:cstheme="minorHAnsi"/>
          <w:b/>
          <w:bCs/>
          <w:lang w:val="en-US"/>
        </w:rPr>
        <w:tab/>
      </w:r>
      <w:r w:rsidR="00302E1C">
        <w:rPr>
          <w:rFonts w:cstheme="minorHAnsi"/>
          <w:b/>
          <w:bCs/>
          <w:lang w:val="en-US"/>
        </w:rPr>
        <w:tab/>
      </w:r>
      <w:r w:rsidR="00BF02D1">
        <w:rPr>
          <w:rFonts w:cstheme="minorHAnsi"/>
          <w:b/>
          <w:bCs/>
          <w:lang w:val="en-US"/>
        </w:rPr>
        <w:tab/>
      </w:r>
    </w:p>
    <w:sectPr w:rsidR="008139D4" w:rsidRPr="00A54E2B" w:rsidSect="001B0991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D7ACD" w14:textId="77777777" w:rsidR="00A11D29" w:rsidRDefault="00A11D29" w:rsidP="002D1C7B">
      <w:pPr>
        <w:spacing w:after="0" w:line="240" w:lineRule="auto"/>
      </w:pPr>
      <w:r>
        <w:separator/>
      </w:r>
    </w:p>
  </w:endnote>
  <w:endnote w:type="continuationSeparator" w:id="0">
    <w:p w14:paraId="6764741E" w14:textId="77777777" w:rsidR="00A11D29" w:rsidRDefault="00A11D29" w:rsidP="002D1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2322010"/>
      <w:docPartObj>
        <w:docPartGallery w:val="Page Numbers (Bottom of Page)"/>
        <w:docPartUnique/>
      </w:docPartObj>
    </w:sdtPr>
    <w:sdtContent>
      <w:p w14:paraId="532F6815" w14:textId="4BB3C241" w:rsidR="00AA5120" w:rsidRDefault="00AA512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2EDD" w:rsidRPr="00992EDD">
          <w:rPr>
            <w:noProof/>
            <w:lang w:val="es-ES"/>
          </w:rPr>
          <w:t>12</w:t>
        </w:r>
        <w:r>
          <w:fldChar w:fldCharType="end"/>
        </w:r>
      </w:p>
    </w:sdtContent>
  </w:sdt>
  <w:p w14:paraId="4E549100" w14:textId="77777777" w:rsidR="00AA5120" w:rsidRDefault="00AA512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A993B" w14:textId="77777777" w:rsidR="00A11D29" w:rsidRDefault="00A11D29" w:rsidP="002D1C7B">
      <w:pPr>
        <w:spacing w:after="0" w:line="240" w:lineRule="auto"/>
      </w:pPr>
      <w:r>
        <w:separator/>
      </w:r>
    </w:p>
  </w:footnote>
  <w:footnote w:type="continuationSeparator" w:id="0">
    <w:p w14:paraId="586908CC" w14:textId="77777777" w:rsidR="00A11D29" w:rsidRDefault="00A11D29" w:rsidP="002D1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96DE1"/>
    <w:multiLevelType w:val="hybridMultilevel"/>
    <w:tmpl w:val="712289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973E6"/>
    <w:multiLevelType w:val="hybridMultilevel"/>
    <w:tmpl w:val="7ADCA8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92003C"/>
    <w:multiLevelType w:val="multilevel"/>
    <w:tmpl w:val="68F62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6F11A3"/>
    <w:multiLevelType w:val="hybridMultilevel"/>
    <w:tmpl w:val="8B746F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5917CB"/>
    <w:multiLevelType w:val="multilevel"/>
    <w:tmpl w:val="F67A3698"/>
    <w:lvl w:ilvl="0">
      <w:start w:val="1"/>
      <w:numFmt w:val="decimal"/>
      <w:lvlText w:val="%1.0"/>
      <w:lvlJc w:val="left"/>
      <w:pPr>
        <w:ind w:left="795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1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9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1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9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35" w:hanging="1440"/>
      </w:pPr>
      <w:rPr>
        <w:rFonts w:hint="default"/>
      </w:rPr>
    </w:lvl>
  </w:abstractNum>
  <w:abstractNum w:abstractNumId="5" w15:restartNumberingAfterBreak="0">
    <w:nsid w:val="5C4335DE"/>
    <w:multiLevelType w:val="hybridMultilevel"/>
    <w:tmpl w:val="F482A8B6"/>
    <w:lvl w:ilvl="0" w:tplc="2AA44C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F50009"/>
    <w:multiLevelType w:val="multilevel"/>
    <w:tmpl w:val="0C58ECE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60933C49"/>
    <w:multiLevelType w:val="hybridMultilevel"/>
    <w:tmpl w:val="103894E0"/>
    <w:lvl w:ilvl="0" w:tplc="1F882E1A">
      <w:numFmt w:val="bullet"/>
      <w:lvlText w:val="-"/>
      <w:lvlJc w:val="left"/>
      <w:pPr>
        <w:ind w:left="41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8" w15:restartNumberingAfterBreak="0">
    <w:nsid w:val="6E1F5FDF"/>
    <w:multiLevelType w:val="hybridMultilevel"/>
    <w:tmpl w:val="5290D8C0"/>
    <w:lvl w:ilvl="0" w:tplc="5484C3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DA0CC3"/>
    <w:multiLevelType w:val="hybridMultilevel"/>
    <w:tmpl w:val="FFE23610"/>
    <w:lvl w:ilvl="0" w:tplc="4196774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334D3A"/>
    <w:multiLevelType w:val="multilevel"/>
    <w:tmpl w:val="AD9A83B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ED80803"/>
    <w:multiLevelType w:val="hybridMultilevel"/>
    <w:tmpl w:val="3A3C82B2"/>
    <w:lvl w:ilvl="0" w:tplc="AD2CF5C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7457772">
    <w:abstractNumId w:val="9"/>
  </w:num>
  <w:num w:numId="2" w16cid:durableId="1075511783">
    <w:abstractNumId w:val="10"/>
  </w:num>
  <w:num w:numId="3" w16cid:durableId="1114789865">
    <w:abstractNumId w:val="7"/>
  </w:num>
  <w:num w:numId="4" w16cid:durableId="187724874">
    <w:abstractNumId w:val="11"/>
  </w:num>
  <w:num w:numId="5" w16cid:durableId="420108300">
    <w:abstractNumId w:val="2"/>
  </w:num>
  <w:num w:numId="6" w16cid:durableId="1648584992">
    <w:abstractNumId w:val="6"/>
  </w:num>
  <w:num w:numId="7" w16cid:durableId="1096486798">
    <w:abstractNumId w:val="4"/>
  </w:num>
  <w:num w:numId="8" w16cid:durableId="142627308">
    <w:abstractNumId w:val="5"/>
  </w:num>
  <w:num w:numId="9" w16cid:durableId="1196457838">
    <w:abstractNumId w:val="1"/>
  </w:num>
  <w:num w:numId="10" w16cid:durableId="461770960">
    <w:abstractNumId w:val="0"/>
  </w:num>
  <w:num w:numId="11" w16cid:durableId="1704941234">
    <w:abstractNumId w:val="8"/>
  </w:num>
  <w:num w:numId="12" w16cid:durableId="925523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7"/>
  <w:activeWritingStyle w:appName="MSWord" w:lang="es-E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s5ptev5etrsne20epxwapf2zstar52tf9a&quot;&gt;My EndNote Library&lt;record-ids&gt;&lt;item&gt;31&lt;/item&gt;&lt;item&gt;33&lt;/item&gt;&lt;/record-ids&gt;&lt;/item&gt;&lt;/Libraries&gt;"/>
  </w:docVars>
  <w:rsids>
    <w:rsidRoot w:val="002C3BE6"/>
    <w:rsid w:val="00000318"/>
    <w:rsid w:val="00000345"/>
    <w:rsid w:val="00001C64"/>
    <w:rsid w:val="00001E0B"/>
    <w:rsid w:val="0000340B"/>
    <w:rsid w:val="00005348"/>
    <w:rsid w:val="000103DD"/>
    <w:rsid w:val="00010506"/>
    <w:rsid w:val="0001058B"/>
    <w:rsid w:val="00011A05"/>
    <w:rsid w:val="00012B46"/>
    <w:rsid w:val="00013A6E"/>
    <w:rsid w:val="000163A7"/>
    <w:rsid w:val="000209A1"/>
    <w:rsid w:val="00021048"/>
    <w:rsid w:val="000210D8"/>
    <w:rsid w:val="00022E76"/>
    <w:rsid w:val="00023979"/>
    <w:rsid w:val="00026373"/>
    <w:rsid w:val="00026B8D"/>
    <w:rsid w:val="00026FF1"/>
    <w:rsid w:val="0003054E"/>
    <w:rsid w:val="0003105F"/>
    <w:rsid w:val="00032035"/>
    <w:rsid w:val="0003490A"/>
    <w:rsid w:val="00035718"/>
    <w:rsid w:val="00037106"/>
    <w:rsid w:val="00040732"/>
    <w:rsid w:val="00043189"/>
    <w:rsid w:val="00044F16"/>
    <w:rsid w:val="000504DB"/>
    <w:rsid w:val="00050797"/>
    <w:rsid w:val="00050B02"/>
    <w:rsid w:val="000537D9"/>
    <w:rsid w:val="00057F66"/>
    <w:rsid w:val="00061895"/>
    <w:rsid w:val="00067193"/>
    <w:rsid w:val="000745F9"/>
    <w:rsid w:val="00074E4F"/>
    <w:rsid w:val="00080566"/>
    <w:rsid w:val="00081F93"/>
    <w:rsid w:val="00086A4B"/>
    <w:rsid w:val="000870AD"/>
    <w:rsid w:val="00093FAE"/>
    <w:rsid w:val="00094877"/>
    <w:rsid w:val="000A161C"/>
    <w:rsid w:val="000A417C"/>
    <w:rsid w:val="000A62D8"/>
    <w:rsid w:val="000A7062"/>
    <w:rsid w:val="000A7E3A"/>
    <w:rsid w:val="000B29A5"/>
    <w:rsid w:val="000B301C"/>
    <w:rsid w:val="000B3A17"/>
    <w:rsid w:val="000B3DFA"/>
    <w:rsid w:val="000B63B7"/>
    <w:rsid w:val="000B66F4"/>
    <w:rsid w:val="000B6E94"/>
    <w:rsid w:val="000B7F43"/>
    <w:rsid w:val="000C20A9"/>
    <w:rsid w:val="000C37D6"/>
    <w:rsid w:val="000C40DD"/>
    <w:rsid w:val="000C4D11"/>
    <w:rsid w:val="000C5D71"/>
    <w:rsid w:val="000C67CE"/>
    <w:rsid w:val="000C76C6"/>
    <w:rsid w:val="000D10A0"/>
    <w:rsid w:val="000D10F6"/>
    <w:rsid w:val="000D11AD"/>
    <w:rsid w:val="000D22D6"/>
    <w:rsid w:val="000D3739"/>
    <w:rsid w:val="000D441C"/>
    <w:rsid w:val="000D5C23"/>
    <w:rsid w:val="000D653B"/>
    <w:rsid w:val="000E5E64"/>
    <w:rsid w:val="000F3889"/>
    <w:rsid w:val="000F4413"/>
    <w:rsid w:val="000F47BD"/>
    <w:rsid w:val="000F4E9F"/>
    <w:rsid w:val="000F607E"/>
    <w:rsid w:val="000F6655"/>
    <w:rsid w:val="000F6D22"/>
    <w:rsid w:val="00100FAF"/>
    <w:rsid w:val="00105DFA"/>
    <w:rsid w:val="00106887"/>
    <w:rsid w:val="0011182A"/>
    <w:rsid w:val="00111DD2"/>
    <w:rsid w:val="00115CB0"/>
    <w:rsid w:val="00121BF0"/>
    <w:rsid w:val="0012313E"/>
    <w:rsid w:val="0012523F"/>
    <w:rsid w:val="00125BB7"/>
    <w:rsid w:val="00132E9A"/>
    <w:rsid w:val="00132EAC"/>
    <w:rsid w:val="00133439"/>
    <w:rsid w:val="0013729D"/>
    <w:rsid w:val="0014017B"/>
    <w:rsid w:val="00140823"/>
    <w:rsid w:val="001428D1"/>
    <w:rsid w:val="00144B57"/>
    <w:rsid w:val="001529B9"/>
    <w:rsid w:val="00153692"/>
    <w:rsid w:val="00155FEA"/>
    <w:rsid w:val="00160DBC"/>
    <w:rsid w:val="00163742"/>
    <w:rsid w:val="00164ACD"/>
    <w:rsid w:val="00164D25"/>
    <w:rsid w:val="0016549F"/>
    <w:rsid w:val="00165C90"/>
    <w:rsid w:val="00167293"/>
    <w:rsid w:val="00167C05"/>
    <w:rsid w:val="00170469"/>
    <w:rsid w:val="001707EA"/>
    <w:rsid w:val="00170D9C"/>
    <w:rsid w:val="00174D66"/>
    <w:rsid w:val="00175695"/>
    <w:rsid w:val="00177926"/>
    <w:rsid w:val="00177AF8"/>
    <w:rsid w:val="00180BB6"/>
    <w:rsid w:val="00181362"/>
    <w:rsid w:val="0018261E"/>
    <w:rsid w:val="00185F64"/>
    <w:rsid w:val="0018719E"/>
    <w:rsid w:val="00187AAE"/>
    <w:rsid w:val="0019495C"/>
    <w:rsid w:val="00197628"/>
    <w:rsid w:val="001A0CC7"/>
    <w:rsid w:val="001A2562"/>
    <w:rsid w:val="001A2BB6"/>
    <w:rsid w:val="001A4D60"/>
    <w:rsid w:val="001B05E8"/>
    <w:rsid w:val="001B0991"/>
    <w:rsid w:val="001B1405"/>
    <w:rsid w:val="001B1ACC"/>
    <w:rsid w:val="001B2600"/>
    <w:rsid w:val="001B3CF5"/>
    <w:rsid w:val="001B5774"/>
    <w:rsid w:val="001B5980"/>
    <w:rsid w:val="001B7E16"/>
    <w:rsid w:val="001C0CB5"/>
    <w:rsid w:val="001C2C4E"/>
    <w:rsid w:val="001C3AFA"/>
    <w:rsid w:val="001C3F38"/>
    <w:rsid w:val="001C438B"/>
    <w:rsid w:val="001C6BC2"/>
    <w:rsid w:val="001D25F7"/>
    <w:rsid w:val="001D3393"/>
    <w:rsid w:val="001D3ACD"/>
    <w:rsid w:val="001E51FC"/>
    <w:rsid w:val="001E5A87"/>
    <w:rsid w:val="001E5C65"/>
    <w:rsid w:val="001E7A02"/>
    <w:rsid w:val="001F30B5"/>
    <w:rsid w:val="001F373D"/>
    <w:rsid w:val="001F377F"/>
    <w:rsid w:val="001F6EC6"/>
    <w:rsid w:val="00206DFD"/>
    <w:rsid w:val="00207AFF"/>
    <w:rsid w:val="00210D42"/>
    <w:rsid w:val="00210F22"/>
    <w:rsid w:val="00212649"/>
    <w:rsid w:val="00212A39"/>
    <w:rsid w:val="00214A19"/>
    <w:rsid w:val="00217616"/>
    <w:rsid w:val="00222C44"/>
    <w:rsid w:val="00224000"/>
    <w:rsid w:val="00224BB8"/>
    <w:rsid w:val="00225562"/>
    <w:rsid w:val="00226AE6"/>
    <w:rsid w:val="00237F98"/>
    <w:rsid w:val="002419F6"/>
    <w:rsid w:val="00243279"/>
    <w:rsid w:val="002453FE"/>
    <w:rsid w:val="0024700A"/>
    <w:rsid w:val="00247494"/>
    <w:rsid w:val="00250D6E"/>
    <w:rsid w:val="00251317"/>
    <w:rsid w:val="00252AFC"/>
    <w:rsid w:val="002543B5"/>
    <w:rsid w:val="00254700"/>
    <w:rsid w:val="002558AD"/>
    <w:rsid w:val="00257B78"/>
    <w:rsid w:val="002634A6"/>
    <w:rsid w:val="00264870"/>
    <w:rsid w:val="002648B0"/>
    <w:rsid w:val="00264E89"/>
    <w:rsid w:val="00265A43"/>
    <w:rsid w:val="002737DA"/>
    <w:rsid w:val="00274719"/>
    <w:rsid w:val="00275F77"/>
    <w:rsid w:val="002763EC"/>
    <w:rsid w:val="002766E8"/>
    <w:rsid w:val="0027687C"/>
    <w:rsid w:val="002777C8"/>
    <w:rsid w:val="00280373"/>
    <w:rsid w:val="00280B65"/>
    <w:rsid w:val="002854C0"/>
    <w:rsid w:val="00286083"/>
    <w:rsid w:val="002860C5"/>
    <w:rsid w:val="00286125"/>
    <w:rsid w:val="002922D5"/>
    <w:rsid w:val="00292FBB"/>
    <w:rsid w:val="00293537"/>
    <w:rsid w:val="00294D0B"/>
    <w:rsid w:val="00294E4F"/>
    <w:rsid w:val="002958D7"/>
    <w:rsid w:val="00295BA9"/>
    <w:rsid w:val="002963C3"/>
    <w:rsid w:val="0029721C"/>
    <w:rsid w:val="002A122B"/>
    <w:rsid w:val="002A31D0"/>
    <w:rsid w:val="002A39DC"/>
    <w:rsid w:val="002A4E08"/>
    <w:rsid w:val="002A5104"/>
    <w:rsid w:val="002B471B"/>
    <w:rsid w:val="002B5053"/>
    <w:rsid w:val="002B58B1"/>
    <w:rsid w:val="002C3BE6"/>
    <w:rsid w:val="002C4A6E"/>
    <w:rsid w:val="002C55B0"/>
    <w:rsid w:val="002D1C7B"/>
    <w:rsid w:val="002D3E8F"/>
    <w:rsid w:val="002D4E88"/>
    <w:rsid w:val="002D5049"/>
    <w:rsid w:val="002D7D8B"/>
    <w:rsid w:val="002E08D2"/>
    <w:rsid w:val="002E3345"/>
    <w:rsid w:val="002E3CBC"/>
    <w:rsid w:val="002E4C7A"/>
    <w:rsid w:val="002F1F0E"/>
    <w:rsid w:val="002F2375"/>
    <w:rsid w:val="002F340D"/>
    <w:rsid w:val="002F4682"/>
    <w:rsid w:val="002F5589"/>
    <w:rsid w:val="002F75A6"/>
    <w:rsid w:val="002F7E53"/>
    <w:rsid w:val="00301E5D"/>
    <w:rsid w:val="00302E1C"/>
    <w:rsid w:val="00303E58"/>
    <w:rsid w:val="003056B3"/>
    <w:rsid w:val="0031008C"/>
    <w:rsid w:val="003105A4"/>
    <w:rsid w:val="00310CE2"/>
    <w:rsid w:val="003123D6"/>
    <w:rsid w:val="00313019"/>
    <w:rsid w:val="003130DB"/>
    <w:rsid w:val="003149F2"/>
    <w:rsid w:val="00315C4C"/>
    <w:rsid w:val="0031755B"/>
    <w:rsid w:val="00317A25"/>
    <w:rsid w:val="00320544"/>
    <w:rsid w:val="00320ED4"/>
    <w:rsid w:val="00322F84"/>
    <w:rsid w:val="003234B6"/>
    <w:rsid w:val="003313A9"/>
    <w:rsid w:val="003349BC"/>
    <w:rsid w:val="00336406"/>
    <w:rsid w:val="00336FC8"/>
    <w:rsid w:val="00343B58"/>
    <w:rsid w:val="00346E73"/>
    <w:rsid w:val="00350AA5"/>
    <w:rsid w:val="00351040"/>
    <w:rsid w:val="00351C0F"/>
    <w:rsid w:val="003546B2"/>
    <w:rsid w:val="00365ECF"/>
    <w:rsid w:val="0037218E"/>
    <w:rsid w:val="003749C4"/>
    <w:rsid w:val="00375EFB"/>
    <w:rsid w:val="00376BF5"/>
    <w:rsid w:val="00377FCC"/>
    <w:rsid w:val="00381766"/>
    <w:rsid w:val="0038196E"/>
    <w:rsid w:val="00385D02"/>
    <w:rsid w:val="00390EB4"/>
    <w:rsid w:val="00391801"/>
    <w:rsid w:val="00392292"/>
    <w:rsid w:val="0039325C"/>
    <w:rsid w:val="00396AF5"/>
    <w:rsid w:val="0039786B"/>
    <w:rsid w:val="003A018B"/>
    <w:rsid w:val="003A2318"/>
    <w:rsid w:val="003A2D1D"/>
    <w:rsid w:val="003A5F7D"/>
    <w:rsid w:val="003A6404"/>
    <w:rsid w:val="003A6C79"/>
    <w:rsid w:val="003A6E32"/>
    <w:rsid w:val="003A7E57"/>
    <w:rsid w:val="003B00D6"/>
    <w:rsid w:val="003B4DDD"/>
    <w:rsid w:val="003B5074"/>
    <w:rsid w:val="003B7057"/>
    <w:rsid w:val="003C0348"/>
    <w:rsid w:val="003C1040"/>
    <w:rsid w:val="003C21A0"/>
    <w:rsid w:val="003C256A"/>
    <w:rsid w:val="003C519F"/>
    <w:rsid w:val="003C562F"/>
    <w:rsid w:val="003C5996"/>
    <w:rsid w:val="003D0714"/>
    <w:rsid w:val="003D0C78"/>
    <w:rsid w:val="003D2AEA"/>
    <w:rsid w:val="003D2FA8"/>
    <w:rsid w:val="003D37D7"/>
    <w:rsid w:val="003D4A20"/>
    <w:rsid w:val="003E0671"/>
    <w:rsid w:val="003E0988"/>
    <w:rsid w:val="003E0BA8"/>
    <w:rsid w:val="003E3EBF"/>
    <w:rsid w:val="003E6322"/>
    <w:rsid w:val="003E6BCB"/>
    <w:rsid w:val="003F07E7"/>
    <w:rsid w:val="003F39C2"/>
    <w:rsid w:val="003F444B"/>
    <w:rsid w:val="00402AB6"/>
    <w:rsid w:val="004035A0"/>
    <w:rsid w:val="00403CA1"/>
    <w:rsid w:val="00404875"/>
    <w:rsid w:val="004055B2"/>
    <w:rsid w:val="00406370"/>
    <w:rsid w:val="004071C5"/>
    <w:rsid w:val="00413717"/>
    <w:rsid w:val="00414FAF"/>
    <w:rsid w:val="00417111"/>
    <w:rsid w:val="004173BD"/>
    <w:rsid w:val="00417EF5"/>
    <w:rsid w:val="00420FAA"/>
    <w:rsid w:val="0042268B"/>
    <w:rsid w:val="0042425E"/>
    <w:rsid w:val="00424529"/>
    <w:rsid w:val="004262A0"/>
    <w:rsid w:val="00427DD4"/>
    <w:rsid w:val="004325B6"/>
    <w:rsid w:val="00433CE7"/>
    <w:rsid w:val="00434BE0"/>
    <w:rsid w:val="004358AF"/>
    <w:rsid w:val="004362EE"/>
    <w:rsid w:val="00436E5A"/>
    <w:rsid w:val="004402DE"/>
    <w:rsid w:val="00440D37"/>
    <w:rsid w:val="00441A14"/>
    <w:rsid w:val="0044285E"/>
    <w:rsid w:val="0044760B"/>
    <w:rsid w:val="00447EC1"/>
    <w:rsid w:val="00450053"/>
    <w:rsid w:val="00451332"/>
    <w:rsid w:val="0045414A"/>
    <w:rsid w:val="00457FD7"/>
    <w:rsid w:val="00460AAA"/>
    <w:rsid w:val="00461332"/>
    <w:rsid w:val="0046299D"/>
    <w:rsid w:val="00462B1A"/>
    <w:rsid w:val="004632A3"/>
    <w:rsid w:val="00463B61"/>
    <w:rsid w:val="0046487A"/>
    <w:rsid w:val="0047099C"/>
    <w:rsid w:val="00474D2A"/>
    <w:rsid w:val="00475B33"/>
    <w:rsid w:val="00477C4D"/>
    <w:rsid w:val="0048129A"/>
    <w:rsid w:val="004837CB"/>
    <w:rsid w:val="00485BD9"/>
    <w:rsid w:val="004875B2"/>
    <w:rsid w:val="004875F7"/>
    <w:rsid w:val="0049019F"/>
    <w:rsid w:val="00492824"/>
    <w:rsid w:val="00495A63"/>
    <w:rsid w:val="00495D2B"/>
    <w:rsid w:val="00495D97"/>
    <w:rsid w:val="00495F3B"/>
    <w:rsid w:val="00496E07"/>
    <w:rsid w:val="004A5FBD"/>
    <w:rsid w:val="004B094C"/>
    <w:rsid w:val="004C2298"/>
    <w:rsid w:val="004C2340"/>
    <w:rsid w:val="004C3905"/>
    <w:rsid w:val="004C693B"/>
    <w:rsid w:val="004D33F8"/>
    <w:rsid w:val="004D4853"/>
    <w:rsid w:val="004E07F7"/>
    <w:rsid w:val="004E0BF8"/>
    <w:rsid w:val="004E2A18"/>
    <w:rsid w:val="004E39DE"/>
    <w:rsid w:val="004E4A07"/>
    <w:rsid w:val="004E4B75"/>
    <w:rsid w:val="004E5030"/>
    <w:rsid w:val="004E6B16"/>
    <w:rsid w:val="004F1234"/>
    <w:rsid w:val="004F564A"/>
    <w:rsid w:val="004F5E2A"/>
    <w:rsid w:val="004F7099"/>
    <w:rsid w:val="004F7AF4"/>
    <w:rsid w:val="00500E67"/>
    <w:rsid w:val="00504ECD"/>
    <w:rsid w:val="00506551"/>
    <w:rsid w:val="00506D17"/>
    <w:rsid w:val="00511635"/>
    <w:rsid w:val="00511A56"/>
    <w:rsid w:val="00512A96"/>
    <w:rsid w:val="0051412B"/>
    <w:rsid w:val="00514EF8"/>
    <w:rsid w:val="0051507B"/>
    <w:rsid w:val="0051566E"/>
    <w:rsid w:val="005178CB"/>
    <w:rsid w:val="0052136A"/>
    <w:rsid w:val="00524AF2"/>
    <w:rsid w:val="0052576D"/>
    <w:rsid w:val="0052580A"/>
    <w:rsid w:val="00531CBB"/>
    <w:rsid w:val="0053201E"/>
    <w:rsid w:val="00533146"/>
    <w:rsid w:val="00544B2E"/>
    <w:rsid w:val="00544E12"/>
    <w:rsid w:val="005464AC"/>
    <w:rsid w:val="0054654F"/>
    <w:rsid w:val="005501DC"/>
    <w:rsid w:val="0055078F"/>
    <w:rsid w:val="00553D98"/>
    <w:rsid w:val="005609A3"/>
    <w:rsid w:val="00564C91"/>
    <w:rsid w:val="00564CEF"/>
    <w:rsid w:val="005653FF"/>
    <w:rsid w:val="00567691"/>
    <w:rsid w:val="00571077"/>
    <w:rsid w:val="00572F33"/>
    <w:rsid w:val="005743F9"/>
    <w:rsid w:val="005755DA"/>
    <w:rsid w:val="005763FF"/>
    <w:rsid w:val="00577965"/>
    <w:rsid w:val="00580729"/>
    <w:rsid w:val="005837C8"/>
    <w:rsid w:val="00583D07"/>
    <w:rsid w:val="00585035"/>
    <w:rsid w:val="00593B68"/>
    <w:rsid w:val="0059431D"/>
    <w:rsid w:val="005943E0"/>
    <w:rsid w:val="00594A1C"/>
    <w:rsid w:val="00597DEA"/>
    <w:rsid w:val="00597DF1"/>
    <w:rsid w:val="005A1FCC"/>
    <w:rsid w:val="005A5649"/>
    <w:rsid w:val="005A5B8F"/>
    <w:rsid w:val="005A6E0F"/>
    <w:rsid w:val="005B023A"/>
    <w:rsid w:val="005B124F"/>
    <w:rsid w:val="005B1FE3"/>
    <w:rsid w:val="005B3851"/>
    <w:rsid w:val="005B7006"/>
    <w:rsid w:val="005B7EFC"/>
    <w:rsid w:val="005C0221"/>
    <w:rsid w:val="005C0B3A"/>
    <w:rsid w:val="005C1C75"/>
    <w:rsid w:val="005C2A96"/>
    <w:rsid w:val="005C4899"/>
    <w:rsid w:val="005C4995"/>
    <w:rsid w:val="005C581C"/>
    <w:rsid w:val="005C69A8"/>
    <w:rsid w:val="005D0016"/>
    <w:rsid w:val="005D00DC"/>
    <w:rsid w:val="005D19FD"/>
    <w:rsid w:val="005D263B"/>
    <w:rsid w:val="005D2D87"/>
    <w:rsid w:val="005D37DE"/>
    <w:rsid w:val="005D3D2B"/>
    <w:rsid w:val="005D66B1"/>
    <w:rsid w:val="005D6966"/>
    <w:rsid w:val="005D69C8"/>
    <w:rsid w:val="005D74AE"/>
    <w:rsid w:val="005E110A"/>
    <w:rsid w:val="005E5B44"/>
    <w:rsid w:val="005E5D41"/>
    <w:rsid w:val="005E6BFB"/>
    <w:rsid w:val="005E78D0"/>
    <w:rsid w:val="005F29DC"/>
    <w:rsid w:val="005F3FC9"/>
    <w:rsid w:val="005F5A60"/>
    <w:rsid w:val="005F604D"/>
    <w:rsid w:val="005F7B42"/>
    <w:rsid w:val="005F7BD0"/>
    <w:rsid w:val="006007AE"/>
    <w:rsid w:val="00603376"/>
    <w:rsid w:val="00604259"/>
    <w:rsid w:val="00610922"/>
    <w:rsid w:val="00613185"/>
    <w:rsid w:val="006138DC"/>
    <w:rsid w:val="00613907"/>
    <w:rsid w:val="006146A7"/>
    <w:rsid w:val="00616408"/>
    <w:rsid w:val="00621119"/>
    <w:rsid w:val="00621D13"/>
    <w:rsid w:val="00621E73"/>
    <w:rsid w:val="00624F75"/>
    <w:rsid w:val="006250CD"/>
    <w:rsid w:val="00625592"/>
    <w:rsid w:val="00627EF1"/>
    <w:rsid w:val="00630540"/>
    <w:rsid w:val="006345AD"/>
    <w:rsid w:val="0063469C"/>
    <w:rsid w:val="00635854"/>
    <w:rsid w:val="006367F2"/>
    <w:rsid w:val="00636B6B"/>
    <w:rsid w:val="00640CF2"/>
    <w:rsid w:val="00641F0F"/>
    <w:rsid w:val="00644761"/>
    <w:rsid w:val="0064490B"/>
    <w:rsid w:val="00645586"/>
    <w:rsid w:val="00653957"/>
    <w:rsid w:val="00655F56"/>
    <w:rsid w:val="006651E1"/>
    <w:rsid w:val="006664C4"/>
    <w:rsid w:val="00667419"/>
    <w:rsid w:val="00667ACF"/>
    <w:rsid w:val="00667D58"/>
    <w:rsid w:val="00667ED0"/>
    <w:rsid w:val="00670941"/>
    <w:rsid w:val="00670DF6"/>
    <w:rsid w:val="00671514"/>
    <w:rsid w:val="00674CF4"/>
    <w:rsid w:val="00675189"/>
    <w:rsid w:val="00676816"/>
    <w:rsid w:val="006768EA"/>
    <w:rsid w:val="00680B40"/>
    <w:rsid w:val="006817B2"/>
    <w:rsid w:val="00684259"/>
    <w:rsid w:val="006845AF"/>
    <w:rsid w:val="00685D83"/>
    <w:rsid w:val="00685F1E"/>
    <w:rsid w:val="00687AE5"/>
    <w:rsid w:val="006917D4"/>
    <w:rsid w:val="00691956"/>
    <w:rsid w:val="006953B5"/>
    <w:rsid w:val="006A1322"/>
    <w:rsid w:val="006A1DD2"/>
    <w:rsid w:val="006A3751"/>
    <w:rsid w:val="006A6133"/>
    <w:rsid w:val="006B06DE"/>
    <w:rsid w:val="006B0E47"/>
    <w:rsid w:val="006B1D33"/>
    <w:rsid w:val="006B2056"/>
    <w:rsid w:val="006B70DF"/>
    <w:rsid w:val="006B7220"/>
    <w:rsid w:val="006B724A"/>
    <w:rsid w:val="006B74FC"/>
    <w:rsid w:val="006C7DCB"/>
    <w:rsid w:val="006D2227"/>
    <w:rsid w:val="006D7153"/>
    <w:rsid w:val="006D76B3"/>
    <w:rsid w:val="006D7AE3"/>
    <w:rsid w:val="006E1200"/>
    <w:rsid w:val="006E2CB5"/>
    <w:rsid w:val="006E6FDB"/>
    <w:rsid w:val="006F0D30"/>
    <w:rsid w:val="006F2A3B"/>
    <w:rsid w:val="006F3499"/>
    <w:rsid w:val="006F3666"/>
    <w:rsid w:val="006F36FB"/>
    <w:rsid w:val="006F6827"/>
    <w:rsid w:val="006F759C"/>
    <w:rsid w:val="00701FAD"/>
    <w:rsid w:val="007024F7"/>
    <w:rsid w:val="00703821"/>
    <w:rsid w:val="007046E1"/>
    <w:rsid w:val="0071461F"/>
    <w:rsid w:val="007168D5"/>
    <w:rsid w:val="007234D8"/>
    <w:rsid w:val="00723C08"/>
    <w:rsid w:val="00725C87"/>
    <w:rsid w:val="007318A4"/>
    <w:rsid w:val="0073414B"/>
    <w:rsid w:val="00736657"/>
    <w:rsid w:val="00736F85"/>
    <w:rsid w:val="00740322"/>
    <w:rsid w:val="00740690"/>
    <w:rsid w:val="007410CB"/>
    <w:rsid w:val="00742972"/>
    <w:rsid w:val="007454CA"/>
    <w:rsid w:val="00754DB5"/>
    <w:rsid w:val="00761315"/>
    <w:rsid w:val="00761C81"/>
    <w:rsid w:val="00762843"/>
    <w:rsid w:val="00762F20"/>
    <w:rsid w:val="0077391A"/>
    <w:rsid w:val="00773A0C"/>
    <w:rsid w:val="007746A8"/>
    <w:rsid w:val="00776476"/>
    <w:rsid w:val="00776880"/>
    <w:rsid w:val="00777B14"/>
    <w:rsid w:val="00782172"/>
    <w:rsid w:val="00782E1C"/>
    <w:rsid w:val="00783CF5"/>
    <w:rsid w:val="0078604D"/>
    <w:rsid w:val="00786D46"/>
    <w:rsid w:val="00791F4D"/>
    <w:rsid w:val="00792764"/>
    <w:rsid w:val="00792AB7"/>
    <w:rsid w:val="00794E3D"/>
    <w:rsid w:val="007968F7"/>
    <w:rsid w:val="00796A6E"/>
    <w:rsid w:val="007A132F"/>
    <w:rsid w:val="007A5B18"/>
    <w:rsid w:val="007A64E0"/>
    <w:rsid w:val="007A6A31"/>
    <w:rsid w:val="007A6D45"/>
    <w:rsid w:val="007A7D65"/>
    <w:rsid w:val="007A7DBA"/>
    <w:rsid w:val="007B114E"/>
    <w:rsid w:val="007B2135"/>
    <w:rsid w:val="007B2F6A"/>
    <w:rsid w:val="007B7DEE"/>
    <w:rsid w:val="007C030D"/>
    <w:rsid w:val="007C3E17"/>
    <w:rsid w:val="007C5E12"/>
    <w:rsid w:val="007C7084"/>
    <w:rsid w:val="007D06AE"/>
    <w:rsid w:val="007D0B34"/>
    <w:rsid w:val="007D0E5C"/>
    <w:rsid w:val="007D4406"/>
    <w:rsid w:val="007D661B"/>
    <w:rsid w:val="007E07E7"/>
    <w:rsid w:val="007E3464"/>
    <w:rsid w:val="007E4E28"/>
    <w:rsid w:val="007F0E6F"/>
    <w:rsid w:val="007F267C"/>
    <w:rsid w:val="00802330"/>
    <w:rsid w:val="00802860"/>
    <w:rsid w:val="008036B5"/>
    <w:rsid w:val="00805907"/>
    <w:rsid w:val="00806811"/>
    <w:rsid w:val="00811904"/>
    <w:rsid w:val="00813934"/>
    <w:rsid w:val="008139D4"/>
    <w:rsid w:val="00815047"/>
    <w:rsid w:val="00815876"/>
    <w:rsid w:val="0081731C"/>
    <w:rsid w:val="00822B8F"/>
    <w:rsid w:val="00823159"/>
    <w:rsid w:val="0082540B"/>
    <w:rsid w:val="00826566"/>
    <w:rsid w:val="008267B5"/>
    <w:rsid w:val="008271DA"/>
    <w:rsid w:val="00830C74"/>
    <w:rsid w:val="00830FFE"/>
    <w:rsid w:val="00831AFC"/>
    <w:rsid w:val="00832A5D"/>
    <w:rsid w:val="00832E3B"/>
    <w:rsid w:val="008342AD"/>
    <w:rsid w:val="0083535E"/>
    <w:rsid w:val="008373BF"/>
    <w:rsid w:val="00837838"/>
    <w:rsid w:val="0084162F"/>
    <w:rsid w:val="00842B04"/>
    <w:rsid w:val="00842B10"/>
    <w:rsid w:val="008457A0"/>
    <w:rsid w:val="00845FE4"/>
    <w:rsid w:val="0085105D"/>
    <w:rsid w:val="00854373"/>
    <w:rsid w:val="00855AC2"/>
    <w:rsid w:val="00855C9B"/>
    <w:rsid w:val="00855F10"/>
    <w:rsid w:val="0085701F"/>
    <w:rsid w:val="00860920"/>
    <w:rsid w:val="00861AA1"/>
    <w:rsid w:val="0086404D"/>
    <w:rsid w:val="00870536"/>
    <w:rsid w:val="00873800"/>
    <w:rsid w:val="00874044"/>
    <w:rsid w:val="00875AD6"/>
    <w:rsid w:val="00877BE7"/>
    <w:rsid w:val="008806B9"/>
    <w:rsid w:val="008838BA"/>
    <w:rsid w:val="008846EA"/>
    <w:rsid w:val="00886D9D"/>
    <w:rsid w:val="00886F09"/>
    <w:rsid w:val="008873DA"/>
    <w:rsid w:val="00890384"/>
    <w:rsid w:val="0089039C"/>
    <w:rsid w:val="0089181E"/>
    <w:rsid w:val="008921FD"/>
    <w:rsid w:val="0089389D"/>
    <w:rsid w:val="00893A7D"/>
    <w:rsid w:val="008956C8"/>
    <w:rsid w:val="0089661F"/>
    <w:rsid w:val="008966C4"/>
    <w:rsid w:val="008A10BC"/>
    <w:rsid w:val="008A1662"/>
    <w:rsid w:val="008A2014"/>
    <w:rsid w:val="008A3A92"/>
    <w:rsid w:val="008B1D82"/>
    <w:rsid w:val="008B313F"/>
    <w:rsid w:val="008B50CF"/>
    <w:rsid w:val="008B778C"/>
    <w:rsid w:val="008B7937"/>
    <w:rsid w:val="008B7D24"/>
    <w:rsid w:val="008C6D14"/>
    <w:rsid w:val="008C7805"/>
    <w:rsid w:val="008D07A9"/>
    <w:rsid w:val="008D07F4"/>
    <w:rsid w:val="008D10A4"/>
    <w:rsid w:val="008D32E6"/>
    <w:rsid w:val="008D6CB7"/>
    <w:rsid w:val="008E0EEF"/>
    <w:rsid w:val="008E25FF"/>
    <w:rsid w:val="008E6FA4"/>
    <w:rsid w:val="008E7E3E"/>
    <w:rsid w:val="008F18BB"/>
    <w:rsid w:val="008F53FB"/>
    <w:rsid w:val="008F6808"/>
    <w:rsid w:val="008F78CB"/>
    <w:rsid w:val="008F7D29"/>
    <w:rsid w:val="0090596A"/>
    <w:rsid w:val="00905E74"/>
    <w:rsid w:val="0091233A"/>
    <w:rsid w:val="00913090"/>
    <w:rsid w:val="009133DE"/>
    <w:rsid w:val="00916237"/>
    <w:rsid w:val="00920F80"/>
    <w:rsid w:val="009220AA"/>
    <w:rsid w:val="00924E53"/>
    <w:rsid w:val="00924EFC"/>
    <w:rsid w:val="0093042E"/>
    <w:rsid w:val="00930B7D"/>
    <w:rsid w:val="00933E74"/>
    <w:rsid w:val="00936AF8"/>
    <w:rsid w:val="009378FB"/>
    <w:rsid w:val="00937988"/>
    <w:rsid w:val="00937A16"/>
    <w:rsid w:val="009504C2"/>
    <w:rsid w:val="0095125B"/>
    <w:rsid w:val="009547D8"/>
    <w:rsid w:val="0095498B"/>
    <w:rsid w:val="00955B63"/>
    <w:rsid w:val="00956E2D"/>
    <w:rsid w:val="00962CD7"/>
    <w:rsid w:val="00966EF7"/>
    <w:rsid w:val="00973A05"/>
    <w:rsid w:val="009841A0"/>
    <w:rsid w:val="0098707C"/>
    <w:rsid w:val="009902F9"/>
    <w:rsid w:val="00991052"/>
    <w:rsid w:val="0099105C"/>
    <w:rsid w:val="00992EDD"/>
    <w:rsid w:val="00993A73"/>
    <w:rsid w:val="009A663D"/>
    <w:rsid w:val="009A721D"/>
    <w:rsid w:val="009B148B"/>
    <w:rsid w:val="009B4BA6"/>
    <w:rsid w:val="009B6712"/>
    <w:rsid w:val="009C0121"/>
    <w:rsid w:val="009C083A"/>
    <w:rsid w:val="009C37A8"/>
    <w:rsid w:val="009C3AD8"/>
    <w:rsid w:val="009C45B3"/>
    <w:rsid w:val="009C5507"/>
    <w:rsid w:val="009C69C7"/>
    <w:rsid w:val="009C7D22"/>
    <w:rsid w:val="009D0989"/>
    <w:rsid w:val="009D3D5F"/>
    <w:rsid w:val="009D6EB7"/>
    <w:rsid w:val="009D7B3E"/>
    <w:rsid w:val="009E0365"/>
    <w:rsid w:val="009E275F"/>
    <w:rsid w:val="009E2AC3"/>
    <w:rsid w:val="009E2AE4"/>
    <w:rsid w:val="009E477D"/>
    <w:rsid w:val="009F073B"/>
    <w:rsid w:val="009F2D34"/>
    <w:rsid w:val="009F3756"/>
    <w:rsid w:val="009F3EE0"/>
    <w:rsid w:val="009F3EED"/>
    <w:rsid w:val="009F48D1"/>
    <w:rsid w:val="009F4A26"/>
    <w:rsid w:val="009F4A2B"/>
    <w:rsid w:val="009F606F"/>
    <w:rsid w:val="009F6AE2"/>
    <w:rsid w:val="00A00860"/>
    <w:rsid w:val="00A00ABD"/>
    <w:rsid w:val="00A11A4C"/>
    <w:rsid w:val="00A11D29"/>
    <w:rsid w:val="00A14B70"/>
    <w:rsid w:val="00A20E39"/>
    <w:rsid w:val="00A21A87"/>
    <w:rsid w:val="00A247EF"/>
    <w:rsid w:val="00A25D0B"/>
    <w:rsid w:val="00A279B1"/>
    <w:rsid w:val="00A314E8"/>
    <w:rsid w:val="00A339C5"/>
    <w:rsid w:val="00A342D0"/>
    <w:rsid w:val="00A3442B"/>
    <w:rsid w:val="00A348BE"/>
    <w:rsid w:val="00A432FB"/>
    <w:rsid w:val="00A43721"/>
    <w:rsid w:val="00A4393A"/>
    <w:rsid w:val="00A455F9"/>
    <w:rsid w:val="00A460D9"/>
    <w:rsid w:val="00A512F9"/>
    <w:rsid w:val="00A51921"/>
    <w:rsid w:val="00A52082"/>
    <w:rsid w:val="00A54229"/>
    <w:rsid w:val="00A54E2B"/>
    <w:rsid w:val="00A560E9"/>
    <w:rsid w:val="00A57294"/>
    <w:rsid w:val="00A60032"/>
    <w:rsid w:val="00A60740"/>
    <w:rsid w:val="00A60B34"/>
    <w:rsid w:val="00A61A7E"/>
    <w:rsid w:val="00A6212B"/>
    <w:rsid w:val="00A63BB9"/>
    <w:rsid w:val="00A655AC"/>
    <w:rsid w:val="00A66143"/>
    <w:rsid w:val="00A665C3"/>
    <w:rsid w:val="00A74D13"/>
    <w:rsid w:val="00A75C3B"/>
    <w:rsid w:val="00A8029F"/>
    <w:rsid w:val="00A84ECD"/>
    <w:rsid w:val="00A86229"/>
    <w:rsid w:val="00A87954"/>
    <w:rsid w:val="00A87A15"/>
    <w:rsid w:val="00A87E46"/>
    <w:rsid w:val="00A90CFC"/>
    <w:rsid w:val="00A90EF1"/>
    <w:rsid w:val="00A90F7C"/>
    <w:rsid w:val="00A92C51"/>
    <w:rsid w:val="00A92D1D"/>
    <w:rsid w:val="00A92F82"/>
    <w:rsid w:val="00A934D7"/>
    <w:rsid w:val="00A93560"/>
    <w:rsid w:val="00A95A07"/>
    <w:rsid w:val="00A9690E"/>
    <w:rsid w:val="00A97499"/>
    <w:rsid w:val="00AA0A48"/>
    <w:rsid w:val="00AA0A4D"/>
    <w:rsid w:val="00AA0AD7"/>
    <w:rsid w:val="00AA1602"/>
    <w:rsid w:val="00AA3FD8"/>
    <w:rsid w:val="00AA5120"/>
    <w:rsid w:val="00AB3174"/>
    <w:rsid w:val="00AB56C0"/>
    <w:rsid w:val="00AB5F74"/>
    <w:rsid w:val="00AB6E56"/>
    <w:rsid w:val="00AD206A"/>
    <w:rsid w:val="00AD36B2"/>
    <w:rsid w:val="00AD558D"/>
    <w:rsid w:val="00AE0E01"/>
    <w:rsid w:val="00AE1789"/>
    <w:rsid w:val="00AE24B9"/>
    <w:rsid w:val="00AE3088"/>
    <w:rsid w:val="00AE3F2C"/>
    <w:rsid w:val="00AE5DA8"/>
    <w:rsid w:val="00AE741B"/>
    <w:rsid w:val="00AF1F22"/>
    <w:rsid w:val="00AF4C54"/>
    <w:rsid w:val="00AF6F0C"/>
    <w:rsid w:val="00AF7730"/>
    <w:rsid w:val="00B009E7"/>
    <w:rsid w:val="00B05B84"/>
    <w:rsid w:val="00B06903"/>
    <w:rsid w:val="00B11227"/>
    <w:rsid w:val="00B128B8"/>
    <w:rsid w:val="00B13EA1"/>
    <w:rsid w:val="00B22142"/>
    <w:rsid w:val="00B232F1"/>
    <w:rsid w:val="00B24454"/>
    <w:rsid w:val="00B247DA"/>
    <w:rsid w:val="00B25724"/>
    <w:rsid w:val="00B26AC2"/>
    <w:rsid w:val="00B30CB7"/>
    <w:rsid w:val="00B3231B"/>
    <w:rsid w:val="00B36231"/>
    <w:rsid w:val="00B36861"/>
    <w:rsid w:val="00B36A70"/>
    <w:rsid w:val="00B427A3"/>
    <w:rsid w:val="00B436A5"/>
    <w:rsid w:val="00B44A22"/>
    <w:rsid w:val="00B46B4D"/>
    <w:rsid w:val="00B542A6"/>
    <w:rsid w:val="00B567EF"/>
    <w:rsid w:val="00B573D5"/>
    <w:rsid w:val="00B6032C"/>
    <w:rsid w:val="00B662F2"/>
    <w:rsid w:val="00B66AFB"/>
    <w:rsid w:val="00B713A3"/>
    <w:rsid w:val="00B7396C"/>
    <w:rsid w:val="00B7764C"/>
    <w:rsid w:val="00B81714"/>
    <w:rsid w:val="00B84587"/>
    <w:rsid w:val="00B84D58"/>
    <w:rsid w:val="00B8667E"/>
    <w:rsid w:val="00B86840"/>
    <w:rsid w:val="00B8782F"/>
    <w:rsid w:val="00B94C30"/>
    <w:rsid w:val="00BA097D"/>
    <w:rsid w:val="00BA13E0"/>
    <w:rsid w:val="00BA2DD0"/>
    <w:rsid w:val="00BA405D"/>
    <w:rsid w:val="00BA439B"/>
    <w:rsid w:val="00BB0804"/>
    <w:rsid w:val="00BB2B74"/>
    <w:rsid w:val="00BB3540"/>
    <w:rsid w:val="00BB5351"/>
    <w:rsid w:val="00BB55A1"/>
    <w:rsid w:val="00BB60A6"/>
    <w:rsid w:val="00BB6722"/>
    <w:rsid w:val="00BC0BC1"/>
    <w:rsid w:val="00BC0D2A"/>
    <w:rsid w:val="00BC1DCC"/>
    <w:rsid w:val="00BC23A5"/>
    <w:rsid w:val="00BC256A"/>
    <w:rsid w:val="00BC6378"/>
    <w:rsid w:val="00BC7BF7"/>
    <w:rsid w:val="00BD1375"/>
    <w:rsid w:val="00BD19A9"/>
    <w:rsid w:val="00BD3CDB"/>
    <w:rsid w:val="00BD4468"/>
    <w:rsid w:val="00BD5D54"/>
    <w:rsid w:val="00BD6390"/>
    <w:rsid w:val="00BD6A0B"/>
    <w:rsid w:val="00BE3ABD"/>
    <w:rsid w:val="00BE5215"/>
    <w:rsid w:val="00BE5F93"/>
    <w:rsid w:val="00BE7144"/>
    <w:rsid w:val="00BE7312"/>
    <w:rsid w:val="00BF020C"/>
    <w:rsid w:val="00BF02D1"/>
    <w:rsid w:val="00BF1F87"/>
    <w:rsid w:val="00BF4641"/>
    <w:rsid w:val="00C00A37"/>
    <w:rsid w:val="00C012A1"/>
    <w:rsid w:val="00C021A5"/>
    <w:rsid w:val="00C03061"/>
    <w:rsid w:val="00C03655"/>
    <w:rsid w:val="00C04E8B"/>
    <w:rsid w:val="00C054B1"/>
    <w:rsid w:val="00C150E5"/>
    <w:rsid w:val="00C15499"/>
    <w:rsid w:val="00C22950"/>
    <w:rsid w:val="00C231CA"/>
    <w:rsid w:val="00C259E5"/>
    <w:rsid w:val="00C25E8A"/>
    <w:rsid w:val="00C26D63"/>
    <w:rsid w:val="00C26F8A"/>
    <w:rsid w:val="00C27637"/>
    <w:rsid w:val="00C307B9"/>
    <w:rsid w:val="00C311C6"/>
    <w:rsid w:val="00C3231A"/>
    <w:rsid w:val="00C341D0"/>
    <w:rsid w:val="00C40716"/>
    <w:rsid w:val="00C4131F"/>
    <w:rsid w:val="00C429A7"/>
    <w:rsid w:val="00C432E2"/>
    <w:rsid w:val="00C45F9F"/>
    <w:rsid w:val="00C4689A"/>
    <w:rsid w:val="00C46DF1"/>
    <w:rsid w:val="00C5209C"/>
    <w:rsid w:val="00C52BC3"/>
    <w:rsid w:val="00C55DF4"/>
    <w:rsid w:val="00C56AA1"/>
    <w:rsid w:val="00C56F3B"/>
    <w:rsid w:val="00C60734"/>
    <w:rsid w:val="00C63263"/>
    <w:rsid w:val="00C63D6D"/>
    <w:rsid w:val="00C63F23"/>
    <w:rsid w:val="00C6691B"/>
    <w:rsid w:val="00C67CD5"/>
    <w:rsid w:val="00C72201"/>
    <w:rsid w:val="00C7344E"/>
    <w:rsid w:val="00C7596B"/>
    <w:rsid w:val="00C82EE9"/>
    <w:rsid w:val="00C841A4"/>
    <w:rsid w:val="00C85BE7"/>
    <w:rsid w:val="00C871F7"/>
    <w:rsid w:val="00C90DCD"/>
    <w:rsid w:val="00C91305"/>
    <w:rsid w:val="00C93AED"/>
    <w:rsid w:val="00CA19EB"/>
    <w:rsid w:val="00CA1DB2"/>
    <w:rsid w:val="00CA4B6F"/>
    <w:rsid w:val="00CA6A25"/>
    <w:rsid w:val="00CB046C"/>
    <w:rsid w:val="00CB7E3E"/>
    <w:rsid w:val="00CC0994"/>
    <w:rsid w:val="00CC18AE"/>
    <w:rsid w:val="00CC1D3B"/>
    <w:rsid w:val="00CC348D"/>
    <w:rsid w:val="00CC5378"/>
    <w:rsid w:val="00CD2AC8"/>
    <w:rsid w:val="00CD4228"/>
    <w:rsid w:val="00CD67EF"/>
    <w:rsid w:val="00CD6855"/>
    <w:rsid w:val="00CE01FC"/>
    <w:rsid w:val="00CE082F"/>
    <w:rsid w:val="00CE0B1B"/>
    <w:rsid w:val="00CE1327"/>
    <w:rsid w:val="00CE360E"/>
    <w:rsid w:val="00CE398D"/>
    <w:rsid w:val="00CE3ECD"/>
    <w:rsid w:val="00CE5625"/>
    <w:rsid w:val="00CE6171"/>
    <w:rsid w:val="00CE76B1"/>
    <w:rsid w:val="00CE7A59"/>
    <w:rsid w:val="00CF4348"/>
    <w:rsid w:val="00CF572B"/>
    <w:rsid w:val="00CF5BE4"/>
    <w:rsid w:val="00CF695F"/>
    <w:rsid w:val="00CF6C09"/>
    <w:rsid w:val="00CF6FFB"/>
    <w:rsid w:val="00CF74A6"/>
    <w:rsid w:val="00CF7D17"/>
    <w:rsid w:val="00D01668"/>
    <w:rsid w:val="00D04B67"/>
    <w:rsid w:val="00D061A5"/>
    <w:rsid w:val="00D068FB"/>
    <w:rsid w:val="00D06E94"/>
    <w:rsid w:val="00D111C8"/>
    <w:rsid w:val="00D11F48"/>
    <w:rsid w:val="00D12A2B"/>
    <w:rsid w:val="00D15233"/>
    <w:rsid w:val="00D1775C"/>
    <w:rsid w:val="00D206AF"/>
    <w:rsid w:val="00D20DD1"/>
    <w:rsid w:val="00D26396"/>
    <w:rsid w:val="00D30F98"/>
    <w:rsid w:val="00D34A63"/>
    <w:rsid w:val="00D36DC4"/>
    <w:rsid w:val="00D413BA"/>
    <w:rsid w:val="00D41F09"/>
    <w:rsid w:val="00D44460"/>
    <w:rsid w:val="00D45A65"/>
    <w:rsid w:val="00D46D65"/>
    <w:rsid w:val="00D47760"/>
    <w:rsid w:val="00D50D7C"/>
    <w:rsid w:val="00D516B0"/>
    <w:rsid w:val="00D5393C"/>
    <w:rsid w:val="00D53A89"/>
    <w:rsid w:val="00D54623"/>
    <w:rsid w:val="00D546E5"/>
    <w:rsid w:val="00D62E74"/>
    <w:rsid w:val="00D63C8E"/>
    <w:rsid w:val="00D70692"/>
    <w:rsid w:val="00D722C6"/>
    <w:rsid w:val="00D72D9F"/>
    <w:rsid w:val="00D74F0A"/>
    <w:rsid w:val="00D750A5"/>
    <w:rsid w:val="00D7635C"/>
    <w:rsid w:val="00D81A32"/>
    <w:rsid w:val="00D84137"/>
    <w:rsid w:val="00D85E04"/>
    <w:rsid w:val="00D87AA0"/>
    <w:rsid w:val="00D93810"/>
    <w:rsid w:val="00D9487D"/>
    <w:rsid w:val="00D94B69"/>
    <w:rsid w:val="00D94FAD"/>
    <w:rsid w:val="00D957BB"/>
    <w:rsid w:val="00D976A3"/>
    <w:rsid w:val="00DA113B"/>
    <w:rsid w:val="00DA23E8"/>
    <w:rsid w:val="00DA2852"/>
    <w:rsid w:val="00DA3F4A"/>
    <w:rsid w:val="00DA5BF3"/>
    <w:rsid w:val="00DA71BA"/>
    <w:rsid w:val="00DB3643"/>
    <w:rsid w:val="00DB3A83"/>
    <w:rsid w:val="00DB53F4"/>
    <w:rsid w:val="00DB5597"/>
    <w:rsid w:val="00DB6664"/>
    <w:rsid w:val="00DB6A2F"/>
    <w:rsid w:val="00DB6F74"/>
    <w:rsid w:val="00DC1DBF"/>
    <w:rsid w:val="00DC374F"/>
    <w:rsid w:val="00DC3B92"/>
    <w:rsid w:val="00DC4495"/>
    <w:rsid w:val="00DC5A7A"/>
    <w:rsid w:val="00DD13FE"/>
    <w:rsid w:val="00DD1A24"/>
    <w:rsid w:val="00DD1F45"/>
    <w:rsid w:val="00DD3203"/>
    <w:rsid w:val="00DD3E30"/>
    <w:rsid w:val="00DD6D75"/>
    <w:rsid w:val="00DD6E60"/>
    <w:rsid w:val="00DE23D8"/>
    <w:rsid w:val="00DE3705"/>
    <w:rsid w:val="00DE7883"/>
    <w:rsid w:val="00DF1C7F"/>
    <w:rsid w:val="00DF1EDE"/>
    <w:rsid w:val="00DF42F2"/>
    <w:rsid w:val="00DF6070"/>
    <w:rsid w:val="00DF63D2"/>
    <w:rsid w:val="00DF67D5"/>
    <w:rsid w:val="00E003F7"/>
    <w:rsid w:val="00E008FC"/>
    <w:rsid w:val="00E01263"/>
    <w:rsid w:val="00E031F2"/>
    <w:rsid w:val="00E06A00"/>
    <w:rsid w:val="00E06F6B"/>
    <w:rsid w:val="00E07547"/>
    <w:rsid w:val="00E11AB3"/>
    <w:rsid w:val="00E12240"/>
    <w:rsid w:val="00E17274"/>
    <w:rsid w:val="00E20440"/>
    <w:rsid w:val="00E20FE6"/>
    <w:rsid w:val="00E24103"/>
    <w:rsid w:val="00E25AF3"/>
    <w:rsid w:val="00E277CB"/>
    <w:rsid w:val="00E278ED"/>
    <w:rsid w:val="00E30D1B"/>
    <w:rsid w:val="00E3248A"/>
    <w:rsid w:val="00E36588"/>
    <w:rsid w:val="00E36F66"/>
    <w:rsid w:val="00E41855"/>
    <w:rsid w:val="00E47CE8"/>
    <w:rsid w:val="00E47FE1"/>
    <w:rsid w:val="00E50FBE"/>
    <w:rsid w:val="00E5137C"/>
    <w:rsid w:val="00E5257B"/>
    <w:rsid w:val="00E52D25"/>
    <w:rsid w:val="00E55D93"/>
    <w:rsid w:val="00E5735B"/>
    <w:rsid w:val="00E60904"/>
    <w:rsid w:val="00E61B29"/>
    <w:rsid w:val="00E626AE"/>
    <w:rsid w:val="00E632E8"/>
    <w:rsid w:val="00E64856"/>
    <w:rsid w:val="00E678C2"/>
    <w:rsid w:val="00E71A80"/>
    <w:rsid w:val="00E7495C"/>
    <w:rsid w:val="00E83CF8"/>
    <w:rsid w:val="00E8650D"/>
    <w:rsid w:val="00E922B1"/>
    <w:rsid w:val="00E9402A"/>
    <w:rsid w:val="00E944A4"/>
    <w:rsid w:val="00E946B6"/>
    <w:rsid w:val="00E96609"/>
    <w:rsid w:val="00EA109D"/>
    <w:rsid w:val="00EA209C"/>
    <w:rsid w:val="00EA232C"/>
    <w:rsid w:val="00EA2AA8"/>
    <w:rsid w:val="00EA3FA7"/>
    <w:rsid w:val="00EA43BB"/>
    <w:rsid w:val="00EB02D3"/>
    <w:rsid w:val="00EB1BB3"/>
    <w:rsid w:val="00EB51FD"/>
    <w:rsid w:val="00EB6A20"/>
    <w:rsid w:val="00ED1FE8"/>
    <w:rsid w:val="00ED2963"/>
    <w:rsid w:val="00ED6B1A"/>
    <w:rsid w:val="00EE2F33"/>
    <w:rsid w:val="00EE47EB"/>
    <w:rsid w:val="00EE56C9"/>
    <w:rsid w:val="00EE6757"/>
    <w:rsid w:val="00EE6CFE"/>
    <w:rsid w:val="00EE6F66"/>
    <w:rsid w:val="00EE7FCA"/>
    <w:rsid w:val="00EF0CE1"/>
    <w:rsid w:val="00EF4C4C"/>
    <w:rsid w:val="00F02FCE"/>
    <w:rsid w:val="00F038F0"/>
    <w:rsid w:val="00F06D6E"/>
    <w:rsid w:val="00F06F73"/>
    <w:rsid w:val="00F078E0"/>
    <w:rsid w:val="00F12856"/>
    <w:rsid w:val="00F13163"/>
    <w:rsid w:val="00F138D8"/>
    <w:rsid w:val="00F1554C"/>
    <w:rsid w:val="00F173F5"/>
    <w:rsid w:val="00F213AD"/>
    <w:rsid w:val="00F23E96"/>
    <w:rsid w:val="00F24C0F"/>
    <w:rsid w:val="00F26730"/>
    <w:rsid w:val="00F306CE"/>
    <w:rsid w:val="00F33085"/>
    <w:rsid w:val="00F34CB1"/>
    <w:rsid w:val="00F41FA9"/>
    <w:rsid w:val="00F43969"/>
    <w:rsid w:val="00F43B51"/>
    <w:rsid w:val="00F4713A"/>
    <w:rsid w:val="00F51262"/>
    <w:rsid w:val="00F51E59"/>
    <w:rsid w:val="00F553D7"/>
    <w:rsid w:val="00F60C83"/>
    <w:rsid w:val="00F624B6"/>
    <w:rsid w:val="00F62FAB"/>
    <w:rsid w:val="00F71638"/>
    <w:rsid w:val="00F731F7"/>
    <w:rsid w:val="00F7784B"/>
    <w:rsid w:val="00F8374C"/>
    <w:rsid w:val="00F85246"/>
    <w:rsid w:val="00F86686"/>
    <w:rsid w:val="00F92EC8"/>
    <w:rsid w:val="00F92FC5"/>
    <w:rsid w:val="00F942BF"/>
    <w:rsid w:val="00FA1E85"/>
    <w:rsid w:val="00FA5624"/>
    <w:rsid w:val="00FA66CE"/>
    <w:rsid w:val="00FB05B3"/>
    <w:rsid w:val="00FB0803"/>
    <w:rsid w:val="00FB6DE6"/>
    <w:rsid w:val="00FB792A"/>
    <w:rsid w:val="00FC06A9"/>
    <w:rsid w:val="00FC1E63"/>
    <w:rsid w:val="00FC5019"/>
    <w:rsid w:val="00FD2A41"/>
    <w:rsid w:val="00FD49E2"/>
    <w:rsid w:val="00FD52DD"/>
    <w:rsid w:val="00FD54D3"/>
    <w:rsid w:val="00FD6670"/>
    <w:rsid w:val="00FD7F49"/>
    <w:rsid w:val="00FE03F0"/>
    <w:rsid w:val="00FE467A"/>
    <w:rsid w:val="00FE4861"/>
    <w:rsid w:val="00FE538B"/>
    <w:rsid w:val="00FE5452"/>
    <w:rsid w:val="00FF0F93"/>
    <w:rsid w:val="00FF1055"/>
    <w:rsid w:val="00FF11E7"/>
    <w:rsid w:val="00FF1E8B"/>
    <w:rsid w:val="00FF5441"/>
    <w:rsid w:val="00FF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71D7DF"/>
  <w15:chartTrackingRefBased/>
  <w15:docId w15:val="{D9DF7F13-9863-4698-B12D-49371AD2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87D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5609A3"/>
    <w:pPr>
      <w:keepNext/>
      <w:keepLines/>
      <w:spacing w:before="480" w:after="120" w:line="240" w:lineRule="auto"/>
      <w:outlineLvl w:val="0"/>
    </w:pPr>
    <w:rPr>
      <w:rFonts w:ascii="Calibri" w:eastAsia="Calibri" w:hAnsi="Calibri" w:cs="Calibri"/>
      <w:b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09A3"/>
    <w:pPr>
      <w:keepNext/>
      <w:keepLines/>
      <w:spacing w:before="360" w:after="80" w:line="240" w:lineRule="auto"/>
      <w:outlineLvl w:val="1"/>
    </w:pPr>
    <w:rPr>
      <w:rFonts w:ascii="Calibri" w:eastAsia="Calibri" w:hAnsi="Calibri" w:cs="Calibri"/>
      <w:b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09A3"/>
    <w:pPr>
      <w:keepNext/>
      <w:keepLines/>
      <w:spacing w:before="280" w:after="80" w:line="240" w:lineRule="auto"/>
      <w:outlineLvl w:val="2"/>
    </w:pPr>
    <w:rPr>
      <w:rFonts w:ascii="Calibri" w:eastAsia="Calibri" w:hAnsi="Calibri" w:cs="Calibri"/>
      <w:b/>
      <w:sz w:val="28"/>
      <w:szCs w:val="28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09A3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09A3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09A3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6719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6719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6719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6719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6719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71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7193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F06D6E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F06D6E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5C2A96"/>
    <w:rPr>
      <w:color w:val="954F72" w:themeColor="followed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5609A3"/>
    <w:rPr>
      <w:rFonts w:ascii="Calibri" w:eastAsia="Calibri" w:hAnsi="Calibri" w:cs="Calibri"/>
      <w:b/>
      <w:sz w:val="48"/>
      <w:szCs w:val="48"/>
      <w:lang w:val="en-GB"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09A3"/>
    <w:rPr>
      <w:rFonts w:ascii="Calibri" w:eastAsia="Calibri" w:hAnsi="Calibri" w:cs="Calibri"/>
      <w:b/>
      <w:sz w:val="36"/>
      <w:szCs w:val="36"/>
      <w:lang w:val="en-GB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09A3"/>
    <w:rPr>
      <w:rFonts w:ascii="Calibri" w:eastAsia="Calibri" w:hAnsi="Calibri" w:cs="Calibri"/>
      <w:b/>
      <w:sz w:val="28"/>
      <w:szCs w:val="28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09A3"/>
    <w:rPr>
      <w:rFonts w:ascii="Calibri" w:eastAsia="Calibri" w:hAnsi="Calibri" w:cs="Calibri"/>
      <w:b/>
      <w:sz w:val="24"/>
      <w:szCs w:val="24"/>
      <w:lang w:val="en-GB"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09A3"/>
    <w:rPr>
      <w:rFonts w:ascii="Calibri" w:eastAsia="Calibri" w:hAnsi="Calibri" w:cs="Calibri"/>
      <w:b/>
      <w:lang w:val="en-GB"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09A3"/>
    <w:rPr>
      <w:rFonts w:ascii="Calibri" w:eastAsia="Calibri" w:hAnsi="Calibri" w:cs="Calibri"/>
      <w:b/>
      <w:sz w:val="20"/>
      <w:szCs w:val="20"/>
      <w:lang w:val="en-GB" w:eastAsia="es-ES"/>
    </w:rPr>
  </w:style>
  <w:style w:type="table" w:customStyle="1" w:styleId="TableNormal1">
    <w:name w:val="Table Normal1"/>
    <w:rsid w:val="005609A3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5609A3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  <w:lang w:eastAsia="es-ES"/>
    </w:rPr>
  </w:style>
  <w:style w:type="character" w:customStyle="1" w:styleId="TtuloCar">
    <w:name w:val="Título Car"/>
    <w:basedOn w:val="Fuentedeprrafopredeter"/>
    <w:link w:val="Ttulo"/>
    <w:uiPriority w:val="10"/>
    <w:rsid w:val="005609A3"/>
    <w:rPr>
      <w:rFonts w:ascii="Calibri" w:eastAsia="Calibri" w:hAnsi="Calibri" w:cs="Calibri"/>
      <w:b/>
      <w:sz w:val="72"/>
      <w:szCs w:val="72"/>
      <w:lang w:val="en-GB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5609A3"/>
    <w:pPr>
      <w:spacing w:after="0" w:line="240" w:lineRule="auto"/>
      <w:jc w:val="center"/>
    </w:pPr>
    <w:rPr>
      <w:rFonts w:ascii="Calibri" w:eastAsia="Calibri" w:hAnsi="Calibri" w:cs="Calibri"/>
      <w:noProof/>
      <w:szCs w:val="24"/>
      <w:lang w:val="en-US" w:eastAsia="es-E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609A3"/>
    <w:rPr>
      <w:rFonts w:ascii="Calibri" w:eastAsia="Calibri" w:hAnsi="Calibri" w:cs="Calibri"/>
      <w:noProof/>
      <w:szCs w:val="24"/>
      <w:lang w:val="en-US" w:eastAsia="es-ES"/>
    </w:rPr>
  </w:style>
  <w:style w:type="paragraph" w:customStyle="1" w:styleId="EndNoteBibliography">
    <w:name w:val="EndNote Bibliography"/>
    <w:basedOn w:val="Normal"/>
    <w:link w:val="EndNoteBibliographyCar"/>
    <w:rsid w:val="005609A3"/>
    <w:pPr>
      <w:spacing w:after="0" w:line="240" w:lineRule="auto"/>
      <w:jc w:val="both"/>
    </w:pPr>
    <w:rPr>
      <w:rFonts w:ascii="Calibri" w:eastAsia="Calibri" w:hAnsi="Calibri" w:cs="Calibri"/>
      <w:noProof/>
      <w:szCs w:val="24"/>
      <w:lang w:val="en-US"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5609A3"/>
    <w:rPr>
      <w:rFonts w:ascii="Calibri" w:eastAsia="Calibri" w:hAnsi="Calibri" w:cs="Calibri"/>
      <w:noProof/>
      <w:szCs w:val="24"/>
      <w:lang w:val="en-US" w:eastAsia="es-ES"/>
    </w:rPr>
  </w:style>
  <w:style w:type="character" w:customStyle="1" w:styleId="highlight">
    <w:name w:val="highlight"/>
    <w:basedOn w:val="Fuentedeprrafopredeter"/>
    <w:rsid w:val="005609A3"/>
  </w:style>
  <w:style w:type="paragraph" w:styleId="Revisin">
    <w:name w:val="Revision"/>
    <w:hidden/>
    <w:uiPriority w:val="99"/>
    <w:semiHidden/>
    <w:rsid w:val="005609A3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es-ES"/>
    </w:rPr>
  </w:style>
  <w:style w:type="paragraph" w:styleId="NormalWeb">
    <w:name w:val="Normal (Web)"/>
    <w:basedOn w:val="Normal"/>
    <w:uiPriority w:val="99"/>
    <w:unhideWhenUsed/>
    <w:rsid w:val="005609A3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39"/>
    <w:rsid w:val="005609A3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609A3"/>
    <w:pPr>
      <w:spacing w:after="0" w:line="240" w:lineRule="auto"/>
    </w:pPr>
    <w:rPr>
      <w:rFonts w:ascii="Consolas" w:eastAsia="Calibri" w:hAnsi="Consolas" w:cs="Consolas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609A3"/>
    <w:rPr>
      <w:rFonts w:ascii="Consolas" w:eastAsia="Calibri" w:hAnsi="Consolas" w:cs="Consolas"/>
      <w:sz w:val="20"/>
      <w:szCs w:val="20"/>
      <w:lang w:val="en-GB" w:eastAsia="es-ES"/>
    </w:rPr>
  </w:style>
  <w:style w:type="paragraph" w:customStyle="1" w:styleId="Default">
    <w:name w:val="Default"/>
    <w:rsid w:val="005609A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5609A3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sz w:val="24"/>
      <w:szCs w:val="24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5609A3"/>
    <w:rPr>
      <w:rFonts w:ascii="Calibri" w:eastAsia="Calibri" w:hAnsi="Calibri" w:cs="Calibri"/>
      <w:sz w:val="24"/>
      <w:szCs w:val="24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5609A3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sz w:val="24"/>
      <w:szCs w:val="24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609A3"/>
    <w:rPr>
      <w:rFonts w:ascii="Calibri" w:eastAsia="Calibri" w:hAnsi="Calibri" w:cs="Calibri"/>
      <w:sz w:val="24"/>
      <w:szCs w:val="24"/>
      <w:lang w:val="en-GB"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5609A3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character" w:customStyle="1" w:styleId="SubttuloCar">
    <w:name w:val="Subtítulo Car"/>
    <w:basedOn w:val="Fuentedeprrafopredeter"/>
    <w:link w:val="Subttulo"/>
    <w:uiPriority w:val="11"/>
    <w:rsid w:val="005609A3"/>
    <w:rPr>
      <w:rFonts w:ascii="Georgia" w:eastAsia="Georgia" w:hAnsi="Georgia" w:cs="Georgia"/>
      <w:i/>
      <w:color w:val="666666"/>
      <w:sz w:val="48"/>
      <w:szCs w:val="48"/>
      <w:lang w:val="en-GB" w:eastAsia="es-ES"/>
    </w:rPr>
  </w:style>
  <w:style w:type="table" w:customStyle="1" w:styleId="4">
    <w:name w:val="4"/>
    <w:basedOn w:val="TableNormal1"/>
    <w:rsid w:val="005609A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rsid w:val="005609A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rsid w:val="005609A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5609A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pple-converted-space">
    <w:name w:val="apple-converted-space"/>
    <w:basedOn w:val="Fuentedeprrafopredeter"/>
    <w:rsid w:val="005609A3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609A3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5609A3"/>
    <w:rPr>
      <w:i/>
      <w:iCs/>
    </w:rPr>
  </w:style>
  <w:style w:type="table" w:customStyle="1" w:styleId="21">
    <w:name w:val="21"/>
    <w:basedOn w:val="Tablanormal"/>
    <w:rsid w:val="005609A3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es-E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anormal"/>
    <w:rsid w:val="005609A3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es-E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adecuadrcula6concolores1">
    <w:name w:val="Tabla de cuadrícula 6 con colores1"/>
    <w:basedOn w:val="Tablanormal"/>
    <w:uiPriority w:val="51"/>
    <w:rsid w:val="009C69C7"/>
    <w:pPr>
      <w:spacing w:after="0" w:line="240" w:lineRule="auto"/>
    </w:pPr>
    <w:rPr>
      <w:color w:val="000000" w:themeColor="text1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9C69C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F43B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1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5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5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9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4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1473-3099(20)30483-7" TargetMode="External"/><Relationship Id="rId13" Type="http://schemas.openxmlformats.org/officeDocument/2006/relationships/hyperlink" Target="https://doi.org/10.1016/S1473-3099(20)30483-7" TargetMode="External"/><Relationship Id="rId18" Type="http://schemas.openxmlformats.org/officeDocument/2006/relationships/image" Target="media/image3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S1473-3099(20)30483-7" TargetMode="External"/><Relationship Id="rId17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S1473-3099(20)30483-7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doi.org/10.1016/S1473-3099(20)30483-7" TargetMode="External"/><Relationship Id="rId19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hyperlink" Target="https://doi.org/10.1016/S1473-3099(20)30483-7" TargetMode="External"/><Relationship Id="rId14" Type="http://schemas.openxmlformats.org/officeDocument/2006/relationships/hyperlink" Target="https://doi.org/10.1016/S1473-3099(20)30483-7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35EC1-DE1B-4A7C-9BAA-C3C85CE51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241</Words>
  <Characters>23328</Characters>
  <Application>Microsoft Office Word</Application>
  <DocSecurity>0</DocSecurity>
  <Lines>194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rtín Escolano</dc:creator>
  <cp:keywords/>
  <dc:description/>
  <cp:lastModifiedBy>Jerónimo Pachón</cp:lastModifiedBy>
  <cp:revision>2</cp:revision>
  <cp:lastPrinted>2025-07-02T09:15:00Z</cp:lastPrinted>
  <dcterms:created xsi:type="dcterms:W3CDTF">2025-07-03T11:42:00Z</dcterms:created>
  <dcterms:modified xsi:type="dcterms:W3CDTF">2025-07-03T11:42:00Z</dcterms:modified>
</cp:coreProperties>
</file>